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E28CE" w14:textId="77777777" w:rsidR="00CD1E28" w:rsidRPr="00571B6A" w:rsidRDefault="00CD1E28" w:rsidP="00A600B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ssociations Between </w:t>
      </w:r>
      <w:r w:rsidRPr="00571B6A">
        <w:rPr>
          <w:rFonts w:ascii="Arial" w:hAnsi="Arial" w:cs="Arial"/>
          <w:b/>
          <w:bCs/>
        </w:rPr>
        <w:t xml:space="preserve">Psychotic </w:t>
      </w:r>
      <w:r>
        <w:rPr>
          <w:rFonts w:ascii="Arial" w:hAnsi="Arial" w:cs="Arial"/>
          <w:b/>
          <w:bCs/>
        </w:rPr>
        <w:t>Experience</w:t>
      </w:r>
      <w:r w:rsidRPr="00571B6A">
        <w:rPr>
          <w:rFonts w:ascii="Arial" w:hAnsi="Arial" w:cs="Arial"/>
          <w:b/>
          <w:bCs/>
        </w:rPr>
        <w:t xml:space="preserve"> Dimensions </w:t>
      </w:r>
      <w:r>
        <w:rPr>
          <w:rFonts w:ascii="Arial" w:hAnsi="Arial" w:cs="Arial"/>
          <w:b/>
          <w:bCs/>
        </w:rPr>
        <w:t xml:space="preserve">and Polygenic Liability to Schizophrenia </w:t>
      </w:r>
      <w:r w:rsidRPr="00571B6A">
        <w:rPr>
          <w:rFonts w:ascii="Arial" w:hAnsi="Arial" w:cs="Arial"/>
          <w:b/>
          <w:bCs/>
        </w:rPr>
        <w:t>in a Longitudinal Birth Cohort</w:t>
      </w:r>
    </w:p>
    <w:p w14:paraId="4D403F53" w14:textId="77777777" w:rsidR="00CD1E28" w:rsidRDefault="00CD1E28" w:rsidP="00CD1E28">
      <w:pPr>
        <w:rPr>
          <w:rFonts w:ascii="Arial" w:hAnsi="Arial" w:cs="Arial"/>
        </w:rPr>
      </w:pPr>
    </w:p>
    <w:p w14:paraId="34CA40D9" w14:textId="594EFAFD" w:rsidR="00CD1E28" w:rsidRPr="00CD1E28" w:rsidRDefault="00CD1E28" w:rsidP="00CD1E28">
      <w:pPr>
        <w:rPr>
          <w:rFonts w:ascii="Arial" w:hAnsi="Arial" w:cs="Arial"/>
          <w:sz w:val="22"/>
          <w:szCs w:val="22"/>
        </w:rPr>
      </w:pPr>
      <w:r w:rsidRPr="00CD1E28">
        <w:rPr>
          <w:rFonts w:ascii="Arial" w:hAnsi="Arial" w:cs="Arial"/>
          <w:sz w:val="22"/>
          <w:szCs w:val="22"/>
        </w:rPr>
        <w:t xml:space="preserve">Alastair G </w:t>
      </w:r>
      <w:proofErr w:type="spellStart"/>
      <w:r w:rsidRPr="00CD1E28">
        <w:rPr>
          <w:rFonts w:ascii="Arial" w:hAnsi="Arial" w:cs="Arial"/>
          <w:sz w:val="22"/>
          <w:szCs w:val="22"/>
        </w:rPr>
        <w:t>Cardno</w:t>
      </w:r>
      <w:proofErr w:type="spellEnd"/>
      <w:r w:rsidRPr="00CD1E28">
        <w:rPr>
          <w:rFonts w:ascii="Arial" w:hAnsi="Arial" w:cs="Arial"/>
          <w:sz w:val="22"/>
          <w:szCs w:val="22"/>
        </w:rPr>
        <w:t>, Hein Heuvelman, Sophie E Legge, James T R Walters, Stanley Zammit</w:t>
      </w:r>
      <w:r w:rsidR="00BE72FF">
        <w:rPr>
          <w:rFonts w:ascii="Arial" w:hAnsi="Arial" w:cs="Arial"/>
          <w:sz w:val="22"/>
          <w:szCs w:val="22"/>
        </w:rPr>
        <w:t xml:space="preserve">, </w:t>
      </w:r>
      <w:r w:rsidR="00BE72FF" w:rsidRPr="00CD1E28">
        <w:rPr>
          <w:rFonts w:ascii="Arial" w:hAnsi="Arial" w:cs="Arial"/>
          <w:sz w:val="22"/>
          <w:szCs w:val="22"/>
        </w:rPr>
        <w:t>Hannah J Jones</w:t>
      </w:r>
    </w:p>
    <w:p w14:paraId="4C5FB1B1" w14:textId="77777777" w:rsidR="00CD1E28" w:rsidRPr="00CD1E28" w:rsidRDefault="00CD1E28" w:rsidP="00CD1E28">
      <w:pPr>
        <w:rPr>
          <w:rFonts w:ascii="Arial" w:hAnsi="Arial" w:cs="Arial"/>
          <w:sz w:val="22"/>
          <w:szCs w:val="22"/>
        </w:rPr>
      </w:pPr>
    </w:p>
    <w:p w14:paraId="7DB9A0E0" w14:textId="77777777" w:rsidR="00CD1E28" w:rsidRPr="00CD1E28" w:rsidRDefault="00CD1E28" w:rsidP="00CD1E28">
      <w:pPr>
        <w:rPr>
          <w:rFonts w:ascii="Arial" w:hAnsi="Arial" w:cs="Arial"/>
          <w:sz w:val="22"/>
          <w:szCs w:val="22"/>
        </w:rPr>
      </w:pPr>
    </w:p>
    <w:p w14:paraId="0458C4A0" w14:textId="003F0889" w:rsidR="00CD1E28" w:rsidRPr="00CD1E28" w:rsidRDefault="00CD1E28" w:rsidP="00CD1E28">
      <w:pPr>
        <w:rPr>
          <w:rFonts w:ascii="Arial" w:hAnsi="Arial" w:cs="Arial"/>
          <w:b/>
          <w:bCs/>
          <w:sz w:val="22"/>
          <w:szCs w:val="22"/>
        </w:rPr>
      </w:pPr>
      <w:r w:rsidRPr="00CD1E28">
        <w:rPr>
          <w:rFonts w:ascii="Arial" w:hAnsi="Arial" w:cs="Arial"/>
          <w:b/>
          <w:bCs/>
          <w:sz w:val="22"/>
          <w:szCs w:val="22"/>
        </w:rPr>
        <w:t>Supplementary Tables</w:t>
      </w:r>
    </w:p>
    <w:p w14:paraId="7C1B894C" w14:textId="476F1D1F" w:rsidR="005D4DEF" w:rsidRDefault="005D4DEF">
      <w:pPr>
        <w:rPr>
          <w:rFonts w:ascii="Arial" w:hAnsi="Arial" w:cs="Arial"/>
          <w:sz w:val="22"/>
          <w:szCs w:val="22"/>
        </w:rPr>
      </w:pPr>
    </w:p>
    <w:p w14:paraId="3A2F0354" w14:textId="77777777" w:rsidR="00CD1E28" w:rsidRPr="006426B7" w:rsidRDefault="00CD1E28">
      <w:pPr>
        <w:rPr>
          <w:rFonts w:ascii="Arial" w:hAnsi="Arial" w:cs="Arial"/>
          <w:sz w:val="22"/>
          <w:szCs w:val="22"/>
        </w:rPr>
      </w:pPr>
    </w:p>
    <w:p w14:paraId="7999B016" w14:textId="18052F76" w:rsidR="00F44B69" w:rsidRDefault="00F44B69">
      <w:pPr>
        <w:rPr>
          <w:rFonts w:ascii="Arial" w:hAnsi="Arial" w:cs="Arial"/>
          <w:sz w:val="22"/>
          <w:szCs w:val="22"/>
        </w:rPr>
      </w:pPr>
    </w:p>
    <w:p w14:paraId="19FA71E6" w14:textId="77777777" w:rsidR="00F44B69" w:rsidRPr="006426B7" w:rsidRDefault="00F44B69">
      <w:pPr>
        <w:rPr>
          <w:rFonts w:ascii="Arial" w:hAnsi="Arial" w:cs="Arial"/>
          <w:sz w:val="22"/>
          <w:szCs w:val="22"/>
        </w:rPr>
      </w:pPr>
    </w:p>
    <w:p w14:paraId="22A777F5" w14:textId="77777777" w:rsidR="00967AA6" w:rsidRDefault="00967AA6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F60DBA" w14:paraId="2B13CDF6" w14:textId="77777777" w:rsidTr="00F03BE7">
        <w:tc>
          <w:tcPr>
            <w:tcW w:w="13950" w:type="dxa"/>
            <w:gridSpan w:val="4"/>
          </w:tcPr>
          <w:p w14:paraId="182A5537" w14:textId="75B688AB" w:rsidR="00F60DBA" w:rsidRDefault="00F60DB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</w:t>
            </w:r>
            <w:r w:rsidR="0042595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32E3D">
              <w:rPr>
                <w:rFonts w:ascii="Arial" w:hAnsi="Arial" w:cs="Arial"/>
                <w:sz w:val="22"/>
                <w:szCs w:val="22"/>
              </w:rPr>
              <w:t>S1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E0282">
              <w:rPr>
                <w:rFonts w:ascii="Arial" w:hAnsi="Arial" w:cs="Arial"/>
                <w:sz w:val="22"/>
                <w:szCs w:val="22"/>
              </w:rPr>
              <w:t xml:space="preserve">Spearman </w:t>
            </w:r>
            <w:r w:rsidR="009C2200">
              <w:rPr>
                <w:rFonts w:ascii="Arial" w:hAnsi="Arial" w:cs="Arial"/>
                <w:sz w:val="22"/>
                <w:szCs w:val="22"/>
              </w:rPr>
              <w:t>inter-</w:t>
            </w:r>
            <w:r w:rsidR="001E0282">
              <w:rPr>
                <w:rFonts w:ascii="Arial" w:hAnsi="Arial" w:cs="Arial"/>
                <w:sz w:val="22"/>
                <w:szCs w:val="22"/>
              </w:rPr>
              <w:t xml:space="preserve">correlations </w:t>
            </w:r>
            <w:r w:rsidR="009C2200">
              <w:rPr>
                <w:rFonts w:ascii="Arial" w:hAnsi="Arial" w:cs="Arial"/>
                <w:sz w:val="22"/>
                <w:szCs w:val="22"/>
              </w:rPr>
              <w:t>of</w:t>
            </w:r>
            <w:r w:rsidR="001E028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A6D39">
              <w:rPr>
                <w:rFonts w:ascii="Arial" w:hAnsi="Arial" w:cs="Arial"/>
                <w:sz w:val="22"/>
                <w:szCs w:val="22"/>
              </w:rPr>
              <w:t xml:space="preserve">0-2 </w:t>
            </w:r>
            <w:r w:rsidR="00132BB1">
              <w:rPr>
                <w:rFonts w:ascii="Arial" w:hAnsi="Arial" w:cs="Arial"/>
                <w:sz w:val="22"/>
                <w:szCs w:val="22"/>
              </w:rPr>
              <w:t>interv</w:t>
            </w:r>
            <w:r w:rsidR="00243A22">
              <w:rPr>
                <w:rFonts w:ascii="Arial" w:hAnsi="Arial" w:cs="Arial"/>
                <w:sz w:val="22"/>
                <w:szCs w:val="22"/>
              </w:rPr>
              <w:t xml:space="preserve">iewer-rated psychotic </w:t>
            </w:r>
            <w:r w:rsidR="001E0282">
              <w:rPr>
                <w:rFonts w:ascii="Arial" w:hAnsi="Arial" w:cs="Arial"/>
                <w:sz w:val="22"/>
                <w:szCs w:val="22"/>
              </w:rPr>
              <w:t xml:space="preserve">experience/symptom scores </w:t>
            </w:r>
            <w:r w:rsidR="009C2200">
              <w:rPr>
                <w:rFonts w:ascii="Arial" w:hAnsi="Arial" w:cs="Arial"/>
                <w:sz w:val="22"/>
                <w:szCs w:val="22"/>
              </w:rPr>
              <w:t>and 0-</w:t>
            </w:r>
            <w:r w:rsidR="00BF47BE">
              <w:rPr>
                <w:rFonts w:ascii="Arial" w:hAnsi="Arial" w:cs="Arial"/>
                <w:sz w:val="22"/>
                <w:szCs w:val="22"/>
              </w:rPr>
              <w:t>30</w:t>
            </w:r>
            <w:r w:rsidR="009C2200">
              <w:rPr>
                <w:rFonts w:ascii="Arial" w:hAnsi="Arial" w:cs="Arial"/>
                <w:sz w:val="22"/>
                <w:szCs w:val="22"/>
              </w:rPr>
              <w:t xml:space="preserve"> self-rated negative symptoms</w:t>
            </w:r>
          </w:p>
        </w:tc>
      </w:tr>
      <w:tr w:rsidR="00FC2AC8" w14:paraId="15D208F0" w14:textId="77777777" w:rsidTr="00076416">
        <w:tc>
          <w:tcPr>
            <w:tcW w:w="3487" w:type="dxa"/>
          </w:tcPr>
          <w:p w14:paraId="31D12BF0" w14:textId="77777777" w:rsidR="00FC2AC8" w:rsidRDefault="00FC2A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63" w:type="dxa"/>
            <w:gridSpan w:val="3"/>
          </w:tcPr>
          <w:p w14:paraId="389DB914" w14:textId="5569783A" w:rsidR="00FC2AC8" w:rsidRDefault="00FC2AC8" w:rsidP="00C62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rrelation</w:t>
            </w:r>
          </w:p>
        </w:tc>
      </w:tr>
      <w:tr w:rsidR="00F60DBA" w14:paraId="40F8CF75" w14:textId="77777777" w:rsidTr="00F60DBA">
        <w:tc>
          <w:tcPr>
            <w:tcW w:w="3487" w:type="dxa"/>
          </w:tcPr>
          <w:p w14:paraId="35AD9C68" w14:textId="7E36B15D" w:rsidR="00F60DBA" w:rsidRDefault="00F60DB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7" w:type="dxa"/>
          </w:tcPr>
          <w:p w14:paraId="6056049E" w14:textId="4480A107" w:rsidR="00F60DBA" w:rsidRDefault="00C625D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3488" w:type="dxa"/>
          </w:tcPr>
          <w:p w14:paraId="5EFBFC23" w14:textId="49090586" w:rsidR="00F60DBA" w:rsidRDefault="00C625D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3488" w:type="dxa"/>
          </w:tcPr>
          <w:p w14:paraId="0404A349" w14:textId="787DDC4F" w:rsidR="00F60DBA" w:rsidRDefault="00C625D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organised</w:t>
            </w:r>
          </w:p>
        </w:tc>
      </w:tr>
      <w:tr w:rsidR="007810FE" w14:paraId="4F5FB790" w14:textId="77777777" w:rsidTr="00F60DBA">
        <w:tc>
          <w:tcPr>
            <w:tcW w:w="3487" w:type="dxa"/>
          </w:tcPr>
          <w:p w14:paraId="243B8E3A" w14:textId="4E78717D" w:rsidR="007810FE" w:rsidRDefault="007810FE" w:rsidP="007810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3487" w:type="dxa"/>
          </w:tcPr>
          <w:p w14:paraId="1BCC0EEE" w14:textId="5D18C525" w:rsidR="007810FE" w:rsidRDefault="002E5DF9" w:rsidP="007810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488" w:type="dxa"/>
          </w:tcPr>
          <w:p w14:paraId="11DB3754" w14:textId="77777777" w:rsidR="007810FE" w:rsidRDefault="006B52B5" w:rsidP="007810F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310D3B">
              <w:rPr>
                <w:rFonts w:ascii="Arial" w:hAnsi="Arial" w:cs="Arial"/>
                <w:sz w:val="22"/>
                <w:szCs w:val="22"/>
                <w:vertAlign w:val="subscript"/>
              </w:rPr>
              <w:t>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=0.032</w:t>
            </w:r>
          </w:p>
          <w:p w14:paraId="292C63E4" w14:textId="5340475D" w:rsidR="00D448C1" w:rsidRDefault="00D448C1" w:rsidP="007810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47</w:t>
            </w:r>
          </w:p>
          <w:p w14:paraId="7E657B5A" w14:textId="7867763E" w:rsidR="006B52B5" w:rsidRDefault="006B52B5" w:rsidP="007810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</w:t>
            </w:r>
            <w:r w:rsidR="00D448C1">
              <w:rPr>
                <w:rFonts w:ascii="Arial" w:hAnsi="Arial" w:cs="Arial"/>
                <w:sz w:val="22"/>
                <w:szCs w:val="22"/>
              </w:rPr>
              <w:t>3804</w:t>
            </w:r>
          </w:p>
        </w:tc>
        <w:tc>
          <w:tcPr>
            <w:tcW w:w="3488" w:type="dxa"/>
          </w:tcPr>
          <w:p w14:paraId="4C3295D2" w14:textId="77777777" w:rsidR="007810FE" w:rsidRDefault="007423EC" w:rsidP="007810F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310D3B">
              <w:rPr>
                <w:rFonts w:ascii="Arial" w:hAnsi="Arial" w:cs="Arial"/>
                <w:sz w:val="22"/>
                <w:szCs w:val="22"/>
                <w:vertAlign w:val="subscript"/>
              </w:rPr>
              <w:t>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=0.065</w:t>
            </w:r>
          </w:p>
          <w:p w14:paraId="5D7837C1" w14:textId="5319A6EB" w:rsidR="007423EC" w:rsidRDefault="007423EC" w:rsidP="007810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FF4A73"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163A230F" w14:textId="1BA4A2DB" w:rsidR="00FF4A73" w:rsidRDefault="00FF4A73" w:rsidP="007810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3805</w:t>
            </w:r>
          </w:p>
        </w:tc>
      </w:tr>
      <w:tr w:rsidR="007810FE" w14:paraId="3E7FE263" w14:textId="77777777" w:rsidTr="00F60DBA">
        <w:tc>
          <w:tcPr>
            <w:tcW w:w="3487" w:type="dxa"/>
          </w:tcPr>
          <w:p w14:paraId="2611E33C" w14:textId="7DA69FD9" w:rsidR="007810FE" w:rsidRDefault="007810FE" w:rsidP="007810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3487" w:type="dxa"/>
          </w:tcPr>
          <w:p w14:paraId="1747390F" w14:textId="1A2578C3" w:rsidR="007810FE" w:rsidRDefault="00FF4A73" w:rsidP="007810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488" w:type="dxa"/>
          </w:tcPr>
          <w:p w14:paraId="2264BA22" w14:textId="2A96A031" w:rsidR="007810FE" w:rsidRDefault="00FF4A73" w:rsidP="007810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488" w:type="dxa"/>
          </w:tcPr>
          <w:p w14:paraId="50F053C5" w14:textId="3C4C66AB" w:rsidR="007810FE" w:rsidRDefault="00D60952" w:rsidP="007810F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310D3B">
              <w:rPr>
                <w:rFonts w:ascii="Arial" w:hAnsi="Arial" w:cs="Arial"/>
                <w:sz w:val="22"/>
                <w:szCs w:val="22"/>
                <w:vertAlign w:val="subscript"/>
              </w:rPr>
              <w:t>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=0.36</w:t>
            </w:r>
            <w:r w:rsidR="009C2200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0924300" w14:textId="77777777" w:rsidR="00D60952" w:rsidRDefault="00D60952" w:rsidP="007810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&lt;0.001</w:t>
            </w:r>
          </w:p>
          <w:p w14:paraId="0D458159" w14:textId="3FBBC58C" w:rsidR="00D60952" w:rsidRDefault="00D60952" w:rsidP="007810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3823</w:t>
            </w:r>
          </w:p>
        </w:tc>
      </w:tr>
      <w:tr w:rsidR="007810FE" w14:paraId="67653B29" w14:textId="77777777" w:rsidTr="00F60DBA">
        <w:tc>
          <w:tcPr>
            <w:tcW w:w="3487" w:type="dxa"/>
          </w:tcPr>
          <w:p w14:paraId="4B1CCC80" w14:textId="7C4F470F" w:rsidR="007810FE" w:rsidRDefault="007810FE" w:rsidP="007810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organised</w:t>
            </w:r>
          </w:p>
        </w:tc>
        <w:tc>
          <w:tcPr>
            <w:tcW w:w="3487" w:type="dxa"/>
          </w:tcPr>
          <w:p w14:paraId="2ADE30DB" w14:textId="44625DEF" w:rsidR="007810FE" w:rsidRDefault="00804CBA" w:rsidP="007810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488" w:type="dxa"/>
          </w:tcPr>
          <w:p w14:paraId="2904F9AE" w14:textId="0CBA71CB" w:rsidR="007810FE" w:rsidRDefault="00804CBA" w:rsidP="007810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488" w:type="dxa"/>
          </w:tcPr>
          <w:p w14:paraId="3EEB63EC" w14:textId="67AC35A9" w:rsidR="007810FE" w:rsidRDefault="00804CBA" w:rsidP="007810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810FE" w14:paraId="2449A1F5" w14:textId="77777777" w:rsidTr="00F60DBA">
        <w:tc>
          <w:tcPr>
            <w:tcW w:w="3487" w:type="dxa"/>
          </w:tcPr>
          <w:p w14:paraId="1E24A158" w14:textId="77777777" w:rsidR="007810FE" w:rsidRDefault="007810F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7" w:type="dxa"/>
          </w:tcPr>
          <w:p w14:paraId="7E4E6204" w14:textId="77777777" w:rsidR="007810FE" w:rsidRDefault="007810F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8" w:type="dxa"/>
          </w:tcPr>
          <w:p w14:paraId="2013245F" w14:textId="77777777" w:rsidR="007810FE" w:rsidRDefault="007810F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8" w:type="dxa"/>
          </w:tcPr>
          <w:p w14:paraId="1967202A" w14:textId="77777777" w:rsidR="007810FE" w:rsidRDefault="007810F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0DBA" w14:paraId="539505E6" w14:textId="77777777" w:rsidTr="00F60DBA">
        <w:tc>
          <w:tcPr>
            <w:tcW w:w="3487" w:type="dxa"/>
          </w:tcPr>
          <w:p w14:paraId="16891EB4" w14:textId="6C6755E7" w:rsidR="00F60DBA" w:rsidRDefault="009C22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lf-rated negative</w:t>
            </w:r>
          </w:p>
        </w:tc>
        <w:tc>
          <w:tcPr>
            <w:tcW w:w="3487" w:type="dxa"/>
          </w:tcPr>
          <w:p w14:paraId="424932D6" w14:textId="77777777" w:rsidR="00F60DBA" w:rsidRDefault="009C22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9C2200">
              <w:rPr>
                <w:rFonts w:ascii="Arial" w:hAnsi="Arial" w:cs="Arial"/>
                <w:sz w:val="22"/>
                <w:szCs w:val="22"/>
                <w:vertAlign w:val="subscript"/>
              </w:rPr>
              <w:t>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=0.165</w:t>
            </w:r>
          </w:p>
          <w:p w14:paraId="49351962" w14:textId="77777777" w:rsidR="009C2200" w:rsidRDefault="009C22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&lt;0.001</w:t>
            </w:r>
          </w:p>
          <w:p w14:paraId="256B974A" w14:textId="1B96B668" w:rsidR="009C2200" w:rsidRDefault="009C22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3699</w:t>
            </w:r>
          </w:p>
        </w:tc>
        <w:tc>
          <w:tcPr>
            <w:tcW w:w="3488" w:type="dxa"/>
          </w:tcPr>
          <w:p w14:paraId="52B0498D" w14:textId="77777777" w:rsidR="00F60DBA" w:rsidRDefault="009C22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9C2200">
              <w:rPr>
                <w:rFonts w:ascii="Arial" w:hAnsi="Arial" w:cs="Arial"/>
                <w:sz w:val="22"/>
                <w:szCs w:val="22"/>
                <w:vertAlign w:val="subscript"/>
              </w:rPr>
              <w:t>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=</w:t>
            </w:r>
            <w:r w:rsidR="00BF47BE">
              <w:rPr>
                <w:rFonts w:ascii="Arial" w:hAnsi="Arial" w:cs="Arial"/>
                <w:sz w:val="22"/>
                <w:szCs w:val="22"/>
              </w:rPr>
              <w:t>0.024</w:t>
            </w:r>
          </w:p>
          <w:p w14:paraId="33B89B83" w14:textId="77777777" w:rsidR="00BF47BE" w:rsidRDefault="00BF47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153</w:t>
            </w:r>
          </w:p>
          <w:p w14:paraId="2B97B8B1" w14:textId="484E570E" w:rsidR="00BF47BE" w:rsidRDefault="00BF47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3664</w:t>
            </w:r>
          </w:p>
        </w:tc>
        <w:tc>
          <w:tcPr>
            <w:tcW w:w="3488" w:type="dxa"/>
          </w:tcPr>
          <w:p w14:paraId="6F405EB8" w14:textId="77777777" w:rsidR="00F60DBA" w:rsidRDefault="009C22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9C2200">
              <w:rPr>
                <w:rFonts w:ascii="Arial" w:hAnsi="Arial" w:cs="Arial"/>
                <w:sz w:val="22"/>
                <w:szCs w:val="22"/>
                <w:vertAlign w:val="subscript"/>
              </w:rPr>
              <w:t>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=</w:t>
            </w:r>
            <w:r w:rsidR="00BF47BE">
              <w:rPr>
                <w:rFonts w:ascii="Arial" w:hAnsi="Arial" w:cs="Arial"/>
                <w:sz w:val="22"/>
                <w:szCs w:val="22"/>
              </w:rPr>
              <w:t>0.043</w:t>
            </w:r>
          </w:p>
          <w:p w14:paraId="5F30924F" w14:textId="77777777" w:rsidR="00BF47BE" w:rsidRDefault="00BF47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09</w:t>
            </w:r>
          </w:p>
          <w:p w14:paraId="76952ABA" w14:textId="3F6B2D44" w:rsidR="00BF47BE" w:rsidRDefault="00BF47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3667</w:t>
            </w:r>
          </w:p>
        </w:tc>
      </w:tr>
      <w:tr w:rsidR="009C2200" w14:paraId="7B17D19C" w14:textId="77777777" w:rsidTr="00F60DBA">
        <w:tc>
          <w:tcPr>
            <w:tcW w:w="3487" w:type="dxa"/>
          </w:tcPr>
          <w:p w14:paraId="28A039F6" w14:textId="77777777" w:rsidR="009C2200" w:rsidRDefault="009C22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7" w:type="dxa"/>
          </w:tcPr>
          <w:p w14:paraId="25DC60BE" w14:textId="77777777" w:rsidR="009C2200" w:rsidRDefault="009C22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8" w:type="dxa"/>
          </w:tcPr>
          <w:p w14:paraId="127832B7" w14:textId="77777777" w:rsidR="009C2200" w:rsidRDefault="009C22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8" w:type="dxa"/>
          </w:tcPr>
          <w:p w14:paraId="283E5A38" w14:textId="77777777" w:rsidR="009C2200" w:rsidRDefault="009C220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5915915" w14:textId="77777777" w:rsidR="00EB4509" w:rsidRDefault="00EB4509">
      <w:pPr>
        <w:rPr>
          <w:rFonts w:ascii="Arial" w:hAnsi="Arial" w:cs="Arial"/>
          <w:sz w:val="22"/>
          <w:szCs w:val="22"/>
        </w:rPr>
      </w:pPr>
    </w:p>
    <w:p w14:paraId="66B73708" w14:textId="77777777" w:rsidR="00F048F0" w:rsidRDefault="00F048F0">
      <w:pPr>
        <w:rPr>
          <w:rFonts w:ascii="Arial" w:hAnsi="Arial" w:cs="Arial"/>
          <w:sz w:val="22"/>
          <w:szCs w:val="22"/>
        </w:rPr>
      </w:pPr>
    </w:p>
    <w:p w14:paraId="13F8EEC8" w14:textId="77777777" w:rsidR="00EB4509" w:rsidRDefault="00EB4509">
      <w:pPr>
        <w:rPr>
          <w:rFonts w:ascii="Arial" w:hAnsi="Arial" w:cs="Arial"/>
          <w:sz w:val="22"/>
          <w:szCs w:val="22"/>
        </w:rPr>
      </w:pPr>
    </w:p>
    <w:p w14:paraId="55DBF430" w14:textId="77777777" w:rsidR="00EB4509" w:rsidRDefault="00EB4509">
      <w:pPr>
        <w:rPr>
          <w:rFonts w:ascii="Arial" w:hAnsi="Arial" w:cs="Arial"/>
          <w:sz w:val="22"/>
          <w:szCs w:val="22"/>
        </w:rPr>
      </w:pPr>
    </w:p>
    <w:p w14:paraId="463C4CEB" w14:textId="77777777" w:rsidR="00EB4509" w:rsidRDefault="00EB4509">
      <w:pPr>
        <w:rPr>
          <w:rFonts w:ascii="Arial" w:hAnsi="Arial" w:cs="Arial"/>
          <w:sz w:val="22"/>
          <w:szCs w:val="22"/>
        </w:rPr>
      </w:pPr>
    </w:p>
    <w:p w14:paraId="050EED02" w14:textId="77777777" w:rsidR="00875D28" w:rsidRPr="006426B7" w:rsidRDefault="00875D28">
      <w:pPr>
        <w:rPr>
          <w:rFonts w:ascii="Arial" w:hAnsi="Arial" w:cs="Arial"/>
          <w:sz w:val="22"/>
          <w:szCs w:val="22"/>
        </w:rPr>
      </w:pPr>
    </w:p>
    <w:p w14:paraId="7D4EFED3" w14:textId="5A92E4B4" w:rsidR="002A56CF" w:rsidRDefault="002A56C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439"/>
        <w:gridCol w:w="2693"/>
        <w:gridCol w:w="1560"/>
        <w:gridCol w:w="2835"/>
        <w:gridCol w:w="1559"/>
      </w:tblGrid>
      <w:tr w:rsidR="002A56CF" w14:paraId="35515F3F" w14:textId="77777777" w:rsidTr="00876996">
        <w:tc>
          <w:tcPr>
            <w:tcW w:w="12491" w:type="dxa"/>
            <w:gridSpan w:val="6"/>
          </w:tcPr>
          <w:p w14:paraId="0EFDAFE3" w14:textId="36B0E9FC" w:rsidR="002A56CF" w:rsidRDefault="002A56C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Table</w:t>
            </w:r>
            <w:r w:rsidR="00425957">
              <w:rPr>
                <w:rFonts w:ascii="Arial" w:hAnsi="Arial" w:cs="Arial"/>
                <w:sz w:val="22"/>
                <w:szCs w:val="22"/>
              </w:rPr>
              <w:t xml:space="preserve"> S</w:t>
            </w:r>
            <w:r w:rsidR="00DC2C06">
              <w:rPr>
                <w:rFonts w:ascii="Arial" w:hAnsi="Arial" w:cs="Arial"/>
                <w:sz w:val="22"/>
                <w:szCs w:val="22"/>
              </w:rPr>
              <w:t>2.</w:t>
            </w:r>
            <w:r>
              <w:rPr>
                <w:rFonts w:ascii="Arial" w:hAnsi="Arial" w:cs="Arial"/>
                <w:sz w:val="22"/>
                <w:szCs w:val="22"/>
              </w:rPr>
              <w:t xml:space="preserve"> Logistic regression analysis of broad and narrow </w:t>
            </w:r>
            <w:r w:rsidR="00866B2D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 xml:space="preserve">ositive dimension on </w:t>
            </w:r>
            <w:r w:rsidR="000675DE" w:rsidRPr="000675DE">
              <w:rPr>
                <w:rFonts w:ascii="Arial" w:hAnsi="Arial" w:cs="Arial"/>
                <w:sz w:val="22"/>
                <w:szCs w:val="22"/>
              </w:rPr>
              <w:t xml:space="preserve">demographics, developmental risk factors, affective disorders, quality of life and social rapport </w:t>
            </w:r>
            <w:proofErr w:type="spellStart"/>
            <w:r w:rsidR="000675DE" w:rsidRPr="000675DE">
              <w:rPr>
                <w:rFonts w:ascii="Arial" w:hAnsi="Arial" w:cs="Arial"/>
                <w:sz w:val="22"/>
                <w:szCs w:val="22"/>
              </w:rPr>
              <w:t>variables</w:t>
            </w:r>
            <w:r w:rsidR="00371C75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A56CF" w14:paraId="3360941E" w14:textId="77777777" w:rsidTr="00876996">
        <w:tc>
          <w:tcPr>
            <w:tcW w:w="2405" w:type="dxa"/>
          </w:tcPr>
          <w:p w14:paraId="0DBFCE2E" w14:textId="5AD2DD18" w:rsidR="002A56CF" w:rsidRDefault="002A56C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ependent variable</w:t>
            </w:r>
          </w:p>
        </w:tc>
        <w:tc>
          <w:tcPr>
            <w:tcW w:w="1439" w:type="dxa"/>
          </w:tcPr>
          <w:p w14:paraId="12556978" w14:textId="6678C8D1" w:rsidR="002A56CF" w:rsidRDefault="002A56C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4253" w:type="dxa"/>
            <w:gridSpan w:val="2"/>
          </w:tcPr>
          <w:p w14:paraId="6371632B" w14:textId="463F1FEC" w:rsidR="002A56CF" w:rsidRDefault="002A56C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oad positive dimension</w:t>
            </w:r>
            <w:r w:rsidR="007555F7">
              <w:rPr>
                <w:rFonts w:ascii="Arial" w:hAnsi="Arial" w:cs="Arial"/>
                <w:sz w:val="22"/>
                <w:szCs w:val="22"/>
              </w:rPr>
              <w:t xml:space="preserve"> 12-24y</w:t>
            </w:r>
          </w:p>
          <w:p w14:paraId="4FBD7173" w14:textId="546D0120" w:rsidR="002A56CF" w:rsidRDefault="002A56C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score 0 vs 1-2)</w:t>
            </w:r>
          </w:p>
        </w:tc>
        <w:tc>
          <w:tcPr>
            <w:tcW w:w="4394" w:type="dxa"/>
            <w:gridSpan w:val="2"/>
          </w:tcPr>
          <w:p w14:paraId="5BD92592" w14:textId="55145301" w:rsidR="002A56CF" w:rsidRDefault="002A56C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rrow positive dimension</w:t>
            </w:r>
            <w:r w:rsidR="007555F7">
              <w:rPr>
                <w:rFonts w:ascii="Arial" w:hAnsi="Arial" w:cs="Arial"/>
                <w:sz w:val="22"/>
                <w:szCs w:val="22"/>
              </w:rPr>
              <w:t xml:space="preserve"> 12-24y</w:t>
            </w:r>
          </w:p>
          <w:p w14:paraId="33D95362" w14:textId="4A47F654" w:rsidR="002A56CF" w:rsidRDefault="002A56C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score 0-1 vs 2)</w:t>
            </w:r>
          </w:p>
        </w:tc>
      </w:tr>
      <w:tr w:rsidR="002A56CF" w14:paraId="63AC30BE" w14:textId="77777777" w:rsidTr="00876996">
        <w:tc>
          <w:tcPr>
            <w:tcW w:w="2405" w:type="dxa"/>
          </w:tcPr>
          <w:p w14:paraId="1B1F219C" w14:textId="77777777" w:rsidR="002A56CF" w:rsidRDefault="002A56C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145927EE" w14:textId="77777777" w:rsidR="002A56CF" w:rsidRDefault="002A56C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B5D8929" w14:textId="40170280" w:rsidR="002A56CF" w:rsidRDefault="002A56C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 (95%CI)</w:t>
            </w:r>
          </w:p>
        </w:tc>
        <w:tc>
          <w:tcPr>
            <w:tcW w:w="1560" w:type="dxa"/>
          </w:tcPr>
          <w:p w14:paraId="0E63D07A" w14:textId="7190EF0F" w:rsidR="002A56CF" w:rsidRDefault="002A56C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2835" w:type="dxa"/>
          </w:tcPr>
          <w:p w14:paraId="26417EFC" w14:textId="7056A4D8" w:rsidR="002A56CF" w:rsidRDefault="002A56C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 (95%CI)</w:t>
            </w:r>
          </w:p>
        </w:tc>
        <w:tc>
          <w:tcPr>
            <w:tcW w:w="1559" w:type="dxa"/>
          </w:tcPr>
          <w:p w14:paraId="39B158E6" w14:textId="73A37A76" w:rsidR="002A56CF" w:rsidRDefault="002A56C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2A56CF" w14:paraId="1A1321FE" w14:textId="77777777" w:rsidTr="00876996">
        <w:tc>
          <w:tcPr>
            <w:tcW w:w="2405" w:type="dxa"/>
          </w:tcPr>
          <w:p w14:paraId="5FD6C3E9" w14:textId="2BD52547" w:rsidR="007201A5" w:rsidRDefault="007201A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 sex</w:t>
            </w:r>
          </w:p>
        </w:tc>
        <w:tc>
          <w:tcPr>
            <w:tcW w:w="1439" w:type="dxa"/>
          </w:tcPr>
          <w:p w14:paraId="4D26A825" w14:textId="4D4AA061" w:rsidR="002A56CF" w:rsidRDefault="00992A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60</w:t>
            </w:r>
          </w:p>
        </w:tc>
        <w:tc>
          <w:tcPr>
            <w:tcW w:w="2693" w:type="dxa"/>
          </w:tcPr>
          <w:p w14:paraId="5F0D7FDC" w14:textId="7D432668" w:rsidR="002A56CF" w:rsidRDefault="00992A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 (0.59 to 1.06)</w:t>
            </w:r>
          </w:p>
        </w:tc>
        <w:tc>
          <w:tcPr>
            <w:tcW w:w="1560" w:type="dxa"/>
          </w:tcPr>
          <w:p w14:paraId="23EF14C2" w14:textId="5D850916" w:rsidR="002A56CF" w:rsidRDefault="00992A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7</w:t>
            </w:r>
          </w:p>
        </w:tc>
        <w:tc>
          <w:tcPr>
            <w:tcW w:w="2835" w:type="dxa"/>
          </w:tcPr>
          <w:p w14:paraId="25FC174B" w14:textId="0A7CB2D1" w:rsidR="002A56CF" w:rsidRDefault="00DB7B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2 (0.29 to 1.34)</w:t>
            </w:r>
          </w:p>
        </w:tc>
        <w:tc>
          <w:tcPr>
            <w:tcW w:w="1559" w:type="dxa"/>
          </w:tcPr>
          <w:p w14:paraId="5316504B" w14:textId="3705C9E9" w:rsidR="002A56CF" w:rsidRDefault="00DB7B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28</w:t>
            </w:r>
          </w:p>
        </w:tc>
      </w:tr>
      <w:tr w:rsidR="00A0284E" w14:paraId="0E0914F6" w14:textId="77777777" w:rsidTr="00876996">
        <w:tc>
          <w:tcPr>
            <w:tcW w:w="2405" w:type="dxa"/>
          </w:tcPr>
          <w:p w14:paraId="6B0BD175" w14:textId="4566EB87" w:rsidR="00A0284E" w:rsidRDefault="00A0284E" w:rsidP="00A028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white ethnicity</w:t>
            </w:r>
          </w:p>
        </w:tc>
        <w:tc>
          <w:tcPr>
            <w:tcW w:w="1439" w:type="dxa"/>
          </w:tcPr>
          <w:p w14:paraId="3F6F5A95" w14:textId="14931353" w:rsidR="00A0284E" w:rsidRDefault="00A0284E" w:rsidP="00A028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59</w:t>
            </w:r>
          </w:p>
        </w:tc>
        <w:tc>
          <w:tcPr>
            <w:tcW w:w="2693" w:type="dxa"/>
          </w:tcPr>
          <w:p w14:paraId="2DF2E151" w14:textId="695903CF" w:rsidR="00A0284E" w:rsidRDefault="00A0284E" w:rsidP="00A028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6 (0.11 to 1.88)</w:t>
            </w:r>
          </w:p>
        </w:tc>
        <w:tc>
          <w:tcPr>
            <w:tcW w:w="1560" w:type="dxa"/>
          </w:tcPr>
          <w:p w14:paraId="59BABC70" w14:textId="16F3FFEE" w:rsidR="00A0284E" w:rsidRDefault="00A0284E" w:rsidP="00A028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79</w:t>
            </w:r>
          </w:p>
        </w:tc>
        <w:tc>
          <w:tcPr>
            <w:tcW w:w="2835" w:type="dxa"/>
          </w:tcPr>
          <w:p w14:paraId="6BDBF09F" w14:textId="65732CE9" w:rsidR="00A0284E" w:rsidRDefault="009025C4" w:rsidP="00A028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9 (0.20 to 11.05)</w:t>
            </w:r>
          </w:p>
        </w:tc>
        <w:tc>
          <w:tcPr>
            <w:tcW w:w="1559" w:type="dxa"/>
          </w:tcPr>
          <w:p w14:paraId="6FAAFF17" w14:textId="60D6E3C1" w:rsidR="00A0284E" w:rsidRDefault="009025C4" w:rsidP="00A028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99</w:t>
            </w:r>
          </w:p>
        </w:tc>
      </w:tr>
      <w:tr w:rsidR="002A56CF" w14:paraId="262F1447" w14:textId="77777777" w:rsidTr="00876996">
        <w:tc>
          <w:tcPr>
            <w:tcW w:w="2405" w:type="dxa"/>
          </w:tcPr>
          <w:p w14:paraId="0D75E1BC" w14:textId="77777777" w:rsidR="002A56CF" w:rsidRDefault="002A56C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7E619DE5" w14:textId="77777777" w:rsidR="002A56CF" w:rsidRDefault="002A56C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1F347AA" w14:textId="77777777" w:rsidR="002A56CF" w:rsidRDefault="002A56C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6D1106C4" w14:textId="77777777" w:rsidR="002A56CF" w:rsidRDefault="002A56C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413D8E62" w14:textId="77777777" w:rsidR="002A56CF" w:rsidRDefault="002A56C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18C15D9" w14:textId="77777777" w:rsidR="002A56CF" w:rsidRDefault="002A56C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1D2B" w14:paraId="57201F67" w14:textId="77777777" w:rsidTr="00876996">
        <w:tc>
          <w:tcPr>
            <w:tcW w:w="2405" w:type="dxa"/>
          </w:tcPr>
          <w:p w14:paraId="7D2984A9" w14:textId="7B180CA8" w:rsidR="00F81D2B" w:rsidRDefault="005B3D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ther’s highest educational qualification (CSE to degree)</w:t>
            </w:r>
          </w:p>
        </w:tc>
        <w:tc>
          <w:tcPr>
            <w:tcW w:w="1439" w:type="dxa"/>
          </w:tcPr>
          <w:p w14:paraId="3CD34C18" w14:textId="219426CF" w:rsidR="00F81D2B" w:rsidRDefault="008C67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62</w:t>
            </w:r>
          </w:p>
        </w:tc>
        <w:tc>
          <w:tcPr>
            <w:tcW w:w="2693" w:type="dxa"/>
          </w:tcPr>
          <w:p w14:paraId="111B0293" w14:textId="1441A9FE" w:rsidR="00F81D2B" w:rsidRDefault="008C67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4 (0.74 to 0.95)</w:t>
            </w:r>
          </w:p>
        </w:tc>
        <w:tc>
          <w:tcPr>
            <w:tcW w:w="1560" w:type="dxa"/>
          </w:tcPr>
          <w:p w14:paraId="543E6A50" w14:textId="3C544DE9" w:rsidR="00F81D2B" w:rsidRDefault="008C67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**</w:t>
            </w:r>
          </w:p>
        </w:tc>
        <w:tc>
          <w:tcPr>
            <w:tcW w:w="2835" w:type="dxa"/>
          </w:tcPr>
          <w:p w14:paraId="79815FA4" w14:textId="7F526F7C" w:rsidR="00F81D2B" w:rsidRDefault="008C67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 (0.62 to 1.11)</w:t>
            </w:r>
          </w:p>
        </w:tc>
        <w:tc>
          <w:tcPr>
            <w:tcW w:w="1559" w:type="dxa"/>
          </w:tcPr>
          <w:p w14:paraId="733F1BF3" w14:textId="42791354" w:rsidR="00F81D2B" w:rsidRDefault="008C67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7</w:t>
            </w:r>
          </w:p>
        </w:tc>
      </w:tr>
      <w:tr w:rsidR="00F81D2B" w14:paraId="1E3EBA6A" w14:textId="77777777" w:rsidTr="00876996">
        <w:tc>
          <w:tcPr>
            <w:tcW w:w="2405" w:type="dxa"/>
          </w:tcPr>
          <w:p w14:paraId="53978869" w14:textId="2A697FC1" w:rsidR="0036200C" w:rsidRDefault="005B3D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cial class at birth</w:t>
            </w:r>
            <w:r w:rsidR="0036200C">
              <w:rPr>
                <w:rFonts w:ascii="Arial" w:hAnsi="Arial" w:cs="Arial"/>
                <w:sz w:val="22"/>
                <w:szCs w:val="22"/>
              </w:rPr>
              <w:t xml:space="preserve"> based on mother’s occupation (I [Professional] to V [Unskilled])</w:t>
            </w:r>
          </w:p>
        </w:tc>
        <w:tc>
          <w:tcPr>
            <w:tcW w:w="1439" w:type="dxa"/>
          </w:tcPr>
          <w:p w14:paraId="7758FE0E" w14:textId="24266267" w:rsidR="00F81D2B" w:rsidRDefault="004A5A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89</w:t>
            </w:r>
          </w:p>
        </w:tc>
        <w:tc>
          <w:tcPr>
            <w:tcW w:w="2693" w:type="dxa"/>
          </w:tcPr>
          <w:p w14:paraId="2C175E17" w14:textId="335A102E" w:rsidR="00F81D2B" w:rsidRDefault="004460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5 (1.01 to 1.31)</w:t>
            </w:r>
          </w:p>
        </w:tc>
        <w:tc>
          <w:tcPr>
            <w:tcW w:w="1560" w:type="dxa"/>
          </w:tcPr>
          <w:p w14:paraId="17816DB4" w14:textId="1B0B655F" w:rsidR="00F81D2B" w:rsidRDefault="004460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6*</w:t>
            </w:r>
          </w:p>
        </w:tc>
        <w:tc>
          <w:tcPr>
            <w:tcW w:w="2835" w:type="dxa"/>
          </w:tcPr>
          <w:p w14:paraId="5B5A4198" w14:textId="79843510" w:rsidR="00F81D2B" w:rsidRDefault="003D72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6 (0.76 to 1.46)</w:t>
            </w:r>
          </w:p>
        </w:tc>
        <w:tc>
          <w:tcPr>
            <w:tcW w:w="1559" w:type="dxa"/>
          </w:tcPr>
          <w:p w14:paraId="30934EB1" w14:textId="4556A66E" w:rsidR="00F81D2B" w:rsidRDefault="003D72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46</w:t>
            </w:r>
          </w:p>
        </w:tc>
      </w:tr>
      <w:tr w:rsidR="005B3D1E" w14:paraId="0570DA1B" w14:textId="77777777" w:rsidTr="00876996">
        <w:tc>
          <w:tcPr>
            <w:tcW w:w="2405" w:type="dxa"/>
          </w:tcPr>
          <w:p w14:paraId="524F7C52" w14:textId="1329E9EB" w:rsidR="005B3D1E" w:rsidRDefault="0058308E" w:rsidP="005830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ocial class at birth based on </w:t>
            </w:r>
            <w:r w:rsidR="0022311B">
              <w:rPr>
                <w:rFonts w:ascii="Arial" w:hAnsi="Arial" w:cs="Arial"/>
                <w:sz w:val="22"/>
                <w:szCs w:val="22"/>
              </w:rPr>
              <w:t>partner</w:t>
            </w:r>
            <w:r>
              <w:rPr>
                <w:rFonts w:ascii="Arial" w:hAnsi="Arial" w:cs="Arial"/>
                <w:sz w:val="22"/>
                <w:szCs w:val="22"/>
              </w:rPr>
              <w:t>’s occupation (I [Professional] to V [Unskilled])</w:t>
            </w:r>
          </w:p>
        </w:tc>
        <w:tc>
          <w:tcPr>
            <w:tcW w:w="1439" w:type="dxa"/>
          </w:tcPr>
          <w:p w14:paraId="4E613D44" w14:textId="6663C831" w:rsidR="005B3D1E" w:rsidRDefault="003B00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52</w:t>
            </w:r>
          </w:p>
        </w:tc>
        <w:tc>
          <w:tcPr>
            <w:tcW w:w="2693" w:type="dxa"/>
          </w:tcPr>
          <w:p w14:paraId="03782DA0" w14:textId="1E5BC0B3" w:rsidR="005B3D1E" w:rsidRDefault="000E68B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9 (0.95 to 1.26)</w:t>
            </w:r>
          </w:p>
        </w:tc>
        <w:tc>
          <w:tcPr>
            <w:tcW w:w="1560" w:type="dxa"/>
          </w:tcPr>
          <w:p w14:paraId="347B1763" w14:textId="7AECC93F" w:rsidR="005B3D1E" w:rsidRDefault="000E68B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7</w:t>
            </w:r>
          </w:p>
        </w:tc>
        <w:tc>
          <w:tcPr>
            <w:tcW w:w="2835" w:type="dxa"/>
          </w:tcPr>
          <w:p w14:paraId="713CF6A5" w14:textId="46CEE665" w:rsidR="005B3D1E" w:rsidRDefault="00DE6B9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4 (</w:t>
            </w:r>
            <w:r w:rsidR="00264E86">
              <w:rPr>
                <w:rFonts w:ascii="Arial" w:hAnsi="Arial" w:cs="Arial"/>
                <w:sz w:val="22"/>
                <w:szCs w:val="22"/>
              </w:rPr>
              <w:t>0.82 to 1.59)</w:t>
            </w:r>
          </w:p>
        </w:tc>
        <w:tc>
          <w:tcPr>
            <w:tcW w:w="1559" w:type="dxa"/>
          </w:tcPr>
          <w:p w14:paraId="4ACF154C" w14:textId="0CEE892D" w:rsidR="005B3D1E" w:rsidRDefault="00264E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46</w:t>
            </w:r>
          </w:p>
        </w:tc>
      </w:tr>
      <w:tr w:rsidR="005B3D1E" w14:paraId="300EF339" w14:textId="77777777" w:rsidTr="00876996">
        <w:tc>
          <w:tcPr>
            <w:tcW w:w="2405" w:type="dxa"/>
          </w:tcPr>
          <w:p w14:paraId="43CABC4D" w14:textId="77777777" w:rsidR="005B3D1E" w:rsidRDefault="005B3D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53A6A279" w14:textId="77777777" w:rsidR="005B3D1E" w:rsidRDefault="005B3D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AB3E741" w14:textId="77777777" w:rsidR="005B3D1E" w:rsidRDefault="005B3D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22BB86A7" w14:textId="77777777" w:rsidR="005B3D1E" w:rsidRDefault="005B3D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0F296693" w14:textId="77777777" w:rsidR="005B3D1E" w:rsidRDefault="005B3D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250C7D4" w14:textId="77777777" w:rsidR="005B3D1E" w:rsidRDefault="005B3D1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3009" w14:paraId="65FAE71D" w14:textId="77777777" w:rsidTr="00876996">
        <w:tc>
          <w:tcPr>
            <w:tcW w:w="2405" w:type="dxa"/>
          </w:tcPr>
          <w:p w14:paraId="6648C497" w14:textId="7C691A53" w:rsidR="00E43009" w:rsidRDefault="00E430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ternal smoking at start of pregnancy (no. times/day)</w:t>
            </w:r>
          </w:p>
        </w:tc>
        <w:tc>
          <w:tcPr>
            <w:tcW w:w="1439" w:type="dxa"/>
          </w:tcPr>
          <w:p w14:paraId="10AAB178" w14:textId="45BE9A2F" w:rsidR="00E43009" w:rsidRDefault="006121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87</w:t>
            </w:r>
          </w:p>
        </w:tc>
        <w:tc>
          <w:tcPr>
            <w:tcW w:w="2693" w:type="dxa"/>
          </w:tcPr>
          <w:p w14:paraId="7F670F8C" w14:textId="2B02D0BD" w:rsidR="00E43009" w:rsidRDefault="00FE7D1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3 (</w:t>
            </w:r>
            <w:r w:rsidR="00F53B75">
              <w:rPr>
                <w:rFonts w:ascii="Arial" w:hAnsi="Arial" w:cs="Arial"/>
                <w:sz w:val="22"/>
                <w:szCs w:val="22"/>
              </w:rPr>
              <w:t>1.01 to 1.05)</w:t>
            </w:r>
          </w:p>
        </w:tc>
        <w:tc>
          <w:tcPr>
            <w:tcW w:w="1560" w:type="dxa"/>
          </w:tcPr>
          <w:p w14:paraId="2FCC6E96" w14:textId="373E885C" w:rsidR="00E43009" w:rsidRDefault="00F53B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**</w:t>
            </w:r>
          </w:p>
        </w:tc>
        <w:tc>
          <w:tcPr>
            <w:tcW w:w="2835" w:type="dxa"/>
          </w:tcPr>
          <w:p w14:paraId="50BB4CBA" w14:textId="4B2D54FE" w:rsidR="00E43009" w:rsidRDefault="000D29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 (</w:t>
            </w:r>
            <w:r w:rsidR="00436CD5">
              <w:rPr>
                <w:rFonts w:ascii="Arial" w:hAnsi="Arial" w:cs="Arial"/>
                <w:sz w:val="22"/>
                <w:szCs w:val="22"/>
              </w:rPr>
              <w:t>0.95 to 1.06)</w:t>
            </w:r>
          </w:p>
        </w:tc>
        <w:tc>
          <w:tcPr>
            <w:tcW w:w="1559" w:type="dxa"/>
          </w:tcPr>
          <w:p w14:paraId="3C7B6C6A" w14:textId="0070915D" w:rsidR="00E43009" w:rsidRDefault="00436CD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4</w:t>
            </w:r>
          </w:p>
        </w:tc>
      </w:tr>
      <w:tr w:rsidR="0060679C" w14:paraId="7A682670" w14:textId="77777777" w:rsidTr="00876996">
        <w:tc>
          <w:tcPr>
            <w:tcW w:w="2405" w:type="dxa"/>
          </w:tcPr>
          <w:p w14:paraId="2E73FAD5" w14:textId="77777777" w:rsidR="0060679C" w:rsidRDefault="0060679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rthweight (grams)</w:t>
            </w:r>
          </w:p>
          <w:p w14:paraId="1603BD3E" w14:textId="4BD2582A" w:rsidR="0060679C" w:rsidRDefault="0060679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standardised]</w:t>
            </w:r>
          </w:p>
        </w:tc>
        <w:tc>
          <w:tcPr>
            <w:tcW w:w="1439" w:type="dxa"/>
          </w:tcPr>
          <w:p w14:paraId="287FBEAE" w14:textId="5A048018" w:rsidR="0060679C" w:rsidRDefault="0060679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33</w:t>
            </w:r>
          </w:p>
        </w:tc>
        <w:tc>
          <w:tcPr>
            <w:tcW w:w="2693" w:type="dxa"/>
          </w:tcPr>
          <w:p w14:paraId="47C2D3CE" w14:textId="50451486" w:rsidR="0060679C" w:rsidRDefault="0060679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6 (0.90 to 1.25)</w:t>
            </w:r>
          </w:p>
        </w:tc>
        <w:tc>
          <w:tcPr>
            <w:tcW w:w="1560" w:type="dxa"/>
          </w:tcPr>
          <w:p w14:paraId="18446153" w14:textId="5AE7CA34" w:rsidR="0060679C" w:rsidRDefault="0060679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61</w:t>
            </w:r>
          </w:p>
        </w:tc>
        <w:tc>
          <w:tcPr>
            <w:tcW w:w="2835" w:type="dxa"/>
          </w:tcPr>
          <w:p w14:paraId="12567EAD" w14:textId="70ECC052" w:rsidR="0060679C" w:rsidRDefault="0060679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6 (0.70 to 1.60)</w:t>
            </w:r>
          </w:p>
        </w:tc>
        <w:tc>
          <w:tcPr>
            <w:tcW w:w="1559" w:type="dxa"/>
          </w:tcPr>
          <w:p w14:paraId="1B467E4E" w14:textId="3EC321A7" w:rsidR="0060679C" w:rsidRDefault="0060679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76</w:t>
            </w:r>
          </w:p>
        </w:tc>
      </w:tr>
      <w:tr w:rsidR="006D7539" w14:paraId="62EACC8B" w14:textId="77777777" w:rsidTr="00876996">
        <w:tc>
          <w:tcPr>
            <w:tcW w:w="2405" w:type="dxa"/>
          </w:tcPr>
          <w:p w14:paraId="2AF14B3C" w14:textId="350894D5" w:rsidR="006D7539" w:rsidRDefault="00FD1AF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ISC 8y (total IQ score)</w:t>
            </w:r>
          </w:p>
        </w:tc>
        <w:tc>
          <w:tcPr>
            <w:tcW w:w="1439" w:type="dxa"/>
          </w:tcPr>
          <w:p w14:paraId="05E00388" w14:textId="4B543449" w:rsidR="006D7539" w:rsidRDefault="00FD1AF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04</w:t>
            </w:r>
          </w:p>
        </w:tc>
        <w:tc>
          <w:tcPr>
            <w:tcW w:w="2693" w:type="dxa"/>
          </w:tcPr>
          <w:p w14:paraId="7DF43DDC" w14:textId="2C20A6B3" w:rsidR="006D7539" w:rsidRDefault="00FD1AF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 (0.97 to 0.99)</w:t>
            </w:r>
          </w:p>
        </w:tc>
        <w:tc>
          <w:tcPr>
            <w:tcW w:w="1560" w:type="dxa"/>
          </w:tcPr>
          <w:p w14:paraId="1DF62FBD" w14:textId="71196900" w:rsidR="006D7539" w:rsidRDefault="00FD1AF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2***</w:t>
            </w:r>
          </w:p>
        </w:tc>
        <w:tc>
          <w:tcPr>
            <w:tcW w:w="2835" w:type="dxa"/>
          </w:tcPr>
          <w:p w14:paraId="0892213B" w14:textId="21DE96EC" w:rsidR="006D7539" w:rsidRDefault="00D9682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 (0.949 to 0.997)</w:t>
            </w:r>
          </w:p>
        </w:tc>
        <w:tc>
          <w:tcPr>
            <w:tcW w:w="1559" w:type="dxa"/>
          </w:tcPr>
          <w:p w14:paraId="6911976B" w14:textId="18058D71" w:rsidR="006D7539" w:rsidRDefault="00D9682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9*</w:t>
            </w:r>
          </w:p>
        </w:tc>
      </w:tr>
      <w:tr w:rsidR="006D7539" w14:paraId="72782328" w14:textId="77777777" w:rsidTr="00876996">
        <w:tc>
          <w:tcPr>
            <w:tcW w:w="2405" w:type="dxa"/>
          </w:tcPr>
          <w:p w14:paraId="76DCA62F" w14:textId="77777777" w:rsidR="006D7539" w:rsidRDefault="006D753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09E03FBB" w14:textId="77777777" w:rsidR="006D7539" w:rsidRDefault="006D753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AF996B6" w14:textId="77777777" w:rsidR="006D7539" w:rsidRDefault="006D753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5417C3A5" w14:textId="77777777" w:rsidR="006D7539" w:rsidRDefault="006D753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2EB970C7" w14:textId="77777777" w:rsidR="006D7539" w:rsidRDefault="006D753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B2841FC" w14:textId="77777777" w:rsidR="006D7539" w:rsidRDefault="006D753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057A" w14:paraId="74315182" w14:textId="77777777" w:rsidTr="00876996">
        <w:tc>
          <w:tcPr>
            <w:tcW w:w="2405" w:type="dxa"/>
          </w:tcPr>
          <w:p w14:paraId="241C68CB" w14:textId="61879841" w:rsidR="0040057A" w:rsidRDefault="004005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ntal wellbeing 23y (WEMWBS composite score)</w:t>
            </w:r>
          </w:p>
        </w:tc>
        <w:tc>
          <w:tcPr>
            <w:tcW w:w="1439" w:type="dxa"/>
          </w:tcPr>
          <w:p w14:paraId="70ED06FD" w14:textId="6132EA67" w:rsidR="0040057A" w:rsidRDefault="004005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77</w:t>
            </w:r>
          </w:p>
        </w:tc>
        <w:tc>
          <w:tcPr>
            <w:tcW w:w="2693" w:type="dxa"/>
          </w:tcPr>
          <w:p w14:paraId="5032108B" w14:textId="5EE0C4BE" w:rsidR="0040057A" w:rsidRDefault="0069613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 (0.92 to 0.96)</w:t>
            </w:r>
          </w:p>
        </w:tc>
        <w:tc>
          <w:tcPr>
            <w:tcW w:w="1560" w:type="dxa"/>
          </w:tcPr>
          <w:p w14:paraId="2BB18F6C" w14:textId="33F78C25" w:rsidR="0040057A" w:rsidRDefault="0069613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4x10</w:t>
            </w:r>
            <w:r w:rsidRPr="00696137">
              <w:rPr>
                <w:rFonts w:ascii="Arial" w:hAnsi="Arial" w:cs="Arial"/>
                <w:sz w:val="22"/>
                <w:szCs w:val="22"/>
                <w:vertAlign w:val="superscript"/>
              </w:rPr>
              <w:t>-12</w:t>
            </w:r>
            <w:r w:rsidRPr="00696137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2835" w:type="dxa"/>
          </w:tcPr>
          <w:p w14:paraId="55D7DD6D" w14:textId="3679AB2B" w:rsidR="0040057A" w:rsidRDefault="0069613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 (0.87 to 0.94)</w:t>
            </w:r>
          </w:p>
        </w:tc>
        <w:tc>
          <w:tcPr>
            <w:tcW w:w="1559" w:type="dxa"/>
          </w:tcPr>
          <w:p w14:paraId="55568B78" w14:textId="08365F23" w:rsidR="0040057A" w:rsidRDefault="00546C4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005***</w:t>
            </w:r>
          </w:p>
        </w:tc>
      </w:tr>
      <w:tr w:rsidR="00876996" w14:paraId="03A0ACE1" w14:textId="77777777" w:rsidTr="00876996">
        <w:tc>
          <w:tcPr>
            <w:tcW w:w="2405" w:type="dxa"/>
          </w:tcPr>
          <w:p w14:paraId="1E14CFD2" w14:textId="044B766F" w:rsidR="00876996" w:rsidRDefault="00876996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Moderate or severe depressive episode 24y (ICD-10 diagnosis)</w:t>
            </w:r>
          </w:p>
        </w:tc>
        <w:tc>
          <w:tcPr>
            <w:tcW w:w="1439" w:type="dxa"/>
          </w:tcPr>
          <w:p w14:paraId="1F75698F" w14:textId="26B0143A" w:rsidR="00876996" w:rsidRDefault="00876996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21</w:t>
            </w:r>
          </w:p>
        </w:tc>
        <w:tc>
          <w:tcPr>
            <w:tcW w:w="2693" w:type="dxa"/>
          </w:tcPr>
          <w:p w14:paraId="765F4440" w14:textId="39A7F6D0" w:rsidR="00876996" w:rsidRDefault="00876996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4 (2.99 to 6.01)</w:t>
            </w:r>
          </w:p>
        </w:tc>
        <w:tc>
          <w:tcPr>
            <w:tcW w:w="1560" w:type="dxa"/>
          </w:tcPr>
          <w:p w14:paraId="3FCA3905" w14:textId="0411D04C" w:rsidR="00876996" w:rsidRDefault="00876996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3x10</w:t>
            </w:r>
            <w:r w:rsidRPr="00876996">
              <w:rPr>
                <w:rFonts w:ascii="Arial" w:hAnsi="Arial" w:cs="Arial"/>
                <w:sz w:val="22"/>
                <w:szCs w:val="22"/>
                <w:vertAlign w:val="superscript"/>
              </w:rPr>
              <w:t>-16</w:t>
            </w: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2835" w:type="dxa"/>
          </w:tcPr>
          <w:p w14:paraId="4BFA52B3" w14:textId="4085D97B" w:rsidR="00876996" w:rsidRDefault="00876996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78 (1.68 to 8.51)</w:t>
            </w:r>
          </w:p>
        </w:tc>
        <w:tc>
          <w:tcPr>
            <w:tcW w:w="1559" w:type="dxa"/>
          </w:tcPr>
          <w:p w14:paraId="5D438DB8" w14:textId="55EFC62E" w:rsidR="00876996" w:rsidRDefault="00876996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**</w:t>
            </w:r>
          </w:p>
        </w:tc>
      </w:tr>
      <w:tr w:rsidR="00876996" w14:paraId="190257C9" w14:textId="77777777" w:rsidTr="00876996">
        <w:tc>
          <w:tcPr>
            <w:tcW w:w="2405" w:type="dxa"/>
          </w:tcPr>
          <w:p w14:paraId="3D9F9E61" w14:textId="3ABA4477" w:rsidR="00876996" w:rsidRDefault="0030183E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Generalised </w:t>
            </w:r>
            <w:r w:rsidR="00117453">
              <w:rPr>
                <w:rFonts w:ascii="Arial" w:hAnsi="Arial" w:cs="Arial"/>
                <w:sz w:val="22"/>
                <w:szCs w:val="22"/>
              </w:rPr>
              <w:t xml:space="preserve">anxiety disorder </w:t>
            </w:r>
            <w:r>
              <w:rPr>
                <w:rFonts w:ascii="Arial" w:hAnsi="Arial" w:cs="Arial"/>
                <w:sz w:val="22"/>
                <w:szCs w:val="22"/>
              </w:rPr>
              <w:t>24y (ICD-10 diagnosis)</w:t>
            </w:r>
          </w:p>
        </w:tc>
        <w:tc>
          <w:tcPr>
            <w:tcW w:w="1439" w:type="dxa"/>
          </w:tcPr>
          <w:p w14:paraId="2F8BCC13" w14:textId="13572833" w:rsidR="00876996" w:rsidRDefault="0066768C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11</w:t>
            </w:r>
          </w:p>
        </w:tc>
        <w:tc>
          <w:tcPr>
            <w:tcW w:w="2693" w:type="dxa"/>
          </w:tcPr>
          <w:p w14:paraId="2120D0C4" w14:textId="794AF781" w:rsidR="00876996" w:rsidRDefault="000F74D0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3</w:t>
            </w:r>
            <w:r w:rsidR="00CA1574">
              <w:rPr>
                <w:rFonts w:ascii="Arial" w:hAnsi="Arial" w:cs="Arial"/>
                <w:sz w:val="22"/>
                <w:szCs w:val="22"/>
              </w:rPr>
              <w:t xml:space="preserve"> (2.52 to 4.93)</w:t>
            </w:r>
          </w:p>
        </w:tc>
        <w:tc>
          <w:tcPr>
            <w:tcW w:w="1560" w:type="dxa"/>
          </w:tcPr>
          <w:p w14:paraId="02F5BD35" w14:textId="6D2B16F1" w:rsidR="00876996" w:rsidRDefault="00CC22C4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1x10</w:t>
            </w:r>
            <w:r w:rsidRPr="003B028A">
              <w:rPr>
                <w:rFonts w:ascii="Arial" w:hAnsi="Arial" w:cs="Arial"/>
                <w:sz w:val="22"/>
                <w:szCs w:val="22"/>
                <w:vertAlign w:val="superscript"/>
              </w:rPr>
              <w:t>-13</w:t>
            </w: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2835" w:type="dxa"/>
          </w:tcPr>
          <w:p w14:paraId="2868511A" w14:textId="120E04C8" w:rsidR="00876996" w:rsidRDefault="00FB7518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6 (</w:t>
            </w:r>
            <w:r w:rsidR="00793C20">
              <w:rPr>
                <w:rFonts w:ascii="Arial" w:hAnsi="Arial" w:cs="Arial"/>
                <w:sz w:val="22"/>
                <w:szCs w:val="22"/>
              </w:rPr>
              <w:t>2.68 to 11.54)</w:t>
            </w:r>
          </w:p>
        </w:tc>
        <w:tc>
          <w:tcPr>
            <w:tcW w:w="1559" w:type="dxa"/>
          </w:tcPr>
          <w:p w14:paraId="44FC2ACA" w14:textId="73D50C46" w:rsidR="00876996" w:rsidRDefault="00F13E3D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004***</w:t>
            </w:r>
          </w:p>
        </w:tc>
      </w:tr>
      <w:tr w:rsidR="00876996" w14:paraId="5CEA49BE" w14:textId="77777777" w:rsidTr="00876996">
        <w:tc>
          <w:tcPr>
            <w:tcW w:w="2405" w:type="dxa"/>
          </w:tcPr>
          <w:p w14:paraId="50C22391" w14:textId="77777777" w:rsidR="00876996" w:rsidRDefault="00D15891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cial rapport 24y</w:t>
            </w:r>
          </w:p>
          <w:p w14:paraId="6EEBA1C5" w14:textId="65752760" w:rsidR="00D15891" w:rsidRDefault="00D15891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385438">
              <w:rPr>
                <w:rFonts w:ascii="Arial" w:hAnsi="Arial" w:cs="Arial"/>
                <w:sz w:val="22"/>
                <w:szCs w:val="22"/>
              </w:rPr>
              <w:t>interviewer</w:t>
            </w:r>
            <w:r>
              <w:rPr>
                <w:rFonts w:ascii="Arial" w:hAnsi="Arial" w:cs="Arial"/>
                <w:sz w:val="22"/>
                <w:szCs w:val="22"/>
              </w:rPr>
              <w:t>-rated: 1=no connection to 5=very good rapport)</w:t>
            </w:r>
          </w:p>
        </w:tc>
        <w:tc>
          <w:tcPr>
            <w:tcW w:w="1439" w:type="dxa"/>
          </w:tcPr>
          <w:p w14:paraId="60A9E6BE" w14:textId="040AF994" w:rsidR="00876996" w:rsidRDefault="00D15891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04</w:t>
            </w:r>
          </w:p>
        </w:tc>
        <w:tc>
          <w:tcPr>
            <w:tcW w:w="2693" w:type="dxa"/>
          </w:tcPr>
          <w:p w14:paraId="710601AE" w14:textId="1635C0A7" w:rsidR="00876996" w:rsidRDefault="00D15891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 (0.61 to 0.86)</w:t>
            </w:r>
          </w:p>
        </w:tc>
        <w:tc>
          <w:tcPr>
            <w:tcW w:w="1560" w:type="dxa"/>
          </w:tcPr>
          <w:p w14:paraId="0E7B5751" w14:textId="73EFB822" w:rsidR="00876996" w:rsidRDefault="00D15891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2***</w:t>
            </w:r>
          </w:p>
        </w:tc>
        <w:tc>
          <w:tcPr>
            <w:tcW w:w="2835" w:type="dxa"/>
          </w:tcPr>
          <w:p w14:paraId="2CD16F81" w14:textId="0E55B729" w:rsidR="00876996" w:rsidRDefault="00D15891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0 (0.34 to 0.73)</w:t>
            </w:r>
          </w:p>
        </w:tc>
        <w:tc>
          <w:tcPr>
            <w:tcW w:w="1559" w:type="dxa"/>
          </w:tcPr>
          <w:p w14:paraId="79AF80BA" w14:textId="1270903A" w:rsidR="00876996" w:rsidRDefault="00D15891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3***</w:t>
            </w:r>
          </w:p>
        </w:tc>
      </w:tr>
      <w:tr w:rsidR="00547CEC" w14:paraId="7AC0A450" w14:textId="77777777" w:rsidTr="00876996">
        <w:tc>
          <w:tcPr>
            <w:tcW w:w="2405" w:type="dxa"/>
          </w:tcPr>
          <w:p w14:paraId="400FFF13" w14:textId="77777777" w:rsidR="00547CEC" w:rsidRDefault="00547CEC" w:rsidP="0087699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40B9470E" w14:textId="77777777" w:rsidR="00547CEC" w:rsidRDefault="00547CEC" w:rsidP="0087699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EE7C50C" w14:textId="77777777" w:rsidR="00547CEC" w:rsidRDefault="00547CEC" w:rsidP="0087699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C7F127C" w14:textId="77777777" w:rsidR="00547CEC" w:rsidRDefault="00547CEC" w:rsidP="0087699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71F4F091" w14:textId="77777777" w:rsidR="00547CEC" w:rsidRDefault="00547CEC" w:rsidP="0087699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CBDDC7E" w14:textId="77777777" w:rsidR="00547CEC" w:rsidRDefault="00547CEC" w:rsidP="0087699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33924" w14:paraId="268018AD" w14:textId="77777777" w:rsidTr="00876996">
        <w:tc>
          <w:tcPr>
            <w:tcW w:w="2405" w:type="dxa"/>
          </w:tcPr>
          <w:p w14:paraId="5BEEADE6" w14:textId="712C1037" w:rsidR="00F33924" w:rsidRDefault="00F33924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mily history of schizophrenia (1</w:t>
            </w:r>
            <w:r w:rsidRPr="00F33924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>
              <w:rPr>
                <w:rFonts w:ascii="Arial" w:hAnsi="Arial" w:cs="Arial"/>
                <w:sz w:val="22"/>
                <w:szCs w:val="22"/>
              </w:rPr>
              <w:t xml:space="preserve"> or 2</w:t>
            </w:r>
            <w:r w:rsidRPr="00F33924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>
              <w:rPr>
                <w:rFonts w:ascii="Arial" w:hAnsi="Arial" w:cs="Arial"/>
                <w:sz w:val="22"/>
                <w:szCs w:val="22"/>
              </w:rPr>
              <w:t xml:space="preserve"> degree relatives)</w:t>
            </w:r>
          </w:p>
        </w:tc>
        <w:tc>
          <w:tcPr>
            <w:tcW w:w="1439" w:type="dxa"/>
          </w:tcPr>
          <w:p w14:paraId="6E923089" w14:textId="39E83DCD" w:rsidR="00F33924" w:rsidRDefault="00F33924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16</w:t>
            </w:r>
          </w:p>
        </w:tc>
        <w:tc>
          <w:tcPr>
            <w:tcW w:w="2693" w:type="dxa"/>
          </w:tcPr>
          <w:p w14:paraId="795CEBC1" w14:textId="2901D940" w:rsidR="00F33924" w:rsidRDefault="00F33924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1 (0.56 to 3.06)</w:t>
            </w:r>
          </w:p>
        </w:tc>
        <w:tc>
          <w:tcPr>
            <w:tcW w:w="1560" w:type="dxa"/>
          </w:tcPr>
          <w:p w14:paraId="7CCD5235" w14:textId="0BB77180" w:rsidR="00F33924" w:rsidRDefault="00F33924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28</w:t>
            </w:r>
          </w:p>
        </w:tc>
        <w:tc>
          <w:tcPr>
            <w:tcW w:w="2835" w:type="dxa"/>
          </w:tcPr>
          <w:p w14:paraId="6BD7A846" w14:textId="17EB8065" w:rsidR="00F33924" w:rsidRDefault="00F33924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6 (0.16 to 8.65)</w:t>
            </w:r>
          </w:p>
        </w:tc>
        <w:tc>
          <w:tcPr>
            <w:tcW w:w="1559" w:type="dxa"/>
          </w:tcPr>
          <w:p w14:paraId="4B5F6A5C" w14:textId="75E3C130" w:rsidR="00F33924" w:rsidRDefault="00F33924" w:rsidP="008769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6</w:t>
            </w:r>
          </w:p>
        </w:tc>
      </w:tr>
      <w:tr w:rsidR="001C4355" w14:paraId="4666FBFA" w14:textId="77777777" w:rsidTr="00876996">
        <w:tc>
          <w:tcPr>
            <w:tcW w:w="2405" w:type="dxa"/>
          </w:tcPr>
          <w:p w14:paraId="38CDAC88" w14:textId="7B328629" w:rsidR="001C4355" w:rsidRDefault="001C43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chizophrenia PRS </w:t>
            </w:r>
          </w:p>
        </w:tc>
        <w:tc>
          <w:tcPr>
            <w:tcW w:w="1439" w:type="dxa"/>
          </w:tcPr>
          <w:p w14:paraId="4560A783" w14:textId="19BEC624" w:rsidR="001C4355" w:rsidRDefault="002909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21</w:t>
            </w:r>
          </w:p>
        </w:tc>
        <w:tc>
          <w:tcPr>
            <w:tcW w:w="2693" w:type="dxa"/>
          </w:tcPr>
          <w:p w14:paraId="280718B8" w14:textId="77338756" w:rsidR="001C4355" w:rsidRDefault="002909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 (0.84 to 1.20)</w:t>
            </w:r>
          </w:p>
        </w:tc>
        <w:tc>
          <w:tcPr>
            <w:tcW w:w="1560" w:type="dxa"/>
          </w:tcPr>
          <w:p w14:paraId="334C134D" w14:textId="5C360615" w:rsidR="001C4355" w:rsidRDefault="002909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7</w:t>
            </w:r>
          </w:p>
        </w:tc>
        <w:tc>
          <w:tcPr>
            <w:tcW w:w="2835" w:type="dxa"/>
          </w:tcPr>
          <w:p w14:paraId="088D3D41" w14:textId="04C7F890" w:rsidR="001C4355" w:rsidRDefault="002909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2 (0.70 to 1.78)</w:t>
            </w:r>
          </w:p>
        </w:tc>
        <w:tc>
          <w:tcPr>
            <w:tcW w:w="1559" w:type="dxa"/>
          </w:tcPr>
          <w:p w14:paraId="2D7396A5" w14:textId="3CB84744" w:rsidR="001C4355" w:rsidRDefault="002909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9</w:t>
            </w:r>
          </w:p>
        </w:tc>
      </w:tr>
      <w:tr w:rsidR="00C95B81" w14:paraId="11599784" w14:textId="77777777" w:rsidTr="00876996">
        <w:tc>
          <w:tcPr>
            <w:tcW w:w="2405" w:type="dxa"/>
          </w:tcPr>
          <w:p w14:paraId="61E1AB7C" w14:textId="01E04715" w:rsidR="00C95B81" w:rsidRDefault="00C95B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ychotic experiences PRS (middle-older aged adults)</w:t>
            </w:r>
          </w:p>
        </w:tc>
        <w:tc>
          <w:tcPr>
            <w:tcW w:w="1439" w:type="dxa"/>
          </w:tcPr>
          <w:p w14:paraId="297CAA6F" w14:textId="6B236FCF" w:rsidR="00C95B81" w:rsidRDefault="00B0394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31</w:t>
            </w:r>
          </w:p>
        </w:tc>
        <w:tc>
          <w:tcPr>
            <w:tcW w:w="2693" w:type="dxa"/>
          </w:tcPr>
          <w:p w14:paraId="2EA33DDD" w14:textId="42CC7DFD" w:rsidR="00C95B81" w:rsidRDefault="00C36EF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13 (0.94 to </w:t>
            </w:r>
            <w:r w:rsidR="00215387">
              <w:rPr>
                <w:rFonts w:ascii="Arial" w:hAnsi="Arial" w:cs="Arial"/>
                <w:sz w:val="22"/>
                <w:szCs w:val="22"/>
              </w:rPr>
              <w:t>1.35)</w:t>
            </w:r>
          </w:p>
        </w:tc>
        <w:tc>
          <w:tcPr>
            <w:tcW w:w="1560" w:type="dxa"/>
          </w:tcPr>
          <w:p w14:paraId="47892372" w14:textId="6A216973" w:rsidR="00C95B81" w:rsidRDefault="002153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7</w:t>
            </w:r>
          </w:p>
        </w:tc>
        <w:tc>
          <w:tcPr>
            <w:tcW w:w="2835" w:type="dxa"/>
          </w:tcPr>
          <w:p w14:paraId="7321B649" w14:textId="64483734" w:rsidR="00C95B81" w:rsidRDefault="00CB74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5 (0.84 to 2.18)</w:t>
            </w:r>
          </w:p>
        </w:tc>
        <w:tc>
          <w:tcPr>
            <w:tcW w:w="1559" w:type="dxa"/>
          </w:tcPr>
          <w:p w14:paraId="6F5B019B" w14:textId="4E5E1A40" w:rsidR="00C95B81" w:rsidRDefault="00CB74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9B1B52">
              <w:rPr>
                <w:rFonts w:ascii="Arial" w:hAnsi="Arial" w:cs="Arial"/>
                <w:sz w:val="22"/>
                <w:szCs w:val="22"/>
              </w:rPr>
              <w:t>213</w:t>
            </w:r>
          </w:p>
        </w:tc>
      </w:tr>
      <w:tr w:rsidR="0056771A" w14:paraId="3BFB5FE0" w14:textId="77777777" w:rsidTr="00876996">
        <w:tc>
          <w:tcPr>
            <w:tcW w:w="2405" w:type="dxa"/>
          </w:tcPr>
          <w:p w14:paraId="3F41392A" w14:textId="1E54E9F4" w:rsidR="0056771A" w:rsidRDefault="00AC14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pression </w:t>
            </w:r>
            <w:r w:rsidR="005116D6">
              <w:rPr>
                <w:rFonts w:ascii="Arial" w:hAnsi="Arial" w:cs="Arial"/>
                <w:sz w:val="22"/>
                <w:szCs w:val="22"/>
              </w:rPr>
              <w:t>PRS</w:t>
            </w:r>
          </w:p>
        </w:tc>
        <w:tc>
          <w:tcPr>
            <w:tcW w:w="1439" w:type="dxa"/>
          </w:tcPr>
          <w:p w14:paraId="443ADCB8" w14:textId="0AB2A12C" w:rsidR="0056771A" w:rsidRDefault="00DE20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31</w:t>
            </w:r>
          </w:p>
        </w:tc>
        <w:tc>
          <w:tcPr>
            <w:tcW w:w="2693" w:type="dxa"/>
          </w:tcPr>
          <w:p w14:paraId="21325E3B" w14:textId="581E2634" w:rsidR="0056771A" w:rsidRDefault="00142F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8 (0.90 to 1.30)</w:t>
            </w:r>
          </w:p>
        </w:tc>
        <w:tc>
          <w:tcPr>
            <w:tcW w:w="1560" w:type="dxa"/>
          </w:tcPr>
          <w:p w14:paraId="2455B9AE" w14:textId="381E9CCF" w:rsidR="0056771A" w:rsidRDefault="00142F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86</w:t>
            </w:r>
          </w:p>
        </w:tc>
        <w:tc>
          <w:tcPr>
            <w:tcW w:w="2835" w:type="dxa"/>
          </w:tcPr>
          <w:p w14:paraId="07C0FD30" w14:textId="25A42790" w:rsidR="0056771A" w:rsidRDefault="00064D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 (0.55 to 1.41)</w:t>
            </w:r>
          </w:p>
        </w:tc>
        <w:tc>
          <w:tcPr>
            <w:tcW w:w="1559" w:type="dxa"/>
          </w:tcPr>
          <w:p w14:paraId="11BDDE07" w14:textId="65376D7F" w:rsidR="0056771A" w:rsidRDefault="00064D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01</w:t>
            </w:r>
          </w:p>
        </w:tc>
      </w:tr>
      <w:tr w:rsidR="003312C1" w14:paraId="6563166C" w14:textId="77777777" w:rsidTr="00876996">
        <w:tc>
          <w:tcPr>
            <w:tcW w:w="2405" w:type="dxa"/>
          </w:tcPr>
          <w:p w14:paraId="257E5A15" w14:textId="24EB6265" w:rsidR="003312C1" w:rsidRDefault="003312C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iety PRS</w:t>
            </w:r>
          </w:p>
        </w:tc>
        <w:tc>
          <w:tcPr>
            <w:tcW w:w="1439" w:type="dxa"/>
          </w:tcPr>
          <w:p w14:paraId="7B529870" w14:textId="01D53734" w:rsidR="003312C1" w:rsidRDefault="008665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31</w:t>
            </w:r>
          </w:p>
        </w:tc>
        <w:tc>
          <w:tcPr>
            <w:tcW w:w="2693" w:type="dxa"/>
          </w:tcPr>
          <w:p w14:paraId="2AAF0576" w14:textId="2D4983AB" w:rsidR="003312C1" w:rsidRDefault="00132D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7 (0.89 to 1.</w:t>
            </w:r>
            <w:r w:rsidR="007A3F98">
              <w:rPr>
                <w:rFonts w:ascii="Arial" w:hAnsi="Arial" w:cs="Arial"/>
                <w:sz w:val="22"/>
                <w:szCs w:val="22"/>
              </w:rPr>
              <w:t>29)</w:t>
            </w:r>
          </w:p>
        </w:tc>
        <w:tc>
          <w:tcPr>
            <w:tcW w:w="1560" w:type="dxa"/>
          </w:tcPr>
          <w:p w14:paraId="1771549D" w14:textId="2A972DC0" w:rsidR="003312C1" w:rsidRDefault="007A3F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61</w:t>
            </w:r>
          </w:p>
        </w:tc>
        <w:tc>
          <w:tcPr>
            <w:tcW w:w="2835" w:type="dxa"/>
          </w:tcPr>
          <w:p w14:paraId="71C7CF38" w14:textId="3779A9B7" w:rsidR="003312C1" w:rsidRDefault="000241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85 (0.53 to </w:t>
            </w:r>
            <w:r w:rsidR="00D93D99">
              <w:rPr>
                <w:rFonts w:ascii="Arial" w:hAnsi="Arial" w:cs="Arial"/>
                <w:sz w:val="22"/>
                <w:szCs w:val="22"/>
              </w:rPr>
              <w:t>1.38)</w:t>
            </w:r>
          </w:p>
        </w:tc>
        <w:tc>
          <w:tcPr>
            <w:tcW w:w="1559" w:type="dxa"/>
          </w:tcPr>
          <w:p w14:paraId="19657C6D" w14:textId="03451578" w:rsidR="003312C1" w:rsidRDefault="00D93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11</w:t>
            </w:r>
          </w:p>
        </w:tc>
      </w:tr>
      <w:tr w:rsidR="000D69BF" w14:paraId="232189D2" w14:textId="77777777" w:rsidTr="00876996">
        <w:tc>
          <w:tcPr>
            <w:tcW w:w="2405" w:type="dxa"/>
          </w:tcPr>
          <w:p w14:paraId="49E34B4D" w14:textId="610DFD14" w:rsidR="000D69BF" w:rsidRDefault="000D69B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uro</w:t>
            </w:r>
            <w:r w:rsidR="00371C75">
              <w:rPr>
                <w:rFonts w:ascii="Arial" w:hAnsi="Arial" w:cs="Arial"/>
                <w:sz w:val="22"/>
                <w:szCs w:val="22"/>
              </w:rPr>
              <w:t>ticism</w:t>
            </w:r>
            <w:r>
              <w:rPr>
                <w:rFonts w:ascii="Arial" w:hAnsi="Arial" w:cs="Arial"/>
                <w:sz w:val="22"/>
                <w:szCs w:val="22"/>
              </w:rPr>
              <w:t xml:space="preserve"> PRS</w:t>
            </w:r>
          </w:p>
        </w:tc>
        <w:tc>
          <w:tcPr>
            <w:tcW w:w="1439" w:type="dxa"/>
          </w:tcPr>
          <w:p w14:paraId="2FCCA523" w14:textId="6E0C316F" w:rsidR="000D69BF" w:rsidRDefault="000D69B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31</w:t>
            </w:r>
          </w:p>
        </w:tc>
        <w:tc>
          <w:tcPr>
            <w:tcW w:w="2693" w:type="dxa"/>
          </w:tcPr>
          <w:p w14:paraId="58E7F339" w14:textId="19E39488" w:rsidR="000D69BF" w:rsidRDefault="000D69B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7 (0.97 to 1.40)</w:t>
            </w:r>
          </w:p>
        </w:tc>
        <w:tc>
          <w:tcPr>
            <w:tcW w:w="1560" w:type="dxa"/>
          </w:tcPr>
          <w:p w14:paraId="556AC4CC" w14:textId="4954F379" w:rsidR="000D69BF" w:rsidRDefault="000D69B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7</w:t>
            </w:r>
          </w:p>
        </w:tc>
        <w:tc>
          <w:tcPr>
            <w:tcW w:w="2835" w:type="dxa"/>
          </w:tcPr>
          <w:p w14:paraId="7C0C9FF2" w14:textId="1C64D189" w:rsidR="000D69BF" w:rsidRDefault="000D69B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4 (0.41 to 1.00)</w:t>
            </w:r>
          </w:p>
        </w:tc>
        <w:tc>
          <w:tcPr>
            <w:tcW w:w="1559" w:type="dxa"/>
          </w:tcPr>
          <w:p w14:paraId="0B60FEF4" w14:textId="6D8240C4" w:rsidR="000D69BF" w:rsidRDefault="000D69B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*</w:t>
            </w:r>
          </w:p>
        </w:tc>
      </w:tr>
      <w:tr w:rsidR="00AB0BC8" w14:paraId="07CC4EF3" w14:textId="77777777" w:rsidTr="00876996">
        <w:tc>
          <w:tcPr>
            <w:tcW w:w="2405" w:type="dxa"/>
          </w:tcPr>
          <w:p w14:paraId="1C95FA21" w14:textId="2723E075" w:rsidR="00AB0BC8" w:rsidRDefault="00AB0B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3E34AD">
              <w:rPr>
                <w:rFonts w:ascii="Arial" w:hAnsi="Arial" w:cs="Arial"/>
                <w:sz w:val="22"/>
                <w:szCs w:val="22"/>
              </w:rPr>
              <w:t>utism</w:t>
            </w:r>
            <w:r>
              <w:rPr>
                <w:rFonts w:ascii="Arial" w:hAnsi="Arial" w:cs="Arial"/>
                <w:sz w:val="22"/>
                <w:szCs w:val="22"/>
              </w:rPr>
              <w:t xml:space="preserve"> PRS</w:t>
            </w:r>
          </w:p>
        </w:tc>
        <w:tc>
          <w:tcPr>
            <w:tcW w:w="1439" w:type="dxa"/>
          </w:tcPr>
          <w:p w14:paraId="40A98075" w14:textId="5D33488B" w:rsidR="00AB0BC8" w:rsidRDefault="00B315C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31</w:t>
            </w:r>
          </w:p>
        </w:tc>
        <w:tc>
          <w:tcPr>
            <w:tcW w:w="2693" w:type="dxa"/>
          </w:tcPr>
          <w:p w14:paraId="41B1D262" w14:textId="214A6245" w:rsidR="00AB0BC8" w:rsidRDefault="00B10C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 (0.75 to 1.08)</w:t>
            </w:r>
          </w:p>
        </w:tc>
        <w:tc>
          <w:tcPr>
            <w:tcW w:w="1560" w:type="dxa"/>
          </w:tcPr>
          <w:p w14:paraId="5DE0D72F" w14:textId="0373DB35" w:rsidR="00AB0BC8" w:rsidRDefault="00B10C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49</w:t>
            </w:r>
          </w:p>
        </w:tc>
        <w:tc>
          <w:tcPr>
            <w:tcW w:w="2835" w:type="dxa"/>
          </w:tcPr>
          <w:p w14:paraId="15AC2142" w14:textId="514B6FD2" w:rsidR="00AB0BC8" w:rsidRDefault="00A74C2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7 (</w:t>
            </w:r>
            <w:r w:rsidR="00A4729B">
              <w:rPr>
                <w:rFonts w:ascii="Arial" w:hAnsi="Arial" w:cs="Arial"/>
                <w:sz w:val="22"/>
                <w:szCs w:val="22"/>
              </w:rPr>
              <w:t>0.49 to 1.20)</w:t>
            </w:r>
          </w:p>
        </w:tc>
        <w:tc>
          <w:tcPr>
            <w:tcW w:w="1559" w:type="dxa"/>
          </w:tcPr>
          <w:p w14:paraId="0784AC22" w14:textId="69B0C759" w:rsidR="00AB0BC8" w:rsidRDefault="00A472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43</w:t>
            </w:r>
          </w:p>
        </w:tc>
      </w:tr>
      <w:tr w:rsidR="00BF3708" w14:paraId="6AFA93CA" w14:textId="77777777" w:rsidTr="00876996">
        <w:tc>
          <w:tcPr>
            <w:tcW w:w="2405" w:type="dxa"/>
          </w:tcPr>
          <w:p w14:paraId="58A6020E" w14:textId="77777777" w:rsidR="00BF3708" w:rsidRDefault="00BF37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73A9B264" w14:textId="77777777" w:rsidR="00BF3708" w:rsidRDefault="00BF37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02DA854" w14:textId="77777777" w:rsidR="00BF3708" w:rsidRDefault="00BF37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029F7E0E" w14:textId="77777777" w:rsidR="00BF3708" w:rsidRDefault="00BF37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3BB382E7" w14:textId="77777777" w:rsidR="00BF3708" w:rsidRDefault="00BF37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0B1AB03" w14:textId="77777777" w:rsidR="00BF3708" w:rsidRDefault="00BF370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01A5" w14:paraId="5F3044AF" w14:textId="77777777" w:rsidTr="00876996">
        <w:tc>
          <w:tcPr>
            <w:tcW w:w="12491" w:type="dxa"/>
            <w:gridSpan w:val="6"/>
          </w:tcPr>
          <w:p w14:paraId="10E32917" w14:textId="3843ABFF" w:rsidR="007201A5" w:rsidRDefault="00420656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OR</w:t>
            </w:r>
            <w:r w:rsidR="004F7AB7">
              <w:rPr>
                <w:rFonts w:ascii="Arial" w:hAnsi="Arial" w:cs="Arial"/>
                <w:sz w:val="22"/>
                <w:szCs w:val="22"/>
              </w:rPr>
              <w:t>,</w:t>
            </w:r>
            <w:proofErr w:type="gramEnd"/>
            <w:r w:rsidR="004F7AB7">
              <w:rPr>
                <w:rFonts w:ascii="Arial" w:hAnsi="Arial" w:cs="Arial"/>
                <w:sz w:val="22"/>
                <w:szCs w:val="22"/>
              </w:rPr>
              <w:t xml:space="preserve"> odds ratio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  <w:r w:rsidR="004D37A1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95%CI</w:t>
            </w:r>
            <w:r w:rsidR="004F7AB7">
              <w:rPr>
                <w:rFonts w:ascii="Arial" w:hAnsi="Arial" w:cs="Arial"/>
                <w:sz w:val="22"/>
                <w:szCs w:val="22"/>
              </w:rPr>
              <w:t>, 95% confidence interval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  <w:r w:rsidR="008875E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207A7">
              <w:rPr>
                <w:rFonts w:ascii="Arial" w:hAnsi="Arial" w:cs="Arial"/>
                <w:sz w:val="22"/>
                <w:szCs w:val="22"/>
              </w:rPr>
              <w:t>CSE</w:t>
            </w:r>
            <w:r w:rsidR="004F7AB7">
              <w:rPr>
                <w:rFonts w:ascii="Arial" w:hAnsi="Arial" w:cs="Arial"/>
                <w:sz w:val="22"/>
                <w:szCs w:val="22"/>
              </w:rPr>
              <w:t>, Certificate of Secondary Education</w:t>
            </w:r>
            <w:r w:rsidR="006207A7">
              <w:rPr>
                <w:rFonts w:ascii="Arial" w:hAnsi="Arial" w:cs="Arial"/>
                <w:sz w:val="22"/>
                <w:szCs w:val="22"/>
              </w:rPr>
              <w:t>;</w:t>
            </w:r>
            <w:r w:rsidR="004F7AB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0057A">
              <w:rPr>
                <w:rFonts w:ascii="Arial" w:hAnsi="Arial" w:cs="Arial"/>
                <w:sz w:val="22"/>
                <w:szCs w:val="22"/>
              </w:rPr>
              <w:t>WISC</w:t>
            </w:r>
            <w:r w:rsidR="008B598A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8B598A" w:rsidRPr="008B598A">
              <w:rPr>
                <w:rFonts w:ascii="Arial" w:hAnsi="Arial" w:cs="Arial"/>
                <w:sz w:val="22"/>
                <w:szCs w:val="22"/>
              </w:rPr>
              <w:t>Wechsler Intelligence Scale for Children</w:t>
            </w:r>
            <w:r w:rsidR="0040057A">
              <w:rPr>
                <w:rFonts w:ascii="Arial" w:hAnsi="Arial" w:cs="Arial"/>
                <w:sz w:val="22"/>
                <w:szCs w:val="22"/>
              </w:rPr>
              <w:t>;</w:t>
            </w:r>
            <w:r w:rsidR="008875E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0057A">
              <w:rPr>
                <w:rFonts w:ascii="Arial" w:hAnsi="Arial" w:cs="Arial"/>
                <w:sz w:val="22"/>
                <w:szCs w:val="22"/>
              </w:rPr>
              <w:t>WEMWBS</w:t>
            </w:r>
            <w:r w:rsidR="00784F02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784F02" w:rsidRPr="00784F02">
              <w:rPr>
                <w:rFonts w:ascii="Arial" w:hAnsi="Arial" w:cs="Arial"/>
                <w:sz w:val="22"/>
                <w:szCs w:val="22"/>
              </w:rPr>
              <w:t>Warwick-Edinburgh Mental Well-being Scale</w:t>
            </w:r>
            <w:r w:rsidR="00CD2E91">
              <w:rPr>
                <w:rFonts w:ascii="Arial" w:hAnsi="Arial" w:cs="Arial"/>
                <w:sz w:val="22"/>
                <w:szCs w:val="22"/>
              </w:rPr>
              <w:t>;</w:t>
            </w:r>
            <w:r w:rsidR="008875E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D2E91">
              <w:rPr>
                <w:rFonts w:ascii="Arial" w:hAnsi="Arial" w:cs="Arial"/>
                <w:sz w:val="22"/>
                <w:szCs w:val="22"/>
              </w:rPr>
              <w:t>PRS</w:t>
            </w:r>
            <w:r w:rsidR="00784F02">
              <w:rPr>
                <w:rFonts w:ascii="Arial" w:hAnsi="Arial" w:cs="Arial"/>
                <w:sz w:val="22"/>
                <w:szCs w:val="22"/>
              </w:rPr>
              <w:t>, polygenic risk score.</w:t>
            </w:r>
          </w:p>
          <w:p w14:paraId="4760D905" w14:textId="054C14F5" w:rsidR="00371C75" w:rsidRDefault="00371C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. Adjusted for sex (except the analysis of sex). PRS analyses </w:t>
            </w:r>
            <w:r w:rsidRPr="000A75FC">
              <w:rPr>
                <w:rFonts w:ascii="Arial" w:hAnsi="Arial" w:cs="Arial"/>
                <w:sz w:val="22"/>
                <w:szCs w:val="22"/>
              </w:rPr>
              <w:t xml:space="preserve">using PRS standardised scores based on a </w:t>
            </w:r>
            <w:r w:rsidRPr="00432231">
              <w:rPr>
                <w:rFonts w:ascii="Arial" w:hAnsi="Arial" w:cs="Arial"/>
                <w:sz w:val="22"/>
                <w:szCs w:val="22"/>
              </w:rPr>
              <w:t>GWAS discovery sample</w:t>
            </w:r>
            <w:r>
              <w:rPr>
                <w:rFonts w:ascii="Arial" w:hAnsi="Arial" w:cs="Arial"/>
              </w:rPr>
              <w:t xml:space="preserve"> </w:t>
            </w:r>
            <w:r w:rsidRPr="000A75FC">
              <w:rPr>
                <w:rFonts w:ascii="Arial" w:hAnsi="Arial" w:cs="Arial"/>
                <w:sz w:val="22"/>
                <w:szCs w:val="22"/>
              </w:rPr>
              <w:t xml:space="preserve">threshold of pt0.05, restricted to white ethnicity, adjusted for sex and 10 population </w:t>
            </w:r>
            <w:r>
              <w:rPr>
                <w:rFonts w:ascii="Arial" w:hAnsi="Arial" w:cs="Arial"/>
                <w:sz w:val="22"/>
                <w:szCs w:val="22"/>
              </w:rPr>
              <w:t xml:space="preserve">genetic ancestry </w:t>
            </w:r>
            <w:r w:rsidRPr="000A75FC">
              <w:rPr>
                <w:rFonts w:ascii="Arial" w:hAnsi="Arial" w:cs="Arial"/>
                <w:sz w:val="22"/>
                <w:szCs w:val="22"/>
              </w:rPr>
              <w:t>principal components.</w:t>
            </w:r>
          </w:p>
          <w:p w14:paraId="0D0A4CC8" w14:textId="6C511990" w:rsidR="00371C75" w:rsidRDefault="00371C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p&lt;0.05, **p&lt;0.01, ***p&lt;0.001, two-tailed.</w:t>
            </w:r>
          </w:p>
        </w:tc>
      </w:tr>
    </w:tbl>
    <w:p w14:paraId="505CB790" w14:textId="20FA2FE7" w:rsidR="002A56CF" w:rsidRDefault="002A56CF">
      <w:pPr>
        <w:rPr>
          <w:rFonts w:ascii="Arial" w:hAnsi="Arial" w:cs="Arial"/>
          <w:sz w:val="22"/>
          <w:szCs w:val="22"/>
        </w:rPr>
      </w:pPr>
    </w:p>
    <w:p w14:paraId="390C7747" w14:textId="0DB1B2AC" w:rsidR="00967AA6" w:rsidRDefault="00967AA6">
      <w:pPr>
        <w:rPr>
          <w:rFonts w:ascii="Arial" w:hAnsi="Arial" w:cs="Arial"/>
          <w:sz w:val="22"/>
          <w:szCs w:val="22"/>
        </w:rPr>
      </w:pPr>
    </w:p>
    <w:p w14:paraId="3E654442" w14:textId="77777777" w:rsidR="00C25601" w:rsidRDefault="00C25601">
      <w:pPr>
        <w:rPr>
          <w:rFonts w:ascii="Arial" w:hAnsi="Arial" w:cs="Arial"/>
          <w:sz w:val="22"/>
          <w:szCs w:val="22"/>
        </w:rPr>
      </w:pPr>
    </w:p>
    <w:p w14:paraId="75201A97" w14:textId="77777777" w:rsidR="00967AA6" w:rsidRDefault="00967AA6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2693"/>
        <w:gridCol w:w="1560"/>
        <w:gridCol w:w="2835"/>
        <w:gridCol w:w="1559"/>
      </w:tblGrid>
      <w:tr w:rsidR="00967AA6" w14:paraId="6D4AE924" w14:textId="77777777" w:rsidTr="003C1459">
        <w:tc>
          <w:tcPr>
            <w:tcW w:w="12186" w:type="dxa"/>
            <w:gridSpan w:val="6"/>
          </w:tcPr>
          <w:p w14:paraId="5C380CAB" w14:textId="0EA7304E" w:rsidR="00967AA6" w:rsidRDefault="00967AA6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Table</w:t>
            </w:r>
            <w:r w:rsidR="00DC2C0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25957">
              <w:rPr>
                <w:rFonts w:ascii="Arial" w:hAnsi="Arial" w:cs="Arial"/>
                <w:sz w:val="22"/>
                <w:szCs w:val="22"/>
              </w:rPr>
              <w:t>S</w:t>
            </w:r>
            <w:r w:rsidR="00DC2C06">
              <w:rPr>
                <w:rFonts w:ascii="Arial" w:hAnsi="Arial" w:cs="Arial"/>
                <w:sz w:val="22"/>
                <w:szCs w:val="22"/>
              </w:rPr>
              <w:t>3.</w:t>
            </w:r>
            <w:r>
              <w:rPr>
                <w:rFonts w:ascii="Arial" w:hAnsi="Arial" w:cs="Arial"/>
                <w:sz w:val="22"/>
                <w:szCs w:val="22"/>
              </w:rPr>
              <w:t xml:space="preserve"> Logistic regression analysis of broad and narrow </w:t>
            </w:r>
            <w:r w:rsidR="00866B2D">
              <w:rPr>
                <w:rFonts w:ascii="Arial" w:hAnsi="Arial" w:cs="Arial"/>
                <w:sz w:val="22"/>
                <w:szCs w:val="22"/>
              </w:rPr>
              <w:t>negative</w:t>
            </w:r>
            <w:r>
              <w:rPr>
                <w:rFonts w:ascii="Arial" w:hAnsi="Arial" w:cs="Arial"/>
                <w:sz w:val="22"/>
                <w:szCs w:val="22"/>
              </w:rPr>
              <w:t xml:space="preserve"> dimension on </w:t>
            </w:r>
            <w:r w:rsidR="00A5146E" w:rsidRPr="00A5146E">
              <w:rPr>
                <w:rFonts w:ascii="Arial" w:hAnsi="Arial" w:cs="Arial"/>
                <w:sz w:val="22"/>
                <w:szCs w:val="22"/>
              </w:rPr>
              <w:t xml:space="preserve">demographics, developmental risk factors, affective disorders, quality of life and social rapport </w:t>
            </w:r>
            <w:proofErr w:type="spellStart"/>
            <w:r w:rsidR="00A5146E" w:rsidRPr="00A5146E">
              <w:rPr>
                <w:rFonts w:ascii="Arial" w:hAnsi="Arial" w:cs="Arial"/>
                <w:sz w:val="22"/>
                <w:szCs w:val="22"/>
              </w:rPr>
              <w:t>variables</w:t>
            </w:r>
            <w:r w:rsidR="00995125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967AA6" w14:paraId="7134EE14" w14:textId="77777777" w:rsidTr="003C1459">
        <w:tc>
          <w:tcPr>
            <w:tcW w:w="2405" w:type="dxa"/>
          </w:tcPr>
          <w:p w14:paraId="6DDEEEEE" w14:textId="77777777" w:rsidR="00967AA6" w:rsidRDefault="00967AA6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ependent variable</w:t>
            </w:r>
          </w:p>
        </w:tc>
        <w:tc>
          <w:tcPr>
            <w:tcW w:w="1134" w:type="dxa"/>
          </w:tcPr>
          <w:p w14:paraId="1C810D2F" w14:textId="77777777" w:rsidR="00967AA6" w:rsidRDefault="00967AA6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4253" w:type="dxa"/>
            <w:gridSpan w:val="2"/>
          </w:tcPr>
          <w:p w14:paraId="1DE38D22" w14:textId="4E70CF01" w:rsidR="00967AA6" w:rsidRDefault="00967AA6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road </w:t>
            </w:r>
            <w:r w:rsidR="00866B2D">
              <w:rPr>
                <w:rFonts w:ascii="Arial" w:hAnsi="Arial" w:cs="Arial"/>
                <w:sz w:val="22"/>
                <w:szCs w:val="22"/>
              </w:rPr>
              <w:t>negative</w:t>
            </w:r>
            <w:r>
              <w:rPr>
                <w:rFonts w:ascii="Arial" w:hAnsi="Arial" w:cs="Arial"/>
                <w:sz w:val="22"/>
                <w:szCs w:val="22"/>
              </w:rPr>
              <w:t xml:space="preserve"> dimension</w:t>
            </w:r>
          </w:p>
          <w:p w14:paraId="3DAA08A6" w14:textId="77777777" w:rsidR="00967AA6" w:rsidRDefault="00967AA6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score 0 vs 1-2)</w:t>
            </w:r>
          </w:p>
        </w:tc>
        <w:tc>
          <w:tcPr>
            <w:tcW w:w="4394" w:type="dxa"/>
            <w:gridSpan w:val="2"/>
          </w:tcPr>
          <w:p w14:paraId="3F1AA418" w14:textId="1BC38501" w:rsidR="00967AA6" w:rsidRDefault="00967AA6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arrow </w:t>
            </w:r>
            <w:r w:rsidR="00866B2D">
              <w:rPr>
                <w:rFonts w:ascii="Arial" w:hAnsi="Arial" w:cs="Arial"/>
                <w:sz w:val="22"/>
                <w:szCs w:val="22"/>
              </w:rPr>
              <w:t>negative</w:t>
            </w:r>
            <w:r>
              <w:rPr>
                <w:rFonts w:ascii="Arial" w:hAnsi="Arial" w:cs="Arial"/>
                <w:sz w:val="22"/>
                <w:szCs w:val="22"/>
              </w:rPr>
              <w:t xml:space="preserve"> dimension</w:t>
            </w:r>
          </w:p>
          <w:p w14:paraId="7C15F3BF" w14:textId="77777777" w:rsidR="00967AA6" w:rsidRDefault="00967AA6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score 0-1 vs 2)</w:t>
            </w:r>
          </w:p>
        </w:tc>
      </w:tr>
      <w:tr w:rsidR="00967AA6" w14:paraId="068A402B" w14:textId="77777777" w:rsidTr="003C1459">
        <w:tc>
          <w:tcPr>
            <w:tcW w:w="2405" w:type="dxa"/>
          </w:tcPr>
          <w:p w14:paraId="169E73AC" w14:textId="77777777" w:rsidR="00967AA6" w:rsidRDefault="00967AA6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7C85171" w14:textId="77777777" w:rsidR="00967AA6" w:rsidRDefault="00967AA6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AE95297" w14:textId="77777777" w:rsidR="00967AA6" w:rsidRDefault="00967AA6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 (95%CI)</w:t>
            </w:r>
          </w:p>
        </w:tc>
        <w:tc>
          <w:tcPr>
            <w:tcW w:w="1560" w:type="dxa"/>
          </w:tcPr>
          <w:p w14:paraId="24122BF8" w14:textId="77777777" w:rsidR="00967AA6" w:rsidRDefault="00967AA6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2835" w:type="dxa"/>
          </w:tcPr>
          <w:p w14:paraId="682D9D03" w14:textId="77777777" w:rsidR="00967AA6" w:rsidRDefault="00967AA6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 (95%CI)</w:t>
            </w:r>
          </w:p>
        </w:tc>
        <w:tc>
          <w:tcPr>
            <w:tcW w:w="1559" w:type="dxa"/>
          </w:tcPr>
          <w:p w14:paraId="38ED66B7" w14:textId="77777777" w:rsidR="00967AA6" w:rsidRDefault="00967AA6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967AA6" w14:paraId="7771A0D6" w14:textId="77777777" w:rsidTr="003C1459">
        <w:tc>
          <w:tcPr>
            <w:tcW w:w="2405" w:type="dxa"/>
          </w:tcPr>
          <w:p w14:paraId="00CC6241" w14:textId="77777777" w:rsidR="00967AA6" w:rsidRDefault="00967AA6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 sex</w:t>
            </w:r>
          </w:p>
        </w:tc>
        <w:tc>
          <w:tcPr>
            <w:tcW w:w="1134" w:type="dxa"/>
          </w:tcPr>
          <w:p w14:paraId="3BE206AB" w14:textId="52ADE9E7" w:rsidR="00967AA6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23</w:t>
            </w:r>
          </w:p>
        </w:tc>
        <w:tc>
          <w:tcPr>
            <w:tcW w:w="2693" w:type="dxa"/>
          </w:tcPr>
          <w:p w14:paraId="6926AAA8" w14:textId="2F0DC80D" w:rsidR="00967AA6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4 (0.50 to 1.08)</w:t>
            </w:r>
          </w:p>
        </w:tc>
        <w:tc>
          <w:tcPr>
            <w:tcW w:w="1560" w:type="dxa"/>
          </w:tcPr>
          <w:p w14:paraId="0B6DE0DA" w14:textId="24CD139C" w:rsidR="00967AA6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3</w:t>
            </w:r>
          </w:p>
        </w:tc>
        <w:tc>
          <w:tcPr>
            <w:tcW w:w="2835" w:type="dxa"/>
          </w:tcPr>
          <w:p w14:paraId="1157BB4D" w14:textId="2DA18EC9" w:rsidR="00967AA6" w:rsidRDefault="007214DC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2 (0.34 to 1.13)</w:t>
            </w:r>
          </w:p>
        </w:tc>
        <w:tc>
          <w:tcPr>
            <w:tcW w:w="1559" w:type="dxa"/>
          </w:tcPr>
          <w:p w14:paraId="6DB943F9" w14:textId="1D3FFE3C" w:rsidR="00967AA6" w:rsidRDefault="007214DC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1</w:t>
            </w:r>
          </w:p>
        </w:tc>
      </w:tr>
      <w:tr w:rsidR="00967AA6" w14:paraId="3853E02D" w14:textId="77777777" w:rsidTr="003C1459">
        <w:tc>
          <w:tcPr>
            <w:tcW w:w="2405" w:type="dxa"/>
          </w:tcPr>
          <w:p w14:paraId="5D343BD5" w14:textId="77777777" w:rsidR="00967AA6" w:rsidRDefault="00967AA6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white ethnicity</w:t>
            </w:r>
          </w:p>
        </w:tc>
        <w:tc>
          <w:tcPr>
            <w:tcW w:w="1134" w:type="dxa"/>
          </w:tcPr>
          <w:p w14:paraId="37E85197" w14:textId="698FF27C" w:rsidR="00967AA6" w:rsidRDefault="009025C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31</w:t>
            </w:r>
          </w:p>
        </w:tc>
        <w:tc>
          <w:tcPr>
            <w:tcW w:w="2693" w:type="dxa"/>
          </w:tcPr>
          <w:p w14:paraId="668EE751" w14:textId="6554F2BD" w:rsidR="00967AA6" w:rsidRDefault="009025C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7 (1.42 to 7.07)</w:t>
            </w:r>
          </w:p>
        </w:tc>
        <w:tc>
          <w:tcPr>
            <w:tcW w:w="1560" w:type="dxa"/>
          </w:tcPr>
          <w:p w14:paraId="134D09FC" w14:textId="363F5113" w:rsidR="00967AA6" w:rsidRDefault="009025C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**</w:t>
            </w:r>
          </w:p>
        </w:tc>
        <w:tc>
          <w:tcPr>
            <w:tcW w:w="2835" w:type="dxa"/>
          </w:tcPr>
          <w:p w14:paraId="0D84D02F" w14:textId="7269E337" w:rsidR="00967AA6" w:rsidRDefault="009025C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34 (2.06 to 13.90)</w:t>
            </w:r>
          </w:p>
        </w:tc>
        <w:tc>
          <w:tcPr>
            <w:tcW w:w="1559" w:type="dxa"/>
          </w:tcPr>
          <w:p w14:paraId="3B334110" w14:textId="0B23D6A7" w:rsidR="00967AA6" w:rsidRDefault="009025C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</w:t>
            </w:r>
            <w:r w:rsidR="00A025FB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967AA6" w14:paraId="34498F7E" w14:textId="77777777" w:rsidTr="003C1459">
        <w:tc>
          <w:tcPr>
            <w:tcW w:w="2405" w:type="dxa"/>
          </w:tcPr>
          <w:p w14:paraId="04CBDE44" w14:textId="77777777" w:rsidR="00967AA6" w:rsidRDefault="00967AA6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C1A87DC" w14:textId="77777777" w:rsidR="00967AA6" w:rsidRDefault="00967AA6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0DABC64" w14:textId="77777777" w:rsidR="00967AA6" w:rsidRDefault="00967AA6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227A2E62" w14:textId="77777777" w:rsidR="00967AA6" w:rsidRDefault="00967AA6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44522836" w14:textId="77777777" w:rsidR="00967AA6" w:rsidRDefault="00967AA6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EDD8BD1" w14:textId="77777777" w:rsidR="00967AA6" w:rsidRDefault="00967AA6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86686" w14:paraId="6006597C" w14:textId="77777777" w:rsidTr="003C1459">
        <w:tc>
          <w:tcPr>
            <w:tcW w:w="2405" w:type="dxa"/>
          </w:tcPr>
          <w:p w14:paraId="617D7E75" w14:textId="451E4410" w:rsidR="00186686" w:rsidRDefault="00186686" w:rsidP="001866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ther’s highest educational qualification (CSE to degree)</w:t>
            </w:r>
          </w:p>
        </w:tc>
        <w:tc>
          <w:tcPr>
            <w:tcW w:w="1134" w:type="dxa"/>
          </w:tcPr>
          <w:p w14:paraId="266939F4" w14:textId="7D895657" w:rsidR="00186686" w:rsidRDefault="008315DD" w:rsidP="001866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35</w:t>
            </w:r>
          </w:p>
        </w:tc>
        <w:tc>
          <w:tcPr>
            <w:tcW w:w="2693" w:type="dxa"/>
          </w:tcPr>
          <w:p w14:paraId="2DE10B40" w14:textId="3E55B0DB" w:rsidR="00186686" w:rsidRDefault="006F3343" w:rsidP="001866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 (0.84 to 1.16)</w:t>
            </w:r>
          </w:p>
        </w:tc>
        <w:tc>
          <w:tcPr>
            <w:tcW w:w="1560" w:type="dxa"/>
          </w:tcPr>
          <w:p w14:paraId="2D796646" w14:textId="426C333B" w:rsidR="00186686" w:rsidRDefault="006F3343" w:rsidP="001866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46</w:t>
            </w:r>
          </w:p>
        </w:tc>
        <w:tc>
          <w:tcPr>
            <w:tcW w:w="2835" w:type="dxa"/>
          </w:tcPr>
          <w:p w14:paraId="255564F9" w14:textId="12C290A8" w:rsidR="00186686" w:rsidRDefault="00FB2CEF" w:rsidP="001866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 (0.78 to 1.27)</w:t>
            </w:r>
          </w:p>
        </w:tc>
        <w:tc>
          <w:tcPr>
            <w:tcW w:w="1559" w:type="dxa"/>
          </w:tcPr>
          <w:p w14:paraId="580F5A41" w14:textId="5E2BBD2F" w:rsidR="00186686" w:rsidRDefault="00FB2CEF" w:rsidP="001866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9</w:t>
            </w:r>
          </w:p>
        </w:tc>
      </w:tr>
      <w:tr w:rsidR="00186686" w14:paraId="4F7FF008" w14:textId="77777777" w:rsidTr="003C1459">
        <w:tc>
          <w:tcPr>
            <w:tcW w:w="2405" w:type="dxa"/>
          </w:tcPr>
          <w:p w14:paraId="3EDA64D6" w14:textId="2180B0F8" w:rsidR="00186686" w:rsidRDefault="00186686" w:rsidP="001866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cial class at birth based on mother’s occupation (I [Professional] to V [Unskilled])</w:t>
            </w:r>
          </w:p>
        </w:tc>
        <w:tc>
          <w:tcPr>
            <w:tcW w:w="1134" w:type="dxa"/>
          </w:tcPr>
          <w:p w14:paraId="5B5B3205" w14:textId="0C538039" w:rsidR="00186686" w:rsidRDefault="00A052C5" w:rsidP="001866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62</w:t>
            </w:r>
          </w:p>
        </w:tc>
        <w:tc>
          <w:tcPr>
            <w:tcW w:w="2693" w:type="dxa"/>
          </w:tcPr>
          <w:p w14:paraId="549AC035" w14:textId="3B3CC423" w:rsidR="00186686" w:rsidRDefault="00027E8F" w:rsidP="001866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 (0.80 to 1.15)</w:t>
            </w:r>
          </w:p>
        </w:tc>
        <w:tc>
          <w:tcPr>
            <w:tcW w:w="1560" w:type="dxa"/>
          </w:tcPr>
          <w:p w14:paraId="4FCC9BA7" w14:textId="17F15D53" w:rsidR="00186686" w:rsidRDefault="00027E8F" w:rsidP="001866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5</w:t>
            </w:r>
          </w:p>
        </w:tc>
        <w:tc>
          <w:tcPr>
            <w:tcW w:w="2835" w:type="dxa"/>
          </w:tcPr>
          <w:p w14:paraId="777C2CCE" w14:textId="264FF038" w:rsidR="00186686" w:rsidRDefault="009B0AD7" w:rsidP="001866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5 (0.82 to 1.35)</w:t>
            </w:r>
          </w:p>
        </w:tc>
        <w:tc>
          <w:tcPr>
            <w:tcW w:w="1559" w:type="dxa"/>
          </w:tcPr>
          <w:p w14:paraId="71CFE48D" w14:textId="2445E54C" w:rsidR="00186686" w:rsidRDefault="009B0AD7" w:rsidP="001866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91</w:t>
            </w:r>
          </w:p>
        </w:tc>
      </w:tr>
      <w:tr w:rsidR="00186686" w14:paraId="0616CDE2" w14:textId="77777777" w:rsidTr="003C1459">
        <w:tc>
          <w:tcPr>
            <w:tcW w:w="2405" w:type="dxa"/>
          </w:tcPr>
          <w:p w14:paraId="76E60F0D" w14:textId="5F3849DD" w:rsidR="00186686" w:rsidRDefault="00186686" w:rsidP="001866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cial class at birth based on</w:t>
            </w:r>
            <w:r w:rsidR="0022311B">
              <w:rPr>
                <w:rFonts w:ascii="Arial" w:hAnsi="Arial" w:cs="Arial"/>
                <w:sz w:val="22"/>
                <w:szCs w:val="22"/>
              </w:rPr>
              <w:t xml:space="preserve"> partner</w:t>
            </w:r>
            <w:r>
              <w:rPr>
                <w:rFonts w:ascii="Arial" w:hAnsi="Arial" w:cs="Arial"/>
                <w:sz w:val="22"/>
                <w:szCs w:val="22"/>
              </w:rPr>
              <w:t>’s occupation (I [Professional] to V [Unskilled])</w:t>
            </w:r>
          </w:p>
        </w:tc>
        <w:tc>
          <w:tcPr>
            <w:tcW w:w="1134" w:type="dxa"/>
          </w:tcPr>
          <w:p w14:paraId="72DC5E81" w14:textId="23134390" w:rsidR="00186686" w:rsidRDefault="00191D59" w:rsidP="001866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27</w:t>
            </w:r>
          </w:p>
        </w:tc>
        <w:tc>
          <w:tcPr>
            <w:tcW w:w="2693" w:type="dxa"/>
          </w:tcPr>
          <w:p w14:paraId="0B227394" w14:textId="37848FB0" w:rsidR="00186686" w:rsidRDefault="00D94B0E" w:rsidP="001866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 (0.78 to 1.13)</w:t>
            </w:r>
          </w:p>
        </w:tc>
        <w:tc>
          <w:tcPr>
            <w:tcW w:w="1560" w:type="dxa"/>
          </w:tcPr>
          <w:p w14:paraId="43B899DB" w14:textId="1C23FB0F" w:rsidR="00186686" w:rsidRDefault="00D94B0E" w:rsidP="001866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19</w:t>
            </w:r>
          </w:p>
        </w:tc>
        <w:tc>
          <w:tcPr>
            <w:tcW w:w="2835" w:type="dxa"/>
          </w:tcPr>
          <w:p w14:paraId="1BF33D07" w14:textId="4DB10BBD" w:rsidR="00186686" w:rsidRDefault="000975EA" w:rsidP="001866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 (0.77 to 1.35)</w:t>
            </w:r>
          </w:p>
        </w:tc>
        <w:tc>
          <w:tcPr>
            <w:tcW w:w="1559" w:type="dxa"/>
          </w:tcPr>
          <w:p w14:paraId="5D79008B" w14:textId="2DE8255D" w:rsidR="00186686" w:rsidRDefault="000975EA" w:rsidP="001866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93</w:t>
            </w:r>
          </w:p>
        </w:tc>
      </w:tr>
      <w:tr w:rsidR="00186686" w14:paraId="6CF6E6E9" w14:textId="77777777" w:rsidTr="003C1459">
        <w:tc>
          <w:tcPr>
            <w:tcW w:w="2405" w:type="dxa"/>
          </w:tcPr>
          <w:p w14:paraId="3EACB54A" w14:textId="77777777" w:rsidR="00186686" w:rsidRDefault="00186686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2B3B8C5" w14:textId="77777777" w:rsidR="00186686" w:rsidRDefault="00186686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3C40BB9" w14:textId="77777777" w:rsidR="00186686" w:rsidRDefault="00186686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53028DDA" w14:textId="77777777" w:rsidR="00186686" w:rsidRDefault="00186686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2408C647" w14:textId="77777777" w:rsidR="00186686" w:rsidRDefault="00186686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FAB62B6" w14:textId="77777777" w:rsidR="00186686" w:rsidRDefault="00186686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0AF5" w14:paraId="5897D9DB" w14:textId="77777777" w:rsidTr="003C1459">
        <w:tc>
          <w:tcPr>
            <w:tcW w:w="2405" w:type="dxa"/>
          </w:tcPr>
          <w:p w14:paraId="1E8105B2" w14:textId="548D8079" w:rsidR="00E60AF5" w:rsidRDefault="00E60AF5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ternal smoking at start of pregnancy (no. times/day)</w:t>
            </w:r>
          </w:p>
        </w:tc>
        <w:tc>
          <w:tcPr>
            <w:tcW w:w="1134" w:type="dxa"/>
          </w:tcPr>
          <w:p w14:paraId="56C44658" w14:textId="7807D88B" w:rsidR="00E60AF5" w:rsidRDefault="008B62FA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62</w:t>
            </w:r>
          </w:p>
        </w:tc>
        <w:tc>
          <w:tcPr>
            <w:tcW w:w="2693" w:type="dxa"/>
          </w:tcPr>
          <w:p w14:paraId="42CB7F27" w14:textId="398E6722" w:rsidR="00E60AF5" w:rsidRDefault="00D41D69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 (0.97 to 1.03)</w:t>
            </w:r>
          </w:p>
        </w:tc>
        <w:tc>
          <w:tcPr>
            <w:tcW w:w="1560" w:type="dxa"/>
          </w:tcPr>
          <w:p w14:paraId="13D9C533" w14:textId="2F5F9799" w:rsidR="00E60AF5" w:rsidRDefault="00D41D69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64</w:t>
            </w:r>
          </w:p>
        </w:tc>
        <w:tc>
          <w:tcPr>
            <w:tcW w:w="2835" w:type="dxa"/>
          </w:tcPr>
          <w:p w14:paraId="246EFAB0" w14:textId="1C7D0F2A" w:rsidR="00E60AF5" w:rsidRDefault="009B7F4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 (</w:t>
            </w:r>
            <w:r w:rsidR="00D47144">
              <w:rPr>
                <w:rFonts w:ascii="Arial" w:hAnsi="Arial" w:cs="Arial"/>
                <w:sz w:val="22"/>
                <w:szCs w:val="22"/>
              </w:rPr>
              <w:t>0.95 to 1.04)</w:t>
            </w:r>
          </w:p>
        </w:tc>
        <w:tc>
          <w:tcPr>
            <w:tcW w:w="1559" w:type="dxa"/>
          </w:tcPr>
          <w:p w14:paraId="5093FE83" w14:textId="074C53B7" w:rsidR="00E60AF5" w:rsidRDefault="00D4714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3</w:t>
            </w:r>
          </w:p>
        </w:tc>
      </w:tr>
      <w:tr w:rsidR="0060679C" w14:paraId="76EE259F" w14:textId="77777777" w:rsidTr="003C1459">
        <w:tc>
          <w:tcPr>
            <w:tcW w:w="2405" w:type="dxa"/>
          </w:tcPr>
          <w:p w14:paraId="55E429B6" w14:textId="77777777" w:rsidR="0060679C" w:rsidRDefault="0060679C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rthweight (grams)</w:t>
            </w:r>
          </w:p>
          <w:p w14:paraId="766F23A1" w14:textId="697CF1AF" w:rsidR="0060679C" w:rsidRDefault="0060679C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standardised]</w:t>
            </w:r>
          </w:p>
        </w:tc>
        <w:tc>
          <w:tcPr>
            <w:tcW w:w="1134" w:type="dxa"/>
          </w:tcPr>
          <w:p w14:paraId="20B6DC30" w14:textId="2107FFE3" w:rsidR="0060679C" w:rsidRDefault="0060679C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01</w:t>
            </w:r>
          </w:p>
        </w:tc>
        <w:tc>
          <w:tcPr>
            <w:tcW w:w="2693" w:type="dxa"/>
          </w:tcPr>
          <w:p w14:paraId="2229EB4A" w14:textId="205CC2CE" w:rsidR="0060679C" w:rsidRDefault="0060679C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 (0.81 to 1.22)</w:t>
            </w:r>
          </w:p>
        </w:tc>
        <w:tc>
          <w:tcPr>
            <w:tcW w:w="1560" w:type="dxa"/>
          </w:tcPr>
          <w:p w14:paraId="3D344528" w14:textId="486E3EBD" w:rsidR="0060679C" w:rsidRDefault="0060679C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8</w:t>
            </w:r>
          </w:p>
        </w:tc>
        <w:tc>
          <w:tcPr>
            <w:tcW w:w="2835" w:type="dxa"/>
          </w:tcPr>
          <w:p w14:paraId="194DF01E" w14:textId="71C3CD67" w:rsidR="0060679C" w:rsidRDefault="004C7A28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 (0.67 to 1.22)</w:t>
            </w:r>
          </w:p>
        </w:tc>
        <w:tc>
          <w:tcPr>
            <w:tcW w:w="1559" w:type="dxa"/>
          </w:tcPr>
          <w:p w14:paraId="5E01678B" w14:textId="6D01FCA5" w:rsidR="0060679C" w:rsidRDefault="004C7A28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10</w:t>
            </w:r>
          </w:p>
        </w:tc>
      </w:tr>
      <w:tr w:rsidR="00492C12" w14:paraId="196715CF" w14:textId="77777777" w:rsidTr="003C1459">
        <w:tc>
          <w:tcPr>
            <w:tcW w:w="2405" w:type="dxa"/>
          </w:tcPr>
          <w:p w14:paraId="325A7FF6" w14:textId="07454F1A" w:rsidR="00492C12" w:rsidRDefault="00D96828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ISC 8y (total IQ score)</w:t>
            </w:r>
          </w:p>
        </w:tc>
        <w:tc>
          <w:tcPr>
            <w:tcW w:w="1134" w:type="dxa"/>
          </w:tcPr>
          <w:p w14:paraId="54EBD689" w14:textId="77D71DB7" w:rsidR="00492C12" w:rsidRDefault="00D96828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78</w:t>
            </w:r>
          </w:p>
        </w:tc>
        <w:tc>
          <w:tcPr>
            <w:tcW w:w="2693" w:type="dxa"/>
          </w:tcPr>
          <w:p w14:paraId="76921B42" w14:textId="2F48A5B6" w:rsidR="00492C12" w:rsidRDefault="00D96828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 (0.97 to 0.99)</w:t>
            </w:r>
          </w:p>
        </w:tc>
        <w:tc>
          <w:tcPr>
            <w:tcW w:w="1560" w:type="dxa"/>
          </w:tcPr>
          <w:p w14:paraId="5E2CBCD8" w14:textId="44A7F26D" w:rsidR="00492C12" w:rsidRDefault="00D96828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**</w:t>
            </w:r>
          </w:p>
        </w:tc>
        <w:tc>
          <w:tcPr>
            <w:tcW w:w="2835" w:type="dxa"/>
          </w:tcPr>
          <w:p w14:paraId="75558CB2" w14:textId="7AFE7DD9" w:rsidR="00492C12" w:rsidRDefault="00F67B7F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 (0.96 to 0.99)</w:t>
            </w:r>
          </w:p>
        </w:tc>
        <w:tc>
          <w:tcPr>
            <w:tcW w:w="1559" w:type="dxa"/>
          </w:tcPr>
          <w:p w14:paraId="6E038DE2" w14:textId="1C53ECA4" w:rsidR="00492C12" w:rsidRDefault="00F67B7F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9**</w:t>
            </w:r>
          </w:p>
        </w:tc>
      </w:tr>
      <w:tr w:rsidR="00492C12" w14:paraId="5BA663C2" w14:textId="77777777" w:rsidTr="003C1459">
        <w:tc>
          <w:tcPr>
            <w:tcW w:w="2405" w:type="dxa"/>
          </w:tcPr>
          <w:p w14:paraId="02716680" w14:textId="77777777" w:rsidR="00492C12" w:rsidRDefault="00492C12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375F572" w14:textId="77777777" w:rsidR="00492C12" w:rsidRDefault="00492C12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F55F20D" w14:textId="77777777" w:rsidR="00492C12" w:rsidRDefault="00492C12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4F33D32F" w14:textId="77777777" w:rsidR="00492C12" w:rsidRDefault="00492C12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123992A9" w14:textId="77777777" w:rsidR="00492C12" w:rsidRDefault="00492C12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5BC160A" w14:textId="77777777" w:rsidR="00492C12" w:rsidRDefault="00492C12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7269" w14:paraId="4C253D43" w14:textId="77777777" w:rsidTr="003C1459">
        <w:tc>
          <w:tcPr>
            <w:tcW w:w="2405" w:type="dxa"/>
          </w:tcPr>
          <w:p w14:paraId="504C3D85" w14:textId="55CE9140" w:rsidR="00527269" w:rsidRDefault="00527269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ntal wellbeing 23y (WEMWBS composite score)</w:t>
            </w:r>
          </w:p>
        </w:tc>
        <w:tc>
          <w:tcPr>
            <w:tcW w:w="1134" w:type="dxa"/>
          </w:tcPr>
          <w:p w14:paraId="17E0E9E4" w14:textId="2983ABC3" w:rsidR="00527269" w:rsidRDefault="00527269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49</w:t>
            </w:r>
          </w:p>
        </w:tc>
        <w:tc>
          <w:tcPr>
            <w:tcW w:w="2693" w:type="dxa"/>
          </w:tcPr>
          <w:p w14:paraId="2A7989C0" w14:textId="1E054B25" w:rsidR="00527269" w:rsidRDefault="00527269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 (0.97 to 1.02)</w:t>
            </w:r>
          </w:p>
        </w:tc>
        <w:tc>
          <w:tcPr>
            <w:tcW w:w="1560" w:type="dxa"/>
          </w:tcPr>
          <w:p w14:paraId="13A64DE4" w14:textId="475B5F84" w:rsidR="00527269" w:rsidRDefault="00527269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04</w:t>
            </w:r>
          </w:p>
        </w:tc>
        <w:tc>
          <w:tcPr>
            <w:tcW w:w="2835" w:type="dxa"/>
          </w:tcPr>
          <w:p w14:paraId="6E06CDB6" w14:textId="3174D07B" w:rsidR="00527269" w:rsidRDefault="009C0637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 (0.98 to 1.06)</w:t>
            </w:r>
          </w:p>
        </w:tc>
        <w:tc>
          <w:tcPr>
            <w:tcW w:w="1559" w:type="dxa"/>
          </w:tcPr>
          <w:p w14:paraId="160EAD90" w14:textId="01B65A19" w:rsidR="00527269" w:rsidRDefault="009C0637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00</w:t>
            </w:r>
          </w:p>
        </w:tc>
      </w:tr>
      <w:tr w:rsidR="00527269" w14:paraId="485A9337" w14:textId="77777777" w:rsidTr="003C1459">
        <w:tc>
          <w:tcPr>
            <w:tcW w:w="2405" w:type="dxa"/>
          </w:tcPr>
          <w:p w14:paraId="3864A27F" w14:textId="5A23C7A7" w:rsidR="00527269" w:rsidRDefault="00876996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Moderate or severe depressive episode 24y (ICD-10 diagnosis)</w:t>
            </w:r>
          </w:p>
        </w:tc>
        <w:tc>
          <w:tcPr>
            <w:tcW w:w="1134" w:type="dxa"/>
          </w:tcPr>
          <w:p w14:paraId="07BAC293" w14:textId="7B288245" w:rsidR="00527269" w:rsidRDefault="00CA002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84</w:t>
            </w:r>
          </w:p>
        </w:tc>
        <w:tc>
          <w:tcPr>
            <w:tcW w:w="2693" w:type="dxa"/>
          </w:tcPr>
          <w:p w14:paraId="22C72C1D" w14:textId="12AE7FDB" w:rsidR="00527269" w:rsidRDefault="00CA002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0 (0.58 to 2.07)</w:t>
            </w:r>
          </w:p>
        </w:tc>
        <w:tc>
          <w:tcPr>
            <w:tcW w:w="1560" w:type="dxa"/>
          </w:tcPr>
          <w:p w14:paraId="4DF41C8A" w14:textId="34609BAB" w:rsidR="00527269" w:rsidRDefault="00CA002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75</w:t>
            </w:r>
          </w:p>
        </w:tc>
        <w:tc>
          <w:tcPr>
            <w:tcW w:w="2835" w:type="dxa"/>
          </w:tcPr>
          <w:p w14:paraId="28F7C954" w14:textId="4CD3EDFA" w:rsidR="00527269" w:rsidRDefault="00CA002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5 (0.61 to 3.43)</w:t>
            </w:r>
          </w:p>
        </w:tc>
        <w:tc>
          <w:tcPr>
            <w:tcW w:w="1559" w:type="dxa"/>
          </w:tcPr>
          <w:p w14:paraId="44F36445" w14:textId="5AC894DC" w:rsidR="00527269" w:rsidRDefault="00CA002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00</w:t>
            </w:r>
          </w:p>
        </w:tc>
      </w:tr>
      <w:tr w:rsidR="004C03E8" w14:paraId="6E22639B" w14:textId="77777777" w:rsidTr="003C1459">
        <w:tc>
          <w:tcPr>
            <w:tcW w:w="2405" w:type="dxa"/>
          </w:tcPr>
          <w:p w14:paraId="47901870" w14:textId="66C09100" w:rsidR="004C03E8" w:rsidRDefault="0047135C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ralised anxiety disorder 24y (ICD-10 diagnosis)</w:t>
            </w:r>
          </w:p>
        </w:tc>
        <w:tc>
          <w:tcPr>
            <w:tcW w:w="1134" w:type="dxa"/>
          </w:tcPr>
          <w:p w14:paraId="7E066098" w14:textId="7F14961A" w:rsidR="004C03E8" w:rsidRDefault="00B92130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73</w:t>
            </w:r>
          </w:p>
        </w:tc>
        <w:tc>
          <w:tcPr>
            <w:tcW w:w="2693" w:type="dxa"/>
          </w:tcPr>
          <w:p w14:paraId="55B4943D" w14:textId="33028DCD" w:rsidR="004C03E8" w:rsidRDefault="00F64332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9 (0.</w:t>
            </w:r>
            <w:r w:rsidR="00524FAA">
              <w:rPr>
                <w:rFonts w:ascii="Arial" w:hAnsi="Arial" w:cs="Arial"/>
                <w:sz w:val="22"/>
                <w:szCs w:val="22"/>
              </w:rPr>
              <w:t>69 to 2.07)</w:t>
            </w:r>
          </w:p>
        </w:tc>
        <w:tc>
          <w:tcPr>
            <w:tcW w:w="1560" w:type="dxa"/>
          </w:tcPr>
          <w:p w14:paraId="0BA7CD18" w14:textId="3E9B28C3" w:rsidR="004C03E8" w:rsidRDefault="00524FAA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35</w:t>
            </w:r>
          </w:p>
        </w:tc>
        <w:tc>
          <w:tcPr>
            <w:tcW w:w="2835" w:type="dxa"/>
          </w:tcPr>
          <w:p w14:paraId="3F73B888" w14:textId="25850FF2" w:rsidR="004C03E8" w:rsidRDefault="00EC45F3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5 (</w:t>
            </w:r>
            <w:r w:rsidR="008A0168">
              <w:rPr>
                <w:rFonts w:ascii="Arial" w:hAnsi="Arial" w:cs="Arial"/>
                <w:sz w:val="22"/>
                <w:szCs w:val="22"/>
              </w:rPr>
              <w:t>0.72 to 3.32)</w:t>
            </w:r>
          </w:p>
        </w:tc>
        <w:tc>
          <w:tcPr>
            <w:tcW w:w="1559" w:type="dxa"/>
          </w:tcPr>
          <w:p w14:paraId="557B16B1" w14:textId="7326D103" w:rsidR="004C03E8" w:rsidRDefault="008A0168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59</w:t>
            </w:r>
          </w:p>
        </w:tc>
      </w:tr>
      <w:tr w:rsidR="004C03E8" w14:paraId="6D499C68" w14:textId="77777777" w:rsidTr="003C1459">
        <w:tc>
          <w:tcPr>
            <w:tcW w:w="2405" w:type="dxa"/>
          </w:tcPr>
          <w:p w14:paraId="7056EB7D" w14:textId="77777777" w:rsidR="00894588" w:rsidRDefault="00894588" w:rsidP="008945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cial rapport 24y</w:t>
            </w:r>
          </w:p>
          <w:p w14:paraId="03AD94A8" w14:textId="1AC878D7" w:rsidR="004C03E8" w:rsidRDefault="00894588" w:rsidP="008945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0B1AC4">
              <w:rPr>
                <w:rFonts w:ascii="Arial" w:hAnsi="Arial" w:cs="Arial"/>
                <w:sz w:val="22"/>
                <w:szCs w:val="22"/>
              </w:rPr>
              <w:t>interviewer</w:t>
            </w:r>
            <w:r>
              <w:rPr>
                <w:rFonts w:ascii="Arial" w:hAnsi="Arial" w:cs="Arial"/>
                <w:sz w:val="22"/>
                <w:szCs w:val="22"/>
              </w:rPr>
              <w:t>-rated: 1=no connection to 5=very good rapport)</w:t>
            </w:r>
          </w:p>
        </w:tc>
        <w:tc>
          <w:tcPr>
            <w:tcW w:w="1134" w:type="dxa"/>
          </w:tcPr>
          <w:p w14:paraId="352CA076" w14:textId="68D73B74" w:rsidR="004C03E8" w:rsidRDefault="00894588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22</w:t>
            </w:r>
          </w:p>
        </w:tc>
        <w:tc>
          <w:tcPr>
            <w:tcW w:w="2693" w:type="dxa"/>
          </w:tcPr>
          <w:p w14:paraId="0C14A7E3" w14:textId="7705913F" w:rsidR="004C03E8" w:rsidRDefault="00894588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 (0.12 to 0.19)</w:t>
            </w:r>
          </w:p>
        </w:tc>
        <w:tc>
          <w:tcPr>
            <w:tcW w:w="1560" w:type="dxa"/>
          </w:tcPr>
          <w:p w14:paraId="0F795ADA" w14:textId="69361EF4" w:rsidR="004C03E8" w:rsidRDefault="00894588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9x10</w:t>
            </w:r>
            <w:r w:rsidRPr="00894588">
              <w:rPr>
                <w:rFonts w:ascii="Arial" w:hAnsi="Arial" w:cs="Arial"/>
                <w:sz w:val="22"/>
                <w:szCs w:val="22"/>
                <w:vertAlign w:val="superscript"/>
              </w:rPr>
              <w:t>-52</w:t>
            </w: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2835" w:type="dxa"/>
          </w:tcPr>
          <w:p w14:paraId="3D9F1731" w14:textId="16FC0810" w:rsidR="004C03E8" w:rsidRDefault="00894588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 (0.10 to 0.19)</w:t>
            </w:r>
          </w:p>
        </w:tc>
        <w:tc>
          <w:tcPr>
            <w:tcW w:w="1559" w:type="dxa"/>
          </w:tcPr>
          <w:p w14:paraId="1B497CE8" w14:textId="7438A4B4" w:rsidR="004C03E8" w:rsidRDefault="00894588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8x10</w:t>
            </w:r>
            <w:r w:rsidRPr="00894588">
              <w:rPr>
                <w:rFonts w:ascii="Arial" w:hAnsi="Arial" w:cs="Arial"/>
                <w:sz w:val="22"/>
                <w:szCs w:val="22"/>
                <w:vertAlign w:val="superscript"/>
              </w:rPr>
              <w:t>-31</w:t>
            </w: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894588" w14:paraId="0B58FFB8" w14:textId="77777777" w:rsidTr="003C1459">
        <w:tc>
          <w:tcPr>
            <w:tcW w:w="2405" w:type="dxa"/>
          </w:tcPr>
          <w:p w14:paraId="26306869" w14:textId="77777777" w:rsidR="00894588" w:rsidRDefault="00894588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A225AB0" w14:textId="77777777" w:rsidR="00894588" w:rsidRDefault="00894588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2FDE3EA" w14:textId="77777777" w:rsidR="00894588" w:rsidRDefault="00894588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611D308B" w14:textId="77777777" w:rsidR="00894588" w:rsidRDefault="00894588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37DC289A" w14:textId="77777777" w:rsidR="00894588" w:rsidRDefault="00894588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40E8034" w14:textId="77777777" w:rsidR="00894588" w:rsidRDefault="00894588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33924" w14:paraId="50BAC682" w14:textId="77777777" w:rsidTr="003C1459">
        <w:tc>
          <w:tcPr>
            <w:tcW w:w="2405" w:type="dxa"/>
          </w:tcPr>
          <w:p w14:paraId="67E81C55" w14:textId="04878E1C" w:rsidR="00F33924" w:rsidRDefault="00F3392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mily history of schizophrenia (1</w:t>
            </w:r>
            <w:r w:rsidRPr="00F33924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>
              <w:rPr>
                <w:rFonts w:ascii="Arial" w:hAnsi="Arial" w:cs="Arial"/>
                <w:sz w:val="22"/>
                <w:szCs w:val="22"/>
              </w:rPr>
              <w:t xml:space="preserve"> or 2</w:t>
            </w:r>
            <w:r w:rsidRPr="00F33924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>
              <w:rPr>
                <w:rFonts w:ascii="Arial" w:hAnsi="Arial" w:cs="Arial"/>
                <w:sz w:val="22"/>
                <w:szCs w:val="22"/>
              </w:rPr>
              <w:t xml:space="preserve"> degree relatives)</w:t>
            </w:r>
          </w:p>
        </w:tc>
        <w:tc>
          <w:tcPr>
            <w:tcW w:w="1134" w:type="dxa"/>
          </w:tcPr>
          <w:p w14:paraId="4E93E9D4" w14:textId="6D064D82" w:rsidR="00F33924" w:rsidRDefault="00F3392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93</w:t>
            </w:r>
          </w:p>
        </w:tc>
        <w:tc>
          <w:tcPr>
            <w:tcW w:w="2693" w:type="dxa"/>
          </w:tcPr>
          <w:p w14:paraId="1B7E5B03" w14:textId="45493733" w:rsidR="00F33924" w:rsidRDefault="00F3392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0 (0.34 to 3.56)</w:t>
            </w:r>
          </w:p>
        </w:tc>
        <w:tc>
          <w:tcPr>
            <w:tcW w:w="1560" w:type="dxa"/>
          </w:tcPr>
          <w:p w14:paraId="59763244" w14:textId="0BF58CAE" w:rsidR="00F33924" w:rsidRDefault="00F3392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1</w:t>
            </w:r>
          </w:p>
        </w:tc>
        <w:tc>
          <w:tcPr>
            <w:tcW w:w="2835" w:type="dxa"/>
          </w:tcPr>
          <w:p w14:paraId="2673530A" w14:textId="7626A9DA" w:rsidR="00F33924" w:rsidRDefault="00F3392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3 (0.45 to 8.19)</w:t>
            </w:r>
          </w:p>
        </w:tc>
        <w:tc>
          <w:tcPr>
            <w:tcW w:w="1559" w:type="dxa"/>
          </w:tcPr>
          <w:p w14:paraId="31457589" w14:textId="4FDA8CD0" w:rsidR="00F33924" w:rsidRDefault="00F3392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75</w:t>
            </w:r>
          </w:p>
        </w:tc>
      </w:tr>
      <w:tr w:rsidR="004A33CD" w14:paraId="5AED6B8C" w14:textId="77777777" w:rsidTr="003C1459">
        <w:tc>
          <w:tcPr>
            <w:tcW w:w="2405" w:type="dxa"/>
          </w:tcPr>
          <w:p w14:paraId="1586D983" w14:textId="5B8A5491" w:rsidR="004A33CD" w:rsidRDefault="004A33CD" w:rsidP="00997E8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hizophrenia PRS</w:t>
            </w:r>
          </w:p>
        </w:tc>
        <w:tc>
          <w:tcPr>
            <w:tcW w:w="1134" w:type="dxa"/>
          </w:tcPr>
          <w:p w14:paraId="7153335B" w14:textId="31F0B75D" w:rsidR="004A33CD" w:rsidRDefault="004A33C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03</w:t>
            </w:r>
          </w:p>
        </w:tc>
        <w:tc>
          <w:tcPr>
            <w:tcW w:w="2693" w:type="dxa"/>
          </w:tcPr>
          <w:p w14:paraId="1FE60FD0" w14:textId="012524E4" w:rsidR="004A33CD" w:rsidRDefault="004A33C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5 (0.98 to 1.59)</w:t>
            </w:r>
          </w:p>
        </w:tc>
        <w:tc>
          <w:tcPr>
            <w:tcW w:w="1560" w:type="dxa"/>
          </w:tcPr>
          <w:p w14:paraId="57F96BD0" w14:textId="58533134" w:rsidR="004A33CD" w:rsidRDefault="004A33C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8</w:t>
            </w:r>
          </w:p>
        </w:tc>
        <w:tc>
          <w:tcPr>
            <w:tcW w:w="2835" w:type="dxa"/>
          </w:tcPr>
          <w:p w14:paraId="16A9EED2" w14:textId="1C8502A4" w:rsidR="004A33CD" w:rsidRDefault="004A33C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 (0.69 to 1.47)</w:t>
            </w:r>
          </w:p>
        </w:tc>
        <w:tc>
          <w:tcPr>
            <w:tcW w:w="1559" w:type="dxa"/>
          </w:tcPr>
          <w:p w14:paraId="103BA31E" w14:textId="54355CB1" w:rsidR="004A33CD" w:rsidRDefault="004A33C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1</w:t>
            </w:r>
          </w:p>
        </w:tc>
      </w:tr>
      <w:tr w:rsidR="001C0AC8" w14:paraId="1056FAFB" w14:textId="77777777" w:rsidTr="003C1459">
        <w:tc>
          <w:tcPr>
            <w:tcW w:w="2405" w:type="dxa"/>
          </w:tcPr>
          <w:p w14:paraId="27216C80" w14:textId="45EB9C13" w:rsidR="001C0AC8" w:rsidRDefault="001C0AC8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ychotic experiences PRS (middle-older aged adults)</w:t>
            </w:r>
          </w:p>
        </w:tc>
        <w:tc>
          <w:tcPr>
            <w:tcW w:w="1134" w:type="dxa"/>
          </w:tcPr>
          <w:p w14:paraId="484C3CD9" w14:textId="226FD29F" w:rsidR="001C0AC8" w:rsidRDefault="001C0AC8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13</w:t>
            </w:r>
          </w:p>
        </w:tc>
        <w:tc>
          <w:tcPr>
            <w:tcW w:w="2693" w:type="dxa"/>
          </w:tcPr>
          <w:p w14:paraId="2FC71C36" w14:textId="08318EB8" w:rsidR="001C0AC8" w:rsidRDefault="001C0AC8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0 (0.63 to 1.01)</w:t>
            </w:r>
          </w:p>
        </w:tc>
        <w:tc>
          <w:tcPr>
            <w:tcW w:w="1560" w:type="dxa"/>
          </w:tcPr>
          <w:p w14:paraId="0492131F" w14:textId="6DB8FE7B" w:rsidR="001C0AC8" w:rsidRDefault="001C0AC8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2</w:t>
            </w:r>
          </w:p>
        </w:tc>
        <w:tc>
          <w:tcPr>
            <w:tcW w:w="2835" w:type="dxa"/>
          </w:tcPr>
          <w:p w14:paraId="72F43505" w14:textId="1CD71499" w:rsidR="001C0AC8" w:rsidRDefault="001C0AC8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3 (0.50 to 1.06)</w:t>
            </w:r>
          </w:p>
        </w:tc>
        <w:tc>
          <w:tcPr>
            <w:tcW w:w="1559" w:type="dxa"/>
          </w:tcPr>
          <w:p w14:paraId="1DA2F9D4" w14:textId="56E9342F" w:rsidR="001C0AC8" w:rsidRDefault="001C0AC8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0</w:t>
            </w:r>
          </w:p>
        </w:tc>
      </w:tr>
      <w:tr w:rsidR="003C13E6" w14:paraId="73621D2D" w14:textId="77777777" w:rsidTr="003C1459">
        <w:tc>
          <w:tcPr>
            <w:tcW w:w="2405" w:type="dxa"/>
          </w:tcPr>
          <w:p w14:paraId="4FAD1DB7" w14:textId="23762AF1" w:rsidR="003C13E6" w:rsidRDefault="00AC1403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pression </w:t>
            </w:r>
            <w:r w:rsidR="003C13E6">
              <w:rPr>
                <w:rFonts w:ascii="Arial" w:hAnsi="Arial" w:cs="Arial"/>
                <w:sz w:val="22"/>
                <w:szCs w:val="22"/>
              </w:rPr>
              <w:t>PRS</w:t>
            </w:r>
          </w:p>
        </w:tc>
        <w:tc>
          <w:tcPr>
            <w:tcW w:w="1134" w:type="dxa"/>
          </w:tcPr>
          <w:p w14:paraId="3F59CC9F" w14:textId="3C6B1D97" w:rsidR="003C13E6" w:rsidRDefault="00781F5B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13</w:t>
            </w:r>
          </w:p>
        </w:tc>
        <w:tc>
          <w:tcPr>
            <w:tcW w:w="2693" w:type="dxa"/>
          </w:tcPr>
          <w:p w14:paraId="730BD31D" w14:textId="0FEF316A" w:rsidR="003C13E6" w:rsidRDefault="0050601E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 (0.81 to 1.29)</w:t>
            </w:r>
          </w:p>
        </w:tc>
        <w:tc>
          <w:tcPr>
            <w:tcW w:w="1560" w:type="dxa"/>
          </w:tcPr>
          <w:p w14:paraId="27AEFA32" w14:textId="24EB8D17" w:rsidR="003C13E6" w:rsidRDefault="0050601E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696B63">
              <w:rPr>
                <w:rFonts w:ascii="Arial" w:hAnsi="Arial" w:cs="Arial"/>
                <w:sz w:val="22"/>
                <w:szCs w:val="22"/>
              </w:rPr>
              <w:t>865</w:t>
            </w:r>
          </w:p>
        </w:tc>
        <w:tc>
          <w:tcPr>
            <w:tcW w:w="2835" w:type="dxa"/>
          </w:tcPr>
          <w:p w14:paraId="7EC110F9" w14:textId="30A16E8E" w:rsidR="003C13E6" w:rsidRDefault="005A42C3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 (</w:t>
            </w:r>
            <w:r w:rsidR="00FC768B">
              <w:rPr>
                <w:rFonts w:ascii="Arial" w:hAnsi="Arial" w:cs="Arial"/>
                <w:sz w:val="22"/>
                <w:szCs w:val="22"/>
              </w:rPr>
              <w:t>0.70 to 1.49)</w:t>
            </w:r>
          </w:p>
        </w:tc>
        <w:tc>
          <w:tcPr>
            <w:tcW w:w="1559" w:type="dxa"/>
          </w:tcPr>
          <w:p w14:paraId="4FB5253B" w14:textId="3BDB66A1" w:rsidR="003C13E6" w:rsidRDefault="00FC768B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7</w:t>
            </w:r>
          </w:p>
        </w:tc>
      </w:tr>
      <w:tr w:rsidR="00C73431" w14:paraId="0141569E" w14:textId="77777777" w:rsidTr="003C1459">
        <w:tc>
          <w:tcPr>
            <w:tcW w:w="2405" w:type="dxa"/>
          </w:tcPr>
          <w:p w14:paraId="7A6D851F" w14:textId="347E866F" w:rsidR="00C73431" w:rsidRDefault="00C73431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iety PRS</w:t>
            </w:r>
          </w:p>
        </w:tc>
        <w:tc>
          <w:tcPr>
            <w:tcW w:w="1134" w:type="dxa"/>
          </w:tcPr>
          <w:p w14:paraId="5698F99C" w14:textId="3FC2796C" w:rsidR="00C73431" w:rsidRDefault="000C55CA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13</w:t>
            </w:r>
          </w:p>
        </w:tc>
        <w:tc>
          <w:tcPr>
            <w:tcW w:w="2693" w:type="dxa"/>
          </w:tcPr>
          <w:p w14:paraId="45ACBF8C" w14:textId="6EBA0B05" w:rsidR="00C73431" w:rsidRDefault="009D5A16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 (0.80 to 1.30)</w:t>
            </w:r>
          </w:p>
        </w:tc>
        <w:tc>
          <w:tcPr>
            <w:tcW w:w="1560" w:type="dxa"/>
          </w:tcPr>
          <w:p w14:paraId="0F3D2A97" w14:textId="784BC663" w:rsidR="00C73431" w:rsidRDefault="009D5A16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62</w:t>
            </w:r>
          </w:p>
        </w:tc>
        <w:tc>
          <w:tcPr>
            <w:tcW w:w="2835" w:type="dxa"/>
          </w:tcPr>
          <w:p w14:paraId="38979655" w14:textId="1C96A399" w:rsidR="00C73431" w:rsidRDefault="00001367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 (0.65 to 1.</w:t>
            </w:r>
            <w:r w:rsidR="004E6D45">
              <w:rPr>
                <w:rFonts w:ascii="Arial" w:hAnsi="Arial" w:cs="Arial"/>
                <w:sz w:val="22"/>
                <w:szCs w:val="22"/>
              </w:rPr>
              <w:t>42)</w:t>
            </w:r>
          </w:p>
        </w:tc>
        <w:tc>
          <w:tcPr>
            <w:tcW w:w="1559" w:type="dxa"/>
          </w:tcPr>
          <w:p w14:paraId="2A6F0C8D" w14:textId="34D68BBB" w:rsidR="00C73431" w:rsidRDefault="004E6D45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0</w:t>
            </w:r>
          </w:p>
        </w:tc>
      </w:tr>
      <w:tr w:rsidR="00074C2B" w14:paraId="1E3ECA6B" w14:textId="77777777" w:rsidTr="003C1459">
        <w:tc>
          <w:tcPr>
            <w:tcW w:w="2405" w:type="dxa"/>
          </w:tcPr>
          <w:p w14:paraId="490C3776" w14:textId="01975F4D" w:rsidR="00074C2B" w:rsidRDefault="00074C2B" w:rsidP="00074C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uro</w:t>
            </w:r>
            <w:r w:rsidR="004C6F48">
              <w:rPr>
                <w:rFonts w:ascii="Arial" w:hAnsi="Arial" w:cs="Arial"/>
                <w:sz w:val="22"/>
                <w:szCs w:val="22"/>
              </w:rPr>
              <w:t>ticism</w:t>
            </w:r>
            <w:r>
              <w:rPr>
                <w:rFonts w:ascii="Arial" w:hAnsi="Arial" w:cs="Arial"/>
                <w:sz w:val="22"/>
                <w:szCs w:val="22"/>
              </w:rPr>
              <w:t xml:space="preserve"> PRS</w:t>
            </w:r>
          </w:p>
        </w:tc>
        <w:tc>
          <w:tcPr>
            <w:tcW w:w="1134" w:type="dxa"/>
          </w:tcPr>
          <w:p w14:paraId="74B87312" w14:textId="40CF6A72" w:rsidR="00074C2B" w:rsidRDefault="00EF45D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13</w:t>
            </w:r>
          </w:p>
        </w:tc>
        <w:tc>
          <w:tcPr>
            <w:tcW w:w="2693" w:type="dxa"/>
          </w:tcPr>
          <w:p w14:paraId="63236522" w14:textId="30CA7505" w:rsidR="00074C2B" w:rsidRDefault="004C6191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 (0.78 to 1.24)</w:t>
            </w:r>
          </w:p>
        </w:tc>
        <w:tc>
          <w:tcPr>
            <w:tcW w:w="1560" w:type="dxa"/>
          </w:tcPr>
          <w:p w14:paraId="5FEBC342" w14:textId="1EC1BD4F" w:rsidR="00074C2B" w:rsidRDefault="004C6191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6</w:t>
            </w:r>
          </w:p>
        </w:tc>
        <w:tc>
          <w:tcPr>
            <w:tcW w:w="2835" w:type="dxa"/>
          </w:tcPr>
          <w:p w14:paraId="72AEA91E" w14:textId="2F352174" w:rsidR="00074C2B" w:rsidRDefault="001F5E32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6 (0.73 to 1.53)</w:t>
            </w:r>
          </w:p>
        </w:tc>
        <w:tc>
          <w:tcPr>
            <w:tcW w:w="1559" w:type="dxa"/>
          </w:tcPr>
          <w:p w14:paraId="319AE48D" w14:textId="4600D288" w:rsidR="00074C2B" w:rsidRDefault="00541F5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74</w:t>
            </w:r>
          </w:p>
        </w:tc>
      </w:tr>
      <w:tr w:rsidR="00F96397" w14:paraId="636AB388" w14:textId="77777777" w:rsidTr="003C1459">
        <w:tc>
          <w:tcPr>
            <w:tcW w:w="2405" w:type="dxa"/>
          </w:tcPr>
          <w:p w14:paraId="67281A21" w14:textId="5AE77B50" w:rsidR="00F96397" w:rsidRDefault="00F96397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695E44">
              <w:rPr>
                <w:rFonts w:ascii="Arial" w:hAnsi="Arial" w:cs="Arial"/>
                <w:sz w:val="22"/>
                <w:szCs w:val="22"/>
              </w:rPr>
              <w:t>utism</w:t>
            </w:r>
            <w:r>
              <w:rPr>
                <w:rFonts w:ascii="Arial" w:hAnsi="Arial" w:cs="Arial"/>
                <w:sz w:val="22"/>
                <w:szCs w:val="22"/>
              </w:rPr>
              <w:t xml:space="preserve"> PRS</w:t>
            </w:r>
          </w:p>
        </w:tc>
        <w:tc>
          <w:tcPr>
            <w:tcW w:w="1134" w:type="dxa"/>
          </w:tcPr>
          <w:p w14:paraId="087F433A" w14:textId="64715778" w:rsidR="00F96397" w:rsidRDefault="00F24B80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13</w:t>
            </w:r>
          </w:p>
        </w:tc>
        <w:tc>
          <w:tcPr>
            <w:tcW w:w="2693" w:type="dxa"/>
          </w:tcPr>
          <w:p w14:paraId="1542B661" w14:textId="6295CCBA" w:rsidR="00F96397" w:rsidRDefault="000A2747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8 (</w:t>
            </w:r>
            <w:r w:rsidR="00F9055F">
              <w:rPr>
                <w:rFonts w:ascii="Arial" w:hAnsi="Arial" w:cs="Arial"/>
                <w:sz w:val="22"/>
                <w:szCs w:val="22"/>
              </w:rPr>
              <w:t>0.86 to 1.37)</w:t>
            </w:r>
          </w:p>
        </w:tc>
        <w:tc>
          <w:tcPr>
            <w:tcW w:w="1560" w:type="dxa"/>
          </w:tcPr>
          <w:p w14:paraId="3B5B6475" w14:textId="77648519" w:rsidR="00F96397" w:rsidRDefault="00F9055F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99</w:t>
            </w:r>
          </w:p>
        </w:tc>
        <w:tc>
          <w:tcPr>
            <w:tcW w:w="2835" w:type="dxa"/>
          </w:tcPr>
          <w:p w14:paraId="3C299F57" w14:textId="679D1770" w:rsidR="00F96397" w:rsidRDefault="006737C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0 (0.76 to 1.60)</w:t>
            </w:r>
          </w:p>
        </w:tc>
        <w:tc>
          <w:tcPr>
            <w:tcW w:w="1559" w:type="dxa"/>
          </w:tcPr>
          <w:p w14:paraId="23D2A758" w14:textId="0BE5B416" w:rsidR="00F96397" w:rsidRDefault="006737C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03</w:t>
            </w:r>
          </w:p>
        </w:tc>
      </w:tr>
      <w:tr w:rsidR="00420656" w14:paraId="2D50D1DE" w14:textId="77777777" w:rsidTr="003C1459">
        <w:tc>
          <w:tcPr>
            <w:tcW w:w="2405" w:type="dxa"/>
          </w:tcPr>
          <w:p w14:paraId="2290C17B" w14:textId="77777777" w:rsidR="00420656" w:rsidRDefault="00420656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65B5677" w14:textId="77777777" w:rsidR="00420656" w:rsidRDefault="00420656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910D159" w14:textId="77777777" w:rsidR="00420656" w:rsidRDefault="00420656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53C0D10" w14:textId="77777777" w:rsidR="00420656" w:rsidRDefault="00420656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5BCDEE76" w14:textId="77777777" w:rsidR="00420656" w:rsidRDefault="00420656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64201EF" w14:textId="77777777" w:rsidR="00420656" w:rsidRDefault="00420656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67AA6" w14:paraId="04605969" w14:textId="77777777" w:rsidTr="003C1459">
        <w:tc>
          <w:tcPr>
            <w:tcW w:w="12186" w:type="dxa"/>
            <w:gridSpan w:val="6"/>
          </w:tcPr>
          <w:p w14:paraId="516044E1" w14:textId="77777777" w:rsidR="00995125" w:rsidRDefault="00995125" w:rsidP="00995125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OR,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odds ratio; 95%CI, 95% confidence interval; CSE, Certificate of Secondary Education; WISC, </w:t>
            </w:r>
            <w:r w:rsidRPr="008B598A">
              <w:rPr>
                <w:rFonts w:ascii="Arial" w:hAnsi="Arial" w:cs="Arial"/>
                <w:sz w:val="22"/>
                <w:szCs w:val="22"/>
              </w:rPr>
              <w:t>Wechsler Intelligence Scale for Children</w:t>
            </w:r>
            <w:r>
              <w:rPr>
                <w:rFonts w:ascii="Arial" w:hAnsi="Arial" w:cs="Arial"/>
                <w:sz w:val="22"/>
                <w:szCs w:val="22"/>
              </w:rPr>
              <w:t xml:space="preserve">; WEMWBS, </w:t>
            </w:r>
            <w:r w:rsidRPr="00784F02">
              <w:rPr>
                <w:rFonts w:ascii="Arial" w:hAnsi="Arial" w:cs="Arial"/>
                <w:sz w:val="22"/>
                <w:szCs w:val="22"/>
              </w:rPr>
              <w:t>Warwick-Edinburgh Mental Well-being Scale</w:t>
            </w:r>
            <w:r>
              <w:rPr>
                <w:rFonts w:ascii="Arial" w:hAnsi="Arial" w:cs="Arial"/>
                <w:sz w:val="22"/>
                <w:szCs w:val="22"/>
              </w:rPr>
              <w:t>; PRS, polygenic risk score.</w:t>
            </w:r>
          </w:p>
          <w:p w14:paraId="753F59BB" w14:textId="77777777" w:rsidR="00995125" w:rsidRDefault="00995125" w:rsidP="009951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. Adjusted for sex (except the analysis of sex). PRS analyses </w:t>
            </w:r>
            <w:r w:rsidRPr="000A75FC">
              <w:rPr>
                <w:rFonts w:ascii="Arial" w:hAnsi="Arial" w:cs="Arial"/>
                <w:sz w:val="22"/>
                <w:szCs w:val="22"/>
              </w:rPr>
              <w:t xml:space="preserve">using PRS standardised scores based on a </w:t>
            </w:r>
            <w:r w:rsidRPr="00432231">
              <w:rPr>
                <w:rFonts w:ascii="Arial" w:hAnsi="Arial" w:cs="Arial"/>
                <w:sz w:val="22"/>
                <w:szCs w:val="22"/>
              </w:rPr>
              <w:t>GWAS discovery sample</w:t>
            </w:r>
            <w:r>
              <w:rPr>
                <w:rFonts w:ascii="Arial" w:hAnsi="Arial" w:cs="Arial"/>
              </w:rPr>
              <w:t xml:space="preserve"> </w:t>
            </w:r>
            <w:r w:rsidRPr="000A75FC">
              <w:rPr>
                <w:rFonts w:ascii="Arial" w:hAnsi="Arial" w:cs="Arial"/>
                <w:sz w:val="22"/>
                <w:szCs w:val="22"/>
              </w:rPr>
              <w:t xml:space="preserve">threshold of pt0.05, restricted to white ethnicity, adjusted for sex and 10 population </w:t>
            </w:r>
            <w:r>
              <w:rPr>
                <w:rFonts w:ascii="Arial" w:hAnsi="Arial" w:cs="Arial"/>
                <w:sz w:val="22"/>
                <w:szCs w:val="22"/>
              </w:rPr>
              <w:t xml:space="preserve">genetic ancestry </w:t>
            </w:r>
            <w:r w:rsidRPr="000A75FC">
              <w:rPr>
                <w:rFonts w:ascii="Arial" w:hAnsi="Arial" w:cs="Arial"/>
                <w:sz w:val="22"/>
                <w:szCs w:val="22"/>
              </w:rPr>
              <w:t>principal components.</w:t>
            </w:r>
          </w:p>
          <w:p w14:paraId="6E81CB47" w14:textId="1A624DA7" w:rsidR="00967AA6" w:rsidRDefault="00995125" w:rsidP="009951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p&lt;0.05, **p&lt;0.01, ***p&lt;0.001, two-tailed.</w:t>
            </w:r>
          </w:p>
        </w:tc>
      </w:tr>
    </w:tbl>
    <w:p w14:paraId="34592D9F" w14:textId="1CD347A1" w:rsidR="00967AA6" w:rsidRDefault="00967AA6">
      <w:pPr>
        <w:rPr>
          <w:rFonts w:ascii="Arial" w:hAnsi="Arial" w:cs="Arial"/>
          <w:sz w:val="22"/>
          <w:szCs w:val="22"/>
        </w:rPr>
      </w:pPr>
    </w:p>
    <w:p w14:paraId="706FA3AF" w14:textId="05E75342" w:rsidR="00866B2D" w:rsidRDefault="00866B2D">
      <w:pPr>
        <w:rPr>
          <w:rFonts w:ascii="Arial" w:hAnsi="Arial" w:cs="Arial"/>
          <w:sz w:val="22"/>
          <w:szCs w:val="22"/>
        </w:rPr>
      </w:pPr>
    </w:p>
    <w:p w14:paraId="1671C6FF" w14:textId="25EBEB12" w:rsidR="00866B2D" w:rsidRDefault="00866B2D">
      <w:pPr>
        <w:rPr>
          <w:rFonts w:ascii="Arial" w:hAnsi="Arial" w:cs="Arial"/>
          <w:sz w:val="22"/>
          <w:szCs w:val="22"/>
        </w:rPr>
      </w:pPr>
    </w:p>
    <w:p w14:paraId="512A39F7" w14:textId="77777777" w:rsidR="00C25601" w:rsidRDefault="00C2560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2693"/>
        <w:gridCol w:w="1560"/>
        <w:gridCol w:w="2835"/>
        <w:gridCol w:w="1559"/>
      </w:tblGrid>
      <w:tr w:rsidR="00866B2D" w14:paraId="12F15F78" w14:textId="77777777" w:rsidTr="003C1459">
        <w:tc>
          <w:tcPr>
            <w:tcW w:w="12186" w:type="dxa"/>
            <w:gridSpan w:val="6"/>
          </w:tcPr>
          <w:p w14:paraId="04C84AFC" w14:textId="3EB09E6C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Table</w:t>
            </w:r>
            <w:r w:rsidR="00DC2C0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25957">
              <w:rPr>
                <w:rFonts w:ascii="Arial" w:hAnsi="Arial" w:cs="Arial"/>
                <w:sz w:val="22"/>
                <w:szCs w:val="22"/>
              </w:rPr>
              <w:t>S</w:t>
            </w:r>
            <w:r w:rsidR="00DC2C06">
              <w:rPr>
                <w:rFonts w:ascii="Arial" w:hAnsi="Arial" w:cs="Arial"/>
                <w:sz w:val="22"/>
                <w:szCs w:val="22"/>
              </w:rPr>
              <w:t>4.</w:t>
            </w:r>
            <w:r>
              <w:rPr>
                <w:rFonts w:ascii="Arial" w:hAnsi="Arial" w:cs="Arial"/>
                <w:sz w:val="22"/>
                <w:szCs w:val="22"/>
              </w:rPr>
              <w:t xml:space="preserve"> Logistic regression analysis of broad and narrow disorganised dimension on </w:t>
            </w:r>
            <w:r w:rsidR="00A5146E" w:rsidRPr="00A5146E">
              <w:rPr>
                <w:rFonts w:ascii="Arial" w:hAnsi="Arial" w:cs="Arial"/>
                <w:sz w:val="22"/>
                <w:szCs w:val="22"/>
              </w:rPr>
              <w:t xml:space="preserve">demographics, developmental risk factors, affective disorders, quality of life and social rapport </w:t>
            </w:r>
            <w:proofErr w:type="spellStart"/>
            <w:r w:rsidR="00A5146E" w:rsidRPr="00A5146E">
              <w:rPr>
                <w:rFonts w:ascii="Arial" w:hAnsi="Arial" w:cs="Arial"/>
                <w:sz w:val="22"/>
                <w:szCs w:val="22"/>
              </w:rPr>
              <w:t>variables</w:t>
            </w:r>
            <w:r w:rsidR="006078DA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866B2D" w14:paraId="19120CC5" w14:textId="77777777" w:rsidTr="003C1459">
        <w:tc>
          <w:tcPr>
            <w:tcW w:w="2405" w:type="dxa"/>
          </w:tcPr>
          <w:p w14:paraId="50E841BB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ependent variable</w:t>
            </w:r>
          </w:p>
        </w:tc>
        <w:tc>
          <w:tcPr>
            <w:tcW w:w="1134" w:type="dxa"/>
          </w:tcPr>
          <w:p w14:paraId="792E732E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4253" w:type="dxa"/>
            <w:gridSpan w:val="2"/>
          </w:tcPr>
          <w:p w14:paraId="06059A29" w14:textId="200CF753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oad disorganised dimension</w:t>
            </w:r>
          </w:p>
          <w:p w14:paraId="1FF7C07B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score 0 vs 1-2)</w:t>
            </w:r>
          </w:p>
        </w:tc>
        <w:tc>
          <w:tcPr>
            <w:tcW w:w="4394" w:type="dxa"/>
            <w:gridSpan w:val="2"/>
          </w:tcPr>
          <w:p w14:paraId="7EA00140" w14:textId="5D5E3914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rrow disorganised dimension</w:t>
            </w:r>
          </w:p>
          <w:p w14:paraId="5B5CFAE5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score 0-1 vs 2)</w:t>
            </w:r>
          </w:p>
        </w:tc>
      </w:tr>
      <w:tr w:rsidR="00866B2D" w14:paraId="545B40EA" w14:textId="77777777" w:rsidTr="003C1459">
        <w:tc>
          <w:tcPr>
            <w:tcW w:w="2405" w:type="dxa"/>
          </w:tcPr>
          <w:p w14:paraId="6480926B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37DFD32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3673757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 (95%CI)</w:t>
            </w:r>
          </w:p>
        </w:tc>
        <w:tc>
          <w:tcPr>
            <w:tcW w:w="1560" w:type="dxa"/>
          </w:tcPr>
          <w:p w14:paraId="29C2C5B8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2835" w:type="dxa"/>
          </w:tcPr>
          <w:p w14:paraId="3027F7C4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 (95%CI)</w:t>
            </w:r>
          </w:p>
        </w:tc>
        <w:tc>
          <w:tcPr>
            <w:tcW w:w="1559" w:type="dxa"/>
          </w:tcPr>
          <w:p w14:paraId="0858DE77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866B2D" w14:paraId="038251C6" w14:textId="77777777" w:rsidTr="003C1459">
        <w:tc>
          <w:tcPr>
            <w:tcW w:w="2405" w:type="dxa"/>
          </w:tcPr>
          <w:p w14:paraId="4BD62800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 sex</w:t>
            </w:r>
          </w:p>
        </w:tc>
        <w:tc>
          <w:tcPr>
            <w:tcW w:w="1134" w:type="dxa"/>
          </w:tcPr>
          <w:p w14:paraId="71C95D6A" w14:textId="3EAF2A20" w:rsidR="00866B2D" w:rsidRDefault="007214DC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24</w:t>
            </w:r>
          </w:p>
        </w:tc>
        <w:tc>
          <w:tcPr>
            <w:tcW w:w="2693" w:type="dxa"/>
          </w:tcPr>
          <w:p w14:paraId="5511AE68" w14:textId="622BA803" w:rsidR="00866B2D" w:rsidRDefault="007214DC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5 (0.75 to 2.08)</w:t>
            </w:r>
          </w:p>
        </w:tc>
        <w:tc>
          <w:tcPr>
            <w:tcW w:w="1560" w:type="dxa"/>
          </w:tcPr>
          <w:p w14:paraId="225CB236" w14:textId="036350B4" w:rsidR="00866B2D" w:rsidRDefault="007214DC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98</w:t>
            </w:r>
          </w:p>
        </w:tc>
        <w:tc>
          <w:tcPr>
            <w:tcW w:w="2835" w:type="dxa"/>
          </w:tcPr>
          <w:p w14:paraId="592D80B5" w14:textId="471BE748" w:rsidR="00866B2D" w:rsidRDefault="00A0284E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2 (1.01 to 15.17)</w:t>
            </w:r>
          </w:p>
        </w:tc>
        <w:tc>
          <w:tcPr>
            <w:tcW w:w="1559" w:type="dxa"/>
          </w:tcPr>
          <w:p w14:paraId="41AF7758" w14:textId="29E1E44D" w:rsidR="00866B2D" w:rsidRDefault="00A0284E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8*</w:t>
            </w:r>
          </w:p>
        </w:tc>
      </w:tr>
      <w:tr w:rsidR="00866B2D" w14:paraId="1EF38F16" w14:textId="77777777" w:rsidTr="003C1459">
        <w:tc>
          <w:tcPr>
            <w:tcW w:w="2405" w:type="dxa"/>
          </w:tcPr>
          <w:p w14:paraId="3987D480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white ethnicity</w:t>
            </w:r>
          </w:p>
        </w:tc>
        <w:tc>
          <w:tcPr>
            <w:tcW w:w="1134" w:type="dxa"/>
          </w:tcPr>
          <w:p w14:paraId="2AEFF57D" w14:textId="76C4509D" w:rsidR="00866B2D" w:rsidRDefault="00281535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30</w:t>
            </w:r>
          </w:p>
        </w:tc>
        <w:tc>
          <w:tcPr>
            <w:tcW w:w="2693" w:type="dxa"/>
          </w:tcPr>
          <w:p w14:paraId="52A97EB9" w14:textId="05BA9439" w:rsidR="00866B2D" w:rsidRDefault="00281535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7 (0.84 to 9.09)</w:t>
            </w:r>
          </w:p>
        </w:tc>
        <w:tc>
          <w:tcPr>
            <w:tcW w:w="1560" w:type="dxa"/>
          </w:tcPr>
          <w:p w14:paraId="4B6F4F88" w14:textId="7C9C080B" w:rsidR="00866B2D" w:rsidRDefault="00281535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3</w:t>
            </w:r>
          </w:p>
        </w:tc>
        <w:tc>
          <w:tcPr>
            <w:tcW w:w="2835" w:type="dxa"/>
          </w:tcPr>
          <w:p w14:paraId="084AE376" w14:textId="6EC7DC2D" w:rsidR="00866B2D" w:rsidRDefault="00420465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calculated: all 10 participants with Dis=2 of white ethnicity</w:t>
            </w:r>
          </w:p>
        </w:tc>
        <w:tc>
          <w:tcPr>
            <w:tcW w:w="1559" w:type="dxa"/>
          </w:tcPr>
          <w:p w14:paraId="3C04CB2F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6B2D" w14:paraId="70E1590C" w14:textId="77777777" w:rsidTr="003C1459">
        <w:tc>
          <w:tcPr>
            <w:tcW w:w="2405" w:type="dxa"/>
          </w:tcPr>
          <w:p w14:paraId="00C4FDA3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0430400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5FD26CD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1BC671A9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270320D6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E0F6D50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5654" w14:paraId="0CB651E7" w14:textId="77777777" w:rsidTr="003C1459">
        <w:tc>
          <w:tcPr>
            <w:tcW w:w="2405" w:type="dxa"/>
          </w:tcPr>
          <w:p w14:paraId="4A483168" w14:textId="7F515C88" w:rsidR="00765654" w:rsidRDefault="00765654" w:rsidP="007656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ther’s highest educational qualification (CSE to degree)</w:t>
            </w:r>
          </w:p>
        </w:tc>
        <w:tc>
          <w:tcPr>
            <w:tcW w:w="1134" w:type="dxa"/>
          </w:tcPr>
          <w:p w14:paraId="4E9C48D5" w14:textId="6C208D24" w:rsidR="00765654" w:rsidRDefault="003A67EF" w:rsidP="007656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34</w:t>
            </w:r>
          </w:p>
        </w:tc>
        <w:tc>
          <w:tcPr>
            <w:tcW w:w="2693" w:type="dxa"/>
          </w:tcPr>
          <w:p w14:paraId="5CA2FC5A" w14:textId="2D188DE2" w:rsidR="00765654" w:rsidRDefault="00031499" w:rsidP="007656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 (0.73 to 1.14)</w:t>
            </w:r>
          </w:p>
        </w:tc>
        <w:tc>
          <w:tcPr>
            <w:tcW w:w="1560" w:type="dxa"/>
          </w:tcPr>
          <w:p w14:paraId="73B7F4E4" w14:textId="3774291E" w:rsidR="00765654" w:rsidRDefault="00031499" w:rsidP="007656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562ABD">
              <w:rPr>
                <w:rFonts w:ascii="Arial" w:hAnsi="Arial" w:cs="Arial"/>
                <w:sz w:val="22"/>
                <w:szCs w:val="22"/>
              </w:rPr>
              <w:t>.417</w:t>
            </w:r>
          </w:p>
        </w:tc>
        <w:tc>
          <w:tcPr>
            <w:tcW w:w="2835" w:type="dxa"/>
          </w:tcPr>
          <w:p w14:paraId="733AB3C1" w14:textId="104EC0D3" w:rsidR="00765654" w:rsidRDefault="00717F23" w:rsidP="007656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 (0.53 to 1.48)</w:t>
            </w:r>
          </w:p>
        </w:tc>
        <w:tc>
          <w:tcPr>
            <w:tcW w:w="1559" w:type="dxa"/>
          </w:tcPr>
          <w:p w14:paraId="2E0EE6BB" w14:textId="1A7B56EC" w:rsidR="00765654" w:rsidRDefault="00717F23" w:rsidP="007656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6</w:t>
            </w:r>
          </w:p>
        </w:tc>
      </w:tr>
      <w:tr w:rsidR="00765654" w14:paraId="3FF11EFE" w14:textId="77777777" w:rsidTr="003C1459">
        <w:tc>
          <w:tcPr>
            <w:tcW w:w="2405" w:type="dxa"/>
          </w:tcPr>
          <w:p w14:paraId="42656205" w14:textId="0371D297" w:rsidR="00765654" w:rsidRDefault="00765654" w:rsidP="007656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cial class at birth based on mother’s occupation (I [Professional] to V [Unskilled])</w:t>
            </w:r>
          </w:p>
        </w:tc>
        <w:tc>
          <w:tcPr>
            <w:tcW w:w="1134" w:type="dxa"/>
          </w:tcPr>
          <w:p w14:paraId="466E2E7C" w14:textId="70E22635" w:rsidR="00765654" w:rsidRDefault="00A0789C" w:rsidP="007656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62</w:t>
            </w:r>
          </w:p>
        </w:tc>
        <w:tc>
          <w:tcPr>
            <w:tcW w:w="2693" w:type="dxa"/>
          </w:tcPr>
          <w:p w14:paraId="0BFA2EA1" w14:textId="5EB3C918" w:rsidR="00765654" w:rsidRDefault="00AF1F22" w:rsidP="007656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 (0.65 to 1.16)</w:t>
            </w:r>
          </w:p>
        </w:tc>
        <w:tc>
          <w:tcPr>
            <w:tcW w:w="1560" w:type="dxa"/>
          </w:tcPr>
          <w:p w14:paraId="17DB9954" w14:textId="2CC742D6" w:rsidR="00765654" w:rsidRDefault="00AF1F22" w:rsidP="007656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35</w:t>
            </w:r>
          </w:p>
        </w:tc>
        <w:tc>
          <w:tcPr>
            <w:tcW w:w="2835" w:type="dxa"/>
          </w:tcPr>
          <w:p w14:paraId="5E95DFE4" w14:textId="792BE600" w:rsidR="00765654" w:rsidRDefault="002F0F0A" w:rsidP="007656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2 (0.</w:t>
            </w:r>
            <w:r w:rsidR="008F3D9F">
              <w:rPr>
                <w:rFonts w:ascii="Arial" w:hAnsi="Arial" w:cs="Arial"/>
                <w:sz w:val="22"/>
                <w:szCs w:val="22"/>
              </w:rPr>
              <w:t>49 to 1.76)</w:t>
            </w:r>
          </w:p>
        </w:tc>
        <w:tc>
          <w:tcPr>
            <w:tcW w:w="1559" w:type="dxa"/>
          </w:tcPr>
          <w:p w14:paraId="36BB0665" w14:textId="1A6CAAE7" w:rsidR="00765654" w:rsidRDefault="008F3D9F" w:rsidP="007656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10</w:t>
            </w:r>
          </w:p>
        </w:tc>
      </w:tr>
      <w:tr w:rsidR="00765654" w14:paraId="26CC94CA" w14:textId="77777777" w:rsidTr="003C1459">
        <w:tc>
          <w:tcPr>
            <w:tcW w:w="2405" w:type="dxa"/>
          </w:tcPr>
          <w:p w14:paraId="57B1064B" w14:textId="3D9B12B5" w:rsidR="00765654" w:rsidRDefault="00765654" w:rsidP="007656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ocial class at birth based on </w:t>
            </w:r>
            <w:r w:rsidR="0022311B">
              <w:rPr>
                <w:rFonts w:ascii="Arial" w:hAnsi="Arial" w:cs="Arial"/>
                <w:sz w:val="22"/>
                <w:szCs w:val="22"/>
              </w:rPr>
              <w:t>partner</w:t>
            </w:r>
            <w:r>
              <w:rPr>
                <w:rFonts w:ascii="Arial" w:hAnsi="Arial" w:cs="Arial"/>
                <w:sz w:val="22"/>
                <w:szCs w:val="22"/>
              </w:rPr>
              <w:t>’s occupation (I [Professional] to V [Unskilled])</w:t>
            </w:r>
          </w:p>
        </w:tc>
        <w:tc>
          <w:tcPr>
            <w:tcW w:w="1134" w:type="dxa"/>
          </w:tcPr>
          <w:p w14:paraId="3D4B574B" w14:textId="4E9E46A1" w:rsidR="00765654" w:rsidRDefault="00373875" w:rsidP="007656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26</w:t>
            </w:r>
          </w:p>
        </w:tc>
        <w:tc>
          <w:tcPr>
            <w:tcW w:w="2693" w:type="dxa"/>
          </w:tcPr>
          <w:p w14:paraId="0E60AF3E" w14:textId="026C1B6C" w:rsidR="00765654" w:rsidRDefault="00DE3E2C" w:rsidP="007656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6 (0.97 to 1.63)</w:t>
            </w:r>
          </w:p>
        </w:tc>
        <w:tc>
          <w:tcPr>
            <w:tcW w:w="1560" w:type="dxa"/>
          </w:tcPr>
          <w:p w14:paraId="2E2F8C94" w14:textId="5993D039" w:rsidR="00765654" w:rsidRDefault="00DE3E2C" w:rsidP="007656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9</w:t>
            </w:r>
          </w:p>
        </w:tc>
        <w:tc>
          <w:tcPr>
            <w:tcW w:w="2835" w:type="dxa"/>
          </w:tcPr>
          <w:p w14:paraId="7130E64D" w14:textId="77ABE02C" w:rsidR="00765654" w:rsidRDefault="00E40883" w:rsidP="007656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8 (0.65 to 2.12)</w:t>
            </w:r>
          </w:p>
        </w:tc>
        <w:tc>
          <w:tcPr>
            <w:tcW w:w="1559" w:type="dxa"/>
          </w:tcPr>
          <w:p w14:paraId="7BFFFE52" w14:textId="5F65E369" w:rsidR="00765654" w:rsidRDefault="00E40883" w:rsidP="007656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89</w:t>
            </w:r>
          </w:p>
        </w:tc>
      </w:tr>
      <w:tr w:rsidR="00765654" w14:paraId="76B34E5B" w14:textId="77777777" w:rsidTr="003C1459">
        <w:tc>
          <w:tcPr>
            <w:tcW w:w="2405" w:type="dxa"/>
          </w:tcPr>
          <w:p w14:paraId="3705C0FF" w14:textId="77777777" w:rsidR="00765654" w:rsidRDefault="00765654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2C9C4EF" w14:textId="77777777" w:rsidR="00765654" w:rsidRDefault="00765654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194FDE9" w14:textId="77777777" w:rsidR="00765654" w:rsidRDefault="00765654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0BDD9B81" w14:textId="77777777" w:rsidR="00765654" w:rsidRDefault="00765654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4FA35EC2" w14:textId="77777777" w:rsidR="00765654" w:rsidRDefault="00765654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9770979" w14:textId="77777777" w:rsidR="00765654" w:rsidRDefault="00765654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0AF5" w14:paraId="308DECAE" w14:textId="77777777" w:rsidTr="003C1459">
        <w:tc>
          <w:tcPr>
            <w:tcW w:w="2405" w:type="dxa"/>
          </w:tcPr>
          <w:p w14:paraId="483DBC92" w14:textId="4FBD962B" w:rsidR="00E60AF5" w:rsidRDefault="00E60AF5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ternal smoking at start of pregnancy (no. times/day)</w:t>
            </w:r>
          </w:p>
        </w:tc>
        <w:tc>
          <w:tcPr>
            <w:tcW w:w="1134" w:type="dxa"/>
          </w:tcPr>
          <w:p w14:paraId="0377FB45" w14:textId="0F877593" w:rsidR="00E60AF5" w:rsidRDefault="002F1D8A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  <w:r w:rsidR="00AF1F0D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2693" w:type="dxa"/>
          </w:tcPr>
          <w:p w14:paraId="2CEF2B75" w14:textId="165DEB0B" w:rsidR="00E60AF5" w:rsidRDefault="001A05B3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 (0.97 to 1.05)</w:t>
            </w:r>
          </w:p>
        </w:tc>
        <w:tc>
          <w:tcPr>
            <w:tcW w:w="1560" w:type="dxa"/>
          </w:tcPr>
          <w:p w14:paraId="6E62F37B" w14:textId="2353EEB9" w:rsidR="00E60AF5" w:rsidRDefault="001A05B3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69</w:t>
            </w:r>
          </w:p>
        </w:tc>
        <w:tc>
          <w:tcPr>
            <w:tcW w:w="2835" w:type="dxa"/>
          </w:tcPr>
          <w:p w14:paraId="65239690" w14:textId="79A79C36" w:rsidR="00E60AF5" w:rsidRDefault="00B653D6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 (0.94 to 1.10)</w:t>
            </w:r>
          </w:p>
        </w:tc>
        <w:tc>
          <w:tcPr>
            <w:tcW w:w="1559" w:type="dxa"/>
          </w:tcPr>
          <w:p w14:paraId="21540D46" w14:textId="50240A1B" w:rsidR="00E60AF5" w:rsidRDefault="00B653D6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922327">
              <w:rPr>
                <w:rFonts w:ascii="Arial" w:hAnsi="Arial" w:cs="Arial"/>
                <w:sz w:val="22"/>
                <w:szCs w:val="22"/>
              </w:rPr>
              <w:t>679</w:t>
            </w:r>
          </w:p>
        </w:tc>
      </w:tr>
      <w:tr w:rsidR="00322BFA" w14:paraId="7B645F79" w14:textId="77777777" w:rsidTr="003C1459">
        <w:tc>
          <w:tcPr>
            <w:tcW w:w="2405" w:type="dxa"/>
          </w:tcPr>
          <w:p w14:paraId="6941A13A" w14:textId="77777777" w:rsidR="00322BFA" w:rsidRDefault="00322BFA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rthweight (grams)</w:t>
            </w:r>
          </w:p>
          <w:p w14:paraId="2F957158" w14:textId="02165512" w:rsidR="00322BFA" w:rsidRDefault="00322BFA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standardised]</w:t>
            </w:r>
          </w:p>
        </w:tc>
        <w:tc>
          <w:tcPr>
            <w:tcW w:w="1134" w:type="dxa"/>
          </w:tcPr>
          <w:p w14:paraId="132A13BD" w14:textId="2652DCC3" w:rsidR="00322BFA" w:rsidRDefault="00322BFA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01</w:t>
            </w:r>
          </w:p>
        </w:tc>
        <w:tc>
          <w:tcPr>
            <w:tcW w:w="2693" w:type="dxa"/>
          </w:tcPr>
          <w:p w14:paraId="5043FA2C" w14:textId="57D9235D" w:rsidR="00322BFA" w:rsidRDefault="00322BFA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 (0.70 to 1.25)</w:t>
            </w:r>
          </w:p>
        </w:tc>
        <w:tc>
          <w:tcPr>
            <w:tcW w:w="1560" w:type="dxa"/>
          </w:tcPr>
          <w:p w14:paraId="5AE152E2" w14:textId="040D1048" w:rsidR="00322BFA" w:rsidRDefault="00322BFA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47</w:t>
            </w:r>
          </w:p>
        </w:tc>
        <w:tc>
          <w:tcPr>
            <w:tcW w:w="2835" w:type="dxa"/>
          </w:tcPr>
          <w:p w14:paraId="11358D55" w14:textId="60764D27" w:rsidR="00322BFA" w:rsidRDefault="00322BFA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68 (0.38 to </w:t>
            </w:r>
            <w:r w:rsidR="00445F99">
              <w:rPr>
                <w:rFonts w:ascii="Arial" w:hAnsi="Arial" w:cs="Arial"/>
                <w:sz w:val="22"/>
                <w:szCs w:val="22"/>
              </w:rPr>
              <w:t>1.20)</w:t>
            </w:r>
          </w:p>
        </w:tc>
        <w:tc>
          <w:tcPr>
            <w:tcW w:w="1559" w:type="dxa"/>
          </w:tcPr>
          <w:p w14:paraId="4E7BB891" w14:textId="435E2891" w:rsidR="00322BFA" w:rsidRDefault="00445F99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0</w:t>
            </w:r>
          </w:p>
        </w:tc>
      </w:tr>
      <w:tr w:rsidR="00492C12" w14:paraId="1A876E71" w14:textId="77777777" w:rsidTr="003C1459">
        <w:tc>
          <w:tcPr>
            <w:tcW w:w="2405" w:type="dxa"/>
          </w:tcPr>
          <w:p w14:paraId="365D3216" w14:textId="08F84927" w:rsidR="00492C12" w:rsidRDefault="00D96828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ISC 8y (total IQ score)</w:t>
            </w:r>
          </w:p>
        </w:tc>
        <w:tc>
          <w:tcPr>
            <w:tcW w:w="1134" w:type="dxa"/>
          </w:tcPr>
          <w:p w14:paraId="30575873" w14:textId="0DAFF94F" w:rsidR="00492C12" w:rsidRDefault="00F67B7F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80</w:t>
            </w:r>
          </w:p>
        </w:tc>
        <w:tc>
          <w:tcPr>
            <w:tcW w:w="2693" w:type="dxa"/>
          </w:tcPr>
          <w:p w14:paraId="21E9012E" w14:textId="2C8A1502" w:rsidR="00492C12" w:rsidRDefault="00F67B7F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 (0.96 to 0.99)</w:t>
            </w:r>
          </w:p>
        </w:tc>
        <w:tc>
          <w:tcPr>
            <w:tcW w:w="1560" w:type="dxa"/>
          </w:tcPr>
          <w:p w14:paraId="02DF0D8B" w14:textId="2966F6F7" w:rsidR="00492C12" w:rsidRDefault="00F67B7F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**</w:t>
            </w:r>
          </w:p>
        </w:tc>
        <w:tc>
          <w:tcPr>
            <w:tcW w:w="2835" w:type="dxa"/>
          </w:tcPr>
          <w:p w14:paraId="42173A14" w14:textId="4E9DFA29" w:rsidR="00492C12" w:rsidRDefault="00F67B7F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 (0.91 to 0.98)</w:t>
            </w:r>
          </w:p>
        </w:tc>
        <w:tc>
          <w:tcPr>
            <w:tcW w:w="1559" w:type="dxa"/>
          </w:tcPr>
          <w:p w14:paraId="101BEE08" w14:textId="775A5396" w:rsidR="00492C12" w:rsidRDefault="00F67B7F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**</w:t>
            </w:r>
          </w:p>
        </w:tc>
      </w:tr>
      <w:tr w:rsidR="00866B2D" w14:paraId="7B2FE1B6" w14:textId="77777777" w:rsidTr="003C1459">
        <w:tc>
          <w:tcPr>
            <w:tcW w:w="2405" w:type="dxa"/>
          </w:tcPr>
          <w:p w14:paraId="10220A0A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4E7CBAC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B7D3523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1D6C6DA3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63B6CB99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6AD8E10" w14:textId="77777777" w:rsidR="00866B2D" w:rsidRDefault="00866B2D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7269" w14:paraId="43093302" w14:textId="77777777" w:rsidTr="003C1459">
        <w:tc>
          <w:tcPr>
            <w:tcW w:w="2405" w:type="dxa"/>
          </w:tcPr>
          <w:p w14:paraId="4FB46516" w14:textId="358187A7" w:rsidR="00527269" w:rsidRDefault="00527269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Mental wellbeing 23y (WEMWBS composite score)</w:t>
            </w:r>
          </w:p>
        </w:tc>
        <w:tc>
          <w:tcPr>
            <w:tcW w:w="1134" w:type="dxa"/>
          </w:tcPr>
          <w:p w14:paraId="5696CBAA" w14:textId="2446EEDC" w:rsidR="00527269" w:rsidRDefault="009C0637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50</w:t>
            </w:r>
          </w:p>
        </w:tc>
        <w:tc>
          <w:tcPr>
            <w:tcW w:w="2693" w:type="dxa"/>
          </w:tcPr>
          <w:p w14:paraId="72102E51" w14:textId="79DDF3B0" w:rsidR="00527269" w:rsidRDefault="009C0637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 (0.96 to 1.03)</w:t>
            </w:r>
          </w:p>
        </w:tc>
        <w:tc>
          <w:tcPr>
            <w:tcW w:w="1560" w:type="dxa"/>
          </w:tcPr>
          <w:p w14:paraId="71CDD967" w14:textId="05186062" w:rsidR="00527269" w:rsidRDefault="009C0637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62</w:t>
            </w:r>
          </w:p>
        </w:tc>
        <w:tc>
          <w:tcPr>
            <w:tcW w:w="2835" w:type="dxa"/>
          </w:tcPr>
          <w:p w14:paraId="011A278D" w14:textId="5445C80B" w:rsidR="00527269" w:rsidRDefault="00C3207F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 (0.88 to 1.02)</w:t>
            </w:r>
          </w:p>
        </w:tc>
        <w:tc>
          <w:tcPr>
            <w:tcW w:w="1559" w:type="dxa"/>
          </w:tcPr>
          <w:p w14:paraId="636C0BAF" w14:textId="3014ADD8" w:rsidR="00527269" w:rsidRDefault="00C3207F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6</w:t>
            </w:r>
          </w:p>
        </w:tc>
      </w:tr>
      <w:tr w:rsidR="00527269" w14:paraId="43AF41F1" w14:textId="77777777" w:rsidTr="003C1459">
        <w:tc>
          <w:tcPr>
            <w:tcW w:w="2405" w:type="dxa"/>
          </w:tcPr>
          <w:p w14:paraId="70671348" w14:textId="2B4A1FED" w:rsidR="00527269" w:rsidRDefault="00A30222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or severe depressive episode 24y (ICD-10 diagnosis)</w:t>
            </w:r>
          </w:p>
        </w:tc>
        <w:tc>
          <w:tcPr>
            <w:tcW w:w="1134" w:type="dxa"/>
          </w:tcPr>
          <w:p w14:paraId="3D5BAAC2" w14:textId="64327D7B" w:rsidR="00527269" w:rsidRDefault="00A30222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86</w:t>
            </w:r>
          </w:p>
        </w:tc>
        <w:tc>
          <w:tcPr>
            <w:tcW w:w="2693" w:type="dxa"/>
          </w:tcPr>
          <w:p w14:paraId="00B2978B" w14:textId="645C021F" w:rsidR="00527269" w:rsidRDefault="00A30222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7 (1.52 to 5.82)</w:t>
            </w:r>
          </w:p>
        </w:tc>
        <w:tc>
          <w:tcPr>
            <w:tcW w:w="1560" w:type="dxa"/>
          </w:tcPr>
          <w:p w14:paraId="5E6C5269" w14:textId="69034FDD" w:rsidR="00527269" w:rsidRDefault="00A30222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**</w:t>
            </w:r>
          </w:p>
        </w:tc>
        <w:tc>
          <w:tcPr>
            <w:tcW w:w="2835" w:type="dxa"/>
          </w:tcPr>
          <w:p w14:paraId="7CA278B5" w14:textId="627F94F7" w:rsidR="00527269" w:rsidRDefault="00FE014B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5 (0.22 to 14.06)</w:t>
            </w:r>
          </w:p>
        </w:tc>
        <w:tc>
          <w:tcPr>
            <w:tcW w:w="1559" w:type="dxa"/>
          </w:tcPr>
          <w:p w14:paraId="7FFDB900" w14:textId="094180B8" w:rsidR="00527269" w:rsidRDefault="00FE014B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00</w:t>
            </w:r>
          </w:p>
        </w:tc>
      </w:tr>
      <w:tr w:rsidR="00A30222" w14:paraId="1AF6894E" w14:textId="77777777" w:rsidTr="003C1459">
        <w:tc>
          <w:tcPr>
            <w:tcW w:w="2405" w:type="dxa"/>
          </w:tcPr>
          <w:p w14:paraId="29F8587C" w14:textId="2ED56BA1" w:rsidR="00A30222" w:rsidRDefault="00AD1D4A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ralised anxiety disorder 24y (ICD-10 diagnosis)</w:t>
            </w:r>
          </w:p>
        </w:tc>
        <w:tc>
          <w:tcPr>
            <w:tcW w:w="1134" w:type="dxa"/>
          </w:tcPr>
          <w:p w14:paraId="376762C4" w14:textId="5A4C8067" w:rsidR="00A30222" w:rsidRDefault="007F6F17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75</w:t>
            </w:r>
          </w:p>
        </w:tc>
        <w:tc>
          <w:tcPr>
            <w:tcW w:w="2693" w:type="dxa"/>
          </w:tcPr>
          <w:p w14:paraId="1444CB41" w14:textId="341A0B8D" w:rsidR="00A30222" w:rsidRDefault="0099087C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7 (</w:t>
            </w:r>
            <w:r w:rsidR="004E4B5A">
              <w:rPr>
                <w:rFonts w:ascii="Arial" w:hAnsi="Arial" w:cs="Arial"/>
                <w:sz w:val="22"/>
                <w:szCs w:val="22"/>
              </w:rPr>
              <w:t>0.</w:t>
            </w:r>
            <w:r w:rsidR="00926CF6">
              <w:rPr>
                <w:rFonts w:ascii="Arial" w:hAnsi="Arial" w:cs="Arial"/>
                <w:sz w:val="22"/>
                <w:szCs w:val="22"/>
              </w:rPr>
              <w:t>99 to 3.93)</w:t>
            </w:r>
          </w:p>
        </w:tc>
        <w:tc>
          <w:tcPr>
            <w:tcW w:w="1560" w:type="dxa"/>
          </w:tcPr>
          <w:p w14:paraId="2E362C1F" w14:textId="69C7E46D" w:rsidR="00A30222" w:rsidRDefault="00926CF6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5</w:t>
            </w:r>
          </w:p>
        </w:tc>
        <w:tc>
          <w:tcPr>
            <w:tcW w:w="2835" w:type="dxa"/>
          </w:tcPr>
          <w:p w14:paraId="6F475AE1" w14:textId="23A2FBD5" w:rsidR="00A30222" w:rsidRDefault="004F172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1 (0.61 to 13.95)</w:t>
            </w:r>
          </w:p>
        </w:tc>
        <w:tc>
          <w:tcPr>
            <w:tcW w:w="1559" w:type="dxa"/>
          </w:tcPr>
          <w:p w14:paraId="1F765DBB" w14:textId="3812FF17" w:rsidR="00A30222" w:rsidRDefault="004F172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2</w:t>
            </w:r>
          </w:p>
        </w:tc>
      </w:tr>
      <w:tr w:rsidR="00A30222" w14:paraId="2086C9C6" w14:textId="77777777" w:rsidTr="003C1459">
        <w:tc>
          <w:tcPr>
            <w:tcW w:w="2405" w:type="dxa"/>
          </w:tcPr>
          <w:p w14:paraId="2B7BBABC" w14:textId="77777777" w:rsidR="00894588" w:rsidRDefault="00894588" w:rsidP="008945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cial rapport 24y</w:t>
            </w:r>
          </w:p>
          <w:p w14:paraId="2B769385" w14:textId="67E44BD7" w:rsidR="00A30222" w:rsidRDefault="00894588" w:rsidP="008945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CF7A24">
              <w:rPr>
                <w:rFonts w:ascii="Arial" w:hAnsi="Arial" w:cs="Arial"/>
                <w:sz w:val="22"/>
                <w:szCs w:val="22"/>
              </w:rPr>
              <w:t>interv</w:t>
            </w:r>
            <w:r w:rsidR="00490E8C">
              <w:rPr>
                <w:rFonts w:ascii="Arial" w:hAnsi="Arial" w:cs="Arial"/>
                <w:sz w:val="22"/>
                <w:szCs w:val="22"/>
              </w:rPr>
              <w:t>iewer</w:t>
            </w:r>
            <w:r>
              <w:rPr>
                <w:rFonts w:ascii="Arial" w:hAnsi="Arial" w:cs="Arial"/>
                <w:sz w:val="22"/>
                <w:szCs w:val="22"/>
              </w:rPr>
              <w:t>-rated: 1=no connection to 5=very good rapport)</w:t>
            </w:r>
          </w:p>
        </w:tc>
        <w:tc>
          <w:tcPr>
            <w:tcW w:w="1134" w:type="dxa"/>
          </w:tcPr>
          <w:p w14:paraId="7F061022" w14:textId="5FA486B7" w:rsidR="00A30222" w:rsidRDefault="00B83F6B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23</w:t>
            </w:r>
          </w:p>
        </w:tc>
        <w:tc>
          <w:tcPr>
            <w:tcW w:w="2693" w:type="dxa"/>
          </w:tcPr>
          <w:p w14:paraId="26A5D8BF" w14:textId="4E186B9B" w:rsidR="00A30222" w:rsidRDefault="00B83F6B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 (0.07 to 0.14)</w:t>
            </w:r>
          </w:p>
        </w:tc>
        <w:tc>
          <w:tcPr>
            <w:tcW w:w="1560" w:type="dxa"/>
          </w:tcPr>
          <w:p w14:paraId="4378DC8C" w14:textId="6E03D4E0" w:rsidR="00A30222" w:rsidRDefault="00B83F6B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3x10</w:t>
            </w:r>
            <w:r w:rsidRPr="00B83F6B">
              <w:rPr>
                <w:rFonts w:ascii="Arial" w:hAnsi="Arial" w:cs="Arial"/>
                <w:sz w:val="22"/>
                <w:szCs w:val="22"/>
                <w:vertAlign w:val="superscript"/>
              </w:rPr>
              <w:t>-35</w:t>
            </w: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2835" w:type="dxa"/>
          </w:tcPr>
          <w:p w14:paraId="0EB1B370" w14:textId="11A21481" w:rsidR="00A30222" w:rsidRDefault="00B83F6B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 (0.09 to 0.31)</w:t>
            </w:r>
          </w:p>
        </w:tc>
        <w:tc>
          <w:tcPr>
            <w:tcW w:w="1559" w:type="dxa"/>
          </w:tcPr>
          <w:p w14:paraId="523D9B97" w14:textId="290B2EE8" w:rsidR="00A30222" w:rsidRDefault="00B83F6B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4x10</w:t>
            </w:r>
            <w:r w:rsidRPr="00B83F6B">
              <w:rPr>
                <w:rFonts w:ascii="Arial" w:hAnsi="Arial" w:cs="Arial"/>
                <w:sz w:val="22"/>
                <w:szCs w:val="22"/>
                <w:vertAlign w:val="superscript"/>
              </w:rPr>
              <w:t>-8</w:t>
            </w: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894588" w14:paraId="4C5672B7" w14:textId="77777777" w:rsidTr="003C1459">
        <w:tc>
          <w:tcPr>
            <w:tcW w:w="2405" w:type="dxa"/>
          </w:tcPr>
          <w:p w14:paraId="37B195B4" w14:textId="77777777" w:rsidR="00894588" w:rsidRDefault="00894588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2C8E911" w14:textId="77777777" w:rsidR="00894588" w:rsidRDefault="00894588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0A20060" w14:textId="77777777" w:rsidR="00894588" w:rsidRDefault="00894588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41F53C7D" w14:textId="77777777" w:rsidR="00894588" w:rsidRDefault="00894588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781E6A8A" w14:textId="77777777" w:rsidR="00894588" w:rsidRDefault="00894588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1EA15E3" w14:textId="77777777" w:rsidR="00894588" w:rsidRDefault="00894588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33924" w14:paraId="06CCCF7C" w14:textId="77777777" w:rsidTr="003C1459">
        <w:tc>
          <w:tcPr>
            <w:tcW w:w="2405" w:type="dxa"/>
          </w:tcPr>
          <w:p w14:paraId="30765B51" w14:textId="3C3E7369" w:rsidR="00F33924" w:rsidRDefault="00F3392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mily history of schizophrenia (1</w:t>
            </w:r>
            <w:r w:rsidRPr="00F33924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>
              <w:rPr>
                <w:rFonts w:ascii="Arial" w:hAnsi="Arial" w:cs="Arial"/>
                <w:sz w:val="22"/>
                <w:szCs w:val="22"/>
              </w:rPr>
              <w:t xml:space="preserve"> or 2</w:t>
            </w:r>
            <w:r w:rsidRPr="00F33924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>
              <w:rPr>
                <w:rFonts w:ascii="Arial" w:hAnsi="Arial" w:cs="Arial"/>
                <w:sz w:val="22"/>
                <w:szCs w:val="22"/>
              </w:rPr>
              <w:t xml:space="preserve"> degree relatives)</w:t>
            </w:r>
          </w:p>
        </w:tc>
        <w:tc>
          <w:tcPr>
            <w:tcW w:w="1134" w:type="dxa"/>
          </w:tcPr>
          <w:p w14:paraId="4799F09E" w14:textId="4619FD5A" w:rsidR="00F33924" w:rsidRDefault="00F3392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93</w:t>
            </w:r>
          </w:p>
        </w:tc>
        <w:tc>
          <w:tcPr>
            <w:tcW w:w="2693" w:type="dxa"/>
          </w:tcPr>
          <w:p w14:paraId="77B0AE18" w14:textId="1A5B788F" w:rsidR="00F33924" w:rsidRDefault="00F3392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6 (0.37 to 6.59)</w:t>
            </w:r>
          </w:p>
        </w:tc>
        <w:tc>
          <w:tcPr>
            <w:tcW w:w="1560" w:type="dxa"/>
          </w:tcPr>
          <w:p w14:paraId="5013C09C" w14:textId="2DD3FA9A" w:rsidR="00F33924" w:rsidRDefault="00F3392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44</w:t>
            </w:r>
          </w:p>
        </w:tc>
        <w:tc>
          <w:tcPr>
            <w:tcW w:w="2835" w:type="dxa"/>
          </w:tcPr>
          <w:p w14:paraId="20D0FE1C" w14:textId="7E5D5810" w:rsidR="00F33924" w:rsidRDefault="00F3392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2 (0.45 to 29.39)</w:t>
            </w:r>
          </w:p>
        </w:tc>
        <w:tc>
          <w:tcPr>
            <w:tcW w:w="1559" w:type="dxa"/>
          </w:tcPr>
          <w:p w14:paraId="0CB13F0F" w14:textId="17210F1C" w:rsidR="00F33924" w:rsidRDefault="00F3392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28</w:t>
            </w:r>
          </w:p>
        </w:tc>
      </w:tr>
      <w:tr w:rsidR="004A33CD" w14:paraId="6CF7EA97" w14:textId="77777777" w:rsidTr="003C1459">
        <w:tc>
          <w:tcPr>
            <w:tcW w:w="2405" w:type="dxa"/>
          </w:tcPr>
          <w:p w14:paraId="4D98E824" w14:textId="11C9B7C4" w:rsidR="004A33CD" w:rsidRDefault="004A33CD" w:rsidP="00997E8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hizophrenia PRS</w:t>
            </w:r>
          </w:p>
        </w:tc>
        <w:tc>
          <w:tcPr>
            <w:tcW w:w="1134" w:type="dxa"/>
          </w:tcPr>
          <w:p w14:paraId="7E0E8D5C" w14:textId="6559C35B" w:rsidR="004A33CD" w:rsidRDefault="004A33C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03</w:t>
            </w:r>
          </w:p>
        </w:tc>
        <w:tc>
          <w:tcPr>
            <w:tcW w:w="2693" w:type="dxa"/>
          </w:tcPr>
          <w:p w14:paraId="0F51EBED" w14:textId="5028A669" w:rsidR="004A33CD" w:rsidRDefault="00101E8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 (0.70 to 1.35)</w:t>
            </w:r>
          </w:p>
        </w:tc>
        <w:tc>
          <w:tcPr>
            <w:tcW w:w="1560" w:type="dxa"/>
          </w:tcPr>
          <w:p w14:paraId="54D48CFB" w14:textId="7E4D9E54" w:rsidR="004A33CD" w:rsidRDefault="00101E8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0</w:t>
            </w:r>
          </w:p>
        </w:tc>
        <w:tc>
          <w:tcPr>
            <w:tcW w:w="2835" w:type="dxa"/>
          </w:tcPr>
          <w:p w14:paraId="793167A0" w14:textId="5914EF41" w:rsidR="004A33CD" w:rsidRDefault="00101E8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7 (0.59 to 2.31)</w:t>
            </w:r>
          </w:p>
        </w:tc>
        <w:tc>
          <w:tcPr>
            <w:tcW w:w="1559" w:type="dxa"/>
          </w:tcPr>
          <w:p w14:paraId="77615B49" w14:textId="26AA2F01" w:rsidR="004A33CD" w:rsidRDefault="00101E8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61</w:t>
            </w:r>
          </w:p>
        </w:tc>
      </w:tr>
      <w:tr w:rsidR="00C871CE" w14:paraId="09183CF4" w14:textId="77777777" w:rsidTr="003C1459">
        <w:tc>
          <w:tcPr>
            <w:tcW w:w="2405" w:type="dxa"/>
          </w:tcPr>
          <w:p w14:paraId="532AB3DB" w14:textId="182A74A0" w:rsidR="00C871CE" w:rsidRDefault="00C871CE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ychotic experiences PRS (middle-older aged adults)</w:t>
            </w:r>
          </w:p>
        </w:tc>
        <w:tc>
          <w:tcPr>
            <w:tcW w:w="1134" w:type="dxa"/>
          </w:tcPr>
          <w:p w14:paraId="2842AB95" w14:textId="287B93D7" w:rsidR="00C871CE" w:rsidRDefault="00C63EB6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13</w:t>
            </w:r>
          </w:p>
        </w:tc>
        <w:tc>
          <w:tcPr>
            <w:tcW w:w="2693" w:type="dxa"/>
          </w:tcPr>
          <w:p w14:paraId="20BD307F" w14:textId="55FF51A5" w:rsidR="00C871CE" w:rsidRDefault="006114FB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 (0.</w:t>
            </w:r>
            <w:r w:rsidR="0041691F">
              <w:rPr>
                <w:rFonts w:ascii="Arial" w:hAnsi="Arial" w:cs="Arial"/>
                <w:sz w:val="22"/>
                <w:szCs w:val="22"/>
              </w:rPr>
              <w:t>74 to 1.41)</w:t>
            </w:r>
          </w:p>
        </w:tc>
        <w:tc>
          <w:tcPr>
            <w:tcW w:w="1560" w:type="dxa"/>
          </w:tcPr>
          <w:p w14:paraId="14FA48EA" w14:textId="65ECFC59" w:rsidR="00C871CE" w:rsidRDefault="0041691F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95</w:t>
            </w:r>
          </w:p>
        </w:tc>
        <w:tc>
          <w:tcPr>
            <w:tcW w:w="2835" w:type="dxa"/>
          </w:tcPr>
          <w:p w14:paraId="60CBE524" w14:textId="3B065303" w:rsidR="00C871CE" w:rsidRDefault="00395132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1 (</w:t>
            </w:r>
            <w:r w:rsidR="004267AA">
              <w:rPr>
                <w:rFonts w:ascii="Arial" w:hAnsi="Arial" w:cs="Arial"/>
                <w:sz w:val="22"/>
                <w:szCs w:val="22"/>
              </w:rPr>
              <w:t>0.62 to 2.37)</w:t>
            </w:r>
          </w:p>
        </w:tc>
        <w:tc>
          <w:tcPr>
            <w:tcW w:w="1559" w:type="dxa"/>
          </w:tcPr>
          <w:p w14:paraId="09226F65" w14:textId="41AFC6E6" w:rsidR="00C871CE" w:rsidRDefault="004267AA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77</w:t>
            </w:r>
          </w:p>
        </w:tc>
      </w:tr>
      <w:tr w:rsidR="001C0AC8" w14:paraId="4BA890EA" w14:textId="77777777" w:rsidTr="003C1459">
        <w:tc>
          <w:tcPr>
            <w:tcW w:w="2405" w:type="dxa"/>
          </w:tcPr>
          <w:p w14:paraId="1E652783" w14:textId="587AB854" w:rsidR="001C0AC8" w:rsidRDefault="00AC1403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pression </w:t>
            </w:r>
            <w:r w:rsidR="001C0AC8">
              <w:rPr>
                <w:rFonts w:ascii="Arial" w:hAnsi="Arial" w:cs="Arial"/>
                <w:sz w:val="22"/>
                <w:szCs w:val="22"/>
              </w:rPr>
              <w:t>PRS</w:t>
            </w:r>
          </w:p>
        </w:tc>
        <w:tc>
          <w:tcPr>
            <w:tcW w:w="1134" w:type="dxa"/>
          </w:tcPr>
          <w:p w14:paraId="29A9A0A9" w14:textId="3968AC7B" w:rsidR="001C0AC8" w:rsidRDefault="001C0AC8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13</w:t>
            </w:r>
          </w:p>
        </w:tc>
        <w:tc>
          <w:tcPr>
            <w:tcW w:w="2693" w:type="dxa"/>
          </w:tcPr>
          <w:p w14:paraId="6B854597" w14:textId="6C8FB589" w:rsidR="001C0AC8" w:rsidRDefault="001C0AC8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3 (1.09 to 2.16)</w:t>
            </w:r>
          </w:p>
        </w:tc>
        <w:tc>
          <w:tcPr>
            <w:tcW w:w="1560" w:type="dxa"/>
          </w:tcPr>
          <w:p w14:paraId="72CB95A8" w14:textId="476E1404" w:rsidR="001C0AC8" w:rsidRDefault="001C0AC8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*</w:t>
            </w:r>
          </w:p>
        </w:tc>
        <w:tc>
          <w:tcPr>
            <w:tcW w:w="2835" w:type="dxa"/>
          </w:tcPr>
          <w:p w14:paraId="07394C24" w14:textId="53DDB898" w:rsidR="001C0AC8" w:rsidRDefault="00A543D6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2 (0.67 to 2.61)</w:t>
            </w:r>
          </w:p>
        </w:tc>
        <w:tc>
          <w:tcPr>
            <w:tcW w:w="1559" w:type="dxa"/>
          </w:tcPr>
          <w:p w14:paraId="3C2AA92A" w14:textId="3020D361" w:rsidR="001C0AC8" w:rsidRDefault="00A543D6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25</w:t>
            </w:r>
          </w:p>
        </w:tc>
      </w:tr>
      <w:tr w:rsidR="00567AFC" w14:paraId="693BA3F3" w14:textId="77777777" w:rsidTr="003C1459">
        <w:tc>
          <w:tcPr>
            <w:tcW w:w="2405" w:type="dxa"/>
          </w:tcPr>
          <w:p w14:paraId="1F6FDE6E" w14:textId="2F3FB2CA" w:rsidR="00567AFC" w:rsidRDefault="00567AFC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iety PRS</w:t>
            </w:r>
          </w:p>
        </w:tc>
        <w:tc>
          <w:tcPr>
            <w:tcW w:w="1134" w:type="dxa"/>
          </w:tcPr>
          <w:p w14:paraId="21B4F210" w14:textId="25961533" w:rsidR="00567AFC" w:rsidRDefault="00BF34F9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13</w:t>
            </w:r>
          </w:p>
        </w:tc>
        <w:tc>
          <w:tcPr>
            <w:tcW w:w="2693" w:type="dxa"/>
          </w:tcPr>
          <w:p w14:paraId="35B709F5" w14:textId="3D2F323D" w:rsidR="00567AFC" w:rsidRDefault="0017323F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2 (0.88 to 1.69)</w:t>
            </w:r>
          </w:p>
        </w:tc>
        <w:tc>
          <w:tcPr>
            <w:tcW w:w="1560" w:type="dxa"/>
          </w:tcPr>
          <w:p w14:paraId="4A05D40B" w14:textId="73338D0D" w:rsidR="00567AFC" w:rsidRDefault="004B2BC8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27</w:t>
            </w:r>
          </w:p>
        </w:tc>
        <w:tc>
          <w:tcPr>
            <w:tcW w:w="2835" w:type="dxa"/>
          </w:tcPr>
          <w:p w14:paraId="5CA4943E" w14:textId="682654B8" w:rsidR="00567AFC" w:rsidRDefault="002F2ED0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  <w:r w:rsidR="005F4B3D">
              <w:rPr>
                <w:rFonts w:ascii="Arial" w:hAnsi="Arial" w:cs="Arial"/>
                <w:sz w:val="22"/>
                <w:szCs w:val="22"/>
              </w:rPr>
              <w:t xml:space="preserve"> (0.51 to 1.93)</w:t>
            </w:r>
          </w:p>
        </w:tc>
        <w:tc>
          <w:tcPr>
            <w:tcW w:w="1559" w:type="dxa"/>
          </w:tcPr>
          <w:p w14:paraId="30D7FE18" w14:textId="0104DFC2" w:rsidR="00567AFC" w:rsidRDefault="005F4B3D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5</w:t>
            </w:r>
          </w:p>
        </w:tc>
      </w:tr>
      <w:tr w:rsidR="00C26A51" w14:paraId="6FF2352C" w14:textId="77777777" w:rsidTr="003C1459">
        <w:tc>
          <w:tcPr>
            <w:tcW w:w="2405" w:type="dxa"/>
          </w:tcPr>
          <w:p w14:paraId="5EE47CF1" w14:textId="0D1F55C7" w:rsidR="00C26A51" w:rsidRDefault="00C26A51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uro</w:t>
            </w:r>
            <w:r w:rsidR="004C6F48">
              <w:rPr>
                <w:rFonts w:ascii="Arial" w:hAnsi="Arial" w:cs="Arial"/>
                <w:sz w:val="22"/>
                <w:szCs w:val="22"/>
              </w:rPr>
              <w:t>ticism</w:t>
            </w:r>
            <w:r>
              <w:rPr>
                <w:rFonts w:ascii="Arial" w:hAnsi="Arial" w:cs="Arial"/>
                <w:sz w:val="22"/>
                <w:szCs w:val="22"/>
              </w:rPr>
              <w:t xml:space="preserve"> PRS</w:t>
            </w:r>
          </w:p>
        </w:tc>
        <w:tc>
          <w:tcPr>
            <w:tcW w:w="1134" w:type="dxa"/>
          </w:tcPr>
          <w:p w14:paraId="7E9A14C5" w14:textId="313C9E1A" w:rsidR="00C26A51" w:rsidRDefault="00B37B25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13</w:t>
            </w:r>
          </w:p>
        </w:tc>
        <w:tc>
          <w:tcPr>
            <w:tcW w:w="2693" w:type="dxa"/>
          </w:tcPr>
          <w:p w14:paraId="781BC6FE" w14:textId="0698A3E4" w:rsidR="00C26A51" w:rsidRDefault="004E4367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 (</w:t>
            </w:r>
            <w:r w:rsidR="00E17C9F">
              <w:rPr>
                <w:rFonts w:ascii="Arial" w:hAnsi="Arial" w:cs="Arial"/>
                <w:sz w:val="22"/>
                <w:szCs w:val="22"/>
              </w:rPr>
              <w:t>0.74 to 1.39)</w:t>
            </w:r>
          </w:p>
        </w:tc>
        <w:tc>
          <w:tcPr>
            <w:tcW w:w="1560" w:type="dxa"/>
          </w:tcPr>
          <w:p w14:paraId="5CAE012C" w14:textId="2CF758AA" w:rsidR="00C26A51" w:rsidRDefault="006D5658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7</w:t>
            </w:r>
          </w:p>
        </w:tc>
        <w:tc>
          <w:tcPr>
            <w:tcW w:w="2835" w:type="dxa"/>
          </w:tcPr>
          <w:p w14:paraId="1A6FDB6A" w14:textId="00ED7E58" w:rsidR="00C26A51" w:rsidRDefault="002363BF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3 (</w:t>
            </w:r>
            <w:r w:rsidR="00192916">
              <w:rPr>
                <w:rFonts w:ascii="Arial" w:hAnsi="Arial" w:cs="Arial"/>
                <w:sz w:val="22"/>
                <w:szCs w:val="22"/>
              </w:rPr>
              <w:t>0.49 to 1.78)</w:t>
            </w:r>
          </w:p>
        </w:tc>
        <w:tc>
          <w:tcPr>
            <w:tcW w:w="1559" w:type="dxa"/>
          </w:tcPr>
          <w:p w14:paraId="50413099" w14:textId="31E873A6" w:rsidR="00C26A51" w:rsidRDefault="00192916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3</w:t>
            </w:r>
          </w:p>
        </w:tc>
      </w:tr>
      <w:tr w:rsidR="0085250D" w14:paraId="5A6D38CD" w14:textId="77777777" w:rsidTr="003C1459">
        <w:tc>
          <w:tcPr>
            <w:tcW w:w="2405" w:type="dxa"/>
          </w:tcPr>
          <w:p w14:paraId="2C9A4906" w14:textId="3143B586" w:rsidR="0085250D" w:rsidRDefault="00695E44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tism</w:t>
            </w:r>
            <w:r w:rsidR="00822C64">
              <w:rPr>
                <w:rFonts w:ascii="Arial" w:hAnsi="Arial" w:cs="Arial"/>
                <w:sz w:val="22"/>
                <w:szCs w:val="22"/>
              </w:rPr>
              <w:t xml:space="preserve"> PRS</w:t>
            </w:r>
          </w:p>
        </w:tc>
        <w:tc>
          <w:tcPr>
            <w:tcW w:w="1134" w:type="dxa"/>
          </w:tcPr>
          <w:p w14:paraId="35F030DD" w14:textId="32F2C9BE" w:rsidR="0085250D" w:rsidRDefault="00211DB1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13</w:t>
            </w:r>
          </w:p>
        </w:tc>
        <w:tc>
          <w:tcPr>
            <w:tcW w:w="2693" w:type="dxa"/>
          </w:tcPr>
          <w:p w14:paraId="5A8F6547" w14:textId="68FD90E5" w:rsidR="0085250D" w:rsidRDefault="0087398B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 (0.68 to 1.29)</w:t>
            </w:r>
          </w:p>
        </w:tc>
        <w:tc>
          <w:tcPr>
            <w:tcW w:w="1560" w:type="dxa"/>
          </w:tcPr>
          <w:p w14:paraId="4A2D2A36" w14:textId="0C9176DB" w:rsidR="0085250D" w:rsidRDefault="0087398B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01</w:t>
            </w:r>
          </w:p>
        </w:tc>
        <w:tc>
          <w:tcPr>
            <w:tcW w:w="2835" w:type="dxa"/>
          </w:tcPr>
          <w:p w14:paraId="41B93627" w14:textId="4B2AA5C3" w:rsidR="0085250D" w:rsidRDefault="00350E1C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0 (</w:t>
            </w:r>
            <w:r w:rsidR="00006232">
              <w:rPr>
                <w:rFonts w:ascii="Arial" w:hAnsi="Arial" w:cs="Arial"/>
                <w:sz w:val="22"/>
                <w:szCs w:val="22"/>
              </w:rPr>
              <w:t>0.42 to 1.55)</w:t>
            </w:r>
          </w:p>
        </w:tc>
        <w:tc>
          <w:tcPr>
            <w:tcW w:w="1559" w:type="dxa"/>
          </w:tcPr>
          <w:p w14:paraId="795F5C84" w14:textId="433B7762" w:rsidR="0085250D" w:rsidRDefault="00006232" w:rsidP="003C14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12</w:t>
            </w:r>
          </w:p>
        </w:tc>
      </w:tr>
      <w:tr w:rsidR="00822C64" w14:paraId="2AE21AF6" w14:textId="77777777" w:rsidTr="003C1459">
        <w:tc>
          <w:tcPr>
            <w:tcW w:w="2405" w:type="dxa"/>
          </w:tcPr>
          <w:p w14:paraId="0FB9557D" w14:textId="77777777" w:rsidR="00822C64" w:rsidRDefault="00822C64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411580D" w14:textId="77777777" w:rsidR="00822C64" w:rsidRDefault="00822C64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86BDB0A" w14:textId="77777777" w:rsidR="00822C64" w:rsidRDefault="00822C64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1CBEF330" w14:textId="77777777" w:rsidR="00822C64" w:rsidRDefault="00822C64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64844922" w14:textId="77777777" w:rsidR="00822C64" w:rsidRDefault="00822C64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1F68F3E" w14:textId="77777777" w:rsidR="00822C64" w:rsidRDefault="00822C64" w:rsidP="003C14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6B2D" w14:paraId="64013077" w14:textId="77777777" w:rsidTr="003C1459">
        <w:tc>
          <w:tcPr>
            <w:tcW w:w="12186" w:type="dxa"/>
            <w:gridSpan w:val="6"/>
          </w:tcPr>
          <w:p w14:paraId="446090C5" w14:textId="77777777" w:rsidR="006078DA" w:rsidRDefault="006078DA" w:rsidP="006078DA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OR,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odds ratio; 95%CI, 95% confidence interval; CSE, Certificate of Secondary Education; WISC, </w:t>
            </w:r>
            <w:r w:rsidRPr="008B598A">
              <w:rPr>
                <w:rFonts w:ascii="Arial" w:hAnsi="Arial" w:cs="Arial"/>
                <w:sz w:val="22"/>
                <w:szCs w:val="22"/>
              </w:rPr>
              <w:t>Wechsler Intelligence Scale for Children</w:t>
            </w:r>
            <w:r>
              <w:rPr>
                <w:rFonts w:ascii="Arial" w:hAnsi="Arial" w:cs="Arial"/>
                <w:sz w:val="22"/>
                <w:szCs w:val="22"/>
              </w:rPr>
              <w:t xml:space="preserve">; WEMWBS, </w:t>
            </w:r>
            <w:r w:rsidRPr="00784F02">
              <w:rPr>
                <w:rFonts w:ascii="Arial" w:hAnsi="Arial" w:cs="Arial"/>
                <w:sz w:val="22"/>
                <w:szCs w:val="22"/>
              </w:rPr>
              <w:t>Warwick-Edinburgh Mental Well-being Scale</w:t>
            </w:r>
            <w:r>
              <w:rPr>
                <w:rFonts w:ascii="Arial" w:hAnsi="Arial" w:cs="Arial"/>
                <w:sz w:val="22"/>
                <w:szCs w:val="22"/>
              </w:rPr>
              <w:t>; PRS, polygenic risk score.</w:t>
            </w:r>
          </w:p>
          <w:p w14:paraId="479EBCF8" w14:textId="77777777" w:rsidR="006078DA" w:rsidRDefault="006078DA" w:rsidP="006078D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. Adjusted for sex (except the analysis of sex). PRS analyses </w:t>
            </w:r>
            <w:r w:rsidRPr="000A75FC">
              <w:rPr>
                <w:rFonts w:ascii="Arial" w:hAnsi="Arial" w:cs="Arial"/>
                <w:sz w:val="22"/>
                <w:szCs w:val="22"/>
              </w:rPr>
              <w:t xml:space="preserve">using PRS standardised scores based on a </w:t>
            </w:r>
            <w:r w:rsidRPr="00432231">
              <w:rPr>
                <w:rFonts w:ascii="Arial" w:hAnsi="Arial" w:cs="Arial"/>
                <w:sz w:val="22"/>
                <w:szCs w:val="22"/>
              </w:rPr>
              <w:t>GWAS discovery sample</w:t>
            </w:r>
            <w:r>
              <w:rPr>
                <w:rFonts w:ascii="Arial" w:hAnsi="Arial" w:cs="Arial"/>
              </w:rPr>
              <w:t xml:space="preserve"> </w:t>
            </w:r>
            <w:r w:rsidRPr="000A75FC">
              <w:rPr>
                <w:rFonts w:ascii="Arial" w:hAnsi="Arial" w:cs="Arial"/>
                <w:sz w:val="22"/>
                <w:szCs w:val="22"/>
              </w:rPr>
              <w:t xml:space="preserve">threshold of pt0.05, restricted to white ethnicity, adjusted for sex and 10 population </w:t>
            </w:r>
            <w:r>
              <w:rPr>
                <w:rFonts w:ascii="Arial" w:hAnsi="Arial" w:cs="Arial"/>
                <w:sz w:val="22"/>
                <w:szCs w:val="22"/>
              </w:rPr>
              <w:t xml:space="preserve">genetic ancestry </w:t>
            </w:r>
            <w:r w:rsidRPr="000A75FC">
              <w:rPr>
                <w:rFonts w:ascii="Arial" w:hAnsi="Arial" w:cs="Arial"/>
                <w:sz w:val="22"/>
                <w:szCs w:val="22"/>
              </w:rPr>
              <w:t>principal components.</w:t>
            </w:r>
          </w:p>
          <w:p w14:paraId="76F30484" w14:textId="2FC4430C" w:rsidR="00866B2D" w:rsidRDefault="006078DA" w:rsidP="006078D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p&lt;0.05, **p&lt;0.01, ***p&lt;0.001, two-tailed.</w:t>
            </w:r>
          </w:p>
        </w:tc>
      </w:tr>
    </w:tbl>
    <w:p w14:paraId="66A5E17C" w14:textId="3D50D5BB" w:rsidR="00866B2D" w:rsidRDefault="00866B2D">
      <w:pPr>
        <w:rPr>
          <w:rFonts w:ascii="Arial" w:hAnsi="Arial" w:cs="Arial"/>
          <w:sz w:val="22"/>
          <w:szCs w:val="22"/>
        </w:rPr>
      </w:pPr>
    </w:p>
    <w:p w14:paraId="406F6763" w14:textId="77777777" w:rsidR="00A54B71" w:rsidRDefault="00A54B71">
      <w:pPr>
        <w:rPr>
          <w:rFonts w:ascii="Arial" w:hAnsi="Arial" w:cs="Arial"/>
          <w:sz w:val="22"/>
          <w:szCs w:val="22"/>
        </w:rPr>
      </w:pPr>
    </w:p>
    <w:p w14:paraId="3CEE4295" w14:textId="77777777" w:rsidR="00A54B71" w:rsidRDefault="00A54B71">
      <w:pPr>
        <w:rPr>
          <w:rFonts w:ascii="Arial" w:hAnsi="Arial" w:cs="Arial"/>
          <w:sz w:val="22"/>
          <w:szCs w:val="22"/>
        </w:rPr>
      </w:pPr>
    </w:p>
    <w:p w14:paraId="2950FF57" w14:textId="77777777" w:rsidR="00A54B71" w:rsidRDefault="00A54B7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439"/>
        <w:gridCol w:w="2693"/>
        <w:gridCol w:w="1680"/>
        <w:gridCol w:w="2715"/>
        <w:gridCol w:w="1559"/>
      </w:tblGrid>
      <w:tr w:rsidR="00A54B71" w14:paraId="39E9B005" w14:textId="77777777" w:rsidTr="003D4682">
        <w:tc>
          <w:tcPr>
            <w:tcW w:w="12491" w:type="dxa"/>
            <w:gridSpan w:val="6"/>
          </w:tcPr>
          <w:p w14:paraId="3934CEAE" w14:textId="7CFC9D54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S5. Linear regression analysis of CAPE self-rated neg</w:t>
            </w:r>
            <w:r w:rsidR="000267B3">
              <w:rPr>
                <w:rFonts w:ascii="Arial" w:hAnsi="Arial" w:cs="Arial"/>
                <w:sz w:val="22"/>
                <w:szCs w:val="22"/>
              </w:rPr>
              <w:t>ative</w:t>
            </w:r>
            <w:r>
              <w:rPr>
                <w:rFonts w:ascii="Arial" w:hAnsi="Arial" w:cs="Arial"/>
                <w:sz w:val="22"/>
                <w:szCs w:val="22"/>
              </w:rPr>
              <w:t xml:space="preserve"> symptoms on </w:t>
            </w:r>
            <w:r w:rsidR="00A5146E" w:rsidRPr="00A5146E">
              <w:rPr>
                <w:rFonts w:ascii="Arial" w:hAnsi="Arial" w:cs="Arial"/>
                <w:sz w:val="22"/>
                <w:szCs w:val="22"/>
              </w:rPr>
              <w:t xml:space="preserve">demographics, developmental risk factors, affective disorders, quality of life and social rapport </w:t>
            </w:r>
            <w:proofErr w:type="spellStart"/>
            <w:r w:rsidR="00A5146E" w:rsidRPr="00A5146E">
              <w:rPr>
                <w:rFonts w:ascii="Arial" w:hAnsi="Arial" w:cs="Arial"/>
                <w:sz w:val="22"/>
                <w:szCs w:val="22"/>
              </w:rPr>
              <w:t>variables</w:t>
            </w:r>
            <w:r w:rsidR="006078DA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A54B71" w14:paraId="554BFD49" w14:textId="77777777" w:rsidTr="00AB5244">
        <w:tc>
          <w:tcPr>
            <w:tcW w:w="2405" w:type="dxa"/>
          </w:tcPr>
          <w:p w14:paraId="55127C3E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ependent variable</w:t>
            </w:r>
          </w:p>
        </w:tc>
        <w:tc>
          <w:tcPr>
            <w:tcW w:w="1439" w:type="dxa"/>
          </w:tcPr>
          <w:p w14:paraId="41353ADA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4373" w:type="dxa"/>
            <w:gridSpan w:val="2"/>
          </w:tcPr>
          <w:p w14:paraId="321F9F5A" w14:textId="6BF27833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PE neg</w:t>
            </w:r>
            <w:r w:rsidR="005F5180">
              <w:rPr>
                <w:rFonts w:ascii="Arial" w:hAnsi="Arial" w:cs="Arial"/>
                <w:sz w:val="22"/>
                <w:szCs w:val="22"/>
              </w:rPr>
              <w:t>ative</w:t>
            </w:r>
            <w:r>
              <w:rPr>
                <w:rFonts w:ascii="Arial" w:hAnsi="Arial" w:cs="Arial"/>
                <w:sz w:val="22"/>
                <w:szCs w:val="22"/>
              </w:rPr>
              <w:t xml:space="preserve"> symptoms sum score </w:t>
            </w:r>
          </w:p>
          <w:p w14:paraId="02311797" w14:textId="4D66A429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5F5180">
              <w:rPr>
                <w:rFonts w:ascii="Arial" w:hAnsi="Arial" w:cs="Arial"/>
                <w:sz w:val="22"/>
                <w:szCs w:val="22"/>
              </w:rPr>
              <w:t xml:space="preserve">with </w:t>
            </w:r>
            <w:r>
              <w:rPr>
                <w:rFonts w:ascii="Arial" w:hAnsi="Arial" w:cs="Arial"/>
                <w:sz w:val="22"/>
                <w:szCs w:val="22"/>
              </w:rPr>
              <w:t>square</w:t>
            </w:r>
            <w:r w:rsidR="005F5180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oo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ransformation)</w:t>
            </w:r>
          </w:p>
        </w:tc>
        <w:tc>
          <w:tcPr>
            <w:tcW w:w="4274" w:type="dxa"/>
            <w:gridSpan w:val="2"/>
          </w:tcPr>
          <w:p w14:paraId="3062B1CE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7A00A368" w14:textId="77777777" w:rsidTr="00AB5244">
        <w:tc>
          <w:tcPr>
            <w:tcW w:w="2405" w:type="dxa"/>
          </w:tcPr>
          <w:p w14:paraId="5F40B501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506CDF3F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BBD65B3" w14:textId="001F4F93" w:rsidR="00A54B71" w:rsidRDefault="00084A93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Symbol" w:char="F062"/>
            </w:r>
            <w:r w:rsidR="00A54B71">
              <w:rPr>
                <w:rFonts w:ascii="Arial" w:hAnsi="Arial" w:cs="Arial"/>
                <w:sz w:val="22"/>
                <w:szCs w:val="22"/>
              </w:rPr>
              <w:t xml:space="preserve"> (95%CI)</w:t>
            </w:r>
          </w:p>
        </w:tc>
        <w:tc>
          <w:tcPr>
            <w:tcW w:w="1680" w:type="dxa"/>
          </w:tcPr>
          <w:p w14:paraId="2BF380DC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2715" w:type="dxa"/>
          </w:tcPr>
          <w:p w14:paraId="37A34313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D5110DD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0C0AC58D" w14:textId="77777777" w:rsidTr="00AB5244">
        <w:tc>
          <w:tcPr>
            <w:tcW w:w="2405" w:type="dxa"/>
          </w:tcPr>
          <w:p w14:paraId="0589C4AC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 sex</w:t>
            </w:r>
          </w:p>
        </w:tc>
        <w:tc>
          <w:tcPr>
            <w:tcW w:w="1439" w:type="dxa"/>
          </w:tcPr>
          <w:p w14:paraId="114A9F94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21</w:t>
            </w:r>
          </w:p>
        </w:tc>
        <w:tc>
          <w:tcPr>
            <w:tcW w:w="2693" w:type="dxa"/>
          </w:tcPr>
          <w:p w14:paraId="76D8A0DE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 (0.06 to 0.20)</w:t>
            </w:r>
          </w:p>
        </w:tc>
        <w:tc>
          <w:tcPr>
            <w:tcW w:w="1680" w:type="dxa"/>
          </w:tcPr>
          <w:p w14:paraId="6FA05603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581***</w:t>
            </w:r>
          </w:p>
        </w:tc>
        <w:tc>
          <w:tcPr>
            <w:tcW w:w="2715" w:type="dxa"/>
          </w:tcPr>
          <w:p w14:paraId="7510AA8C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B6BA7A2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52291E3B" w14:textId="77777777" w:rsidTr="00AB5244">
        <w:tc>
          <w:tcPr>
            <w:tcW w:w="2405" w:type="dxa"/>
          </w:tcPr>
          <w:p w14:paraId="14496195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white ethnicity</w:t>
            </w:r>
          </w:p>
        </w:tc>
        <w:tc>
          <w:tcPr>
            <w:tcW w:w="1439" w:type="dxa"/>
          </w:tcPr>
          <w:p w14:paraId="5E313CD0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35</w:t>
            </w:r>
          </w:p>
        </w:tc>
        <w:tc>
          <w:tcPr>
            <w:tcW w:w="2693" w:type="dxa"/>
          </w:tcPr>
          <w:p w14:paraId="21F6CD6F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 (-0.12 to 0.40)</w:t>
            </w:r>
          </w:p>
        </w:tc>
        <w:tc>
          <w:tcPr>
            <w:tcW w:w="1680" w:type="dxa"/>
          </w:tcPr>
          <w:p w14:paraId="1433D4F2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94</w:t>
            </w:r>
          </w:p>
        </w:tc>
        <w:tc>
          <w:tcPr>
            <w:tcW w:w="2715" w:type="dxa"/>
          </w:tcPr>
          <w:p w14:paraId="237D158B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0B02FDE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12E70A35" w14:textId="77777777" w:rsidTr="00AB5244">
        <w:tc>
          <w:tcPr>
            <w:tcW w:w="2405" w:type="dxa"/>
          </w:tcPr>
          <w:p w14:paraId="0E799B52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6A48631E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60F56ED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0" w:type="dxa"/>
          </w:tcPr>
          <w:p w14:paraId="4586CAEB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15" w:type="dxa"/>
          </w:tcPr>
          <w:p w14:paraId="5F2366EC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C30457F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12ED683C" w14:textId="77777777" w:rsidTr="00AB5244">
        <w:tc>
          <w:tcPr>
            <w:tcW w:w="2405" w:type="dxa"/>
          </w:tcPr>
          <w:p w14:paraId="447F4A7A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ther’s highest educational qualification (CSE to degree)</w:t>
            </w:r>
          </w:p>
        </w:tc>
        <w:tc>
          <w:tcPr>
            <w:tcW w:w="1439" w:type="dxa"/>
          </w:tcPr>
          <w:p w14:paraId="6258FF23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40</w:t>
            </w:r>
          </w:p>
        </w:tc>
        <w:tc>
          <w:tcPr>
            <w:tcW w:w="2693" w:type="dxa"/>
          </w:tcPr>
          <w:p w14:paraId="0B40D33C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3 (-0.07 to -0.00)</w:t>
            </w:r>
          </w:p>
        </w:tc>
        <w:tc>
          <w:tcPr>
            <w:tcW w:w="1680" w:type="dxa"/>
          </w:tcPr>
          <w:p w14:paraId="50F45F64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7*</w:t>
            </w:r>
          </w:p>
        </w:tc>
        <w:tc>
          <w:tcPr>
            <w:tcW w:w="2715" w:type="dxa"/>
          </w:tcPr>
          <w:p w14:paraId="49FC5AD1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134D572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15C9019C" w14:textId="77777777" w:rsidTr="00AB5244">
        <w:tc>
          <w:tcPr>
            <w:tcW w:w="2405" w:type="dxa"/>
          </w:tcPr>
          <w:p w14:paraId="63EEC9CA" w14:textId="728420CC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cial class at birth based on mother’s occupation (I [Professional] to V [Unskilled])</w:t>
            </w:r>
          </w:p>
        </w:tc>
        <w:tc>
          <w:tcPr>
            <w:tcW w:w="1439" w:type="dxa"/>
          </w:tcPr>
          <w:p w14:paraId="5AC03FA5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73</w:t>
            </w:r>
          </w:p>
        </w:tc>
        <w:tc>
          <w:tcPr>
            <w:tcW w:w="2693" w:type="dxa"/>
          </w:tcPr>
          <w:p w14:paraId="1C56810C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 (-0.00 to 0.07)</w:t>
            </w:r>
          </w:p>
        </w:tc>
        <w:tc>
          <w:tcPr>
            <w:tcW w:w="1680" w:type="dxa"/>
          </w:tcPr>
          <w:p w14:paraId="3DA1769C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0</w:t>
            </w:r>
          </w:p>
        </w:tc>
        <w:tc>
          <w:tcPr>
            <w:tcW w:w="2715" w:type="dxa"/>
          </w:tcPr>
          <w:p w14:paraId="765022EC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B58B948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49D79824" w14:textId="77777777" w:rsidTr="00AB5244">
        <w:tc>
          <w:tcPr>
            <w:tcW w:w="2405" w:type="dxa"/>
          </w:tcPr>
          <w:p w14:paraId="131340B4" w14:textId="4D6CA61C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cial class at birth based on partner’s occupation (I [Professional] to V [Unskilled])</w:t>
            </w:r>
          </w:p>
        </w:tc>
        <w:tc>
          <w:tcPr>
            <w:tcW w:w="1439" w:type="dxa"/>
          </w:tcPr>
          <w:p w14:paraId="64A5E85E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21</w:t>
            </w:r>
          </w:p>
        </w:tc>
        <w:tc>
          <w:tcPr>
            <w:tcW w:w="2693" w:type="dxa"/>
          </w:tcPr>
          <w:p w14:paraId="4BD05A14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 (-0.02 to 0.05)</w:t>
            </w:r>
          </w:p>
        </w:tc>
        <w:tc>
          <w:tcPr>
            <w:tcW w:w="1680" w:type="dxa"/>
          </w:tcPr>
          <w:p w14:paraId="131C9BBE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61</w:t>
            </w:r>
          </w:p>
        </w:tc>
        <w:tc>
          <w:tcPr>
            <w:tcW w:w="2715" w:type="dxa"/>
          </w:tcPr>
          <w:p w14:paraId="4B8F7FC5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B2587CD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2EF22947" w14:textId="77777777" w:rsidTr="00AB5244">
        <w:tc>
          <w:tcPr>
            <w:tcW w:w="2405" w:type="dxa"/>
          </w:tcPr>
          <w:p w14:paraId="6EF480A8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34F8963B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FA8302C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0" w:type="dxa"/>
          </w:tcPr>
          <w:p w14:paraId="324CE08D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15" w:type="dxa"/>
          </w:tcPr>
          <w:p w14:paraId="4A4F4F86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FAA9A66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486C0A04" w14:textId="77777777" w:rsidTr="00AB5244">
        <w:tc>
          <w:tcPr>
            <w:tcW w:w="2405" w:type="dxa"/>
          </w:tcPr>
          <w:p w14:paraId="1B2643B0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ternal smoking at start of pregnancy (no. times/day)</w:t>
            </w:r>
          </w:p>
        </w:tc>
        <w:tc>
          <w:tcPr>
            <w:tcW w:w="1439" w:type="dxa"/>
          </w:tcPr>
          <w:p w14:paraId="25FF87F0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56</w:t>
            </w:r>
          </w:p>
        </w:tc>
        <w:tc>
          <w:tcPr>
            <w:tcW w:w="2693" w:type="dxa"/>
          </w:tcPr>
          <w:p w14:paraId="570EC339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 (0.00 to 0.01)</w:t>
            </w:r>
          </w:p>
        </w:tc>
        <w:tc>
          <w:tcPr>
            <w:tcW w:w="1680" w:type="dxa"/>
          </w:tcPr>
          <w:p w14:paraId="6C645505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**</w:t>
            </w:r>
          </w:p>
        </w:tc>
        <w:tc>
          <w:tcPr>
            <w:tcW w:w="2715" w:type="dxa"/>
          </w:tcPr>
          <w:p w14:paraId="601E8F8F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F764CC6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23FEAB69" w14:textId="77777777" w:rsidTr="00AB5244">
        <w:tc>
          <w:tcPr>
            <w:tcW w:w="2405" w:type="dxa"/>
          </w:tcPr>
          <w:p w14:paraId="73C91D3B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rthweight (grams)</w:t>
            </w:r>
          </w:p>
          <w:p w14:paraId="05736237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standardised]</w:t>
            </w:r>
          </w:p>
        </w:tc>
        <w:tc>
          <w:tcPr>
            <w:tcW w:w="1439" w:type="dxa"/>
          </w:tcPr>
          <w:p w14:paraId="368B7C2C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05</w:t>
            </w:r>
          </w:p>
        </w:tc>
        <w:tc>
          <w:tcPr>
            <w:tcW w:w="2693" w:type="dxa"/>
          </w:tcPr>
          <w:p w14:paraId="2027738F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 (-0.02 to 0.06)</w:t>
            </w:r>
          </w:p>
        </w:tc>
        <w:tc>
          <w:tcPr>
            <w:tcW w:w="1680" w:type="dxa"/>
          </w:tcPr>
          <w:p w14:paraId="24890B0B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01</w:t>
            </w:r>
          </w:p>
        </w:tc>
        <w:tc>
          <w:tcPr>
            <w:tcW w:w="2715" w:type="dxa"/>
          </w:tcPr>
          <w:p w14:paraId="38797386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6519CF2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77CCB761" w14:textId="77777777" w:rsidTr="00AB5244">
        <w:tc>
          <w:tcPr>
            <w:tcW w:w="2405" w:type="dxa"/>
          </w:tcPr>
          <w:p w14:paraId="7C029729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ISC 8y (total IQ score)</w:t>
            </w:r>
          </w:p>
        </w:tc>
        <w:tc>
          <w:tcPr>
            <w:tcW w:w="1439" w:type="dxa"/>
          </w:tcPr>
          <w:p w14:paraId="0A6DECB2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72</w:t>
            </w:r>
          </w:p>
        </w:tc>
        <w:tc>
          <w:tcPr>
            <w:tcW w:w="2693" w:type="dxa"/>
          </w:tcPr>
          <w:p w14:paraId="361E1240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 (-0.00 to 0.00)</w:t>
            </w:r>
          </w:p>
        </w:tc>
        <w:tc>
          <w:tcPr>
            <w:tcW w:w="1680" w:type="dxa"/>
          </w:tcPr>
          <w:p w14:paraId="3AAEF3D2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9</w:t>
            </w:r>
          </w:p>
        </w:tc>
        <w:tc>
          <w:tcPr>
            <w:tcW w:w="2715" w:type="dxa"/>
          </w:tcPr>
          <w:p w14:paraId="64CC9F92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9128D8A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43BEE87D" w14:textId="77777777" w:rsidTr="00AB5244">
        <w:tc>
          <w:tcPr>
            <w:tcW w:w="2405" w:type="dxa"/>
          </w:tcPr>
          <w:p w14:paraId="03A3F2B0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43A1F386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7082E40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0" w:type="dxa"/>
          </w:tcPr>
          <w:p w14:paraId="4FE32D88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15" w:type="dxa"/>
          </w:tcPr>
          <w:p w14:paraId="5956A3E7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BDACB87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06FD6F0E" w14:textId="77777777" w:rsidTr="00AB5244">
        <w:tc>
          <w:tcPr>
            <w:tcW w:w="2405" w:type="dxa"/>
          </w:tcPr>
          <w:p w14:paraId="0DE9D35D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Mental wellbeing 23y (WEMWBS composite score)</w:t>
            </w:r>
          </w:p>
        </w:tc>
        <w:tc>
          <w:tcPr>
            <w:tcW w:w="1439" w:type="dxa"/>
          </w:tcPr>
          <w:p w14:paraId="5E5E42FE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59</w:t>
            </w:r>
          </w:p>
        </w:tc>
        <w:tc>
          <w:tcPr>
            <w:tcW w:w="2693" w:type="dxa"/>
          </w:tcPr>
          <w:p w14:paraId="613CEA8E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7 (-0.07 to -0.06)</w:t>
            </w:r>
          </w:p>
        </w:tc>
        <w:tc>
          <w:tcPr>
            <w:tcW w:w="1680" w:type="dxa"/>
          </w:tcPr>
          <w:p w14:paraId="78FF3315" w14:textId="61FF009B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</w:t>
            </w:r>
            <w:r w:rsidR="00F15793">
              <w:rPr>
                <w:rFonts w:ascii="Arial" w:hAnsi="Arial" w:cs="Arial"/>
                <w:sz w:val="22"/>
                <w:szCs w:val="22"/>
              </w:rPr>
              <w:t>9x10</w:t>
            </w:r>
            <w:r w:rsidRPr="00F15793">
              <w:rPr>
                <w:rFonts w:ascii="Arial" w:hAnsi="Arial" w:cs="Arial"/>
                <w:sz w:val="22"/>
                <w:szCs w:val="22"/>
                <w:vertAlign w:val="superscript"/>
              </w:rPr>
              <w:t>-185</w:t>
            </w: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2715" w:type="dxa"/>
          </w:tcPr>
          <w:p w14:paraId="7157A33D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A1E49AE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03F986A1" w14:textId="77777777" w:rsidTr="00AB5244">
        <w:tc>
          <w:tcPr>
            <w:tcW w:w="2405" w:type="dxa"/>
          </w:tcPr>
          <w:p w14:paraId="439A3391" w14:textId="5C2D70DD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or severe depressive episode 24y (ICD-10 diagnosis)</w:t>
            </w:r>
          </w:p>
        </w:tc>
        <w:tc>
          <w:tcPr>
            <w:tcW w:w="1439" w:type="dxa"/>
          </w:tcPr>
          <w:p w14:paraId="0DB92675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94</w:t>
            </w:r>
          </w:p>
        </w:tc>
        <w:tc>
          <w:tcPr>
            <w:tcW w:w="2693" w:type="dxa"/>
          </w:tcPr>
          <w:p w14:paraId="130515BF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8 (1.35 to 1.61)</w:t>
            </w:r>
          </w:p>
        </w:tc>
        <w:tc>
          <w:tcPr>
            <w:tcW w:w="1680" w:type="dxa"/>
          </w:tcPr>
          <w:p w14:paraId="451FFF8D" w14:textId="31EF716C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3</w:t>
            </w:r>
            <w:r w:rsidR="00F15793">
              <w:rPr>
                <w:rFonts w:ascii="Arial" w:hAnsi="Arial" w:cs="Arial"/>
                <w:sz w:val="22"/>
                <w:szCs w:val="22"/>
              </w:rPr>
              <w:t>x10</w:t>
            </w:r>
            <w:r w:rsidRPr="00F15793">
              <w:rPr>
                <w:rFonts w:ascii="Arial" w:hAnsi="Arial" w:cs="Arial"/>
                <w:sz w:val="22"/>
                <w:szCs w:val="22"/>
                <w:vertAlign w:val="superscript"/>
              </w:rPr>
              <w:t>-107</w:t>
            </w: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2715" w:type="dxa"/>
          </w:tcPr>
          <w:p w14:paraId="779BA2C7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8C0B557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7FCB015C" w14:textId="77777777" w:rsidTr="00AB5244">
        <w:tc>
          <w:tcPr>
            <w:tcW w:w="2405" w:type="dxa"/>
          </w:tcPr>
          <w:p w14:paraId="16AE6E8F" w14:textId="564FAF51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ralised anxiety disorder 24y (ICD-10 diagnosis)</w:t>
            </w:r>
          </w:p>
        </w:tc>
        <w:tc>
          <w:tcPr>
            <w:tcW w:w="1439" w:type="dxa"/>
          </w:tcPr>
          <w:p w14:paraId="3CD433E6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85</w:t>
            </w:r>
          </w:p>
        </w:tc>
        <w:tc>
          <w:tcPr>
            <w:tcW w:w="2693" w:type="dxa"/>
          </w:tcPr>
          <w:p w14:paraId="33D7D120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7 (1.05 to 1.29)</w:t>
            </w:r>
          </w:p>
        </w:tc>
        <w:tc>
          <w:tcPr>
            <w:tcW w:w="1680" w:type="dxa"/>
          </w:tcPr>
          <w:p w14:paraId="797E98E8" w14:textId="57843E9E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</w:t>
            </w:r>
            <w:r w:rsidR="00FA1951">
              <w:rPr>
                <w:rFonts w:ascii="Arial" w:hAnsi="Arial" w:cs="Arial"/>
                <w:sz w:val="22"/>
                <w:szCs w:val="22"/>
              </w:rPr>
              <w:t>2x10</w:t>
            </w:r>
            <w:r w:rsidRPr="00FA1951">
              <w:rPr>
                <w:rFonts w:ascii="Arial" w:hAnsi="Arial" w:cs="Arial"/>
                <w:sz w:val="22"/>
                <w:szCs w:val="22"/>
                <w:vertAlign w:val="superscript"/>
              </w:rPr>
              <w:t>-82</w:t>
            </w: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2715" w:type="dxa"/>
          </w:tcPr>
          <w:p w14:paraId="08BCE5C9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1C7F9E7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78BEF4FC" w14:textId="77777777" w:rsidTr="00AB5244">
        <w:tc>
          <w:tcPr>
            <w:tcW w:w="2405" w:type="dxa"/>
          </w:tcPr>
          <w:p w14:paraId="2A001C96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cial rapport 24y</w:t>
            </w:r>
          </w:p>
          <w:p w14:paraId="61556B33" w14:textId="17FAEDC9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2F79A5">
              <w:rPr>
                <w:rFonts w:ascii="Arial" w:hAnsi="Arial" w:cs="Arial"/>
                <w:sz w:val="22"/>
                <w:szCs w:val="22"/>
              </w:rPr>
              <w:t>interviewer</w:t>
            </w:r>
            <w:r>
              <w:rPr>
                <w:rFonts w:ascii="Arial" w:hAnsi="Arial" w:cs="Arial"/>
                <w:sz w:val="22"/>
                <w:szCs w:val="22"/>
              </w:rPr>
              <w:t>-rated: 1=no connection to 5=very good rapport)</w:t>
            </w:r>
          </w:p>
        </w:tc>
        <w:tc>
          <w:tcPr>
            <w:tcW w:w="1439" w:type="dxa"/>
          </w:tcPr>
          <w:p w14:paraId="24FE7306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64</w:t>
            </w:r>
          </w:p>
        </w:tc>
        <w:tc>
          <w:tcPr>
            <w:tcW w:w="2693" w:type="dxa"/>
          </w:tcPr>
          <w:p w14:paraId="508F6B72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4 (-0.19 to -0.10)</w:t>
            </w:r>
          </w:p>
        </w:tc>
        <w:tc>
          <w:tcPr>
            <w:tcW w:w="1680" w:type="dxa"/>
          </w:tcPr>
          <w:p w14:paraId="2919CC15" w14:textId="76CC1FB1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4</w:t>
            </w:r>
            <w:r w:rsidR="00FA1951">
              <w:rPr>
                <w:rFonts w:ascii="Arial" w:hAnsi="Arial" w:cs="Arial"/>
                <w:sz w:val="22"/>
                <w:szCs w:val="22"/>
              </w:rPr>
              <w:t>x10</w:t>
            </w:r>
            <w:r w:rsidRPr="00FA1951">
              <w:rPr>
                <w:rFonts w:ascii="Arial" w:hAnsi="Arial" w:cs="Arial"/>
                <w:sz w:val="22"/>
                <w:szCs w:val="22"/>
                <w:vertAlign w:val="superscript"/>
              </w:rPr>
              <w:t>-9</w:t>
            </w: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2715" w:type="dxa"/>
          </w:tcPr>
          <w:p w14:paraId="5DB70909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1E27C14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44940722" w14:textId="77777777" w:rsidTr="00AB5244">
        <w:tc>
          <w:tcPr>
            <w:tcW w:w="2405" w:type="dxa"/>
          </w:tcPr>
          <w:p w14:paraId="50C97310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5B500F0B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95DF7DB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0" w:type="dxa"/>
          </w:tcPr>
          <w:p w14:paraId="14FA64C1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15" w:type="dxa"/>
          </w:tcPr>
          <w:p w14:paraId="64F7EB92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615275E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0202867C" w14:textId="77777777" w:rsidTr="00AB5244">
        <w:tc>
          <w:tcPr>
            <w:tcW w:w="2405" w:type="dxa"/>
          </w:tcPr>
          <w:p w14:paraId="7DE26FDA" w14:textId="1080F0E5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mily history of schizophrenia (1</w:t>
            </w:r>
            <w:r w:rsidRPr="00F33924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>
              <w:rPr>
                <w:rFonts w:ascii="Arial" w:hAnsi="Arial" w:cs="Arial"/>
                <w:sz w:val="22"/>
                <w:szCs w:val="22"/>
              </w:rPr>
              <w:t xml:space="preserve"> or 2</w:t>
            </w:r>
            <w:r w:rsidRPr="00F33924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>
              <w:rPr>
                <w:rFonts w:ascii="Arial" w:hAnsi="Arial" w:cs="Arial"/>
                <w:sz w:val="22"/>
                <w:szCs w:val="22"/>
              </w:rPr>
              <w:t xml:space="preserve"> degree relatives)</w:t>
            </w:r>
          </w:p>
        </w:tc>
        <w:tc>
          <w:tcPr>
            <w:tcW w:w="1439" w:type="dxa"/>
          </w:tcPr>
          <w:p w14:paraId="72E9E97D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84</w:t>
            </w:r>
          </w:p>
        </w:tc>
        <w:tc>
          <w:tcPr>
            <w:tcW w:w="2693" w:type="dxa"/>
          </w:tcPr>
          <w:p w14:paraId="12AF64D0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 (-0.02 to 0.44)</w:t>
            </w:r>
          </w:p>
        </w:tc>
        <w:tc>
          <w:tcPr>
            <w:tcW w:w="1680" w:type="dxa"/>
          </w:tcPr>
          <w:p w14:paraId="6DBB318A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7</w:t>
            </w:r>
          </w:p>
        </w:tc>
        <w:tc>
          <w:tcPr>
            <w:tcW w:w="2715" w:type="dxa"/>
          </w:tcPr>
          <w:p w14:paraId="41685AE4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B73BC10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734697CE" w14:textId="77777777" w:rsidTr="00AB5244">
        <w:tc>
          <w:tcPr>
            <w:tcW w:w="2405" w:type="dxa"/>
          </w:tcPr>
          <w:p w14:paraId="40A82798" w14:textId="58546FF4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hizophrenia PRS</w:t>
            </w:r>
          </w:p>
        </w:tc>
        <w:tc>
          <w:tcPr>
            <w:tcW w:w="1439" w:type="dxa"/>
          </w:tcPr>
          <w:p w14:paraId="0E03B8CE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03</w:t>
            </w:r>
          </w:p>
        </w:tc>
        <w:tc>
          <w:tcPr>
            <w:tcW w:w="2693" w:type="dxa"/>
          </w:tcPr>
          <w:p w14:paraId="3FD56E5C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 (-0.02 to 0.07)</w:t>
            </w:r>
          </w:p>
        </w:tc>
        <w:tc>
          <w:tcPr>
            <w:tcW w:w="1680" w:type="dxa"/>
          </w:tcPr>
          <w:p w14:paraId="79F789BF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4</w:t>
            </w:r>
          </w:p>
        </w:tc>
        <w:tc>
          <w:tcPr>
            <w:tcW w:w="2715" w:type="dxa"/>
          </w:tcPr>
          <w:p w14:paraId="286C6BC9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26FBA2F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4A196FEE" w14:textId="77777777" w:rsidTr="00AB5244">
        <w:tc>
          <w:tcPr>
            <w:tcW w:w="2405" w:type="dxa"/>
          </w:tcPr>
          <w:p w14:paraId="07AB4965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ychotic experiences PRS (middle-older aged adults)</w:t>
            </w:r>
          </w:p>
        </w:tc>
        <w:tc>
          <w:tcPr>
            <w:tcW w:w="1439" w:type="dxa"/>
          </w:tcPr>
          <w:p w14:paraId="512B57DF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15</w:t>
            </w:r>
          </w:p>
        </w:tc>
        <w:tc>
          <w:tcPr>
            <w:tcW w:w="2693" w:type="dxa"/>
          </w:tcPr>
          <w:p w14:paraId="06D6D7FD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 (0.01 to 0.10)</w:t>
            </w:r>
          </w:p>
        </w:tc>
        <w:tc>
          <w:tcPr>
            <w:tcW w:w="1680" w:type="dxa"/>
          </w:tcPr>
          <w:p w14:paraId="7B28AD71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1*</w:t>
            </w:r>
          </w:p>
        </w:tc>
        <w:tc>
          <w:tcPr>
            <w:tcW w:w="2715" w:type="dxa"/>
          </w:tcPr>
          <w:p w14:paraId="6292D284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5A30592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6F2871D2" w14:textId="77777777" w:rsidTr="00AB5244">
        <w:tc>
          <w:tcPr>
            <w:tcW w:w="2405" w:type="dxa"/>
          </w:tcPr>
          <w:p w14:paraId="4CE7D8A6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ression PRS</w:t>
            </w:r>
          </w:p>
        </w:tc>
        <w:tc>
          <w:tcPr>
            <w:tcW w:w="1439" w:type="dxa"/>
          </w:tcPr>
          <w:p w14:paraId="756F3450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15</w:t>
            </w:r>
          </w:p>
        </w:tc>
        <w:tc>
          <w:tcPr>
            <w:tcW w:w="2693" w:type="dxa"/>
          </w:tcPr>
          <w:p w14:paraId="4636E35D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 (0.06 to 0.15)</w:t>
            </w:r>
          </w:p>
        </w:tc>
        <w:tc>
          <w:tcPr>
            <w:tcW w:w="1680" w:type="dxa"/>
          </w:tcPr>
          <w:p w14:paraId="42BD3BD4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006***</w:t>
            </w:r>
          </w:p>
        </w:tc>
        <w:tc>
          <w:tcPr>
            <w:tcW w:w="2715" w:type="dxa"/>
          </w:tcPr>
          <w:p w14:paraId="70AD1412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AE7F17F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2477D03C" w14:textId="77777777" w:rsidTr="00AB5244">
        <w:tc>
          <w:tcPr>
            <w:tcW w:w="2405" w:type="dxa"/>
          </w:tcPr>
          <w:p w14:paraId="7DA37993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iety PRS</w:t>
            </w:r>
          </w:p>
        </w:tc>
        <w:tc>
          <w:tcPr>
            <w:tcW w:w="1439" w:type="dxa"/>
          </w:tcPr>
          <w:p w14:paraId="037BF903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15</w:t>
            </w:r>
          </w:p>
        </w:tc>
        <w:tc>
          <w:tcPr>
            <w:tcW w:w="2693" w:type="dxa"/>
          </w:tcPr>
          <w:p w14:paraId="460C9E43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 (0.04 to 0.13)</w:t>
            </w:r>
          </w:p>
        </w:tc>
        <w:tc>
          <w:tcPr>
            <w:tcW w:w="1680" w:type="dxa"/>
          </w:tcPr>
          <w:p w14:paraId="6D2056B1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10***</w:t>
            </w:r>
          </w:p>
        </w:tc>
        <w:tc>
          <w:tcPr>
            <w:tcW w:w="2715" w:type="dxa"/>
          </w:tcPr>
          <w:p w14:paraId="0CAAA2CA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933D4CF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60C3A7BA" w14:textId="77777777" w:rsidTr="00AB5244">
        <w:tc>
          <w:tcPr>
            <w:tcW w:w="2405" w:type="dxa"/>
          </w:tcPr>
          <w:p w14:paraId="237C48C4" w14:textId="22E602AA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uro</w:t>
            </w:r>
            <w:r w:rsidR="004C6F48">
              <w:rPr>
                <w:rFonts w:ascii="Arial" w:hAnsi="Arial" w:cs="Arial"/>
                <w:sz w:val="22"/>
                <w:szCs w:val="22"/>
              </w:rPr>
              <w:t>ticism</w:t>
            </w:r>
            <w:r>
              <w:rPr>
                <w:rFonts w:ascii="Arial" w:hAnsi="Arial" w:cs="Arial"/>
                <w:sz w:val="22"/>
                <w:szCs w:val="22"/>
              </w:rPr>
              <w:t xml:space="preserve"> PRS</w:t>
            </w:r>
          </w:p>
        </w:tc>
        <w:tc>
          <w:tcPr>
            <w:tcW w:w="1439" w:type="dxa"/>
          </w:tcPr>
          <w:p w14:paraId="72005F2B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15</w:t>
            </w:r>
          </w:p>
        </w:tc>
        <w:tc>
          <w:tcPr>
            <w:tcW w:w="2693" w:type="dxa"/>
          </w:tcPr>
          <w:p w14:paraId="134FD7E7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 (0.06 to 0.15)</w:t>
            </w:r>
          </w:p>
        </w:tc>
        <w:tc>
          <w:tcPr>
            <w:tcW w:w="1680" w:type="dxa"/>
          </w:tcPr>
          <w:p w14:paraId="791A8651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003***</w:t>
            </w:r>
          </w:p>
        </w:tc>
        <w:tc>
          <w:tcPr>
            <w:tcW w:w="2715" w:type="dxa"/>
          </w:tcPr>
          <w:p w14:paraId="099FC39F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1205758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27BBEB64" w14:textId="77777777" w:rsidTr="00AB5244">
        <w:tc>
          <w:tcPr>
            <w:tcW w:w="2405" w:type="dxa"/>
          </w:tcPr>
          <w:p w14:paraId="4D0685D4" w14:textId="48CBB4BB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F07DBB">
              <w:rPr>
                <w:rFonts w:ascii="Arial" w:hAnsi="Arial" w:cs="Arial"/>
                <w:sz w:val="22"/>
                <w:szCs w:val="22"/>
              </w:rPr>
              <w:t>utism</w:t>
            </w:r>
            <w:r>
              <w:rPr>
                <w:rFonts w:ascii="Arial" w:hAnsi="Arial" w:cs="Arial"/>
                <w:sz w:val="22"/>
                <w:szCs w:val="22"/>
              </w:rPr>
              <w:t xml:space="preserve"> PRS</w:t>
            </w:r>
          </w:p>
        </w:tc>
        <w:tc>
          <w:tcPr>
            <w:tcW w:w="1439" w:type="dxa"/>
          </w:tcPr>
          <w:p w14:paraId="0E48E824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15</w:t>
            </w:r>
          </w:p>
        </w:tc>
        <w:tc>
          <w:tcPr>
            <w:tcW w:w="2693" w:type="dxa"/>
          </w:tcPr>
          <w:p w14:paraId="1DFE638E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 (0.05 to 0.13)</w:t>
            </w:r>
          </w:p>
        </w:tc>
        <w:tc>
          <w:tcPr>
            <w:tcW w:w="1680" w:type="dxa"/>
          </w:tcPr>
          <w:p w14:paraId="433DF416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063***</w:t>
            </w:r>
          </w:p>
        </w:tc>
        <w:tc>
          <w:tcPr>
            <w:tcW w:w="2715" w:type="dxa"/>
          </w:tcPr>
          <w:p w14:paraId="3AC9BDFE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88A967B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105EDDCF" w14:textId="77777777" w:rsidTr="00AB5244">
        <w:tc>
          <w:tcPr>
            <w:tcW w:w="2405" w:type="dxa"/>
          </w:tcPr>
          <w:p w14:paraId="6F4214B8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5521DC4A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F0CF00F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0" w:type="dxa"/>
          </w:tcPr>
          <w:p w14:paraId="7E621582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15" w:type="dxa"/>
          </w:tcPr>
          <w:p w14:paraId="13E026EC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941E79B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3DBDDE5D" w14:textId="77777777" w:rsidTr="003D4682">
        <w:tc>
          <w:tcPr>
            <w:tcW w:w="12491" w:type="dxa"/>
            <w:gridSpan w:val="6"/>
          </w:tcPr>
          <w:p w14:paraId="1EE6F3AD" w14:textId="67288095" w:rsidR="00A54B71" w:rsidRDefault="008B226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Symbol" w:char="F062"/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="006078D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beta coefficient; 95%CI, 95% confidence interval; CAPE, </w:t>
            </w:r>
            <w:r w:rsidR="008E5E39">
              <w:rPr>
                <w:rFonts w:ascii="Arial" w:hAnsi="Arial" w:cs="Arial"/>
                <w:sz w:val="22"/>
                <w:szCs w:val="22"/>
              </w:rPr>
              <w:t xml:space="preserve">Community Assessment of Psychic Experiences; </w:t>
            </w:r>
            <w:r>
              <w:rPr>
                <w:rFonts w:ascii="Arial" w:hAnsi="Arial" w:cs="Arial"/>
                <w:sz w:val="22"/>
                <w:szCs w:val="22"/>
              </w:rPr>
              <w:t xml:space="preserve">CSE, Certificate of Secondary Education; WISC, </w:t>
            </w:r>
            <w:r w:rsidRPr="008B598A">
              <w:rPr>
                <w:rFonts w:ascii="Arial" w:hAnsi="Arial" w:cs="Arial"/>
                <w:sz w:val="22"/>
                <w:szCs w:val="22"/>
              </w:rPr>
              <w:t>Wechsler Intelligence Scale for Children</w:t>
            </w:r>
            <w:r>
              <w:rPr>
                <w:rFonts w:ascii="Arial" w:hAnsi="Arial" w:cs="Arial"/>
                <w:sz w:val="22"/>
                <w:szCs w:val="22"/>
              </w:rPr>
              <w:t xml:space="preserve">; WEMWBS, </w:t>
            </w:r>
            <w:r w:rsidRPr="00784F02">
              <w:rPr>
                <w:rFonts w:ascii="Arial" w:hAnsi="Arial" w:cs="Arial"/>
                <w:sz w:val="22"/>
                <w:szCs w:val="22"/>
              </w:rPr>
              <w:t>Warwick-Edinburgh Mental Well-being Scale</w:t>
            </w:r>
            <w:r>
              <w:rPr>
                <w:rFonts w:ascii="Arial" w:hAnsi="Arial" w:cs="Arial"/>
                <w:sz w:val="22"/>
                <w:szCs w:val="22"/>
              </w:rPr>
              <w:t>; PRS, polygenic risk score.</w:t>
            </w:r>
          </w:p>
          <w:p w14:paraId="22B5E4F4" w14:textId="371D362A" w:rsidR="006078DA" w:rsidRDefault="006078D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. Adjusted for sex (except the analysis of sex). PRS analyses </w:t>
            </w:r>
            <w:r w:rsidRPr="000A75FC">
              <w:rPr>
                <w:rFonts w:ascii="Arial" w:hAnsi="Arial" w:cs="Arial"/>
                <w:sz w:val="22"/>
                <w:szCs w:val="22"/>
              </w:rPr>
              <w:t xml:space="preserve">using PRS standardised scores based on a </w:t>
            </w:r>
            <w:r w:rsidRPr="00705C64">
              <w:rPr>
                <w:rFonts w:ascii="Arial" w:hAnsi="Arial" w:cs="Arial"/>
                <w:sz w:val="22"/>
                <w:szCs w:val="22"/>
              </w:rPr>
              <w:t>GWAS discovery sample</w:t>
            </w:r>
            <w:r>
              <w:rPr>
                <w:rFonts w:ascii="Arial" w:hAnsi="Arial" w:cs="Arial"/>
              </w:rPr>
              <w:t xml:space="preserve"> </w:t>
            </w:r>
            <w:r w:rsidRPr="000A75FC">
              <w:rPr>
                <w:rFonts w:ascii="Arial" w:hAnsi="Arial" w:cs="Arial"/>
                <w:sz w:val="22"/>
                <w:szCs w:val="22"/>
              </w:rPr>
              <w:t xml:space="preserve">threshold of pt0.05, restricted to white ethnicity, adjusted for sex and 10 population </w:t>
            </w:r>
            <w:r>
              <w:rPr>
                <w:rFonts w:ascii="Arial" w:hAnsi="Arial" w:cs="Arial"/>
                <w:sz w:val="22"/>
                <w:szCs w:val="22"/>
              </w:rPr>
              <w:t xml:space="preserve">genetic ancestry </w:t>
            </w:r>
            <w:r w:rsidRPr="000A75FC">
              <w:rPr>
                <w:rFonts w:ascii="Arial" w:hAnsi="Arial" w:cs="Arial"/>
                <w:sz w:val="22"/>
                <w:szCs w:val="22"/>
              </w:rPr>
              <w:t>principal components.</w:t>
            </w:r>
          </w:p>
          <w:p w14:paraId="22700007" w14:textId="59AAE441" w:rsidR="006078DA" w:rsidRDefault="006078D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p&lt;0.05, **p&lt;0.01, ***p&lt;0.001, two-tailed.</w:t>
            </w:r>
          </w:p>
        </w:tc>
      </w:tr>
    </w:tbl>
    <w:p w14:paraId="459D3CEB" w14:textId="77777777" w:rsidR="00A54B71" w:rsidRDefault="00A54B71">
      <w:pPr>
        <w:rPr>
          <w:rFonts w:ascii="Arial" w:hAnsi="Arial" w:cs="Arial"/>
          <w:sz w:val="22"/>
          <w:szCs w:val="22"/>
        </w:rPr>
      </w:pPr>
    </w:p>
    <w:p w14:paraId="203E6D60" w14:textId="77777777" w:rsidR="00A54B71" w:rsidRDefault="00A54B71">
      <w:pPr>
        <w:rPr>
          <w:rFonts w:ascii="Arial" w:hAnsi="Arial" w:cs="Arial"/>
          <w:sz w:val="22"/>
          <w:szCs w:val="22"/>
        </w:rPr>
      </w:pPr>
    </w:p>
    <w:p w14:paraId="38E7A55C" w14:textId="77777777" w:rsidR="00A54B71" w:rsidRDefault="00A54B71">
      <w:pPr>
        <w:rPr>
          <w:rFonts w:ascii="Arial" w:hAnsi="Arial" w:cs="Arial"/>
          <w:sz w:val="22"/>
          <w:szCs w:val="22"/>
        </w:rPr>
      </w:pPr>
    </w:p>
    <w:p w14:paraId="367C5671" w14:textId="77777777" w:rsidR="00A54B71" w:rsidRDefault="00A54B7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A54B71" w14:paraId="02623F33" w14:textId="77777777" w:rsidTr="003D4682">
        <w:tc>
          <w:tcPr>
            <w:tcW w:w="13950" w:type="dxa"/>
            <w:gridSpan w:val="4"/>
          </w:tcPr>
          <w:p w14:paraId="307E8FE0" w14:textId="4F181E01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</w:t>
            </w:r>
            <w:r w:rsidR="005C7928">
              <w:rPr>
                <w:rFonts w:ascii="Arial" w:hAnsi="Arial" w:cs="Arial"/>
                <w:sz w:val="22"/>
                <w:szCs w:val="22"/>
              </w:rPr>
              <w:t xml:space="preserve"> S6.</w:t>
            </w:r>
            <w:r>
              <w:rPr>
                <w:rFonts w:ascii="Arial" w:hAnsi="Arial" w:cs="Arial"/>
                <w:sz w:val="22"/>
                <w:szCs w:val="22"/>
              </w:rPr>
              <w:t xml:space="preserve"> Descriptive statistics for associations between psychotic experience dimensions and standardi</w:t>
            </w:r>
            <w:r w:rsidR="000332C7">
              <w:rPr>
                <w:rFonts w:ascii="Arial" w:hAnsi="Arial" w:cs="Arial"/>
                <w:sz w:val="22"/>
                <w:szCs w:val="22"/>
              </w:rPr>
              <w:t>s</w:t>
            </w:r>
            <w:r>
              <w:rPr>
                <w:rFonts w:ascii="Arial" w:hAnsi="Arial" w:cs="Arial"/>
                <w:sz w:val="22"/>
                <w:szCs w:val="22"/>
              </w:rPr>
              <w:t xml:space="preserve">ed schizophrenia </w:t>
            </w:r>
            <w:r w:rsidR="001D38EB">
              <w:rPr>
                <w:rFonts w:ascii="Arial" w:hAnsi="Arial" w:cs="Arial"/>
                <w:sz w:val="22"/>
                <w:szCs w:val="22"/>
              </w:rPr>
              <w:t>polygenic risk score (</w:t>
            </w:r>
            <w:r>
              <w:rPr>
                <w:rFonts w:ascii="Arial" w:hAnsi="Arial" w:cs="Arial"/>
                <w:sz w:val="22"/>
                <w:szCs w:val="22"/>
              </w:rPr>
              <w:t>PRS</w:t>
            </w:r>
            <w:r w:rsidR="001D38EB">
              <w:rPr>
                <w:rFonts w:ascii="Arial" w:hAnsi="Arial" w:cs="Arial"/>
                <w:sz w:val="22"/>
                <w:szCs w:val="22"/>
              </w:rPr>
              <w:t>)</w:t>
            </w:r>
            <w:r w:rsidR="007C35E8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A54B71" w14:paraId="219F6DBC" w14:textId="77777777" w:rsidTr="003D4682">
        <w:tc>
          <w:tcPr>
            <w:tcW w:w="3487" w:type="dxa"/>
          </w:tcPr>
          <w:p w14:paraId="0E1F2B32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enotype</w:t>
            </w:r>
          </w:p>
        </w:tc>
        <w:tc>
          <w:tcPr>
            <w:tcW w:w="10463" w:type="dxa"/>
            <w:gridSpan w:val="3"/>
          </w:tcPr>
          <w:p w14:paraId="5CC8E253" w14:textId="77777777" w:rsidR="00A54B71" w:rsidRDefault="00A54B71" w:rsidP="003D46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henotype score, and schizophrenia PRS n, mean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d</w:t>
            </w:r>
            <w:proofErr w:type="spellEnd"/>
          </w:p>
        </w:tc>
      </w:tr>
      <w:tr w:rsidR="00A54B71" w14:paraId="323552C1" w14:textId="77777777" w:rsidTr="003D4682">
        <w:tc>
          <w:tcPr>
            <w:tcW w:w="3487" w:type="dxa"/>
          </w:tcPr>
          <w:p w14:paraId="7C418821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7" w:type="dxa"/>
          </w:tcPr>
          <w:p w14:paraId="79105B16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8" w:type="dxa"/>
          </w:tcPr>
          <w:p w14:paraId="03835A00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8" w:type="dxa"/>
          </w:tcPr>
          <w:p w14:paraId="612060FA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5729068A" w14:textId="77777777" w:rsidTr="003D4682">
        <w:tc>
          <w:tcPr>
            <w:tcW w:w="3487" w:type="dxa"/>
          </w:tcPr>
          <w:p w14:paraId="42B47A39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itive dimension (0-2)</w:t>
            </w:r>
          </w:p>
          <w:p w14:paraId="20C1BAD2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n = 2521)</w:t>
            </w:r>
          </w:p>
        </w:tc>
        <w:tc>
          <w:tcPr>
            <w:tcW w:w="3487" w:type="dxa"/>
          </w:tcPr>
          <w:p w14:paraId="4328C329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re 0 = neither experience present</w:t>
            </w:r>
          </w:p>
          <w:p w14:paraId="0DD3D091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= 2397</w:t>
            </w:r>
          </w:p>
          <w:p w14:paraId="11F507E5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S mean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 = -0.07 (1.00)</w:t>
            </w:r>
          </w:p>
        </w:tc>
        <w:tc>
          <w:tcPr>
            <w:tcW w:w="3488" w:type="dxa"/>
          </w:tcPr>
          <w:p w14:paraId="003C9F08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re 1 = one experience present</w:t>
            </w:r>
          </w:p>
          <w:p w14:paraId="30ADAA48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= 106</w:t>
            </w:r>
          </w:p>
          <w:p w14:paraId="116A64BA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S mean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 = -0.10 (0.93)</w:t>
            </w:r>
          </w:p>
        </w:tc>
        <w:tc>
          <w:tcPr>
            <w:tcW w:w="3488" w:type="dxa"/>
          </w:tcPr>
          <w:p w14:paraId="39A6E9E5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re 2 = both experiences present</w:t>
            </w:r>
          </w:p>
          <w:p w14:paraId="5367C41E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= 18</w:t>
            </w:r>
          </w:p>
          <w:p w14:paraId="4EDB8924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S mean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 = 0.04 (1.14)</w:t>
            </w:r>
          </w:p>
        </w:tc>
      </w:tr>
      <w:tr w:rsidR="00A54B71" w14:paraId="25BBB8E7" w14:textId="77777777" w:rsidTr="003D4682">
        <w:tc>
          <w:tcPr>
            <w:tcW w:w="3487" w:type="dxa"/>
          </w:tcPr>
          <w:p w14:paraId="5BECBB84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gative dimension (0-2)</w:t>
            </w:r>
          </w:p>
          <w:p w14:paraId="23E29990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n = 2503)</w:t>
            </w:r>
          </w:p>
        </w:tc>
        <w:tc>
          <w:tcPr>
            <w:tcW w:w="3487" w:type="dxa"/>
          </w:tcPr>
          <w:p w14:paraId="4729DE49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re 0 = neither experience present</w:t>
            </w:r>
          </w:p>
          <w:p w14:paraId="2C418078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= 2432</w:t>
            </w:r>
          </w:p>
          <w:p w14:paraId="67EA4F49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S mean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 = -0.08 (1.00)</w:t>
            </w:r>
          </w:p>
        </w:tc>
        <w:tc>
          <w:tcPr>
            <w:tcW w:w="3488" w:type="dxa"/>
          </w:tcPr>
          <w:p w14:paraId="22F09F9A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re 1 = one experience present</w:t>
            </w:r>
          </w:p>
          <w:p w14:paraId="0427A8FF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= 44</w:t>
            </w:r>
          </w:p>
          <w:p w14:paraId="008AEE25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S mean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 = 0.27 (0.92)</w:t>
            </w:r>
          </w:p>
        </w:tc>
        <w:tc>
          <w:tcPr>
            <w:tcW w:w="3488" w:type="dxa"/>
          </w:tcPr>
          <w:p w14:paraId="6CDEBB0F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re 2 = both experiences present</w:t>
            </w:r>
          </w:p>
          <w:p w14:paraId="37BB2271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= 27</w:t>
            </w:r>
          </w:p>
          <w:p w14:paraId="21250EF6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S mean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 = -0.04 (0.86)</w:t>
            </w:r>
          </w:p>
        </w:tc>
      </w:tr>
      <w:tr w:rsidR="00A54B71" w14:paraId="1FF1BF9B" w14:textId="77777777" w:rsidTr="003D4682">
        <w:tc>
          <w:tcPr>
            <w:tcW w:w="3487" w:type="dxa"/>
          </w:tcPr>
          <w:p w14:paraId="2DB13EF9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organised dimension (0-2)</w:t>
            </w:r>
          </w:p>
          <w:p w14:paraId="03C9B41F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n = 2503)</w:t>
            </w:r>
          </w:p>
        </w:tc>
        <w:tc>
          <w:tcPr>
            <w:tcW w:w="3487" w:type="dxa"/>
          </w:tcPr>
          <w:p w14:paraId="6C0FBEAF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re 0 = neither experience present</w:t>
            </w:r>
          </w:p>
          <w:p w14:paraId="33132CF8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= 2465</w:t>
            </w:r>
          </w:p>
          <w:p w14:paraId="01B1076E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S mean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 = -0.07 (1.00)</w:t>
            </w:r>
          </w:p>
        </w:tc>
        <w:tc>
          <w:tcPr>
            <w:tcW w:w="3488" w:type="dxa"/>
          </w:tcPr>
          <w:p w14:paraId="7F76B88F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re 1 = one experience present</w:t>
            </w:r>
          </w:p>
          <w:p w14:paraId="08934F99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= 29</w:t>
            </w:r>
          </w:p>
          <w:p w14:paraId="16615E8D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S mean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 = -0.13 (1.00)</w:t>
            </w:r>
          </w:p>
        </w:tc>
        <w:tc>
          <w:tcPr>
            <w:tcW w:w="3488" w:type="dxa"/>
          </w:tcPr>
          <w:p w14:paraId="30750304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re 2 = both experiences present</w:t>
            </w:r>
          </w:p>
          <w:p w14:paraId="14018859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= 9</w:t>
            </w:r>
          </w:p>
          <w:p w14:paraId="19D87448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S mean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 = 0.10 (0.98)</w:t>
            </w:r>
          </w:p>
        </w:tc>
      </w:tr>
      <w:tr w:rsidR="00A54B71" w14:paraId="00A61A90" w14:textId="77777777" w:rsidTr="003D4682">
        <w:tc>
          <w:tcPr>
            <w:tcW w:w="3487" w:type="dxa"/>
          </w:tcPr>
          <w:p w14:paraId="185061CC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7" w:type="dxa"/>
          </w:tcPr>
          <w:p w14:paraId="5EC48355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8" w:type="dxa"/>
          </w:tcPr>
          <w:p w14:paraId="33EF44DF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8" w:type="dxa"/>
          </w:tcPr>
          <w:p w14:paraId="7D31F58D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B71" w14:paraId="299DA800" w14:textId="77777777" w:rsidTr="003D4682">
        <w:tc>
          <w:tcPr>
            <w:tcW w:w="3487" w:type="dxa"/>
          </w:tcPr>
          <w:p w14:paraId="22D4C1E5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lf-rated negative dimension (0-30)</w:t>
            </w:r>
          </w:p>
          <w:p w14:paraId="571F2FC1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n = 2503)</w:t>
            </w:r>
          </w:p>
        </w:tc>
        <w:tc>
          <w:tcPr>
            <w:tcW w:w="3487" w:type="dxa"/>
          </w:tcPr>
          <w:p w14:paraId="6277D67A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re 0-10 = low</w:t>
            </w:r>
          </w:p>
          <w:p w14:paraId="2A6BFE95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= 1868</w:t>
            </w:r>
          </w:p>
          <w:p w14:paraId="0C126210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S mean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 = -0.08 (0.99)</w:t>
            </w:r>
          </w:p>
        </w:tc>
        <w:tc>
          <w:tcPr>
            <w:tcW w:w="3488" w:type="dxa"/>
          </w:tcPr>
          <w:p w14:paraId="3848C1AD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re 11-20 = medium</w:t>
            </w:r>
          </w:p>
          <w:p w14:paraId="5A3AD6B9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= 550</w:t>
            </w:r>
          </w:p>
          <w:p w14:paraId="1E4C5EFC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S mean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 = -0.04 (1.02)</w:t>
            </w:r>
          </w:p>
        </w:tc>
        <w:tc>
          <w:tcPr>
            <w:tcW w:w="3488" w:type="dxa"/>
          </w:tcPr>
          <w:p w14:paraId="72E4B2F9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re 21-30 = high</w:t>
            </w:r>
          </w:p>
          <w:p w14:paraId="4AB2FAF5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= 85</w:t>
            </w:r>
          </w:p>
          <w:p w14:paraId="4F5276A0" w14:textId="77777777" w:rsidR="00A54B71" w:rsidRDefault="00A54B7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S mean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 = -0.08 (1.04)</w:t>
            </w:r>
          </w:p>
        </w:tc>
      </w:tr>
      <w:tr w:rsidR="00A54B71" w14:paraId="3EBC9F5A" w14:textId="77777777" w:rsidTr="003D4682">
        <w:tc>
          <w:tcPr>
            <w:tcW w:w="13950" w:type="dxa"/>
            <w:gridSpan w:val="4"/>
          </w:tcPr>
          <w:p w14:paraId="2042D39B" w14:textId="78B89711" w:rsidR="00A54B71" w:rsidRDefault="007C35E8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. </w:t>
            </w:r>
            <w:r w:rsidR="00A54B71">
              <w:rPr>
                <w:rFonts w:ascii="Arial" w:hAnsi="Arial" w:cs="Arial"/>
                <w:sz w:val="22"/>
                <w:szCs w:val="22"/>
              </w:rPr>
              <w:t>Restricted to participants of white ethnicity and where there was data on schizophrenia PRS and population genetic ancestry principal components. The standardi</w:t>
            </w:r>
            <w:r w:rsidR="000332C7">
              <w:rPr>
                <w:rFonts w:ascii="Arial" w:hAnsi="Arial" w:cs="Arial"/>
                <w:sz w:val="22"/>
                <w:szCs w:val="22"/>
              </w:rPr>
              <w:t>s</w:t>
            </w:r>
            <w:r w:rsidR="00A54B71">
              <w:rPr>
                <w:rFonts w:ascii="Arial" w:hAnsi="Arial" w:cs="Arial"/>
                <w:sz w:val="22"/>
                <w:szCs w:val="22"/>
              </w:rPr>
              <w:t>ed polygenic risk score (PRS) gives the number of standard deviations from the mean.</w:t>
            </w:r>
          </w:p>
        </w:tc>
      </w:tr>
    </w:tbl>
    <w:p w14:paraId="1E07A7EA" w14:textId="77777777" w:rsidR="00A54B71" w:rsidRDefault="00A54B71">
      <w:pPr>
        <w:rPr>
          <w:rFonts w:ascii="Arial" w:hAnsi="Arial" w:cs="Arial"/>
          <w:sz w:val="22"/>
          <w:szCs w:val="22"/>
        </w:rPr>
      </w:pPr>
    </w:p>
    <w:p w14:paraId="6AB2C21B" w14:textId="77777777" w:rsidR="00A54B71" w:rsidRDefault="00A54B71">
      <w:pPr>
        <w:rPr>
          <w:rFonts w:ascii="Arial" w:hAnsi="Arial" w:cs="Arial"/>
          <w:sz w:val="22"/>
          <w:szCs w:val="22"/>
        </w:rPr>
      </w:pPr>
    </w:p>
    <w:p w14:paraId="5160902A" w14:textId="77777777" w:rsidR="00C25601" w:rsidRDefault="00C25601">
      <w:pPr>
        <w:rPr>
          <w:rFonts w:ascii="Arial" w:hAnsi="Arial" w:cs="Arial"/>
          <w:sz w:val="22"/>
          <w:szCs w:val="22"/>
        </w:rPr>
      </w:pPr>
    </w:p>
    <w:p w14:paraId="6AE88C1E" w14:textId="77777777" w:rsidR="00C25601" w:rsidRDefault="00C25601">
      <w:pPr>
        <w:rPr>
          <w:rFonts w:ascii="Arial" w:hAnsi="Arial" w:cs="Arial"/>
          <w:sz w:val="22"/>
          <w:szCs w:val="22"/>
        </w:rPr>
      </w:pPr>
    </w:p>
    <w:p w14:paraId="1BA843A3" w14:textId="77777777" w:rsidR="00C25601" w:rsidRDefault="00C25601">
      <w:pPr>
        <w:rPr>
          <w:rFonts w:ascii="Arial" w:hAnsi="Arial" w:cs="Arial"/>
          <w:sz w:val="22"/>
          <w:szCs w:val="22"/>
        </w:rPr>
      </w:pPr>
    </w:p>
    <w:p w14:paraId="675C59F4" w14:textId="77777777" w:rsidR="00C25601" w:rsidRDefault="00C25601">
      <w:pPr>
        <w:rPr>
          <w:rFonts w:ascii="Arial" w:hAnsi="Arial" w:cs="Arial"/>
          <w:sz w:val="22"/>
          <w:szCs w:val="22"/>
        </w:rPr>
      </w:pPr>
    </w:p>
    <w:p w14:paraId="128EEF1C" w14:textId="77777777" w:rsidR="00C25601" w:rsidRDefault="00C25601">
      <w:pPr>
        <w:rPr>
          <w:rFonts w:ascii="Arial" w:hAnsi="Arial" w:cs="Arial"/>
          <w:sz w:val="22"/>
          <w:szCs w:val="22"/>
        </w:rPr>
      </w:pPr>
    </w:p>
    <w:p w14:paraId="74700035" w14:textId="77777777" w:rsidR="00A54B71" w:rsidRDefault="00A54B7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6"/>
        <w:gridCol w:w="2246"/>
        <w:gridCol w:w="2693"/>
        <w:gridCol w:w="1619"/>
      </w:tblGrid>
      <w:tr w:rsidR="00CF0E5A" w14:paraId="74406E85" w14:textId="77777777" w:rsidTr="005B4221">
        <w:tc>
          <w:tcPr>
            <w:tcW w:w="9024" w:type="dxa"/>
            <w:gridSpan w:val="4"/>
          </w:tcPr>
          <w:p w14:paraId="3E739C50" w14:textId="5C8868F3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Table S7.  Logistic regression analysis of individual </w:t>
            </w:r>
            <w:r w:rsidR="002C2FDD">
              <w:rPr>
                <w:rFonts w:ascii="Arial" w:hAnsi="Arial" w:cs="Arial"/>
                <w:sz w:val="22"/>
                <w:szCs w:val="22"/>
              </w:rPr>
              <w:t xml:space="preserve">interviewer-rated </w:t>
            </w:r>
            <w:r>
              <w:rPr>
                <w:rFonts w:ascii="Arial" w:hAnsi="Arial" w:cs="Arial"/>
                <w:sz w:val="22"/>
                <w:szCs w:val="22"/>
              </w:rPr>
              <w:t xml:space="preserve">psychotic experiences on schizophrenia </w:t>
            </w:r>
            <w:r w:rsidR="00C33AEB">
              <w:rPr>
                <w:rFonts w:ascii="Arial" w:hAnsi="Arial" w:cs="Arial"/>
                <w:sz w:val="22"/>
                <w:szCs w:val="22"/>
              </w:rPr>
              <w:t>polygenic risk score (</w:t>
            </w:r>
            <w:r>
              <w:rPr>
                <w:rFonts w:ascii="Arial" w:hAnsi="Arial" w:cs="Arial"/>
                <w:sz w:val="22"/>
                <w:szCs w:val="22"/>
              </w:rPr>
              <w:t>PRS</w:t>
            </w:r>
            <w:r w:rsidR="00C33AEB">
              <w:rPr>
                <w:rFonts w:ascii="Arial" w:hAnsi="Arial" w:cs="Arial"/>
                <w:sz w:val="22"/>
                <w:szCs w:val="22"/>
              </w:rPr>
              <w:t>)</w:t>
            </w:r>
            <w:r w:rsidR="007C35E8" w:rsidRPr="007C35E8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CF0E5A" w14:paraId="172A52B7" w14:textId="77777777" w:rsidTr="005B4221">
        <w:tc>
          <w:tcPr>
            <w:tcW w:w="2466" w:type="dxa"/>
          </w:tcPr>
          <w:p w14:paraId="66DCCCC4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endent variable</w:t>
            </w:r>
          </w:p>
          <w:p w14:paraId="3FA85D22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experience/symptom)</w:t>
            </w:r>
          </w:p>
        </w:tc>
        <w:tc>
          <w:tcPr>
            <w:tcW w:w="2246" w:type="dxa"/>
          </w:tcPr>
          <w:p w14:paraId="3909CAB4" w14:textId="40AF73A0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E452D4">
              <w:rPr>
                <w:rFonts w:ascii="Arial" w:hAnsi="Arial" w:cs="Arial"/>
                <w:sz w:val="22"/>
                <w:szCs w:val="22"/>
              </w:rPr>
              <w:t xml:space="preserve"> total</w:t>
            </w:r>
            <w:r>
              <w:rPr>
                <w:rFonts w:ascii="Arial" w:hAnsi="Arial" w:cs="Arial"/>
                <w:sz w:val="22"/>
                <w:szCs w:val="22"/>
              </w:rPr>
              <w:t xml:space="preserve">; n </w:t>
            </w:r>
            <w:r w:rsidR="00E452D4">
              <w:rPr>
                <w:rFonts w:ascii="Arial" w:hAnsi="Arial" w:cs="Arial"/>
                <w:sz w:val="22"/>
                <w:szCs w:val="22"/>
              </w:rPr>
              <w:t xml:space="preserve">with experience/symptom </w:t>
            </w:r>
            <w:r>
              <w:rPr>
                <w:rFonts w:ascii="Arial" w:hAnsi="Arial" w:cs="Arial"/>
                <w:sz w:val="22"/>
                <w:szCs w:val="22"/>
              </w:rPr>
              <w:t>present</w:t>
            </w:r>
          </w:p>
        </w:tc>
        <w:tc>
          <w:tcPr>
            <w:tcW w:w="4312" w:type="dxa"/>
            <w:gridSpan w:val="2"/>
          </w:tcPr>
          <w:p w14:paraId="47B21DB4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hizophrenia PRS</w:t>
            </w:r>
          </w:p>
        </w:tc>
      </w:tr>
      <w:tr w:rsidR="00CF0E5A" w14:paraId="2BAD7A82" w14:textId="77777777" w:rsidTr="005B4221">
        <w:tc>
          <w:tcPr>
            <w:tcW w:w="2466" w:type="dxa"/>
          </w:tcPr>
          <w:p w14:paraId="4DB40588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46" w:type="dxa"/>
          </w:tcPr>
          <w:p w14:paraId="0E44FE16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7D45701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 (95%CI)</w:t>
            </w:r>
          </w:p>
        </w:tc>
        <w:tc>
          <w:tcPr>
            <w:tcW w:w="1619" w:type="dxa"/>
          </w:tcPr>
          <w:p w14:paraId="781A8000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CF0E5A" w14:paraId="16BECFA1" w14:textId="77777777" w:rsidTr="005B4221">
        <w:tc>
          <w:tcPr>
            <w:tcW w:w="2466" w:type="dxa"/>
          </w:tcPr>
          <w:p w14:paraId="3941A678" w14:textId="056D526C" w:rsidR="00CF0E5A" w:rsidRPr="0045219E" w:rsidRDefault="00CF0E5A" w:rsidP="003D468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5219E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ositive </w:t>
            </w:r>
            <w:r w:rsidR="0045219E">
              <w:rPr>
                <w:rFonts w:ascii="Arial" w:hAnsi="Arial" w:cs="Arial"/>
                <w:i/>
                <w:iCs/>
                <w:sz w:val="22"/>
                <w:szCs w:val="22"/>
              </w:rPr>
              <w:t>psychotic experiences</w:t>
            </w:r>
          </w:p>
        </w:tc>
        <w:tc>
          <w:tcPr>
            <w:tcW w:w="2246" w:type="dxa"/>
          </w:tcPr>
          <w:p w14:paraId="269C09E2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B33F719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9" w:type="dxa"/>
          </w:tcPr>
          <w:p w14:paraId="239B4550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0E5A" w14:paraId="45FC21F1" w14:textId="77777777" w:rsidTr="005B4221">
        <w:tc>
          <w:tcPr>
            <w:tcW w:w="2466" w:type="dxa"/>
          </w:tcPr>
          <w:p w14:paraId="65D23CC4" w14:textId="77777777" w:rsidR="000B0979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llucinations</w:t>
            </w:r>
          </w:p>
          <w:p w14:paraId="3130047E" w14:textId="508051E2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any present)</w:t>
            </w:r>
          </w:p>
        </w:tc>
        <w:tc>
          <w:tcPr>
            <w:tcW w:w="2246" w:type="dxa"/>
          </w:tcPr>
          <w:p w14:paraId="1A2927AC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28; 95</w:t>
            </w:r>
          </w:p>
          <w:p w14:paraId="37E3B96B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  <w:p w14:paraId="364CFFBC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2FB9C2C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 (0.82 to 1.24)</w:t>
            </w:r>
          </w:p>
          <w:p w14:paraId="49A32BC3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  <w:p w14:paraId="13D2A146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9" w:type="dxa"/>
          </w:tcPr>
          <w:p w14:paraId="1281AE35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6</w:t>
            </w:r>
          </w:p>
          <w:p w14:paraId="1404EE70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  <w:p w14:paraId="1C3C0798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0E5A" w14:paraId="48002E40" w14:textId="77777777" w:rsidTr="005B4221">
        <w:tc>
          <w:tcPr>
            <w:tcW w:w="2466" w:type="dxa"/>
          </w:tcPr>
          <w:p w14:paraId="74AEFE94" w14:textId="5C8EC7F1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l</w:t>
            </w:r>
            <w:r w:rsidR="0045219E">
              <w:rPr>
                <w:rFonts w:ascii="Arial" w:hAnsi="Arial" w:cs="Arial"/>
                <w:sz w:val="22"/>
                <w:szCs w:val="22"/>
              </w:rPr>
              <w:t>usions</w:t>
            </w:r>
            <w:r w:rsidR="000B0979">
              <w:rPr>
                <w:rFonts w:ascii="Arial" w:hAnsi="Arial" w:cs="Arial"/>
                <w:sz w:val="22"/>
                <w:szCs w:val="22"/>
              </w:rPr>
              <w:t xml:space="preserve"> (including thought interference)</w:t>
            </w:r>
            <w:r>
              <w:rPr>
                <w:rFonts w:ascii="Arial" w:hAnsi="Arial" w:cs="Arial"/>
                <w:sz w:val="22"/>
                <w:szCs w:val="22"/>
              </w:rPr>
              <w:t xml:space="preserve"> (any present)</w:t>
            </w:r>
          </w:p>
        </w:tc>
        <w:tc>
          <w:tcPr>
            <w:tcW w:w="2246" w:type="dxa"/>
          </w:tcPr>
          <w:p w14:paraId="78696069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31; 50</w:t>
            </w:r>
          </w:p>
        </w:tc>
        <w:tc>
          <w:tcPr>
            <w:tcW w:w="2693" w:type="dxa"/>
          </w:tcPr>
          <w:p w14:paraId="7DA484AB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7 (0.81 to 1.42)</w:t>
            </w:r>
          </w:p>
        </w:tc>
        <w:tc>
          <w:tcPr>
            <w:tcW w:w="1619" w:type="dxa"/>
          </w:tcPr>
          <w:p w14:paraId="2B827CF3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50</w:t>
            </w:r>
          </w:p>
        </w:tc>
      </w:tr>
      <w:tr w:rsidR="00CF0E5A" w14:paraId="7E520710" w14:textId="77777777" w:rsidTr="005B4221">
        <w:tc>
          <w:tcPr>
            <w:tcW w:w="2466" w:type="dxa"/>
          </w:tcPr>
          <w:p w14:paraId="49FB1B06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46" w:type="dxa"/>
          </w:tcPr>
          <w:p w14:paraId="4148A3D9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AC2A08A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9" w:type="dxa"/>
          </w:tcPr>
          <w:p w14:paraId="37958668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0E5A" w14:paraId="0143CAA6" w14:textId="77777777" w:rsidTr="005B4221">
        <w:tc>
          <w:tcPr>
            <w:tcW w:w="2466" w:type="dxa"/>
          </w:tcPr>
          <w:p w14:paraId="2BE5F55D" w14:textId="77777777" w:rsidR="00CF0E5A" w:rsidRPr="000B0979" w:rsidRDefault="00CF0E5A" w:rsidP="003D468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B0979">
              <w:rPr>
                <w:rFonts w:ascii="Arial" w:hAnsi="Arial" w:cs="Arial"/>
                <w:i/>
                <w:iCs/>
                <w:sz w:val="22"/>
                <w:szCs w:val="22"/>
              </w:rPr>
              <w:t>Negative symptoms</w:t>
            </w:r>
          </w:p>
        </w:tc>
        <w:tc>
          <w:tcPr>
            <w:tcW w:w="2246" w:type="dxa"/>
          </w:tcPr>
          <w:p w14:paraId="3002B0B3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2419A8A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9" w:type="dxa"/>
          </w:tcPr>
          <w:p w14:paraId="59D2A654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0E5A" w14:paraId="4671EE30" w14:textId="77777777" w:rsidTr="005B4221">
        <w:tc>
          <w:tcPr>
            <w:tcW w:w="2466" w:type="dxa"/>
          </w:tcPr>
          <w:p w14:paraId="20C1E586" w14:textId="73585390" w:rsidR="00CF0E5A" w:rsidRDefault="00314D60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educed </w:t>
            </w:r>
            <w:r w:rsidR="00CF0E5A">
              <w:rPr>
                <w:rFonts w:ascii="Arial" w:hAnsi="Arial" w:cs="Arial"/>
                <w:sz w:val="22"/>
                <w:szCs w:val="22"/>
              </w:rPr>
              <w:t>interaction/speech</w:t>
            </w:r>
          </w:p>
        </w:tc>
        <w:tc>
          <w:tcPr>
            <w:tcW w:w="2246" w:type="dxa"/>
          </w:tcPr>
          <w:p w14:paraId="498F0765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04; 47</w:t>
            </w:r>
          </w:p>
        </w:tc>
        <w:tc>
          <w:tcPr>
            <w:tcW w:w="2693" w:type="dxa"/>
          </w:tcPr>
          <w:p w14:paraId="0F1B7823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2 (0.84 to 1.50)</w:t>
            </w:r>
          </w:p>
        </w:tc>
        <w:tc>
          <w:tcPr>
            <w:tcW w:w="1619" w:type="dxa"/>
          </w:tcPr>
          <w:p w14:paraId="2BDC889E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49</w:t>
            </w:r>
          </w:p>
        </w:tc>
      </w:tr>
      <w:tr w:rsidR="00CF0E5A" w14:paraId="636593C9" w14:textId="77777777" w:rsidTr="005B4221">
        <w:tc>
          <w:tcPr>
            <w:tcW w:w="2466" w:type="dxa"/>
          </w:tcPr>
          <w:p w14:paraId="1BCB8AA5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tricted affect</w:t>
            </w:r>
          </w:p>
        </w:tc>
        <w:tc>
          <w:tcPr>
            <w:tcW w:w="2246" w:type="dxa"/>
          </w:tcPr>
          <w:p w14:paraId="6A92A24C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04; 51</w:t>
            </w:r>
          </w:p>
        </w:tc>
        <w:tc>
          <w:tcPr>
            <w:tcW w:w="2693" w:type="dxa"/>
          </w:tcPr>
          <w:p w14:paraId="16692CF5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3 (0.93 to 1.63)</w:t>
            </w:r>
          </w:p>
        </w:tc>
        <w:tc>
          <w:tcPr>
            <w:tcW w:w="1619" w:type="dxa"/>
          </w:tcPr>
          <w:p w14:paraId="5BEE6355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4</w:t>
            </w:r>
          </w:p>
        </w:tc>
      </w:tr>
      <w:tr w:rsidR="00CF0E5A" w14:paraId="69DE73C5" w14:textId="77777777" w:rsidTr="005B4221">
        <w:tc>
          <w:tcPr>
            <w:tcW w:w="2466" w:type="dxa"/>
          </w:tcPr>
          <w:p w14:paraId="4AE3730A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46" w:type="dxa"/>
          </w:tcPr>
          <w:p w14:paraId="12C12B7D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7AE209F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9" w:type="dxa"/>
          </w:tcPr>
          <w:p w14:paraId="0E262ECF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0E5A" w14:paraId="1B4F3CCE" w14:textId="77777777" w:rsidTr="005B4221">
        <w:tc>
          <w:tcPr>
            <w:tcW w:w="2466" w:type="dxa"/>
          </w:tcPr>
          <w:p w14:paraId="160C2BBA" w14:textId="77777777" w:rsidR="00CF0E5A" w:rsidRPr="00B162E4" w:rsidRDefault="00CF0E5A" w:rsidP="003D468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162E4">
              <w:rPr>
                <w:rFonts w:ascii="Arial" w:hAnsi="Arial" w:cs="Arial"/>
                <w:i/>
                <w:iCs/>
                <w:sz w:val="22"/>
                <w:szCs w:val="22"/>
              </w:rPr>
              <w:t>Disorganised symptoms</w:t>
            </w:r>
          </w:p>
        </w:tc>
        <w:tc>
          <w:tcPr>
            <w:tcW w:w="2246" w:type="dxa"/>
          </w:tcPr>
          <w:p w14:paraId="6BF64C45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2D8DAC4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9" w:type="dxa"/>
          </w:tcPr>
          <w:p w14:paraId="344D7A07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B4221" w14:paraId="2BE7866E" w14:textId="77777777" w:rsidTr="005B4221">
        <w:tc>
          <w:tcPr>
            <w:tcW w:w="2466" w:type="dxa"/>
          </w:tcPr>
          <w:p w14:paraId="13D64A7A" w14:textId="77777777" w:rsidR="005B4221" w:rsidRDefault="005B422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oherent speech</w:t>
            </w:r>
          </w:p>
        </w:tc>
        <w:tc>
          <w:tcPr>
            <w:tcW w:w="2246" w:type="dxa"/>
          </w:tcPr>
          <w:p w14:paraId="1EF3D422" w14:textId="77777777" w:rsidR="005B4221" w:rsidRDefault="005B422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04; 20</w:t>
            </w:r>
          </w:p>
        </w:tc>
        <w:tc>
          <w:tcPr>
            <w:tcW w:w="2693" w:type="dxa"/>
          </w:tcPr>
          <w:p w14:paraId="0B1DDD78" w14:textId="77777777" w:rsidR="005B4221" w:rsidRDefault="005B422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 (0.52 to 1.28)</w:t>
            </w:r>
          </w:p>
        </w:tc>
        <w:tc>
          <w:tcPr>
            <w:tcW w:w="1619" w:type="dxa"/>
          </w:tcPr>
          <w:p w14:paraId="13C5F227" w14:textId="77777777" w:rsidR="005B4221" w:rsidRDefault="005B4221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70</w:t>
            </w:r>
          </w:p>
        </w:tc>
      </w:tr>
      <w:tr w:rsidR="00CF0E5A" w14:paraId="37488B36" w14:textId="77777777" w:rsidTr="005B4221">
        <w:tc>
          <w:tcPr>
            <w:tcW w:w="2466" w:type="dxa"/>
          </w:tcPr>
          <w:p w14:paraId="49DC71A5" w14:textId="4D3B2E6E" w:rsidR="00CF0E5A" w:rsidRDefault="00322C36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dd</w:t>
            </w:r>
            <w:r w:rsidR="00CF0E5A">
              <w:rPr>
                <w:rFonts w:ascii="Arial" w:hAnsi="Arial" w:cs="Arial"/>
                <w:sz w:val="22"/>
                <w:szCs w:val="22"/>
              </w:rPr>
              <w:t>/inappropriate behaviour</w:t>
            </w:r>
          </w:p>
        </w:tc>
        <w:tc>
          <w:tcPr>
            <w:tcW w:w="2246" w:type="dxa"/>
          </w:tcPr>
          <w:p w14:paraId="2900935F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03; 27</w:t>
            </w:r>
          </w:p>
        </w:tc>
        <w:tc>
          <w:tcPr>
            <w:tcW w:w="2693" w:type="dxa"/>
          </w:tcPr>
          <w:p w14:paraId="1622617B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9 (0.80 to 1.77)</w:t>
            </w:r>
          </w:p>
        </w:tc>
        <w:tc>
          <w:tcPr>
            <w:tcW w:w="1619" w:type="dxa"/>
          </w:tcPr>
          <w:p w14:paraId="4002677A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85</w:t>
            </w:r>
          </w:p>
        </w:tc>
      </w:tr>
      <w:tr w:rsidR="00CF0E5A" w14:paraId="5693BE6A" w14:textId="77777777" w:rsidTr="005B4221">
        <w:tc>
          <w:tcPr>
            <w:tcW w:w="2466" w:type="dxa"/>
          </w:tcPr>
          <w:p w14:paraId="0A17ED71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46" w:type="dxa"/>
          </w:tcPr>
          <w:p w14:paraId="52FCB023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2FE0F5F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9" w:type="dxa"/>
          </w:tcPr>
          <w:p w14:paraId="27A0957E" w14:textId="77777777" w:rsidR="00CF0E5A" w:rsidRDefault="00CF0E5A" w:rsidP="003D46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0E5A" w14:paraId="0B16FB36" w14:textId="77777777" w:rsidTr="005B4221">
        <w:tc>
          <w:tcPr>
            <w:tcW w:w="9024" w:type="dxa"/>
            <w:gridSpan w:val="4"/>
          </w:tcPr>
          <w:p w14:paraId="4D202661" w14:textId="599E823F" w:rsidR="00CF0E5A" w:rsidRDefault="007C35E8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. </w:t>
            </w:r>
            <w:r w:rsidR="00DE2EB2">
              <w:rPr>
                <w:rFonts w:ascii="Arial" w:hAnsi="Arial" w:cs="Arial"/>
                <w:sz w:val="22"/>
                <w:szCs w:val="22"/>
              </w:rPr>
              <w:t xml:space="preserve">PRS analyses </w:t>
            </w:r>
            <w:r w:rsidR="00DE2EB2" w:rsidRPr="000A75FC">
              <w:rPr>
                <w:rFonts w:ascii="Arial" w:hAnsi="Arial" w:cs="Arial"/>
                <w:sz w:val="22"/>
                <w:szCs w:val="22"/>
              </w:rPr>
              <w:t xml:space="preserve">using PRS standardised scores based on a </w:t>
            </w:r>
            <w:r w:rsidR="008161C1" w:rsidRPr="004416E8">
              <w:rPr>
                <w:rFonts w:ascii="Arial" w:hAnsi="Arial" w:cs="Arial"/>
                <w:sz w:val="22"/>
                <w:szCs w:val="22"/>
              </w:rPr>
              <w:t>GWAS discovery sample</w:t>
            </w:r>
            <w:r w:rsidR="008161C1">
              <w:rPr>
                <w:rFonts w:ascii="Arial" w:hAnsi="Arial" w:cs="Arial"/>
              </w:rPr>
              <w:t xml:space="preserve"> </w:t>
            </w:r>
            <w:r w:rsidR="00DE2EB2" w:rsidRPr="000A75FC">
              <w:rPr>
                <w:rFonts w:ascii="Arial" w:hAnsi="Arial" w:cs="Arial"/>
                <w:sz w:val="22"/>
                <w:szCs w:val="22"/>
              </w:rPr>
              <w:t xml:space="preserve">threshold of pt0.05, restricted to white ethnicity, adjusted for sex and 10 population </w:t>
            </w:r>
            <w:r w:rsidR="00DE2EB2">
              <w:rPr>
                <w:rFonts w:ascii="Arial" w:hAnsi="Arial" w:cs="Arial"/>
                <w:sz w:val="22"/>
                <w:szCs w:val="22"/>
              </w:rPr>
              <w:t xml:space="preserve">genetic ancestry </w:t>
            </w:r>
            <w:r w:rsidR="00DE2EB2" w:rsidRPr="000A75FC">
              <w:rPr>
                <w:rFonts w:ascii="Arial" w:hAnsi="Arial" w:cs="Arial"/>
                <w:sz w:val="22"/>
                <w:szCs w:val="22"/>
              </w:rPr>
              <w:t>principal components.</w:t>
            </w:r>
          </w:p>
          <w:p w14:paraId="7CFCD8D2" w14:textId="50AA2B6A" w:rsidR="007C35E8" w:rsidRDefault="007C35E8" w:rsidP="003D468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p&lt;0.05, **p&lt;0.01, ***p&lt;0.001, two-tailed.</w:t>
            </w:r>
          </w:p>
        </w:tc>
      </w:tr>
    </w:tbl>
    <w:p w14:paraId="2A5B9CA6" w14:textId="77777777" w:rsidR="00A54B71" w:rsidRDefault="00A54B71">
      <w:pPr>
        <w:rPr>
          <w:rFonts w:ascii="Arial" w:hAnsi="Arial" w:cs="Arial"/>
          <w:sz w:val="22"/>
          <w:szCs w:val="22"/>
        </w:rPr>
      </w:pPr>
    </w:p>
    <w:p w14:paraId="0679FF75" w14:textId="77777777" w:rsidR="00CF0E5A" w:rsidRDefault="00CF0E5A">
      <w:pPr>
        <w:rPr>
          <w:rFonts w:ascii="Arial" w:hAnsi="Arial" w:cs="Arial"/>
          <w:sz w:val="22"/>
          <w:szCs w:val="22"/>
        </w:rPr>
      </w:pPr>
    </w:p>
    <w:p w14:paraId="5ADF2AA3" w14:textId="77777777" w:rsidR="00CF0E5A" w:rsidRDefault="00CF0E5A">
      <w:pPr>
        <w:rPr>
          <w:rFonts w:ascii="Arial" w:hAnsi="Arial" w:cs="Arial"/>
          <w:sz w:val="22"/>
          <w:szCs w:val="22"/>
        </w:rPr>
      </w:pPr>
    </w:p>
    <w:p w14:paraId="55D07567" w14:textId="77777777" w:rsidR="00A54B71" w:rsidRDefault="00A54B71">
      <w:pPr>
        <w:rPr>
          <w:rFonts w:ascii="Arial" w:hAnsi="Arial" w:cs="Arial"/>
          <w:sz w:val="22"/>
          <w:szCs w:val="22"/>
        </w:rPr>
      </w:pPr>
    </w:p>
    <w:p w14:paraId="7B8E724F" w14:textId="22C436B7" w:rsidR="00CE1913" w:rsidRDefault="00CE191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439"/>
        <w:gridCol w:w="2693"/>
        <w:gridCol w:w="1560"/>
        <w:gridCol w:w="2835"/>
        <w:gridCol w:w="1559"/>
      </w:tblGrid>
      <w:tr w:rsidR="00CE1913" w14:paraId="56D7C66D" w14:textId="77777777" w:rsidTr="001141EC">
        <w:tc>
          <w:tcPr>
            <w:tcW w:w="12491" w:type="dxa"/>
            <w:gridSpan w:val="6"/>
          </w:tcPr>
          <w:p w14:paraId="5FC9ABFC" w14:textId="0CAD542A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</w:t>
            </w:r>
            <w:r w:rsidR="00DC2C0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20A31">
              <w:rPr>
                <w:rFonts w:ascii="Arial" w:hAnsi="Arial" w:cs="Arial"/>
                <w:sz w:val="22"/>
                <w:szCs w:val="22"/>
              </w:rPr>
              <w:t>S8.</w:t>
            </w:r>
            <w:r>
              <w:rPr>
                <w:rFonts w:ascii="Arial" w:hAnsi="Arial" w:cs="Arial"/>
                <w:sz w:val="22"/>
                <w:szCs w:val="22"/>
              </w:rPr>
              <w:t xml:space="preserve"> Logistic regression analysis of </w:t>
            </w:r>
            <w:r w:rsidR="000601D2">
              <w:rPr>
                <w:rFonts w:ascii="Arial" w:hAnsi="Arial" w:cs="Arial"/>
                <w:sz w:val="22"/>
                <w:szCs w:val="22"/>
              </w:rPr>
              <w:t>psychotic disorder</w:t>
            </w:r>
            <w:r>
              <w:rPr>
                <w:rFonts w:ascii="Arial" w:hAnsi="Arial" w:cs="Arial"/>
                <w:sz w:val="22"/>
                <w:szCs w:val="22"/>
              </w:rPr>
              <w:t xml:space="preserve"> on </w:t>
            </w:r>
            <w:r w:rsidR="00A5146E" w:rsidRPr="00A5146E">
              <w:rPr>
                <w:rFonts w:ascii="Arial" w:hAnsi="Arial" w:cs="Arial"/>
                <w:sz w:val="22"/>
                <w:szCs w:val="22"/>
              </w:rPr>
              <w:t xml:space="preserve">demographics, developmental risk factors, affective disorders, quality of life and social rapport </w:t>
            </w:r>
            <w:proofErr w:type="spellStart"/>
            <w:r w:rsidR="00A5146E" w:rsidRPr="00A5146E">
              <w:rPr>
                <w:rFonts w:ascii="Arial" w:hAnsi="Arial" w:cs="Arial"/>
                <w:sz w:val="22"/>
                <w:szCs w:val="22"/>
              </w:rPr>
              <w:t>variables</w:t>
            </w:r>
            <w:r w:rsidR="00BE17B3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CE1913" w14:paraId="4B8EFB7E" w14:textId="77777777" w:rsidTr="001141EC">
        <w:tc>
          <w:tcPr>
            <w:tcW w:w="2405" w:type="dxa"/>
          </w:tcPr>
          <w:p w14:paraId="2EE4224F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ependent variable</w:t>
            </w:r>
          </w:p>
        </w:tc>
        <w:tc>
          <w:tcPr>
            <w:tcW w:w="1439" w:type="dxa"/>
          </w:tcPr>
          <w:p w14:paraId="0104FAF5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4253" w:type="dxa"/>
            <w:gridSpan w:val="2"/>
          </w:tcPr>
          <w:p w14:paraId="23B0AC3E" w14:textId="77777777" w:rsidR="00CE1913" w:rsidRDefault="000D2B9C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ychotic disorder</w:t>
            </w:r>
            <w:r w:rsidR="007555F7">
              <w:rPr>
                <w:rFonts w:ascii="Arial" w:hAnsi="Arial" w:cs="Arial"/>
                <w:sz w:val="22"/>
                <w:szCs w:val="22"/>
              </w:rPr>
              <w:t xml:space="preserve"> 12-24y</w:t>
            </w:r>
          </w:p>
          <w:p w14:paraId="5151ABF8" w14:textId="4251FD1D" w:rsidR="007555F7" w:rsidRDefault="007555F7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absent/present)</w:t>
            </w:r>
          </w:p>
        </w:tc>
        <w:tc>
          <w:tcPr>
            <w:tcW w:w="4394" w:type="dxa"/>
            <w:gridSpan w:val="2"/>
          </w:tcPr>
          <w:p w14:paraId="21F83ED3" w14:textId="5780CEE3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1913" w14:paraId="5FC0EAE4" w14:textId="77777777" w:rsidTr="001141EC">
        <w:tc>
          <w:tcPr>
            <w:tcW w:w="2405" w:type="dxa"/>
          </w:tcPr>
          <w:p w14:paraId="4752FE9E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55FED82D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CB81BF4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 (95%CI)</w:t>
            </w:r>
          </w:p>
        </w:tc>
        <w:tc>
          <w:tcPr>
            <w:tcW w:w="1560" w:type="dxa"/>
          </w:tcPr>
          <w:p w14:paraId="2E151ECE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2835" w:type="dxa"/>
          </w:tcPr>
          <w:p w14:paraId="7B4BA364" w14:textId="613DC7D1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FC83C60" w14:textId="1A27890D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1913" w14:paraId="3E978606" w14:textId="77777777" w:rsidTr="001141EC">
        <w:tc>
          <w:tcPr>
            <w:tcW w:w="2405" w:type="dxa"/>
          </w:tcPr>
          <w:p w14:paraId="070019A1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 sex</w:t>
            </w:r>
          </w:p>
        </w:tc>
        <w:tc>
          <w:tcPr>
            <w:tcW w:w="1439" w:type="dxa"/>
          </w:tcPr>
          <w:p w14:paraId="29E3DF13" w14:textId="5EA616BB" w:rsidR="00CE1913" w:rsidRDefault="00DA3F51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89</w:t>
            </w:r>
          </w:p>
        </w:tc>
        <w:tc>
          <w:tcPr>
            <w:tcW w:w="2693" w:type="dxa"/>
          </w:tcPr>
          <w:p w14:paraId="25F1AE7A" w14:textId="0F79F065" w:rsidR="00CE1913" w:rsidRDefault="0038004C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2 (0.40 to 0.94)</w:t>
            </w:r>
          </w:p>
        </w:tc>
        <w:tc>
          <w:tcPr>
            <w:tcW w:w="1560" w:type="dxa"/>
          </w:tcPr>
          <w:p w14:paraId="43BF383D" w14:textId="19067B54" w:rsidR="00CE1913" w:rsidRDefault="0038004C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5*</w:t>
            </w:r>
          </w:p>
        </w:tc>
        <w:tc>
          <w:tcPr>
            <w:tcW w:w="2835" w:type="dxa"/>
          </w:tcPr>
          <w:p w14:paraId="19DD65A9" w14:textId="401282CC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D91D4A4" w14:textId="2130ACD8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1913" w14:paraId="35FF923E" w14:textId="77777777" w:rsidTr="001141EC">
        <w:tc>
          <w:tcPr>
            <w:tcW w:w="2405" w:type="dxa"/>
          </w:tcPr>
          <w:p w14:paraId="55FD63FA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white ethnicity</w:t>
            </w:r>
          </w:p>
        </w:tc>
        <w:tc>
          <w:tcPr>
            <w:tcW w:w="1439" w:type="dxa"/>
          </w:tcPr>
          <w:p w14:paraId="74F158D1" w14:textId="342CDF03" w:rsidR="00CE1913" w:rsidRDefault="00034724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85</w:t>
            </w:r>
          </w:p>
        </w:tc>
        <w:tc>
          <w:tcPr>
            <w:tcW w:w="2693" w:type="dxa"/>
          </w:tcPr>
          <w:p w14:paraId="69E93273" w14:textId="478A498F" w:rsidR="00CE1913" w:rsidRDefault="00FB1DC7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46 (0.06 to </w:t>
            </w:r>
            <w:r w:rsidR="00AB2AF3">
              <w:rPr>
                <w:rFonts w:ascii="Arial" w:hAnsi="Arial" w:cs="Arial"/>
                <w:sz w:val="22"/>
                <w:szCs w:val="22"/>
              </w:rPr>
              <w:t>3.37)</w:t>
            </w:r>
          </w:p>
        </w:tc>
        <w:tc>
          <w:tcPr>
            <w:tcW w:w="1560" w:type="dxa"/>
          </w:tcPr>
          <w:p w14:paraId="32414E9A" w14:textId="34F56D1D" w:rsidR="00CE1913" w:rsidRDefault="00AB2AF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47</w:t>
            </w:r>
          </w:p>
        </w:tc>
        <w:tc>
          <w:tcPr>
            <w:tcW w:w="2835" w:type="dxa"/>
          </w:tcPr>
          <w:p w14:paraId="0E714835" w14:textId="6363A10D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AEBE010" w14:textId="00264D9D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1913" w14:paraId="40B6E5DF" w14:textId="77777777" w:rsidTr="001141EC">
        <w:tc>
          <w:tcPr>
            <w:tcW w:w="2405" w:type="dxa"/>
          </w:tcPr>
          <w:p w14:paraId="289A127E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39C42791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52EBD91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5D2B3FFC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5F429E5B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9C1F3E9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1913" w14:paraId="0EC24B2F" w14:textId="77777777" w:rsidTr="001141EC">
        <w:tc>
          <w:tcPr>
            <w:tcW w:w="2405" w:type="dxa"/>
          </w:tcPr>
          <w:p w14:paraId="439D66A4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ther’s highest educational qualification (CSE to degree)</w:t>
            </w:r>
          </w:p>
        </w:tc>
        <w:tc>
          <w:tcPr>
            <w:tcW w:w="1439" w:type="dxa"/>
          </w:tcPr>
          <w:p w14:paraId="08777820" w14:textId="44F2326E" w:rsidR="00CE1913" w:rsidRDefault="007C0E5D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89</w:t>
            </w:r>
          </w:p>
        </w:tc>
        <w:tc>
          <w:tcPr>
            <w:tcW w:w="2693" w:type="dxa"/>
          </w:tcPr>
          <w:p w14:paraId="6A480F3B" w14:textId="44394A2F" w:rsidR="00CE1913" w:rsidRDefault="00584D5C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 (0.82 to 1.16)</w:t>
            </w:r>
          </w:p>
        </w:tc>
        <w:tc>
          <w:tcPr>
            <w:tcW w:w="1560" w:type="dxa"/>
          </w:tcPr>
          <w:p w14:paraId="697D3FB2" w14:textId="172D343E" w:rsidR="00CE1913" w:rsidRDefault="00584D5C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68</w:t>
            </w:r>
          </w:p>
        </w:tc>
        <w:tc>
          <w:tcPr>
            <w:tcW w:w="2835" w:type="dxa"/>
          </w:tcPr>
          <w:p w14:paraId="050173C6" w14:textId="32C1E695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3C319D2" w14:textId="29155746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1913" w14:paraId="176FA597" w14:textId="77777777" w:rsidTr="001141EC">
        <w:tc>
          <w:tcPr>
            <w:tcW w:w="2405" w:type="dxa"/>
          </w:tcPr>
          <w:p w14:paraId="5CA19991" w14:textId="38BE871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cial class at birth based on mother’s occupation (I [Professional] to V [Unskilled])</w:t>
            </w:r>
          </w:p>
        </w:tc>
        <w:tc>
          <w:tcPr>
            <w:tcW w:w="1439" w:type="dxa"/>
          </w:tcPr>
          <w:p w14:paraId="3E8D2B9D" w14:textId="2744927E" w:rsidR="00CE1913" w:rsidRDefault="003E2E7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10</w:t>
            </w:r>
          </w:p>
        </w:tc>
        <w:tc>
          <w:tcPr>
            <w:tcW w:w="2693" w:type="dxa"/>
          </w:tcPr>
          <w:p w14:paraId="48CEFB01" w14:textId="48D51F9F" w:rsidR="00CE1913" w:rsidRDefault="00E30DEA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0 (0.91 to 1.32)</w:t>
            </w:r>
          </w:p>
        </w:tc>
        <w:tc>
          <w:tcPr>
            <w:tcW w:w="1560" w:type="dxa"/>
          </w:tcPr>
          <w:p w14:paraId="47802E74" w14:textId="63AAF6BB" w:rsidR="00CE1913" w:rsidRDefault="00E30DEA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34</w:t>
            </w:r>
          </w:p>
        </w:tc>
        <w:tc>
          <w:tcPr>
            <w:tcW w:w="2835" w:type="dxa"/>
          </w:tcPr>
          <w:p w14:paraId="1B82F0DC" w14:textId="72419E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95EDDCD" w14:textId="419AFF51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1913" w14:paraId="45A83519" w14:textId="77777777" w:rsidTr="001141EC">
        <w:tc>
          <w:tcPr>
            <w:tcW w:w="2405" w:type="dxa"/>
          </w:tcPr>
          <w:p w14:paraId="270B3B15" w14:textId="0A922630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cial class at birth based on partner’s occupation (I [Professional] to V [Unskilled])</w:t>
            </w:r>
          </w:p>
        </w:tc>
        <w:tc>
          <w:tcPr>
            <w:tcW w:w="1439" w:type="dxa"/>
          </w:tcPr>
          <w:p w14:paraId="74E662C7" w14:textId="1697FE3C" w:rsidR="00CE1913" w:rsidRDefault="00A5631A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70</w:t>
            </w:r>
          </w:p>
        </w:tc>
        <w:tc>
          <w:tcPr>
            <w:tcW w:w="2693" w:type="dxa"/>
          </w:tcPr>
          <w:p w14:paraId="45685771" w14:textId="2E12183B" w:rsidR="00CE1913" w:rsidRDefault="00373B48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5 (0.86 to 1.28)</w:t>
            </w:r>
          </w:p>
        </w:tc>
        <w:tc>
          <w:tcPr>
            <w:tcW w:w="1560" w:type="dxa"/>
          </w:tcPr>
          <w:p w14:paraId="4EEF5A4C" w14:textId="5CB38249" w:rsidR="00CE1913" w:rsidRDefault="00373B48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42</w:t>
            </w:r>
          </w:p>
        </w:tc>
        <w:tc>
          <w:tcPr>
            <w:tcW w:w="2835" w:type="dxa"/>
          </w:tcPr>
          <w:p w14:paraId="4F68040E" w14:textId="45099E9C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4705CE2" w14:textId="175C2524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1913" w14:paraId="2A582E91" w14:textId="77777777" w:rsidTr="001141EC">
        <w:tc>
          <w:tcPr>
            <w:tcW w:w="2405" w:type="dxa"/>
          </w:tcPr>
          <w:p w14:paraId="6109E89B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542D6B0F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D70F5BD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219044F4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36B210B2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8373E26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1913" w14:paraId="6DBE4742" w14:textId="77777777" w:rsidTr="001141EC">
        <w:tc>
          <w:tcPr>
            <w:tcW w:w="2405" w:type="dxa"/>
          </w:tcPr>
          <w:p w14:paraId="13FF46B2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ternal smoking at start of pregnancy (no. times/day)</w:t>
            </w:r>
          </w:p>
        </w:tc>
        <w:tc>
          <w:tcPr>
            <w:tcW w:w="1439" w:type="dxa"/>
          </w:tcPr>
          <w:p w14:paraId="4347E239" w14:textId="30E2D1EB" w:rsidR="00CE1913" w:rsidRDefault="00CD0C07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05</w:t>
            </w:r>
          </w:p>
        </w:tc>
        <w:tc>
          <w:tcPr>
            <w:tcW w:w="2693" w:type="dxa"/>
          </w:tcPr>
          <w:p w14:paraId="37BE6A17" w14:textId="71F63C89" w:rsidR="00CE1913" w:rsidRDefault="001E0CCF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4 (1.01 to 1.07)</w:t>
            </w:r>
          </w:p>
        </w:tc>
        <w:tc>
          <w:tcPr>
            <w:tcW w:w="1560" w:type="dxa"/>
          </w:tcPr>
          <w:p w14:paraId="1EF8D5D7" w14:textId="1DCA3699" w:rsidR="00CE1913" w:rsidRDefault="001E0CCF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**</w:t>
            </w:r>
          </w:p>
        </w:tc>
        <w:tc>
          <w:tcPr>
            <w:tcW w:w="2835" w:type="dxa"/>
          </w:tcPr>
          <w:p w14:paraId="4B3058A5" w14:textId="4CF8062D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8C58CFB" w14:textId="62C22450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5F99" w14:paraId="1E30D537" w14:textId="77777777" w:rsidTr="001141EC">
        <w:tc>
          <w:tcPr>
            <w:tcW w:w="2405" w:type="dxa"/>
          </w:tcPr>
          <w:p w14:paraId="0A622920" w14:textId="77777777" w:rsidR="00445F99" w:rsidRDefault="00445F99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rthweight (grams)</w:t>
            </w:r>
          </w:p>
          <w:p w14:paraId="56AAEFE9" w14:textId="2B2C98FE" w:rsidR="00445F99" w:rsidRDefault="00445F99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standardised]</w:t>
            </w:r>
          </w:p>
        </w:tc>
        <w:tc>
          <w:tcPr>
            <w:tcW w:w="1439" w:type="dxa"/>
          </w:tcPr>
          <w:p w14:paraId="76C2AB56" w14:textId="2796DA77" w:rsidR="00445F99" w:rsidRDefault="002472EE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58</w:t>
            </w:r>
          </w:p>
        </w:tc>
        <w:tc>
          <w:tcPr>
            <w:tcW w:w="2693" w:type="dxa"/>
          </w:tcPr>
          <w:p w14:paraId="2533FF73" w14:textId="34899E32" w:rsidR="00445F99" w:rsidRDefault="002472EE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5 (0.91 to 1.46)</w:t>
            </w:r>
          </w:p>
        </w:tc>
        <w:tc>
          <w:tcPr>
            <w:tcW w:w="1560" w:type="dxa"/>
          </w:tcPr>
          <w:p w14:paraId="56DBA655" w14:textId="2389D202" w:rsidR="00445F99" w:rsidRDefault="002472EE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28</w:t>
            </w:r>
          </w:p>
        </w:tc>
        <w:tc>
          <w:tcPr>
            <w:tcW w:w="2835" w:type="dxa"/>
          </w:tcPr>
          <w:p w14:paraId="4388F6A0" w14:textId="77777777" w:rsidR="00445F99" w:rsidRDefault="00445F99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86A399B" w14:textId="77777777" w:rsidR="00445F99" w:rsidRDefault="00445F99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1913" w14:paraId="0E8459DF" w14:textId="77777777" w:rsidTr="001141EC">
        <w:tc>
          <w:tcPr>
            <w:tcW w:w="2405" w:type="dxa"/>
          </w:tcPr>
          <w:p w14:paraId="29FBDD18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ISC 8y (total IQ score)</w:t>
            </w:r>
          </w:p>
        </w:tc>
        <w:tc>
          <w:tcPr>
            <w:tcW w:w="1439" w:type="dxa"/>
          </w:tcPr>
          <w:p w14:paraId="3E5DB4E4" w14:textId="5039C7A7" w:rsidR="00CE1913" w:rsidRDefault="00084A88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26</w:t>
            </w:r>
          </w:p>
        </w:tc>
        <w:tc>
          <w:tcPr>
            <w:tcW w:w="2693" w:type="dxa"/>
          </w:tcPr>
          <w:p w14:paraId="2BF15A22" w14:textId="2569482B" w:rsidR="00CE1913" w:rsidRDefault="00B93BB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 (0.97 to 0.99)</w:t>
            </w:r>
          </w:p>
        </w:tc>
        <w:tc>
          <w:tcPr>
            <w:tcW w:w="1560" w:type="dxa"/>
          </w:tcPr>
          <w:p w14:paraId="651B92E1" w14:textId="4CB3BA68" w:rsidR="00CE1913" w:rsidRDefault="00B93BB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**</w:t>
            </w:r>
          </w:p>
        </w:tc>
        <w:tc>
          <w:tcPr>
            <w:tcW w:w="2835" w:type="dxa"/>
          </w:tcPr>
          <w:p w14:paraId="6DDEBB58" w14:textId="7759F29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4C6179B" w14:textId="1CC2C706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1913" w14:paraId="4CBBEF2D" w14:textId="77777777" w:rsidTr="001141EC">
        <w:tc>
          <w:tcPr>
            <w:tcW w:w="2405" w:type="dxa"/>
          </w:tcPr>
          <w:p w14:paraId="06787B35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571B66C3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1421DC2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707C69ED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6FF889C1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CC9973E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1913" w14:paraId="676FEBA4" w14:textId="77777777" w:rsidTr="001141EC">
        <w:tc>
          <w:tcPr>
            <w:tcW w:w="2405" w:type="dxa"/>
          </w:tcPr>
          <w:p w14:paraId="60D38064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ntal wellbeing 23y (WEMWBS composite score)</w:t>
            </w:r>
          </w:p>
        </w:tc>
        <w:tc>
          <w:tcPr>
            <w:tcW w:w="1439" w:type="dxa"/>
          </w:tcPr>
          <w:p w14:paraId="2CF15D83" w14:textId="0AD80DB6" w:rsidR="00CE1913" w:rsidRDefault="00D903FD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94</w:t>
            </w:r>
          </w:p>
        </w:tc>
        <w:tc>
          <w:tcPr>
            <w:tcW w:w="2693" w:type="dxa"/>
          </w:tcPr>
          <w:p w14:paraId="429D349F" w14:textId="3DFF8A3F" w:rsidR="00CE1913" w:rsidRDefault="00FA48D0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 (0.88 to 0.93)</w:t>
            </w:r>
          </w:p>
        </w:tc>
        <w:tc>
          <w:tcPr>
            <w:tcW w:w="1560" w:type="dxa"/>
          </w:tcPr>
          <w:p w14:paraId="23F87CEC" w14:textId="03F55A8D" w:rsidR="00CE1913" w:rsidRDefault="006B29CE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6x10</w:t>
            </w:r>
            <w:r w:rsidRPr="006B29CE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2835" w:type="dxa"/>
          </w:tcPr>
          <w:p w14:paraId="0EDD3650" w14:textId="0BFCA123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77966F7" w14:textId="35940E7D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1913" w14:paraId="55E03B4E" w14:textId="77777777" w:rsidTr="001141EC">
        <w:tc>
          <w:tcPr>
            <w:tcW w:w="2405" w:type="dxa"/>
          </w:tcPr>
          <w:p w14:paraId="4BAFF195" w14:textId="10275F58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Moderate or severe depressive episode 24y (ICD-10 diagnosis)</w:t>
            </w:r>
          </w:p>
        </w:tc>
        <w:tc>
          <w:tcPr>
            <w:tcW w:w="1439" w:type="dxa"/>
          </w:tcPr>
          <w:p w14:paraId="37D3B666" w14:textId="4141A481" w:rsidR="00CE1913" w:rsidRDefault="00C16E0F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46</w:t>
            </w:r>
          </w:p>
        </w:tc>
        <w:tc>
          <w:tcPr>
            <w:tcW w:w="2693" w:type="dxa"/>
          </w:tcPr>
          <w:p w14:paraId="500935A7" w14:textId="0B77EE0C" w:rsidR="00CE1913" w:rsidRDefault="00AD4D25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76 (4.44 to 10.29)</w:t>
            </w:r>
          </w:p>
        </w:tc>
        <w:tc>
          <w:tcPr>
            <w:tcW w:w="1560" w:type="dxa"/>
          </w:tcPr>
          <w:p w14:paraId="0C5C3644" w14:textId="73A2163B" w:rsidR="00CE1913" w:rsidRDefault="008764AF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7x10</w:t>
            </w:r>
            <w:r w:rsidRPr="008764AF">
              <w:rPr>
                <w:rFonts w:ascii="Arial" w:hAnsi="Arial" w:cs="Arial"/>
                <w:sz w:val="22"/>
                <w:szCs w:val="22"/>
                <w:vertAlign w:val="superscript"/>
              </w:rPr>
              <w:t>-19</w:t>
            </w: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2835" w:type="dxa"/>
          </w:tcPr>
          <w:p w14:paraId="489A8613" w14:textId="58290AAA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B1669A8" w14:textId="1BB70AE1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1913" w14:paraId="1B0F7E04" w14:textId="77777777" w:rsidTr="001141EC">
        <w:tc>
          <w:tcPr>
            <w:tcW w:w="2405" w:type="dxa"/>
          </w:tcPr>
          <w:p w14:paraId="1650011F" w14:textId="5181719C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ralised anxiety disorder 24y (ICD-10 diagnosis)</w:t>
            </w:r>
          </w:p>
        </w:tc>
        <w:tc>
          <w:tcPr>
            <w:tcW w:w="1439" w:type="dxa"/>
          </w:tcPr>
          <w:p w14:paraId="1647B750" w14:textId="33FCC7DC" w:rsidR="00CE1913" w:rsidRDefault="0098690A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36</w:t>
            </w:r>
          </w:p>
        </w:tc>
        <w:tc>
          <w:tcPr>
            <w:tcW w:w="2693" w:type="dxa"/>
          </w:tcPr>
          <w:p w14:paraId="5850429D" w14:textId="1AE95C89" w:rsidR="00CE1913" w:rsidRDefault="00333745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3 (4.07 to 9.22)</w:t>
            </w:r>
          </w:p>
        </w:tc>
        <w:tc>
          <w:tcPr>
            <w:tcW w:w="1560" w:type="dxa"/>
          </w:tcPr>
          <w:p w14:paraId="1A1876FA" w14:textId="4C2D0E38" w:rsidR="00CE1913" w:rsidRDefault="00AF3BFC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9x10</w:t>
            </w:r>
            <w:r w:rsidRPr="00AF3BFC">
              <w:rPr>
                <w:rFonts w:ascii="Arial" w:hAnsi="Arial" w:cs="Arial"/>
                <w:sz w:val="22"/>
                <w:szCs w:val="22"/>
                <w:vertAlign w:val="superscript"/>
              </w:rPr>
              <w:t>-18</w:t>
            </w: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2835" w:type="dxa"/>
          </w:tcPr>
          <w:p w14:paraId="3799048D" w14:textId="75DEB21A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45063C0" w14:textId="272C9F0E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1913" w14:paraId="301A9204" w14:textId="77777777" w:rsidTr="001141EC">
        <w:tc>
          <w:tcPr>
            <w:tcW w:w="2405" w:type="dxa"/>
          </w:tcPr>
          <w:p w14:paraId="1170CD49" w14:textId="77777777" w:rsidR="00894588" w:rsidRDefault="00894588" w:rsidP="008945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cial rapport 24y</w:t>
            </w:r>
          </w:p>
          <w:p w14:paraId="3C621AF2" w14:textId="375CADC7" w:rsidR="00CE1913" w:rsidRDefault="00894588" w:rsidP="008945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783D65">
              <w:rPr>
                <w:rFonts w:ascii="Arial" w:hAnsi="Arial" w:cs="Arial"/>
                <w:sz w:val="22"/>
                <w:szCs w:val="22"/>
              </w:rPr>
              <w:t>interviewer</w:t>
            </w:r>
            <w:r>
              <w:rPr>
                <w:rFonts w:ascii="Arial" w:hAnsi="Arial" w:cs="Arial"/>
                <w:sz w:val="22"/>
                <w:szCs w:val="22"/>
              </w:rPr>
              <w:t>-rated: 1=no connection to 5=very good rapport)</w:t>
            </w:r>
          </w:p>
        </w:tc>
        <w:tc>
          <w:tcPr>
            <w:tcW w:w="1439" w:type="dxa"/>
          </w:tcPr>
          <w:p w14:paraId="1AB0984C" w14:textId="7616A6BA" w:rsidR="00CE1913" w:rsidRDefault="00B83F6B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25</w:t>
            </w:r>
          </w:p>
        </w:tc>
        <w:tc>
          <w:tcPr>
            <w:tcW w:w="2693" w:type="dxa"/>
          </w:tcPr>
          <w:p w14:paraId="03CF620C" w14:textId="048FBDA8" w:rsidR="00CE1913" w:rsidRDefault="00B83F6B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 (0.53 to 0.84)</w:t>
            </w:r>
          </w:p>
        </w:tc>
        <w:tc>
          <w:tcPr>
            <w:tcW w:w="1560" w:type="dxa"/>
          </w:tcPr>
          <w:p w14:paraId="45F10FF2" w14:textId="1B5A5EB4" w:rsidR="00CE1913" w:rsidRDefault="00B83F6B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4***</w:t>
            </w:r>
          </w:p>
        </w:tc>
        <w:tc>
          <w:tcPr>
            <w:tcW w:w="2835" w:type="dxa"/>
          </w:tcPr>
          <w:p w14:paraId="4BFD897C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8903A54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4588" w14:paraId="1D81A3AC" w14:textId="77777777" w:rsidTr="001141EC">
        <w:tc>
          <w:tcPr>
            <w:tcW w:w="2405" w:type="dxa"/>
          </w:tcPr>
          <w:p w14:paraId="188C9DE5" w14:textId="77777777" w:rsidR="00894588" w:rsidRDefault="00894588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659222CC" w14:textId="77777777" w:rsidR="00894588" w:rsidRDefault="00894588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24DC653" w14:textId="77777777" w:rsidR="00894588" w:rsidRDefault="00894588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6CBE2C4D" w14:textId="77777777" w:rsidR="00894588" w:rsidRDefault="00894588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56B6711E" w14:textId="77777777" w:rsidR="00894588" w:rsidRDefault="00894588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01E8283" w14:textId="77777777" w:rsidR="00894588" w:rsidRDefault="00894588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5AC2" w14:paraId="21D7AC42" w14:textId="77777777" w:rsidTr="001141EC">
        <w:tc>
          <w:tcPr>
            <w:tcW w:w="2405" w:type="dxa"/>
          </w:tcPr>
          <w:p w14:paraId="1B2F785C" w14:textId="6B61F90C" w:rsidR="00AD5AC2" w:rsidRDefault="00AD5AC2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mily history of schizophrenia (1</w:t>
            </w:r>
            <w:r w:rsidRPr="00F33924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>
              <w:rPr>
                <w:rFonts w:ascii="Arial" w:hAnsi="Arial" w:cs="Arial"/>
                <w:sz w:val="22"/>
                <w:szCs w:val="22"/>
              </w:rPr>
              <w:t xml:space="preserve"> or 2</w:t>
            </w:r>
            <w:r w:rsidRPr="00F33924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>
              <w:rPr>
                <w:rFonts w:ascii="Arial" w:hAnsi="Arial" w:cs="Arial"/>
                <w:sz w:val="22"/>
                <w:szCs w:val="22"/>
              </w:rPr>
              <w:t xml:space="preserve"> degree relatives)</w:t>
            </w:r>
          </w:p>
        </w:tc>
        <w:tc>
          <w:tcPr>
            <w:tcW w:w="1439" w:type="dxa"/>
          </w:tcPr>
          <w:p w14:paraId="072933FF" w14:textId="3AECFE89" w:rsidR="00AD5AC2" w:rsidRDefault="00AD5AC2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35</w:t>
            </w:r>
          </w:p>
        </w:tc>
        <w:tc>
          <w:tcPr>
            <w:tcW w:w="2693" w:type="dxa"/>
          </w:tcPr>
          <w:p w14:paraId="52BC778E" w14:textId="4303C7A4" w:rsidR="00AD5AC2" w:rsidRDefault="00AD5AC2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5 (0.06 to 3.28)</w:t>
            </w:r>
          </w:p>
        </w:tc>
        <w:tc>
          <w:tcPr>
            <w:tcW w:w="1560" w:type="dxa"/>
          </w:tcPr>
          <w:p w14:paraId="23436C16" w14:textId="5B0CD089" w:rsidR="00AD5AC2" w:rsidRDefault="00AD5AC2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31</w:t>
            </w:r>
          </w:p>
        </w:tc>
        <w:tc>
          <w:tcPr>
            <w:tcW w:w="2835" w:type="dxa"/>
          </w:tcPr>
          <w:p w14:paraId="6C96583D" w14:textId="77777777" w:rsidR="00AD5AC2" w:rsidRDefault="00AD5AC2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EC40A9A" w14:textId="77777777" w:rsidR="00AD5AC2" w:rsidRDefault="00AD5AC2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1E8D" w14:paraId="4CFBB19A" w14:textId="77777777" w:rsidTr="001141EC">
        <w:tc>
          <w:tcPr>
            <w:tcW w:w="2405" w:type="dxa"/>
          </w:tcPr>
          <w:p w14:paraId="6C71EE2C" w14:textId="1791CBD5" w:rsidR="00101E8D" w:rsidRDefault="00101E8D" w:rsidP="00997E8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hizophrenia PRS</w:t>
            </w:r>
          </w:p>
        </w:tc>
        <w:tc>
          <w:tcPr>
            <w:tcW w:w="1439" w:type="dxa"/>
          </w:tcPr>
          <w:p w14:paraId="69CB0EDC" w14:textId="545B9F0E" w:rsidR="00101E8D" w:rsidRDefault="00101E8D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41</w:t>
            </w:r>
          </w:p>
        </w:tc>
        <w:tc>
          <w:tcPr>
            <w:tcW w:w="2693" w:type="dxa"/>
          </w:tcPr>
          <w:p w14:paraId="2E05F7F2" w14:textId="5FFFAE8D" w:rsidR="00101E8D" w:rsidRDefault="00101E8D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0 (0.85 to 1.42)</w:t>
            </w:r>
          </w:p>
        </w:tc>
        <w:tc>
          <w:tcPr>
            <w:tcW w:w="1560" w:type="dxa"/>
          </w:tcPr>
          <w:p w14:paraId="3605D994" w14:textId="694D1FAF" w:rsidR="00101E8D" w:rsidRDefault="00101E8D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83</w:t>
            </w:r>
          </w:p>
        </w:tc>
        <w:tc>
          <w:tcPr>
            <w:tcW w:w="2835" w:type="dxa"/>
          </w:tcPr>
          <w:p w14:paraId="1978D45D" w14:textId="77777777" w:rsidR="00101E8D" w:rsidRDefault="00101E8D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B77C635" w14:textId="77777777" w:rsidR="00101E8D" w:rsidRDefault="00101E8D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1913" w14:paraId="2675D72B" w14:textId="77777777" w:rsidTr="001141EC">
        <w:tc>
          <w:tcPr>
            <w:tcW w:w="2405" w:type="dxa"/>
          </w:tcPr>
          <w:p w14:paraId="078F9B07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ychotic experiences PRS (middle-older aged adults)</w:t>
            </w:r>
          </w:p>
        </w:tc>
        <w:tc>
          <w:tcPr>
            <w:tcW w:w="1439" w:type="dxa"/>
          </w:tcPr>
          <w:p w14:paraId="2B3B0F65" w14:textId="7EDC1C7A" w:rsidR="00CE1913" w:rsidRDefault="009A57A1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51</w:t>
            </w:r>
          </w:p>
        </w:tc>
        <w:tc>
          <w:tcPr>
            <w:tcW w:w="2693" w:type="dxa"/>
          </w:tcPr>
          <w:p w14:paraId="13CA63D8" w14:textId="0B7E7228" w:rsidR="00CE1913" w:rsidRDefault="0063040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1 (0.94 to 1.56)</w:t>
            </w:r>
          </w:p>
        </w:tc>
        <w:tc>
          <w:tcPr>
            <w:tcW w:w="1560" w:type="dxa"/>
          </w:tcPr>
          <w:p w14:paraId="56651A40" w14:textId="57D0AC77" w:rsidR="00CE1913" w:rsidRDefault="0063040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7</w:t>
            </w:r>
          </w:p>
        </w:tc>
        <w:tc>
          <w:tcPr>
            <w:tcW w:w="2835" w:type="dxa"/>
          </w:tcPr>
          <w:p w14:paraId="7FACFFB5" w14:textId="26368ED2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ADAC9A0" w14:textId="2477E26F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538E" w14:paraId="1E84EB91" w14:textId="77777777" w:rsidTr="001141EC">
        <w:tc>
          <w:tcPr>
            <w:tcW w:w="2405" w:type="dxa"/>
          </w:tcPr>
          <w:p w14:paraId="19028D60" w14:textId="511078EF" w:rsidR="0073538E" w:rsidRDefault="00AC140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pression </w:t>
            </w:r>
            <w:r w:rsidR="0073538E">
              <w:rPr>
                <w:rFonts w:ascii="Arial" w:hAnsi="Arial" w:cs="Arial"/>
                <w:sz w:val="22"/>
                <w:szCs w:val="22"/>
              </w:rPr>
              <w:t>PRS</w:t>
            </w:r>
          </w:p>
        </w:tc>
        <w:tc>
          <w:tcPr>
            <w:tcW w:w="1439" w:type="dxa"/>
          </w:tcPr>
          <w:p w14:paraId="11F65F3D" w14:textId="730478CA" w:rsidR="0073538E" w:rsidRDefault="0073538E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51</w:t>
            </w:r>
          </w:p>
        </w:tc>
        <w:tc>
          <w:tcPr>
            <w:tcW w:w="2693" w:type="dxa"/>
          </w:tcPr>
          <w:p w14:paraId="33B065F3" w14:textId="7AC66F13" w:rsidR="0073538E" w:rsidRDefault="0073538E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0 (1.00 to 1.67)</w:t>
            </w:r>
          </w:p>
        </w:tc>
        <w:tc>
          <w:tcPr>
            <w:tcW w:w="1560" w:type="dxa"/>
          </w:tcPr>
          <w:p w14:paraId="1143FD5D" w14:textId="719A278F" w:rsidR="0073538E" w:rsidRDefault="0073538E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7*</w:t>
            </w:r>
          </w:p>
        </w:tc>
        <w:tc>
          <w:tcPr>
            <w:tcW w:w="2835" w:type="dxa"/>
          </w:tcPr>
          <w:p w14:paraId="785B8357" w14:textId="77777777" w:rsidR="0073538E" w:rsidRDefault="0073538E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9CAA766" w14:textId="77777777" w:rsidR="0073538E" w:rsidRDefault="0073538E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1913" w14:paraId="20D948B7" w14:textId="77777777" w:rsidTr="001141EC">
        <w:tc>
          <w:tcPr>
            <w:tcW w:w="2405" w:type="dxa"/>
          </w:tcPr>
          <w:p w14:paraId="1B62149E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iety PRS</w:t>
            </w:r>
          </w:p>
        </w:tc>
        <w:tc>
          <w:tcPr>
            <w:tcW w:w="1439" w:type="dxa"/>
          </w:tcPr>
          <w:p w14:paraId="1CBDC1E0" w14:textId="2C375728" w:rsidR="00CE1913" w:rsidRDefault="005B35B6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51</w:t>
            </w:r>
          </w:p>
        </w:tc>
        <w:tc>
          <w:tcPr>
            <w:tcW w:w="2693" w:type="dxa"/>
          </w:tcPr>
          <w:p w14:paraId="36C36500" w14:textId="223CD782" w:rsidR="00CE1913" w:rsidRDefault="005B35B6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2 (0.95 to 1.57)</w:t>
            </w:r>
          </w:p>
        </w:tc>
        <w:tc>
          <w:tcPr>
            <w:tcW w:w="1560" w:type="dxa"/>
          </w:tcPr>
          <w:p w14:paraId="01067471" w14:textId="5020654D" w:rsidR="00CE1913" w:rsidRDefault="005B35B6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4</w:t>
            </w:r>
          </w:p>
        </w:tc>
        <w:tc>
          <w:tcPr>
            <w:tcW w:w="2835" w:type="dxa"/>
          </w:tcPr>
          <w:p w14:paraId="6FADB271" w14:textId="06D8AD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5A39D5F" w14:textId="7318509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538E" w14:paraId="50F17DF9" w14:textId="77777777" w:rsidTr="001141EC">
        <w:tc>
          <w:tcPr>
            <w:tcW w:w="2405" w:type="dxa"/>
          </w:tcPr>
          <w:p w14:paraId="67ECF79C" w14:textId="1DE5CE2D" w:rsidR="0073538E" w:rsidRDefault="0073538E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uro</w:t>
            </w:r>
            <w:r w:rsidR="004C6F48">
              <w:rPr>
                <w:rFonts w:ascii="Arial" w:hAnsi="Arial" w:cs="Arial"/>
                <w:sz w:val="22"/>
                <w:szCs w:val="22"/>
              </w:rPr>
              <w:t>ticism</w:t>
            </w:r>
            <w:r>
              <w:rPr>
                <w:rFonts w:ascii="Arial" w:hAnsi="Arial" w:cs="Arial"/>
                <w:sz w:val="22"/>
                <w:szCs w:val="22"/>
              </w:rPr>
              <w:t xml:space="preserve"> PRS</w:t>
            </w:r>
          </w:p>
        </w:tc>
        <w:tc>
          <w:tcPr>
            <w:tcW w:w="1439" w:type="dxa"/>
          </w:tcPr>
          <w:p w14:paraId="08E41030" w14:textId="5D799CE9" w:rsidR="0073538E" w:rsidRDefault="00121885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51</w:t>
            </w:r>
          </w:p>
        </w:tc>
        <w:tc>
          <w:tcPr>
            <w:tcW w:w="2693" w:type="dxa"/>
          </w:tcPr>
          <w:p w14:paraId="304DC639" w14:textId="2FF0A496" w:rsidR="0073538E" w:rsidRDefault="00121885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2 (1.02 to 1.70)</w:t>
            </w:r>
          </w:p>
        </w:tc>
        <w:tc>
          <w:tcPr>
            <w:tcW w:w="1560" w:type="dxa"/>
          </w:tcPr>
          <w:p w14:paraId="32BA48CE" w14:textId="1C18CA03" w:rsidR="0073538E" w:rsidRDefault="00121885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4*</w:t>
            </w:r>
          </w:p>
        </w:tc>
        <w:tc>
          <w:tcPr>
            <w:tcW w:w="2835" w:type="dxa"/>
          </w:tcPr>
          <w:p w14:paraId="2F87E758" w14:textId="77777777" w:rsidR="0073538E" w:rsidRDefault="0073538E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BC2F303" w14:textId="77777777" w:rsidR="0073538E" w:rsidRDefault="0073538E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1913" w14:paraId="6CCC4688" w14:textId="77777777" w:rsidTr="001141EC">
        <w:tc>
          <w:tcPr>
            <w:tcW w:w="2405" w:type="dxa"/>
          </w:tcPr>
          <w:p w14:paraId="68B4996C" w14:textId="0BF257DF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9D5B16">
              <w:rPr>
                <w:rFonts w:ascii="Arial" w:hAnsi="Arial" w:cs="Arial"/>
                <w:sz w:val="22"/>
                <w:szCs w:val="22"/>
              </w:rPr>
              <w:t>utism</w:t>
            </w:r>
            <w:r>
              <w:rPr>
                <w:rFonts w:ascii="Arial" w:hAnsi="Arial" w:cs="Arial"/>
                <w:sz w:val="22"/>
                <w:szCs w:val="22"/>
              </w:rPr>
              <w:t xml:space="preserve"> PRS</w:t>
            </w:r>
          </w:p>
        </w:tc>
        <w:tc>
          <w:tcPr>
            <w:tcW w:w="1439" w:type="dxa"/>
          </w:tcPr>
          <w:p w14:paraId="736EBFCA" w14:textId="1B1A5D08" w:rsidR="00CE1913" w:rsidRDefault="008859DD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51</w:t>
            </w:r>
          </w:p>
        </w:tc>
        <w:tc>
          <w:tcPr>
            <w:tcW w:w="2693" w:type="dxa"/>
          </w:tcPr>
          <w:p w14:paraId="7AC09660" w14:textId="53A97E75" w:rsidR="00CE1913" w:rsidRDefault="00371D57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 (0.71 to 1.16)</w:t>
            </w:r>
          </w:p>
        </w:tc>
        <w:tc>
          <w:tcPr>
            <w:tcW w:w="1560" w:type="dxa"/>
          </w:tcPr>
          <w:p w14:paraId="4955D397" w14:textId="48D4E31E" w:rsidR="00CE1913" w:rsidRDefault="00371D57" w:rsidP="001141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44</w:t>
            </w:r>
          </w:p>
        </w:tc>
        <w:tc>
          <w:tcPr>
            <w:tcW w:w="2835" w:type="dxa"/>
          </w:tcPr>
          <w:p w14:paraId="7CA3254A" w14:textId="0650E394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9DA7522" w14:textId="28A613C3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1913" w14:paraId="26B08671" w14:textId="77777777" w:rsidTr="001141EC">
        <w:tc>
          <w:tcPr>
            <w:tcW w:w="2405" w:type="dxa"/>
          </w:tcPr>
          <w:p w14:paraId="73BABD8C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5E06A4A9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FE7CA86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A515C6F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5E53DB6D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215BAEA" w14:textId="77777777" w:rsidR="00CE1913" w:rsidRDefault="00CE1913" w:rsidP="001141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1913" w14:paraId="08AEBA43" w14:textId="77777777" w:rsidTr="001141EC">
        <w:tc>
          <w:tcPr>
            <w:tcW w:w="12491" w:type="dxa"/>
            <w:gridSpan w:val="6"/>
          </w:tcPr>
          <w:p w14:paraId="44860EAE" w14:textId="77777777" w:rsidR="00640A9B" w:rsidRDefault="00640A9B" w:rsidP="00640A9B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OR,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odds ratio; 95%CI, 95% confidence interval; CSE, Certificate of Secondary Education; WISC, </w:t>
            </w:r>
            <w:r w:rsidRPr="008B598A">
              <w:rPr>
                <w:rFonts w:ascii="Arial" w:hAnsi="Arial" w:cs="Arial"/>
                <w:sz w:val="22"/>
                <w:szCs w:val="22"/>
              </w:rPr>
              <w:t>Wechsler Intelligence Scale for Children</w:t>
            </w:r>
            <w:r>
              <w:rPr>
                <w:rFonts w:ascii="Arial" w:hAnsi="Arial" w:cs="Arial"/>
                <w:sz w:val="22"/>
                <w:szCs w:val="22"/>
              </w:rPr>
              <w:t xml:space="preserve">; WEMWBS, </w:t>
            </w:r>
            <w:r w:rsidRPr="00784F02">
              <w:rPr>
                <w:rFonts w:ascii="Arial" w:hAnsi="Arial" w:cs="Arial"/>
                <w:sz w:val="22"/>
                <w:szCs w:val="22"/>
              </w:rPr>
              <w:t>Warwick-Edinburgh Mental Well-being Scale</w:t>
            </w:r>
            <w:r>
              <w:rPr>
                <w:rFonts w:ascii="Arial" w:hAnsi="Arial" w:cs="Arial"/>
                <w:sz w:val="22"/>
                <w:szCs w:val="22"/>
              </w:rPr>
              <w:t>; PRS, polygenic risk score.</w:t>
            </w:r>
          </w:p>
          <w:p w14:paraId="65EDFCD4" w14:textId="542E722C" w:rsidR="00640A9B" w:rsidRDefault="00640A9B" w:rsidP="00640A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. Adjusted for sex (except the analysis of sex). PRS analyses </w:t>
            </w:r>
            <w:r w:rsidRPr="000A75FC">
              <w:rPr>
                <w:rFonts w:ascii="Arial" w:hAnsi="Arial" w:cs="Arial"/>
                <w:sz w:val="22"/>
                <w:szCs w:val="22"/>
              </w:rPr>
              <w:t xml:space="preserve">using PRS standardised scores based on a </w:t>
            </w:r>
            <w:r w:rsidRPr="00432231">
              <w:rPr>
                <w:rFonts w:ascii="Arial" w:hAnsi="Arial" w:cs="Arial"/>
                <w:sz w:val="22"/>
                <w:szCs w:val="22"/>
              </w:rPr>
              <w:t>GWAS discovery sample</w:t>
            </w:r>
            <w:r>
              <w:rPr>
                <w:rFonts w:ascii="Arial" w:hAnsi="Arial" w:cs="Arial"/>
              </w:rPr>
              <w:t xml:space="preserve"> </w:t>
            </w:r>
            <w:r w:rsidRPr="000A75FC">
              <w:rPr>
                <w:rFonts w:ascii="Arial" w:hAnsi="Arial" w:cs="Arial"/>
                <w:sz w:val="22"/>
                <w:szCs w:val="22"/>
              </w:rPr>
              <w:t xml:space="preserve">threshold of pt0.05, restricted to white ethnicity, adjusted for sex and 10 population </w:t>
            </w:r>
            <w:r>
              <w:rPr>
                <w:rFonts w:ascii="Arial" w:hAnsi="Arial" w:cs="Arial"/>
                <w:sz w:val="22"/>
                <w:szCs w:val="22"/>
              </w:rPr>
              <w:t xml:space="preserve">genetic ancestry </w:t>
            </w:r>
            <w:r w:rsidRPr="000A75FC">
              <w:rPr>
                <w:rFonts w:ascii="Arial" w:hAnsi="Arial" w:cs="Arial"/>
                <w:sz w:val="22"/>
                <w:szCs w:val="22"/>
              </w:rPr>
              <w:t>principal components.</w:t>
            </w:r>
          </w:p>
          <w:p w14:paraId="5D2251F3" w14:textId="76094620" w:rsidR="00CE1913" w:rsidRDefault="00640A9B" w:rsidP="00640A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p&lt;0.05, **p&lt;0.01, ***p&lt;0.001, two-tailed.</w:t>
            </w:r>
          </w:p>
        </w:tc>
      </w:tr>
    </w:tbl>
    <w:p w14:paraId="5C73C140" w14:textId="04803259" w:rsidR="00CE1913" w:rsidRDefault="00CE1913">
      <w:pPr>
        <w:rPr>
          <w:rFonts w:ascii="Arial" w:hAnsi="Arial" w:cs="Arial"/>
          <w:sz w:val="22"/>
          <w:szCs w:val="22"/>
        </w:rPr>
      </w:pPr>
    </w:p>
    <w:p w14:paraId="4518342F" w14:textId="4C96BD39" w:rsidR="00151190" w:rsidRDefault="00151190">
      <w:pPr>
        <w:rPr>
          <w:rFonts w:ascii="Arial" w:hAnsi="Arial" w:cs="Arial"/>
          <w:sz w:val="22"/>
          <w:szCs w:val="22"/>
        </w:rPr>
      </w:pPr>
    </w:p>
    <w:p w14:paraId="38C9950C" w14:textId="77777777" w:rsidR="00D3641F" w:rsidRDefault="00D3641F">
      <w:pPr>
        <w:rPr>
          <w:rFonts w:ascii="Arial" w:hAnsi="Arial" w:cs="Arial"/>
          <w:sz w:val="22"/>
          <w:szCs w:val="22"/>
        </w:rPr>
      </w:pPr>
    </w:p>
    <w:p w14:paraId="7A2C84A3" w14:textId="77777777" w:rsidR="001C6607" w:rsidRDefault="001C6607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88"/>
        <w:gridCol w:w="1156"/>
        <w:gridCol w:w="1156"/>
      </w:tblGrid>
      <w:tr w:rsidR="00DD5252" w:rsidRPr="001C6607" w14:paraId="686380E1" w14:textId="77777777" w:rsidTr="0039261A">
        <w:tc>
          <w:tcPr>
            <w:tcW w:w="51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1EE5D3" w14:textId="135F2040" w:rsidR="00DD5252" w:rsidRPr="0004052A" w:rsidRDefault="0004052A" w:rsidP="001C6607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4052A">
              <w:rPr>
                <w:rFonts w:ascii="Arial" w:hAnsi="Arial" w:cs="Arial"/>
                <w:bCs/>
                <w:sz w:val="22"/>
                <w:szCs w:val="22"/>
              </w:rPr>
              <w:lastRenderedPageBreak/>
              <w:t xml:space="preserve">Table 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S9. </w:t>
            </w:r>
            <w:r w:rsidR="00714759">
              <w:rPr>
                <w:rFonts w:ascii="Arial" w:hAnsi="Arial" w:cs="Arial"/>
                <w:bCs/>
                <w:sz w:val="22"/>
                <w:szCs w:val="22"/>
              </w:rPr>
              <w:t xml:space="preserve">Results of </w:t>
            </w:r>
            <w:r w:rsidR="0089161F">
              <w:rPr>
                <w:rFonts w:ascii="Arial" w:hAnsi="Arial" w:cs="Arial"/>
                <w:bCs/>
                <w:sz w:val="22"/>
                <w:szCs w:val="22"/>
              </w:rPr>
              <w:t xml:space="preserve">exploratory factor analysis of individual positive psychotic </w:t>
            </w:r>
            <w:proofErr w:type="spellStart"/>
            <w:r w:rsidR="0089161F">
              <w:rPr>
                <w:rFonts w:ascii="Arial" w:hAnsi="Arial" w:cs="Arial"/>
                <w:bCs/>
                <w:sz w:val="22"/>
                <w:szCs w:val="22"/>
              </w:rPr>
              <w:t>experiences</w:t>
            </w:r>
            <w:r w:rsidR="00132880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74518B" w:rsidRPr="001C6607" w14:paraId="689971C1" w14:textId="77777777" w:rsidTr="0039261A"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46114" w14:textId="142834EA" w:rsidR="0074518B" w:rsidRPr="001C6607" w:rsidRDefault="0074518B" w:rsidP="001C66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itive psychotic experience</w:t>
            </w:r>
            <w:r w:rsidR="003E5E8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23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651B5" w14:textId="3F7ABDE5" w:rsidR="0074518B" w:rsidRPr="001C6607" w:rsidRDefault="007E2C80" w:rsidP="001C66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actor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loadings</w:t>
            </w:r>
            <w:r w:rsidR="00132880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09036D" w:rsidRPr="001C6607" w14:paraId="2BEC2588" w14:textId="77777777" w:rsidTr="0039261A"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AE7F6" w14:textId="77777777" w:rsidR="0009036D" w:rsidRPr="001C6607" w:rsidRDefault="0009036D" w:rsidP="001C66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71D77" w14:textId="77777777" w:rsidR="0009036D" w:rsidRDefault="0009036D" w:rsidP="001C66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ctor 1</w:t>
            </w:r>
          </w:p>
          <w:p w14:paraId="30F17E8B" w14:textId="2E58D039" w:rsidR="00050398" w:rsidRPr="001C6607" w:rsidRDefault="00050398" w:rsidP="001C66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First rank delusions)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78642" w14:textId="77777777" w:rsidR="0009036D" w:rsidRDefault="0009036D" w:rsidP="001C66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ctor 2</w:t>
            </w:r>
          </w:p>
          <w:p w14:paraId="3B905A7C" w14:textId="007B0D23" w:rsidR="00050398" w:rsidRPr="001C6607" w:rsidRDefault="00050398" w:rsidP="001C66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Paranoid)</w:t>
            </w:r>
          </w:p>
        </w:tc>
      </w:tr>
      <w:tr w:rsidR="001C6607" w:rsidRPr="001C6607" w14:paraId="304FBB8A" w14:textId="77777777" w:rsidTr="0039261A"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B2C2A" w14:textId="77777777" w:rsidR="004A40F5" w:rsidRDefault="004A40F5" w:rsidP="001C66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ditory hallucinations</w:t>
            </w:r>
          </w:p>
          <w:p w14:paraId="1C689C29" w14:textId="583A1D6D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BA077" w14:textId="77777777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  <w:r w:rsidRPr="001C6607">
              <w:rPr>
                <w:rFonts w:ascii="Arial" w:hAnsi="Arial" w:cs="Arial"/>
                <w:sz w:val="22"/>
                <w:szCs w:val="22"/>
              </w:rPr>
              <w:t>.092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7F1B0" w14:textId="77777777" w:rsidR="001C6607" w:rsidRPr="001C6607" w:rsidRDefault="001C6607" w:rsidP="001C66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C6607">
              <w:rPr>
                <w:rFonts w:ascii="Arial" w:hAnsi="Arial" w:cs="Arial"/>
                <w:b/>
                <w:bCs/>
                <w:sz w:val="22"/>
                <w:szCs w:val="22"/>
              </w:rPr>
              <w:t>.580</w:t>
            </w:r>
          </w:p>
        </w:tc>
      </w:tr>
      <w:tr w:rsidR="001C6607" w:rsidRPr="001C6607" w14:paraId="2C9456AF" w14:textId="77777777" w:rsidTr="0039261A"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24735" w14:textId="77777777" w:rsidR="004A40F5" w:rsidRDefault="004A40F5" w:rsidP="001C66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sual hallucinations</w:t>
            </w:r>
          </w:p>
          <w:p w14:paraId="7DDA655C" w14:textId="08C2A070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F7E85" w14:textId="77777777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  <w:r w:rsidRPr="001C6607">
              <w:rPr>
                <w:rFonts w:ascii="Arial" w:hAnsi="Arial" w:cs="Arial"/>
                <w:sz w:val="22"/>
                <w:szCs w:val="22"/>
              </w:rPr>
              <w:t>-.01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59725" w14:textId="77777777" w:rsidR="001C6607" w:rsidRPr="001C6607" w:rsidRDefault="001C6607" w:rsidP="001C66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C6607">
              <w:rPr>
                <w:rFonts w:ascii="Arial" w:hAnsi="Arial" w:cs="Arial"/>
                <w:b/>
                <w:bCs/>
                <w:sz w:val="22"/>
                <w:szCs w:val="22"/>
              </w:rPr>
              <w:t>.530</w:t>
            </w:r>
          </w:p>
        </w:tc>
      </w:tr>
      <w:tr w:rsidR="001C6607" w:rsidRPr="001C6607" w14:paraId="56154CE2" w14:textId="77777777" w:rsidTr="0039261A"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40619" w14:textId="316AC7AC" w:rsidR="004A40F5" w:rsidRDefault="004A40F5" w:rsidP="001C66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lusions of being spied on</w:t>
            </w:r>
          </w:p>
          <w:p w14:paraId="51CE5529" w14:textId="687ADC1C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5DAB6" w14:textId="77777777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  <w:r w:rsidRPr="001C6607">
              <w:rPr>
                <w:rFonts w:ascii="Arial" w:hAnsi="Arial" w:cs="Arial"/>
                <w:sz w:val="22"/>
                <w:szCs w:val="22"/>
              </w:rPr>
              <w:t>.08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469A2" w14:textId="77777777" w:rsidR="001C6607" w:rsidRPr="001C6607" w:rsidRDefault="001C6607" w:rsidP="001C66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C6607">
              <w:rPr>
                <w:rFonts w:ascii="Arial" w:hAnsi="Arial" w:cs="Arial"/>
                <w:b/>
                <w:bCs/>
                <w:sz w:val="22"/>
                <w:szCs w:val="22"/>
              </w:rPr>
              <w:t>.674</w:t>
            </w:r>
          </w:p>
        </w:tc>
      </w:tr>
      <w:tr w:rsidR="001C6607" w:rsidRPr="001C6607" w14:paraId="19AD2EA1" w14:textId="77777777" w:rsidTr="0039261A"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D993A" w14:textId="77777777" w:rsidR="004A40F5" w:rsidRDefault="004A40F5" w:rsidP="001C66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lusions of persecution</w:t>
            </w:r>
          </w:p>
          <w:p w14:paraId="0A335C90" w14:textId="424C0A55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2A759" w14:textId="77777777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  <w:r w:rsidRPr="001C6607">
              <w:rPr>
                <w:rFonts w:ascii="Arial" w:hAnsi="Arial" w:cs="Arial"/>
                <w:sz w:val="22"/>
                <w:szCs w:val="22"/>
              </w:rPr>
              <w:t>.144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AF386" w14:textId="77777777" w:rsidR="001C6607" w:rsidRPr="001C6607" w:rsidRDefault="001C6607" w:rsidP="001C66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C6607">
              <w:rPr>
                <w:rFonts w:ascii="Arial" w:hAnsi="Arial" w:cs="Arial"/>
                <w:b/>
                <w:bCs/>
                <w:sz w:val="22"/>
                <w:szCs w:val="22"/>
              </w:rPr>
              <w:t>.642</w:t>
            </w:r>
          </w:p>
        </w:tc>
      </w:tr>
      <w:tr w:rsidR="001C6607" w:rsidRPr="001C6607" w14:paraId="50981D55" w14:textId="77777777" w:rsidTr="0039261A"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509B9" w14:textId="77777777" w:rsidR="004A40F5" w:rsidRDefault="004A40F5" w:rsidP="001C66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lusions of thoughts being read</w:t>
            </w:r>
          </w:p>
          <w:p w14:paraId="23E28CE3" w14:textId="3E02FF02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3B55C" w14:textId="77777777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  <w:r w:rsidRPr="001C6607">
              <w:rPr>
                <w:rFonts w:ascii="Arial" w:hAnsi="Arial" w:cs="Arial"/>
                <w:sz w:val="22"/>
                <w:szCs w:val="22"/>
              </w:rPr>
              <w:t>.305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15C8B" w14:textId="77777777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  <w:r w:rsidRPr="001C6607">
              <w:rPr>
                <w:rFonts w:ascii="Arial" w:hAnsi="Arial" w:cs="Arial"/>
                <w:sz w:val="22"/>
                <w:szCs w:val="22"/>
              </w:rPr>
              <w:t>.408</w:t>
            </w:r>
          </w:p>
        </w:tc>
      </w:tr>
      <w:tr w:rsidR="001C6607" w:rsidRPr="001C6607" w14:paraId="2DFEEF9E" w14:textId="77777777" w:rsidTr="0039261A"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CE38C" w14:textId="77777777" w:rsidR="004A40F5" w:rsidRDefault="004A40F5" w:rsidP="001C66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lusions of reference</w:t>
            </w:r>
          </w:p>
          <w:p w14:paraId="76AA21BD" w14:textId="60221872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D4405" w14:textId="77777777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  <w:r w:rsidRPr="001C6607">
              <w:rPr>
                <w:rFonts w:ascii="Arial" w:hAnsi="Arial" w:cs="Arial"/>
                <w:sz w:val="22"/>
                <w:szCs w:val="22"/>
              </w:rPr>
              <w:t>.37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77776" w14:textId="77777777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  <w:r w:rsidRPr="001C6607">
              <w:rPr>
                <w:rFonts w:ascii="Arial" w:hAnsi="Arial" w:cs="Arial"/>
                <w:sz w:val="22"/>
                <w:szCs w:val="22"/>
              </w:rPr>
              <w:t>.489</w:t>
            </w:r>
          </w:p>
        </w:tc>
      </w:tr>
      <w:tr w:rsidR="001C6607" w:rsidRPr="001C6607" w14:paraId="26A936E7" w14:textId="77777777" w:rsidTr="0039261A"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5BCF9" w14:textId="77777777" w:rsidR="004A40F5" w:rsidRDefault="004A40F5" w:rsidP="001C66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lusions of control</w:t>
            </w:r>
          </w:p>
          <w:p w14:paraId="283B3CB8" w14:textId="61EF90D2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51ACA" w14:textId="77777777" w:rsidR="001C6607" w:rsidRPr="001C6607" w:rsidRDefault="001C6607" w:rsidP="001C66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C6607">
              <w:rPr>
                <w:rFonts w:ascii="Arial" w:hAnsi="Arial" w:cs="Arial"/>
                <w:b/>
                <w:bCs/>
                <w:sz w:val="22"/>
                <w:szCs w:val="22"/>
              </w:rPr>
              <w:t>.752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176DA" w14:textId="77777777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  <w:r w:rsidRPr="001C6607">
              <w:rPr>
                <w:rFonts w:ascii="Arial" w:hAnsi="Arial" w:cs="Arial"/>
                <w:sz w:val="22"/>
                <w:szCs w:val="22"/>
              </w:rPr>
              <w:t>.158</w:t>
            </w:r>
          </w:p>
        </w:tc>
      </w:tr>
      <w:tr w:rsidR="001C6607" w:rsidRPr="001C6607" w14:paraId="550743B5" w14:textId="77777777" w:rsidTr="0039261A"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7E710" w14:textId="40784A0C" w:rsidR="004A40F5" w:rsidRDefault="004A40F5" w:rsidP="001C66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ndiose delusions</w:t>
            </w:r>
          </w:p>
          <w:p w14:paraId="44AC0E1D" w14:textId="61BD844D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65258" w14:textId="77777777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  <w:r w:rsidRPr="001C6607">
              <w:rPr>
                <w:rFonts w:ascii="Arial" w:hAnsi="Arial" w:cs="Arial"/>
                <w:sz w:val="22"/>
                <w:szCs w:val="22"/>
              </w:rPr>
              <w:t>.262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1AB58" w14:textId="77777777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  <w:r w:rsidRPr="001C6607">
              <w:rPr>
                <w:rFonts w:ascii="Arial" w:hAnsi="Arial" w:cs="Arial"/>
                <w:sz w:val="22"/>
                <w:szCs w:val="22"/>
              </w:rPr>
              <w:t>.486</w:t>
            </w:r>
          </w:p>
        </w:tc>
      </w:tr>
      <w:tr w:rsidR="001C6607" w:rsidRPr="001C6607" w14:paraId="2185EE2A" w14:textId="77777777" w:rsidTr="0039261A"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27D98" w14:textId="77777777" w:rsidR="00105ABC" w:rsidRDefault="00105ABC" w:rsidP="001C66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 delusions</w:t>
            </w:r>
          </w:p>
          <w:p w14:paraId="12BD5072" w14:textId="0D18EE1D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3E927" w14:textId="77777777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  <w:r w:rsidRPr="001C6607">
              <w:rPr>
                <w:rFonts w:ascii="Arial" w:hAnsi="Arial" w:cs="Arial"/>
                <w:sz w:val="22"/>
                <w:szCs w:val="22"/>
              </w:rPr>
              <w:t>-.134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43871" w14:textId="77777777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  <w:r w:rsidRPr="001C6607">
              <w:rPr>
                <w:rFonts w:ascii="Arial" w:hAnsi="Arial" w:cs="Arial"/>
                <w:sz w:val="22"/>
                <w:szCs w:val="22"/>
              </w:rPr>
              <w:t>.264</w:t>
            </w:r>
          </w:p>
        </w:tc>
      </w:tr>
      <w:tr w:rsidR="001C6607" w:rsidRPr="001C6607" w14:paraId="5D375807" w14:textId="77777777" w:rsidTr="0039261A"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81104" w14:textId="77777777" w:rsidR="00105ABC" w:rsidRDefault="00105ABC" w:rsidP="001C66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ought broadcast</w:t>
            </w:r>
          </w:p>
          <w:p w14:paraId="2A0E940E" w14:textId="5341A4C9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2ABEA" w14:textId="77777777" w:rsidR="001C6607" w:rsidRPr="001C6607" w:rsidRDefault="001C6607" w:rsidP="001C66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C6607">
              <w:rPr>
                <w:rFonts w:ascii="Arial" w:hAnsi="Arial" w:cs="Arial"/>
                <w:b/>
                <w:bCs/>
                <w:sz w:val="22"/>
                <w:szCs w:val="22"/>
              </w:rPr>
              <w:t>.631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9E6C7" w14:textId="77777777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  <w:r w:rsidRPr="001C6607">
              <w:rPr>
                <w:rFonts w:ascii="Arial" w:hAnsi="Arial" w:cs="Arial"/>
                <w:sz w:val="22"/>
                <w:szCs w:val="22"/>
              </w:rPr>
              <w:t>-.053</w:t>
            </w:r>
          </w:p>
        </w:tc>
      </w:tr>
      <w:tr w:rsidR="001C6607" w:rsidRPr="001C6607" w14:paraId="4CBE1EAF" w14:textId="77777777" w:rsidTr="0039261A"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71512" w14:textId="77777777" w:rsidR="00105ABC" w:rsidRDefault="00105ABC" w:rsidP="001C66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ought insertion</w:t>
            </w:r>
          </w:p>
          <w:p w14:paraId="2F38E86C" w14:textId="11A045E2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955F2" w14:textId="77777777" w:rsidR="001C6607" w:rsidRPr="001C6607" w:rsidRDefault="001C6607" w:rsidP="001C66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C6607">
              <w:rPr>
                <w:rFonts w:ascii="Arial" w:hAnsi="Arial" w:cs="Arial"/>
                <w:b/>
                <w:bCs/>
                <w:sz w:val="22"/>
                <w:szCs w:val="22"/>
              </w:rPr>
              <w:t>.68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2EF2A" w14:textId="77777777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  <w:r w:rsidRPr="001C6607">
              <w:rPr>
                <w:rFonts w:ascii="Arial" w:hAnsi="Arial" w:cs="Arial"/>
                <w:sz w:val="22"/>
                <w:szCs w:val="22"/>
              </w:rPr>
              <w:t>.206</w:t>
            </w:r>
          </w:p>
        </w:tc>
      </w:tr>
      <w:tr w:rsidR="001C6607" w:rsidRPr="001C6607" w14:paraId="7A07CD8B" w14:textId="77777777" w:rsidTr="0039261A"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55F0D" w14:textId="77777777" w:rsidR="00105ABC" w:rsidRDefault="00105ABC" w:rsidP="001C66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ought withdrawal</w:t>
            </w:r>
          </w:p>
          <w:p w14:paraId="34AC064D" w14:textId="030C2502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A92EF" w14:textId="77777777" w:rsidR="001C6607" w:rsidRPr="001C6607" w:rsidRDefault="001C6607" w:rsidP="001C66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C6607">
              <w:rPr>
                <w:rFonts w:ascii="Arial" w:hAnsi="Arial" w:cs="Arial"/>
                <w:b/>
                <w:bCs/>
                <w:sz w:val="22"/>
                <w:szCs w:val="22"/>
              </w:rPr>
              <w:t>.702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3C84B" w14:textId="77777777" w:rsidR="001C6607" w:rsidRPr="001C6607" w:rsidRDefault="001C6607" w:rsidP="001C6607">
            <w:pPr>
              <w:rPr>
                <w:rFonts w:ascii="Arial" w:hAnsi="Arial" w:cs="Arial"/>
                <w:sz w:val="22"/>
                <w:szCs w:val="22"/>
              </w:rPr>
            </w:pPr>
            <w:r w:rsidRPr="001C6607">
              <w:rPr>
                <w:rFonts w:ascii="Arial" w:hAnsi="Arial" w:cs="Arial"/>
                <w:sz w:val="22"/>
                <w:szCs w:val="22"/>
              </w:rPr>
              <w:t>.048</w:t>
            </w:r>
          </w:p>
        </w:tc>
      </w:tr>
      <w:tr w:rsidR="00B5573F" w:rsidRPr="001C6607" w14:paraId="19956578" w14:textId="77777777" w:rsidTr="00991C5B">
        <w:tc>
          <w:tcPr>
            <w:tcW w:w="51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4D5DA8" w14:textId="64F8381A" w:rsidR="00132880" w:rsidRDefault="00132880" w:rsidP="001C6607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. </w:t>
            </w:r>
            <w:r w:rsidR="00124778">
              <w:rPr>
                <w:rFonts w:ascii="Arial" w:hAnsi="Arial" w:cs="Arial"/>
                <w:sz w:val="22"/>
                <w:szCs w:val="22"/>
              </w:rPr>
              <w:t>Positive psychotic experiences</w:t>
            </w:r>
            <w:r w:rsidR="000768DC">
              <w:rPr>
                <w:rFonts w:ascii="Arial" w:hAnsi="Arial" w:cs="Arial"/>
                <w:sz w:val="22"/>
                <w:szCs w:val="22"/>
              </w:rPr>
              <w:t xml:space="preserve"> assessed by intervi</w:t>
            </w:r>
            <w:r w:rsidR="00D832DA">
              <w:rPr>
                <w:rFonts w:ascii="Arial" w:hAnsi="Arial" w:cs="Arial"/>
                <w:sz w:val="22"/>
                <w:szCs w:val="22"/>
              </w:rPr>
              <w:t>ewer at 24y for timeframe of 12-24y</w:t>
            </w:r>
            <w:r w:rsidR="00C1392E">
              <w:rPr>
                <w:rFonts w:ascii="Arial" w:hAnsi="Arial" w:cs="Arial"/>
                <w:sz w:val="22"/>
                <w:szCs w:val="22"/>
              </w:rPr>
              <w:t xml:space="preserve"> and rated </w:t>
            </w:r>
            <w:r w:rsidR="00C1392E">
              <w:rPr>
                <w:rFonts w:ascii="Arial" w:hAnsi="Arial" w:cs="Arial"/>
                <w:sz w:val="22"/>
                <w:szCs w:val="22"/>
              </w:rPr>
              <w:lastRenderedPageBreak/>
              <w:t xml:space="preserve">as 0=absent, 1=uncertain (including if occurred only while </w:t>
            </w:r>
            <w:r w:rsidR="00574407">
              <w:rPr>
                <w:rFonts w:ascii="Arial" w:hAnsi="Arial" w:cs="Arial"/>
                <w:sz w:val="22"/>
                <w:szCs w:val="22"/>
              </w:rPr>
              <w:t>waking up/going to sleep</w:t>
            </w:r>
            <w:r w:rsidR="00FF17C5">
              <w:rPr>
                <w:rFonts w:ascii="Arial" w:hAnsi="Arial" w:cs="Arial"/>
                <w:sz w:val="22"/>
                <w:szCs w:val="22"/>
              </w:rPr>
              <w:t>, with</w:t>
            </w:r>
            <w:r w:rsidR="009129A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33093">
              <w:rPr>
                <w:rFonts w:ascii="Arial" w:hAnsi="Arial" w:cs="Arial"/>
                <w:sz w:val="22"/>
                <w:szCs w:val="22"/>
              </w:rPr>
              <w:t>fever</w:t>
            </w:r>
            <w:r w:rsidR="00473642">
              <w:rPr>
                <w:rFonts w:ascii="Arial" w:hAnsi="Arial" w:cs="Arial"/>
                <w:sz w:val="22"/>
                <w:szCs w:val="22"/>
              </w:rPr>
              <w:t>,</w:t>
            </w:r>
            <w:r w:rsidR="00C33093">
              <w:rPr>
                <w:rFonts w:ascii="Arial" w:hAnsi="Arial" w:cs="Arial"/>
                <w:sz w:val="22"/>
                <w:szCs w:val="22"/>
              </w:rPr>
              <w:t xml:space="preserve"> or </w:t>
            </w:r>
            <w:r w:rsidR="00473642">
              <w:rPr>
                <w:rFonts w:ascii="Arial" w:hAnsi="Arial" w:cs="Arial"/>
                <w:sz w:val="22"/>
                <w:szCs w:val="22"/>
              </w:rPr>
              <w:t>under the influence of</w:t>
            </w:r>
            <w:r w:rsidR="009129A5">
              <w:rPr>
                <w:rFonts w:ascii="Arial" w:hAnsi="Arial" w:cs="Arial"/>
                <w:sz w:val="22"/>
                <w:szCs w:val="22"/>
              </w:rPr>
              <w:t xml:space="preserve"> alcohol/drugs</w:t>
            </w:r>
            <w:r w:rsidR="00C33093">
              <w:rPr>
                <w:rFonts w:ascii="Arial" w:hAnsi="Arial" w:cs="Arial"/>
                <w:sz w:val="22"/>
                <w:szCs w:val="22"/>
              </w:rPr>
              <w:t xml:space="preserve">), or 2=present. Psychotic experiences </w:t>
            </w:r>
            <w:r w:rsidR="0020508A">
              <w:rPr>
                <w:rFonts w:ascii="Arial" w:hAnsi="Arial" w:cs="Arial"/>
                <w:sz w:val="22"/>
                <w:szCs w:val="22"/>
              </w:rPr>
              <w:t xml:space="preserve">in 3862 participants </w:t>
            </w:r>
            <w:r w:rsidR="00634E08">
              <w:rPr>
                <w:rFonts w:ascii="Arial" w:hAnsi="Arial" w:cs="Arial"/>
                <w:sz w:val="22"/>
                <w:szCs w:val="22"/>
              </w:rPr>
              <w:t>analysed using p</w:t>
            </w:r>
            <w:r w:rsidR="00EB269D" w:rsidRPr="00124778">
              <w:rPr>
                <w:rFonts w:ascii="Arial" w:hAnsi="Arial" w:cs="Arial"/>
                <w:sz w:val="22"/>
                <w:szCs w:val="22"/>
              </w:rPr>
              <w:t>rincipal</w:t>
            </w:r>
            <w:r w:rsidR="00EB269D">
              <w:rPr>
                <w:rFonts w:ascii="Arial" w:hAnsi="Arial" w:cs="Arial"/>
                <w:sz w:val="22"/>
                <w:szCs w:val="22"/>
              </w:rPr>
              <w:t xml:space="preserve"> components analysis with varimax rotation</w:t>
            </w:r>
            <w:r w:rsidR="00D62CF2">
              <w:rPr>
                <w:rFonts w:ascii="Arial" w:hAnsi="Arial" w:cs="Arial"/>
                <w:sz w:val="22"/>
                <w:szCs w:val="22"/>
              </w:rPr>
              <w:t xml:space="preserve"> - loadings for two resulting factors</w:t>
            </w:r>
            <w:r w:rsidR="00A8378F">
              <w:rPr>
                <w:rFonts w:ascii="Arial" w:hAnsi="Arial" w:cs="Arial"/>
                <w:sz w:val="22"/>
                <w:szCs w:val="22"/>
              </w:rPr>
              <w:t xml:space="preserve"> shown</w:t>
            </w:r>
            <w:r w:rsidR="00E6105B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1FD716E0" w14:textId="370564C9" w:rsidR="00D34207" w:rsidRPr="001C6607" w:rsidRDefault="00132880" w:rsidP="001C66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. </w:t>
            </w:r>
            <w:r w:rsidR="00FF2516">
              <w:rPr>
                <w:rFonts w:ascii="Arial" w:hAnsi="Arial" w:cs="Arial"/>
                <w:sz w:val="22"/>
                <w:szCs w:val="22"/>
              </w:rPr>
              <w:t xml:space="preserve">Factor loadings </w:t>
            </w:r>
            <w:r w:rsidR="00902AA7">
              <w:rPr>
                <w:rFonts w:ascii="Arial" w:hAnsi="Arial" w:cs="Arial"/>
                <w:sz w:val="22"/>
                <w:szCs w:val="22"/>
              </w:rPr>
              <w:t>that</w:t>
            </w:r>
            <w:r w:rsidR="00FF2516">
              <w:rPr>
                <w:rFonts w:ascii="Arial" w:hAnsi="Arial" w:cs="Arial"/>
                <w:sz w:val="22"/>
                <w:szCs w:val="22"/>
              </w:rPr>
              <w:t xml:space="preserve"> were high (&gt;0.5) and distinct</w:t>
            </w:r>
            <w:r w:rsidR="00D226CB">
              <w:rPr>
                <w:rFonts w:ascii="Arial" w:hAnsi="Arial" w:cs="Arial"/>
                <w:sz w:val="22"/>
                <w:szCs w:val="22"/>
              </w:rPr>
              <w:t xml:space="preserve"> (without marked cross-loadings)</w:t>
            </w:r>
            <w:r w:rsidR="00FF251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02AA7">
              <w:rPr>
                <w:rFonts w:ascii="Arial" w:hAnsi="Arial" w:cs="Arial"/>
                <w:sz w:val="22"/>
                <w:szCs w:val="22"/>
              </w:rPr>
              <w:t>shown in bold.</w:t>
            </w:r>
          </w:p>
        </w:tc>
      </w:tr>
    </w:tbl>
    <w:p w14:paraId="0EF08448" w14:textId="1683277E" w:rsidR="00151190" w:rsidRPr="002A56CF" w:rsidRDefault="00151190">
      <w:pPr>
        <w:rPr>
          <w:rFonts w:ascii="Arial" w:hAnsi="Arial" w:cs="Arial"/>
          <w:sz w:val="22"/>
          <w:szCs w:val="22"/>
        </w:rPr>
      </w:pPr>
    </w:p>
    <w:sectPr w:rsidR="00151190" w:rsidRPr="002A56CF" w:rsidSect="000630A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6CF"/>
    <w:rsid w:val="00001367"/>
    <w:rsid w:val="00003573"/>
    <w:rsid w:val="000054C4"/>
    <w:rsid w:val="00006232"/>
    <w:rsid w:val="00006ACC"/>
    <w:rsid w:val="00007D64"/>
    <w:rsid w:val="00015E70"/>
    <w:rsid w:val="000160BC"/>
    <w:rsid w:val="00017CF3"/>
    <w:rsid w:val="000222E7"/>
    <w:rsid w:val="00023CA4"/>
    <w:rsid w:val="00024112"/>
    <w:rsid w:val="00024122"/>
    <w:rsid w:val="00025002"/>
    <w:rsid w:val="000267B3"/>
    <w:rsid w:val="00026935"/>
    <w:rsid w:val="000273E3"/>
    <w:rsid w:val="00027E8F"/>
    <w:rsid w:val="000313E9"/>
    <w:rsid w:val="00031499"/>
    <w:rsid w:val="000332C7"/>
    <w:rsid w:val="00034724"/>
    <w:rsid w:val="00035EF2"/>
    <w:rsid w:val="000362B8"/>
    <w:rsid w:val="0004052A"/>
    <w:rsid w:val="00040800"/>
    <w:rsid w:val="00040BC5"/>
    <w:rsid w:val="0004142B"/>
    <w:rsid w:val="00042496"/>
    <w:rsid w:val="000463E3"/>
    <w:rsid w:val="00050398"/>
    <w:rsid w:val="00052E3D"/>
    <w:rsid w:val="0005319D"/>
    <w:rsid w:val="000532FD"/>
    <w:rsid w:val="00053D48"/>
    <w:rsid w:val="000544F1"/>
    <w:rsid w:val="000578E1"/>
    <w:rsid w:val="000601D2"/>
    <w:rsid w:val="00060AD5"/>
    <w:rsid w:val="000630A3"/>
    <w:rsid w:val="00064883"/>
    <w:rsid w:val="00064D72"/>
    <w:rsid w:val="00064ECA"/>
    <w:rsid w:val="0006511A"/>
    <w:rsid w:val="00066E1A"/>
    <w:rsid w:val="000675DE"/>
    <w:rsid w:val="00067708"/>
    <w:rsid w:val="0007043F"/>
    <w:rsid w:val="00074C2B"/>
    <w:rsid w:val="00074C62"/>
    <w:rsid w:val="000768DC"/>
    <w:rsid w:val="00080798"/>
    <w:rsid w:val="00081FDB"/>
    <w:rsid w:val="0008203A"/>
    <w:rsid w:val="00082908"/>
    <w:rsid w:val="00083BAB"/>
    <w:rsid w:val="000844FC"/>
    <w:rsid w:val="00084526"/>
    <w:rsid w:val="00084A88"/>
    <w:rsid w:val="00084A93"/>
    <w:rsid w:val="0009036D"/>
    <w:rsid w:val="00095632"/>
    <w:rsid w:val="00097429"/>
    <w:rsid w:val="000975EA"/>
    <w:rsid w:val="000A11D5"/>
    <w:rsid w:val="000A1ACB"/>
    <w:rsid w:val="000A2747"/>
    <w:rsid w:val="000A2D33"/>
    <w:rsid w:val="000A47EB"/>
    <w:rsid w:val="000A5E3D"/>
    <w:rsid w:val="000A6256"/>
    <w:rsid w:val="000A636C"/>
    <w:rsid w:val="000A66EA"/>
    <w:rsid w:val="000A6CAE"/>
    <w:rsid w:val="000A75FC"/>
    <w:rsid w:val="000B0979"/>
    <w:rsid w:val="000B1387"/>
    <w:rsid w:val="000B1AC4"/>
    <w:rsid w:val="000B2D0E"/>
    <w:rsid w:val="000B6F1D"/>
    <w:rsid w:val="000C0D44"/>
    <w:rsid w:val="000C17E5"/>
    <w:rsid w:val="000C2C88"/>
    <w:rsid w:val="000C55CA"/>
    <w:rsid w:val="000C6FAA"/>
    <w:rsid w:val="000D2173"/>
    <w:rsid w:val="000D29BD"/>
    <w:rsid w:val="000D2B9C"/>
    <w:rsid w:val="000D69BF"/>
    <w:rsid w:val="000E68BF"/>
    <w:rsid w:val="000E7257"/>
    <w:rsid w:val="000F0224"/>
    <w:rsid w:val="000F1845"/>
    <w:rsid w:val="000F3654"/>
    <w:rsid w:val="000F7007"/>
    <w:rsid w:val="000F74D0"/>
    <w:rsid w:val="0010198D"/>
    <w:rsid w:val="00101E8D"/>
    <w:rsid w:val="00105ABC"/>
    <w:rsid w:val="00110E58"/>
    <w:rsid w:val="0011559E"/>
    <w:rsid w:val="00116861"/>
    <w:rsid w:val="00116FF0"/>
    <w:rsid w:val="00117453"/>
    <w:rsid w:val="00120DC8"/>
    <w:rsid w:val="00121885"/>
    <w:rsid w:val="00122402"/>
    <w:rsid w:val="00122524"/>
    <w:rsid w:val="00124778"/>
    <w:rsid w:val="00130F20"/>
    <w:rsid w:val="00132880"/>
    <w:rsid w:val="00132BB1"/>
    <w:rsid w:val="00132D5A"/>
    <w:rsid w:val="00132DF3"/>
    <w:rsid w:val="0013739E"/>
    <w:rsid w:val="001378D8"/>
    <w:rsid w:val="00140950"/>
    <w:rsid w:val="001414CF"/>
    <w:rsid w:val="00142F9B"/>
    <w:rsid w:val="00144022"/>
    <w:rsid w:val="0014462D"/>
    <w:rsid w:val="00147A74"/>
    <w:rsid w:val="00150464"/>
    <w:rsid w:val="001510D0"/>
    <w:rsid w:val="00151190"/>
    <w:rsid w:val="00151C79"/>
    <w:rsid w:val="00152448"/>
    <w:rsid w:val="00152D62"/>
    <w:rsid w:val="00152E58"/>
    <w:rsid w:val="00155B88"/>
    <w:rsid w:val="00157C41"/>
    <w:rsid w:val="00161CA7"/>
    <w:rsid w:val="00162C63"/>
    <w:rsid w:val="0016521A"/>
    <w:rsid w:val="00166040"/>
    <w:rsid w:val="001663D4"/>
    <w:rsid w:val="0017323F"/>
    <w:rsid w:val="00173DB0"/>
    <w:rsid w:val="00175EF0"/>
    <w:rsid w:val="001764A0"/>
    <w:rsid w:val="00177A38"/>
    <w:rsid w:val="001814FE"/>
    <w:rsid w:val="00181646"/>
    <w:rsid w:val="00185860"/>
    <w:rsid w:val="00185E52"/>
    <w:rsid w:val="00186686"/>
    <w:rsid w:val="0018793F"/>
    <w:rsid w:val="00187D09"/>
    <w:rsid w:val="00191D59"/>
    <w:rsid w:val="00192916"/>
    <w:rsid w:val="001956D4"/>
    <w:rsid w:val="0019650F"/>
    <w:rsid w:val="001972ED"/>
    <w:rsid w:val="0019737F"/>
    <w:rsid w:val="00197A9B"/>
    <w:rsid w:val="001A05B3"/>
    <w:rsid w:val="001B1B3A"/>
    <w:rsid w:val="001B1FA5"/>
    <w:rsid w:val="001B2E93"/>
    <w:rsid w:val="001C0AC8"/>
    <w:rsid w:val="001C4355"/>
    <w:rsid w:val="001C6607"/>
    <w:rsid w:val="001D102D"/>
    <w:rsid w:val="001D2668"/>
    <w:rsid w:val="001D38EB"/>
    <w:rsid w:val="001D4983"/>
    <w:rsid w:val="001D720B"/>
    <w:rsid w:val="001D73F5"/>
    <w:rsid w:val="001E0282"/>
    <w:rsid w:val="001E0CCF"/>
    <w:rsid w:val="001E1530"/>
    <w:rsid w:val="001E796E"/>
    <w:rsid w:val="001F1AEB"/>
    <w:rsid w:val="001F4433"/>
    <w:rsid w:val="001F47BD"/>
    <w:rsid w:val="001F5E32"/>
    <w:rsid w:val="0020414F"/>
    <w:rsid w:val="00204A72"/>
    <w:rsid w:val="0020508A"/>
    <w:rsid w:val="002073C4"/>
    <w:rsid w:val="002113B7"/>
    <w:rsid w:val="00211DB1"/>
    <w:rsid w:val="00212BE4"/>
    <w:rsid w:val="00215387"/>
    <w:rsid w:val="0021770B"/>
    <w:rsid w:val="00217A4D"/>
    <w:rsid w:val="002201B6"/>
    <w:rsid w:val="00221E32"/>
    <w:rsid w:val="0022311B"/>
    <w:rsid w:val="00224583"/>
    <w:rsid w:val="002246F1"/>
    <w:rsid w:val="002274AF"/>
    <w:rsid w:val="00232428"/>
    <w:rsid w:val="0023376C"/>
    <w:rsid w:val="002362E5"/>
    <w:rsid w:val="002363BF"/>
    <w:rsid w:val="0023773E"/>
    <w:rsid w:val="00237A80"/>
    <w:rsid w:val="00241590"/>
    <w:rsid w:val="0024283D"/>
    <w:rsid w:val="00243A22"/>
    <w:rsid w:val="002462C5"/>
    <w:rsid w:val="002468A2"/>
    <w:rsid w:val="002472EE"/>
    <w:rsid w:val="002523EA"/>
    <w:rsid w:val="002577A5"/>
    <w:rsid w:val="00262235"/>
    <w:rsid w:val="00263F80"/>
    <w:rsid w:val="0026459E"/>
    <w:rsid w:val="00264E86"/>
    <w:rsid w:val="00270C01"/>
    <w:rsid w:val="002726D8"/>
    <w:rsid w:val="00273852"/>
    <w:rsid w:val="00274B8A"/>
    <w:rsid w:val="00274CA8"/>
    <w:rsid w:val="00277573"/>
    <w:rsid w:val="00277CFC"/>
    <w:rsid w:val="00281535"/>
    <w:rsid w:val="00283860"/>
    <w:rsid w:val="0028434F"/>
    <w:rsid w:val="00290900"/>
    <w:rsid w:val="00292787"/>
    <w:rsid w:val="002953BA"/>
    <w:rsid w:val="002A0D84"/>
    <w:rsid w:val="002A105C"/>
    <w:rsid w:val="002A43B8"/>
    <w:rsid w:val="002A4C74"/>
    <w:rsid w:val="002A5470"/>
    <w:rsid w:val="002A56CF"/>
    <w:rsid w:val="002A6E20"/>
    <w:rsid w:val="002B209D"/>
    <w:rsid w:val="002B2426"/>
    <w:rsid w:val="002B32A6"/>
    <w:rsid w:val="002B4328"/>
    <w:rsid w:val="002B79B1"/>
    <w:rsid w:val="002C089F"/>
    <w:rsid w:val="002C2FDD"/>
    <w:rsid w:val="002D13D6"/>
    <w:rsid w:val="002D174E"/>
    <w:rsid w:val="002D20BA"/>
    <w:rsid w:val="002D2640"/>
    <w:rsid w:val="002D5B30"/>
    <w:rsid w:val="002E5CE7"/>
    <w:rsid w:val="002E5DF9"/>
    <w:rsid w:val="002E7420"/>
    <w:rsid w:val="002F0F0A"/>
    <w:rsid w:val="002F1D8A"/>
    <w:rsid w:val="002F2ED0"/>
    <w:rsid w:val="002F79A5"/>
    <w:rsid w:val="0030183E"/>
    <w:rsid w:val="0030222B"/>
    <w:rsid w:val="0030717A"/>
    <w:rsid w:val="00307386"/>
    <w:rsid w:val="0031047A"/>
    <w:rsid w:val="00310D3B"/>
    <w:rsid w:val="00311FC0"/>
    <w:rsid w:val="00313CE2"/>
    <w:rsid w:val="00314D60"/>
    <w:rsid w:val="003163AE"/>
    <w:rsid w:val="00317A2A"/>
    <w:rsid w:val="00322BFA"/>
    <w:rsid w:val="00322C36"/>
    <w:rsid w:val="003246C0"/>
    <w:rsid w:val="00324ADE"/>
    <w:rsid w:val="00330CB5"/>
    <w:rsid w:val="003311B9"/>
    <w:rsid w:val="003312C1"/>
    <w:rsid w:val="00333745"/>
    <w:rsid w:val="00336C09"/>
    <w:rsid w:val="00337C63"/>
    <w:rsid w:val="00337C9B"/>
    <w:rsid w:val="0034020F"/>
    <w:rsid w:val="00343862"/>
    <w:rsid w:val="00346270"/>
    <w:rsid w:val="0034710D"/>
    <w:rsid w:val="00350E1C"/>
    <w:rsid w:val="00355ECF"/>
    <w:rsid w:val="00355F02"/>
    <w:rsid w:val="0036200C"/>
    <w:rsid w:val="00363730"/>
    <w:rsid w:val="00371C75"/>
    <w:rsid w:val="00371D57"/>
    <w:rsid w:val="0037213D"/>
    <w:rsid w:val="00373875"/>
    <w:rsid w:val="00373B48"/>
    <w:rsid w:val="003767A4"/>
    <w:rsid w:val="0038004C"/>
    <w:rsid w:val="0038154C"/>
    <w:rsid w:val="0038187D"/>
    <w:rsid w:val="003822E3"/>
    <w:rsid w:val="00385438"/>
    <w:rsid w:val="0039261A"/>
    <w:rsid w:val="00392EA4"/>
    <w:rsid w:val="00395132"/>
    <w:rsid w:val="00396654"/>
    <w:rsid w:val="003A383A"/>
    <w:rsid w:val="003A67EF"/>
    <w:rsid w:val="003B009D"/>
    <w:rsid w:val="003B028A"/>
    <w:rsid w:val="003B257A"/>
    <w:rsid w:val="003C13E6"/>
    <w:rsid w:val="003C4657"/>
    <w:rsid w:val="003C6217"/>
    <w:rsid w:val="003C63D7"/>
    <w:rsid w:val="003C7AF6"/>
    <w:rsid w:val="003D0A6D"/>
    <w:rsid w:val="003D4305"/>
    <w:rsid w:val="003D7227"/>
    <w:rsid w:val="003E037F"/>
    <w:rsid w:val="003E1A25"/>
    <w:rsid w:val="003E1AD2"/>
    <w:rsid w:val="003E211C"/>
    <w:rsid w:val="003E2E73"/>
    <w:rsid w:val="003E34AD"/>
    <w:rsid w:val="003E4187"/>
    <w:rsid w:val="003E58C2"/>
    <w:rsid w:val="003E5E84"/>
    <w:rsid w:val="003E65C9"/>
    <w:rsid w:val="003E72A4"/>
    <w:rsid w:val="003E7455"/>
    <w:rsid w:val="003F048F"/>
    <w:rsid w:val="003F2F56"/>
    <w:rsid w:val="003F6F47"/>
    <w:rsid w:val="0040057A"/>
    <w:rsid w:val="00400B36"/>
    <w:rsid w:val="0040176E"/>
    <w:rsid w:val="004043FD"/>
    <w:rsid w:val="00404FF5"/>
    <w:rsid w:val="004100AC"/>
    <w:rsid w:val="0041093A"/>
    <w:rsid w:val="00410BA2"/>
    <w:rsid w:val="00412D67"/>
    <w:rsid w:val="004159EA"/>
    <w:rsid w:val="0041691F"/>
    <w:rsid w:val="004173F3"/>
    <w:rsid w:val="0041794D"/>
    <w:rsid w:val="00420465"/>
    <w:rsid w:val="00420656"/>
    <w:rsid w:val="0042114F"/>
    <w:rsid w:val="0042269B"/>
    <w:rsid w:val="00425957"/>
    <w:rsid w:val="004267AA"/>
    <w:rsid w:val="00430276"/>
    <w:rsid w:val="00432231"/>
    <w:rsid w:val="004331CB"/>
    <w:rsid w:val="00434807"/>
    <w:rsid w:val="0043519C"/>
    <w:rsid w:val="00436CD5"/>
    <w:rsid w:val="0043713F"/>
    <w:rsid w:val="004416E8"/>
    <w:rsid w:val="00442B14"/>
    <w:rsid w:val="00445F99"/>
    <w:rsid w:val="004460AE"/>
    <w:rsid w:val="00450A6D"/>
    <w:rsid w:val="0045219E"/>
    <w:rsid w:val="004523E4"/>
    <w:rsid w:val="00460C09"/>
    <w:rsid w:val="0046138C"/>
    <w:rsid w:val="00461A96"/>
    <w:rsid w:val="00464F74"/>
    <w:rsid w:val="0046579F"/>
    <w:rsid w:val="004706FA"/>
    <w:rsid w:val="0047135C"/>
    <w:rsid w:val="00473642"/>
    <w:rsid w:val="0047598A"/>
    <w:rsid w:val="004802A5"/>
    <w:rsid w:val="00482855"/>
    <w:rsid w:val="0048546B"/>
    <w:rsid w:val="00490380"/>
    <w:rsid w:val="00490DE7"/>
    <w:rsid w:val="00490E8C"/>
    <w:rsid w:val="00492C12"/>
    <w:rsid w:val="00495A9E"/>
    <w:rsid w:val="004A33CD"/>
    <w:rsid w:val="004A40F5"/>
    <w:rsid w:val="004A5AAE"/>
    <w:rsid w:val="004A6630"/>
    <w:rsid w:val="004B0480"/>
    <w:rsid w:val="004B2BC8"/>
    <w:rsid w:val="004B34B0"/>
    <w:rsid w:val="004B4D1F"/>
    <w:rsid w:val="004B5498"/>
    <w:rsid w:val="004C03E8"/>
    <w:rsid w:val="004C1402"/>
    <w:rsid w:val="004C245A"/>
    <w:rsid w:val="004C6191"/>
    <w:rsid w:val="004C6CD6"/>
    <w:rsid w:val="004C6F48"/>
    <w:rsid w:val="004C7A28"/>
    <w:rsid w:val="004D1E42"/>
    <w:rsid w:val="004D37A1"/>
    <w:rsid w:val="004D3EF2"/>
    <w:rsid w:val="004D4334"/>
    <w:rsid w:val="004D4857"/>
    <w:rsid w:val="004D740F"/>
    <w:rsid w:val="004E1589"/>
    <w:rsid w:val="004E16D6"/>
    <w:rsid w:val="004E1F86"/>
    <w:rsid w:val="004E4367"/>
    <w:rsid w:val="004E4B5A"/>
    <w:rsid w:val="004E5670"/>
    <w:rsid w:val="004E614B"/>
    <w:rsid w:val="004E6D45"/>
    <w:rsid w:val="004F053D"/>
    <w:rsid w:val="004F1724"/>
    <w:rsid w:val="004F4F95"/>
    <w:rsid w:val="004F5CA6"/>
    <w:rsid w:val="004F7AB7"/>
    <w:rsid w:val="00504C07"/>
    <w:rsid w:val="00505091"/>
    <w:rsid w:val="0050601E"/>
    <w:rsid w:val="00506A97"/>
    <w:rsid w:val="00506BFB"/>
    <w:rsid w:val="005116BE"/>
    <w:rsid w:val="005116D6"/>
    <w:rsid w:val="005117FE"/>
    <w:rsid w:val="00511811"/>
    <w:rsid w:val="0051185E"/>
    <w:rsid w:val="00515570"/>
    <w:rsid w:val="00515947"/>
    <w:rsid w:val="0051601A"/>
    <w:rsid w:val="0052172F"/>
    <w:rsid w:val="00521CFD"/>
    <w:rsid w:val="00521E1B"/>
    <w:rsid w:val="00523868"/>
    <w:rsid w:val="00524E72"/>
    <w:rsid w:val="00524FAA"/>
    <w:rsid w:val="00527269"/>
    <w:rsid w:val="0052736B"/>
    <w:rsid w:val="00527AAC"/>
    <w:rsid w:val="005334A2"/>
    <w:rsid w:val="00533D00"/>
    <w:rsid w:val="0053520F"/>
    <w:rsid w:val="005358D1"/>
    <w:rsid w:val="005362FD"/>
    <w:rsid w:val="00536AAA"/>
    <w:rsid w:val="0054137E"/>
    <w:rsid w:val="005413BE"/>
    <w:rsid w:val="00541F54"/>
    <w:rsid w:val="00542BDA"/>
    <w:rsid w:val="00545781"/>
    <w:rsid w:val="00546AE4"/>
    <w:rsid w:val="00546C4A"/>
    <w:rsid w:val="00547A0B"/>
    <w:rsid w:val="00547CEC"/>
    <w:rsid w:val="0055737B"/>
    <w:rsid w:val="00561B6C"/>
    <w:rsid w:val="00562ABD"/>
    <w:rsid w:val="0056758D"/>
    <w:rsid w:val="0056771A"/>
    <w:rsid w:val="00567AFC"/>
    <w:rsid w:val="00574407"/>
    <w:rsid w:val="00574821"/>
    <w:rsid w:val="00575A86"/>
    <w:rsid w:val="00580951"/>
    <w:rsid w:val="00580A07"/>
    <w:rsid w:val="0058308E"/>
    <w:rsid w:val="00584D5C"/>
    <w:rsid w:val="00587946"/>
    <w:rsid w:val="00595CFD"/>
    <w:rsid w:val="00595E9D"/>
    <w:rsid w:val="005A1AD7"/>
    <w:rsid w:val="005A3A10"/>
    <w:rsid w:val="005A42C3"/>
    <w:rsid w:val="005A42F6"/>
    <w:rsid w:val="005A5E3E"/>
    <w:rsid w:val="005B0776"/>
    <w:rsid w:val="005B1093"/>
    <w:rsid w:val="005B35B6"/>
    <w:rsid w:val="005B3D1E"/>
    <w:rsid w:val="005B4221"/>
    <w:rsid w:val="005B7EAD"/>
    <w:rsid w:val="005C6E47"/>
    <w:rsid w:val="005C7928"/>
    <w:rsid w:val="005D0328"/>
    <w:rsid w:val="005D2EAE"/>
    <w:rsid w:val="005D375F"/>
    <w:rsid w:val="005D419E"/>
    <w:rsid w:val="005D4DEF"/>
    <w:rsid w:val="005D537C"/>
    <w:rsid w:val="005E198D"/>
    <w:rsid w:val="005E2523"/>
    <w:rsid w:val="005E2D7E"/>
    <w:rsid w:val="005E45EC"/>
    <w:rsid w:val="005E46CA"/>
    <w:rsid w:val="005E589D"/>
    <w:rsid w:val="005F08D4"/>
    <w:rsid w:val="005F095A"/>
    <w:rsid w:val="005F13F6"/>
    <w:rsid w:val="005F2B75"/>
    <w:rsid w:val="005F4B3D"/>
    <w:rsid w:val="005F4FC2"/>
    <w:rsid w:val="005F5180"/>
    <w:rsid w:val="005F524E"/>
    <w:rsid w:val="005F595A"/>
    <w:rsid w:val="005F7CCA"/>
    <w:rsid w:val="00601429"/>
    <w:rsid w:val="006017DD"/>
    <w:rsid w:val="006031B4"/>
    <w:rsid w:val="00603B4E"/>
    <w:rsid w:val="00603D34"/>
    <w:rsid w:val="00605D1B"/>
    <w:rsid w:val="0060679C"/>
    <w:rsid w:val="006078DA"/>
    <w:rsid w:val="006114FB"/>
    <w:rsid w:val="006121E7"/>
    <w:rsid w:val="006122FE"/>
    <w:rsid w:val="006207A7"/>
    <w:rsid w:val="00621989"/>
    <w:rsid w:val="00621E51"/>
    <w:rsid w:val="00624B19"/>
    <w:rsid w:val="00630403"/>
    <w:rsid w:val="00632BCF"/>
    <w:rsid w:val="00634E08"/>
    <w:rsid w:val="00640A9B"/>
    <w:rsid w:val="006426B7"/>
    <w:rsid w:val="00642BEC"/>
    <w:rsid w:val="00646FD5"/>
    <w:rsid w:val="00647819"/>
    <w:rsid w:val="00650535"/>
    <w:rsid w:val="0065372F"/>
    <w:rsid w:val="00653BB8"/>
    <w:rsid w:val="00657BE8"/>
    <w:rsid w:val="00661EFD"/>
    <w:rsid w:val="0066768C"/>
    <w:rsid w:val="00670A63"/>
    <w:rsid w:val="00671405"/>
    <w:rsid w:val="006737C4"/>
    <w:rsid w:val="006748CA"/>
    <w:rsid w:val="00675287"/>
    <w:rsid w:val="00676988"/>
    <w:rsid w:val="006803BD"/>
    <w:rsid w:val="00680D0D"/>
    <w:rsid w:val="006824DB"/>
    <w:rsid w:val="00684128"/>
    <w:rsid w:val="006875F1"/>
    <w:rsid w:val="00687F2D"/>
    <w:rsid w:val="00691358"/>
    <w:rsid w:val="006917BC"/>
    <w:rsid w:val="00691F93"/>
    <w:rsid w:val="00695BD2"/>
    <w:rsid w:val="00695E44"/>
    <w:rsid w:val="00696137"/>
    <w:rsid w:val="00696B63"/>
    <w:rsid w:val="006A0099"/>
    <w:rsid w:val="006A0736"/>
    <w:rsid w:val="006A0C4F"/>
    <w:rsid w:val="006A1E14"/>
    <w:rsid w:val="006A2EAF"/>
    <w:rsid w:val="006A2FA5"/>
    <w:rsid w:val="006A5500"/>
    <w:rsid w:val="006A7C42"/>
    <w:rsid w:val="006B29CE"/>
    <w:rsid w:val="006B3868"/>
    <w:rsid w:val="006B52B5"/>
    <w:rsid w:val="006C0C5B"/>
    <w:rsid w:val="006C5922"/>
    <w:rsid w:val="006C6C84"/>
    <w:rsid w:val="006D5658"/>
    <w:rsid w:val="006D7326"/>
    <w:rsid w:val="006D7539"/>
    <w:rsid w:val="006D7EBA"/>
    <w:rsid w:val="006E1ACE"/>
    <w:rsid w:val="006F1A0E"/>
    <w:rsid w:val="006F3343"/>
    <w:rsid w:val="006F6063"/>
    <w:rsid w:val="006F617A"/>
    <w:rsid w:val="007025C3"/>
    <w:rsid w:val="00702719"/>
    <w:rsid w:val="00705C64"/>
    <w:rsid w:val="00706755"/>
    <w:rsid w:val="00707863"/>
    <w:rsid w:val="0071417C"/>
    <w:rsid w:val="00714759"/>
    <w:rsid w:val="00714C58"/>
    <w:rsid w:val="00716820"/>
    <w:rsid w:val="007169A5"/>
    <w:rsid w:val="00717F23"/>
    <w:rsid w:val="007201A5"/>
    <w:rsid w:val="007214DC"/>
    <w:rsid w:val="007253FC"/>
    <w:rsid w:val="00730D89"/>
    <w:rsid w:val="0073538E"/>
    <w:rsid w:val="00735D42"/>
    <w:rsid w:val="00737648"/>
    <w:rsid w:val="007423EC"/>
    <w:rsid w:val="007434A0"/>
    <w:rsid w:val="0074518B"/>
    <w:rsid w:val="00754E8B"/>
    <w:rsid w:val="007555F7"/>
    <w:rsid w:val="00760F4A"/>
    <w:rsid w:val="00764AFD"/>
    <w:rsid w:val="00765654"/>
    <w:rsid w:val="00767D23"/>
    <w:rsid w:val="00770688"/>
    <w:rsid w:val="00771B50"/>
    <w:rsid w:val="0077288C"/>
    <w:rsid w:val="0077482A"/>
    <w:rsid w:val="00775736"/>
    <w:rsid w:val="007760E4"/>
    <w:rsid w:val="00776E78"/>
    <w:rsid w:val="0078062B"/>
    <w:rsid w:val="007810FE"/>
    <w:rsid w:val="00781F5B"/>
    <w:rsid w:val="00783D65"/>
    <w:rsid w:val="00784F02"/>
    <w:rsid w:val="00786C11"/>
    <w:rsid w:val="007901AB"/>
    <w:rsid w:val="00792D24"/>
    <w:rsid w:val="00793C20"/>
    <w:rsid w:val="0079493B"/>
    <w:rsid w:val="0079506F"/>
    <w:rsid w:val="007979A0"/>
    <w:rsid w:val="007A03DE"/>
    <w:rsid w:val="007A329D"/>
    <w:rsid w:val="007A3F98"/>
    <w:rsid w:val="007A6CD6"/>
    <w:rsid w:val="007B1359"/>
    <w:rsid w:val="007C079E"/>
    <w:rsid w:val="007C0E5D"/>
    <w:rsid w:val="007C35E8"/>
    <w:rsid w:val="007C3A01"/>
    <w:rsid w:val="007D339D"/>
    <w:rsid w:val="007E2B3F"/>
    <w:rsid w:val="007E2C80"/>
    <w:rsid w:val="007E461E"/>
    <w:rsid w:val="007E4777"/>
    <w:rsid w:val="007F1FEF"/>
    <w:rsid w:val="007F3495"/>
    <w:rsid w:val="007F59DC"/>
    <w:rsid w:val="007F6F17"/>
    <w:rsid w:val="00800C6F"/>
    <w:rsid w:val="00804CBA"/>
    <w:rsid w:val="00810154"/>
    <w:rsid w:val="00815C30"/>
    <w:rsid w:val="008161C1"/>
    <w:rsid w:val="008220A8"/>
    <w:rsid w:val="00822351"/>
    <w:rsid w:val="00822C64"/>
    <w:rsid w:val="008250FB"/>
    <w:rsid w:val="00825F0D"/>
    <w:rsid w:val="00831251"/>
    <w:rsid w:val="008315DD"/>
    <w:rsid w:val="008320F7"/>
    <w:rsid w:val="00836889"/>
    <w:rsid w:val="00836FB4"/>
    <w:rsid w:val="008479D7"/>
    <w:rsid w:val="008513A9"/>
    <w:rsid w:val="008523D2"/>
    <w:rsid w:val="0085250D"/>
    <w:rsid w:val="00852DEB"/>
    <w:rsid w:val="00852F31"/>
    <w:rsid w:val="00856330"/>
    <w:rsid w:val="00860958"/>
    <w:rsid w:val="00860C90"/>
    <w:rsid w:val="008612D3"/>
    <w:rsid w:val="00866569"/>
    <w:rsid w:val="00866B2D"/>
    <w:rsid w:val="00867172"/>
    <w:rsid w:val="00870393"/>
    <w:rsid w:val="0087398B"/>
    <w:rsid w:val="008750D9"/>
    <w:rsid w:val="00875D28"/>
    <w:rsid w:val="008764AF"/>
    <w:rsid w:val="00876942"/>
    <w:rsid w:val="00876996"/>
    <w:rsid w:val="00880AF6"/>
    <w:rsid w:val="008859DD"/>
    <w:rsid w:val="008875E5"/>
    <w:rsid w:val="00887B0D"/>
    <w:rsid w:val="00890F9C"/>
    <w:rsid w:val="0089161F"/>
    <w:rsid w:val="00893C4E"/>
    <w:rsid w:val="00894588"/>
    <w:rsid w:val="00894AB5"/>
    <w:rsid w:val="008A0168"/>
    <w:rsid w:val="008A1F80"/>
    <w:rsid w:val="008A388C"/>
    <w:rsid w:val="008A7686"/>
    <w:rsid w:val="008B004E"/>
    <w:rsid w:val="008B0AC0"/>
    <w:rsid w:val="008B226A"/>
    <w:rsid w:val="008B598A"/>
    <w:rsid w:val="008B62FA"/>
    <w:rsid w:val="008B66FA"/>
    <w:rsid w:val="008C208F"/>
    <w:rsid w:val="008C4E55"/>
    <w:rsid w:val="008C6248"/>
    <w:rsid w:val="008C6393"/>
    <w:rsid w:val="008C67D9"/>
    <w:rsid w:val="008D1BC9"/>
    <w:rsid w:val="008D4CAC"/>
    <w:rsid w:val="008E15CA"/>
    <w:rsid w:val="008E1A61"/>
    <w:rsid w:val="008E2D3F"/>
    <w:rsid w:val="008E3DC8"/>
    <w:rsid w:val="008E3FD8"/>
    <w:rsid w:val="008E40DB"/>
    <w:rsid w:val="008E59EA"/>
    <w:rsid w:val="008E5E39"/>
    <w:rsid w:val="008F0283"/>
    <w:rsid w:val="008F1E7B"/>
    <w:rsid w:val="008F3D9F"/>
    <w:rsid w:val="00900D97"/>
    <w:rsid w:val="009025C4"/>
    <w:rsid w:val="00902AA7"/>
    <w:rsid w:val="00906052"/>
    <w:rsid w:val="00906418"/>
    <w:rsid w:val="00910A81"/>
    <w:rsid w:val="009129A5"/>
    <w:rsid w:val="00922327"/>
    <w:rsid w:val="00923853"/>
    <w:rsid w:val="00924BF8"/>
    <w:rsid w:val="00924EB4"/>
    <w:rsid w:val="00926CF6"/>
    <w:rsid w:val="0093015C"/>
    <w:rsid w:val="00933457"/>
    <w:rsid w:val="00933DC7"/>
    <w:rsid w:val="0093480C"/>
    <w:rsid w:val="009353DA"/>
    <w:rsid w:val="009361B8"/>
    <w:rsid w:val="00943AE7"/>
    <w:rsid w:val="00944653"/>
    <w:rsid w:val="00944908"/>
    <w:rsid w:val="009459E8"/>
    <w:rsid w:val="00951ACA"/>
    <w:rsid w:val="00951E71"/>
    <w:rsid w:val="00951ED5"/>
    <w:rsid w:val="00953A37"/>
    <w:rsid w:val="00961586"/>
    <w:rsid w:val="0096200C"/>
    <w:rsid w:val="00964AFF"/>
    <w:rsid w:val="0096576E"/>
    <w:rsid w:val="00967AA6"/>
    <w:rsid w:val="009720DE"/>
    <w:rsid w:val="0097616D"/>
    <w:rsid w:val="00981E09"/>
    <w:rsid w:val="0098690A"/>
    <w:rsid w:val="0099087C"/>
    <w:rsid w:val="00991C5B"/>
    <w:rsid w:val="00992A98"/>
    <w:rsid w:val="00993C9B"/>
    <w:rsid w:val="00995125"/>
    <w:rsid w:val="00995318"/>
    <w:rsid w:val="009970D5"/>
    <w:rsid w:val="00997E8B"/>
    <w:rsid w:val="009A00D0"/>
    <w:rsid w:val="009A0514"/>
    <w:rsid w:val="009A57A1"/>
    <w:rsid w:val="009A784B"/>
    <w:rsid w:val="009B09A9"/>
    <w:rsid w:val="009B0AD7"/>
    <w:rsid w:val="009B1732"/>
    <w:rsid w:val="009B1B52"/>
    <w:rsid w:val="009B6025"/>
    <w:rsid w:val="009B7F44"/>
    <w:rsid w:val="009C0637"/>
    <w:rsid w:val="009C2200"/>
    <w:rsid w:val="009C3A1B"/>
    <w:rsid w:val="009C4BC2"/>
    <w:rsid w:val="009C7230"/>
    <w:rsid w:val="009D0D7B"/>
    <w:rsid w:val="009D548F"/>
    <w:rsid w:val="009D5A16"/>
    <w:rsid w:val="009D5B16"/>
    <w:rsid w:val="009D6238"/>
    <w:rsid w:val="009E6EE6"/>
    <w:rsid w:val="009F15A3"/>
    <w:rsid w:val="009F1B9F"/>
    <w:rsid w:val="009F325F"/>
    <w:rsid w:val="009F72FF"/>
    <w:rsid w:val="009F7F8C"/>
    <w:rsid w:val="00A012C5"/>
    <w:rsid w:val="00A025FB"/>
    <w:rsid w:val="00A0284E"/>
    <w:rsid w:val="00A052C5"/>
    <w:rsid w:val="00A0789C"/>
    <w:rsid w:val="00A07D76"/>
    <w:rsid w:val="00A1251A"/>
    <w:rsid w:val="00A136DA"/>
    <w:rsid w:val="00A15691"/>
    <w:rsid w:val="00A242C0"/>
    <w:rsid w:val="00A27539"/>
    <w:rsid w:val="00A30222"/>
    <w:rsid w:val="00A31083"/>
    <w:rsid w:val="00A370F5"/>
    <w:rsid w:val="00A40643"/>
    <w:rsid w:val="00A44027"/>
    <w:rsid w:val="00A440AE"/>
    <w:rsid w:val="00A44D33"/>
    <w:rsid w:val="00A4729B"/>
    <w:rsid w:val="00A5146E"/>
    <w:rsid w:val="00A543D6"/>
    <w:rsid w:val="00A54B71"/>
    <w:rsid w:val="00A5631A"/>
    <w:rsid w:val="00A57130"/>
    <w:rsid w:val="00A600B7"/>
    <w:rsid w:val="00A6018C"/>
    <w:rsid w:val="00A65038"/>
    <w:rsid w:val="00A65E1A"/>
    <w:rsid w:val="00A70EA1"/>
    <w:rsid w:val="00A72656"/>
    <w:rsid w:val="00A74A31"/>
    <w:rsid w:val="00A74C2D"/>
    <w:rsid w:val="00A77E75"/>
    <w:rsid w:val="00A8378F"/>
    <w:rsid w:val="00A87096"/>
    <w:rsid w:val="00A90781"/>
    <w:rsid w:val="00A907A6"/>
    <w:rsid w:val="00A90D0D"/>
    <w:rsid w:val="00A95C72"/>
    <w:rsid w:val="00A97353"/>
    <w:rsid w:val="00AA0B32"/>
    <w:rsid w:val="00AA44BA"/>
    <w:rsid w:val="00AB050F"/>
    <w:rsid w:val="00AB0977"/>
    <w:rsid w:val="00AB0BC8"/>
    <w:rsid w:val="00AB2514"/>
    <w:rsid w:val="00AB2AF3"/>
    <w:rsid w:val="00AB5244"/>
    <w:rsid w:val="00AB6A04"/>
    <w:rsid w:val="00AC1403"/>
    <w:rsid w:val="00AC456F"/>
    <w:rsid w:val="00AC547F"/>
    <w:rsid w:val="00AC60BE"/>
    <w:rsid w:val="00AC68A0"/>
    <w:rsid w:val="00AC759A"/>
    <w:rsid w:val="00AD0798"/>
    <w:rsid w:val="00AD089E"/>
    <w:rsid w:val="00AD0B54"/>
    <w:rsid w:val="00AD1D4A"/>
    <w:rsid w:val="00AD35DC"/>
    <w:rsid w:val="00AD4D25"/>
    <w:rsid w:val="00AD4EA6"/>
    <w:rsid w:val="00AD5AC2"/>
    <w:rsid w:val="00AE05C7"/>
    <w:rsid w:val="00AE0FAA"/>
    <w:rsid w:val="00AE4512"/>
    <w:rsid w:val="00AE7B3D"/>
    <w:rsid w:val="00AF02F5"/>
    <w:rsid w:val="00AF0536"/>
    <w:rsid w:val="00AF1B4C"/>
    <w:rsid w:val="00AF1F0D"/>
    <w:rsid w:val="00AF1F22"/>
    <w:rsid w:val="00AF22B9"/>
    <w:rsid w:val="00AF275E"/>
    <w:rsid w:val="00AF3BFC"/>
    <w:rsid w:val="00AF77D2"/>
    <w:rsid w:val="00B00493"/>
    <w:rsid w:val="00B021EA"/>
    <w:rsid w:val="00B03943"/>
    <w:rsid w:val="00B10CFE"/>
    <w:rsid w:val="00B110BF"/>
    <w:rsid w:val="00B145E9"/>
    <w:rsid w:val="00B14D23"/>
    <w:rsid w:val="00B162E4"/>
    <w:rsid w:val="00B16672"/>
    <w:rsid w:val="00B20AB0"/>
    <w:rsid w:val="00B22221"/>
    <w:rsid w:val="00B25964"/>
    <w:rsid w:val="00B262FD"/>
    <w:rsid w:val="00B27211"/>
    <w:rsid w:val="00B27392"/>
    <w:rsid w:val="00B30CC9"/>
    <w:rsid w:val="00B315C0"/>
    <w:rsid w:val="00B320D2"/>
    <w:rsid w:val="00B34851"/>
    <w:rsid w:val="00B35692"/>
    <w:rsid w:val="00B35CE5"/>
    <w:rsid w:val="00B37B25"/>
    <w:rsid w:val="00B37DAE"/>
    <w:rsid w:val="00B43B5E"/>
    <w:rsid w:val="00B536BE"/>
    <w:rsid w:val="00B541B0"/>
    <w:rsid w:val="00B5573F"/>
    <w:rsid w:val="00B57193"/>
    <w:rsid w:val="00B6059E"/>
    <w:rsid w:val="00B61DD3"/>
    <w:rsid w:val="00B6232C"/>
    <w:rsid w:val="00B639E4"/>
    <w:rsid w:val="00B63CD5"/>
    <w:rsid w:val="00B653D6"/>
    <w:rsid w:val="00B67741"/>
    <w:rsid w:val="00B70AC0"/>
    <w:rsid w:val="00B70DF8"/>
    <w:rsid w:val="00B718EB"/>
    <w:rsid w:val="00B753CD"/>
    <w:rsid w:val="00B7733B"/>
    <w:rsid w:val="00B83F6B"/>
    <w:rsid w:val="00B84B2D"/>
    <w:rsid w:val="00B92130"/>
    <w:rsid w:val="00B93BB3"/>
    <w:rsid w:val="00B9658F"/>
    <w:rsid w:val="00BA12D6"/>
    <w:rsid w:val="00BA2B3B"/>
    <w:rsid w:val="00BA5312"/>
    <w:rsid w:val="00BA5E70"/>
    <w:rsid w:val="00BA6D39"/>
    <w:rsid w:val="00BB2DC3"/>
    <w:rsid w:val="00BB72D7"/>
    <w:rsid w:val="00BB7CC3"/>
    <w:rsid w:val="00BC053C"/>
    <w:rsid w:val="00BC0AED"/>
    <w:rsid w:val="00BC1193"/>
    <w:rsid w:val="00BC146C"/>
    <w:rsid w:val="00BC3BAB"/>
    <w:rsid w:val="00BC4D0E"/>
    <w:rsid w:val="00BD5C20"/>
    <w:rsid w:val="00BD6DA3"/>
    <w:rsid w:val="00BE0A28"/>
    <w:rsid w:val="00BE17B3"/>
    <w:rsid w:val="00BE6B80"/>
    <w:rsid w:val="00BE72FF"/>
    <w:rsid w:val="00BF34F9"/>
    <w:rsid w:val="00BF3708"/>
    <w:rsid w:val="00BF47BE"/>
    <w:rsid w:val="00BF51DF"/>
    <w:rsid w:val="00C01715"/>
    <w:rsid w:val="00C01A2C"/>
    <w:rsid w:val="00C02159"/>
    <w:rsid w:val="00C02EE2"/>
    <w:rsid w:val="00C04B1C"/>
    <w:rsid w:val="00C1181F"/>
    <w:rsid w:val="00C127C4"/>
    <w:rsid w:val="00C1392E"/>
    <w:rsid w:val="00C1439E"/>
    <w:rsid w:val="00C14BC9"/>
    <w:rsid w:val="00C14D46"/>
    <w:rsid w:val="00C14E47"/>
    <w:rsid w:val="00C16E0F"/>
    <w:rsid w:val="00C21C1F"/>
    <w:rsid w:val="00C25601"/>
    <w:rsid w:val="00C26A51"/>
    <w:rsid w:val="00C27415"/>
    <w:rsid w:val="00C2751F"/>
    <w:rsid w:val="00C3207F"/>
    <w:rsid w:val="00C33093"/>
    <w:rsid w:val="00C33AEB"/>
    <w:rsid w:val="00C367AB"/>
    <w:rsid w:val="00C36EF6"/>
    <w:rsid w:val="00C4101D"/>
    <w:rsid w:val="00C413DD"/>
    <w:rsid w:val="00C41BF8"/>
    <w:rsid w:val="00C41FF4"/>
    <w:rsid w:val="00C44781"/>
    <w:rsid w:val="00C457CA"/>
    <w:rsid w:val="00C45CB5"/>
    <w:rsid w:val="00C503DD"/>
    <w:rsid w:val="00C508F8"/>
    <w:rsid w:val="00C53B5D"/>
    <w:rsid w:val="00C53CCD"/>
    <w:rsid w:val="00C60C77"/>
    <w:rsid w:val="00C62256"/>
    <w:rsid w:val="00C6258F"/>
    <w:rsid w:val="00C625D8"/>
    <w:rsid w:val="00C63EB6"/>
    <w:rsid w:val="00C66F2E"/>
    <w:rsid w:val="00C6792A"/>
    <w:rsid w:val="00C70E99"/>
    <w:rsid w:val="00C71B77"/>
    <w:rsid w:val="00C73431"/>
    <w:rsid w:val="00C82D9E"/>
    <w:rsid w:val="00C86766"/>
    <w:rsid w:val="00C871CE"/>
    <w:rsid w:val="00C9252F"/>
    <w:rsid w:val="00C92D36"/>
    <w:rsid w:val="00C93BB3"/>
    <w:rsid w:val="00C95B81"/>
    <w:rsid w:val="00C96FE7"/>
    <w:rsid w:val="00CA0024"/>
    <w:rsid w:val="00CA1574"/>
    <w:rsid w:val="00CA1655"/>
    <w:rsid w:val="00CA3C04"/>
    <w:rsid w:val="00CA4DEE"/>
    <w:rsid w:val="00CB0884"/>
    <w:rsid w:val="00CB21C9"/>
    <w:rsid w:val="00CB74D1"/>
    <w:rsid w:val="00CB7E4E"/>
    <w:rsid w:val="00CC22C4"/>
    <w:rsid w:val="00CD0C07"/>
    <w:rsid w:val="00CD198E"/>
    <w:rsid w:val="00CD1E28"/>
    <w:rsid w:val="00CD2E91"/>
    <w:rsid w:val="00CD58B4"/>
    <w:rsid w:val="00CE105B"/>
    <w:rsid w:val="00CE1913"/>
    <w:rsid w:val="00CE25D5"/>
    <w:rsid w:val="00CE27B1"/>
    <w:rsid w:val="00CE3CE9"/>
    <w:rsid w:val="00CE5BC4"/>
    <w:rsid w:val="00CE75DD"/>
    <w:rsid w:val="00CF0E5A"/>
    <w:rsid w:val="00CF67CE"/>
    <w:rsid w:val="00CF750E"/>
    <w:rsid w:val="00CF7A24"/>
    <w:rsid w:val="00D01576"/>
    <w:rsid w:val="00D01B65"/>
    <w:rsid w:val="00D04D60"/>
    <w:rsid w:val="00D053AD"/>
    <w:rsid w:val="00D11374"/>
    <w:rsid w:val="00D121EA"/>
    <w:rsid w:val="00D12CDD"/>
    <w:rsid w:val="00D13EB7"/>
    <w:rsid w:val="00D15891"/>
    <w:rsid w:val="00D1789D"/>
    <w:rsid w:val="00D20512"/>
    <w:rsid w:val="00D20A31"/>
    <w:rsid w:val="00D226CB"/>
    <w:rsid w:val="00D24D76"/>
    <w:rsid w:val="00D26C55"/>
    <w:rsid w:val="00D32E3D"/>
    <w:rsid w:val="00D34207"/>
    <w:rsid w:val="00D35C51"/>
    <w:rsid w:val="00D35CA7"/>
    <w:rsid w:val="00D3641F"/>
    <w:rsid w:val="00D37675"/>
    <w:rsid w:val="00D37DCE"/>
    <w:rsid w:val="00D40E35"/>
    <w:rsid w:val="00D412AD"/>
    <w:rsid w:val="00D41D69"/>
    <w:rsid w:val="00D448C1"/>
    <w:rsid w:val="00D47144"/>
    <w:rsid w:val="00D5638D"/>
    <w:rsid w:val="00D56B1A"/>
    <w:rsid w:val="00D60952"/>
    <w:rsid w:val="00D61195"/>
    <w:rsid w:val="00D62CF2"/>
    <w:rsid w:val="00D63B1F"/>
    <w:rsid w:val="00D643E0"/>
    <w:rsid w:val="00D67A20"/>
    <w:rsid w:val="00D73D70"/>
    <w:rsid w:val="00D80DD3"/>
    <w:rsid w:val="00D813CC"/>
    <w:rsid w:val="00D832DA"/>
    <w:rsid w:val="00D90394"/>
    <w:rsid w:val="00D903FD"/>
    <w:rsid w:val="00D91A8B"/>
    <w:rsid w:val="00D93D99"/>
    <w:rsid w:val="00D947AF"/>
    <w:rsid w:val="00D94871"/>
    <w:rsid w:val="00D94B0E"/>
    <w:rsid w:val="00D96720"/>
    <w:rsid w:val="00D96828"/>
    <w:rsid w:val="00DA07B4"/>
    <w:rsid w:val="00DA182C"/>
    <w:rsid w:val="00DA2FC4"/>
    <w:rsid w:val="00DA322A"/>
    <w:rsid w:val="00DA38CB"/>
    <w:rsid w:val="00DA3BF9"/>
    <w:rsid w:val="00DA3F51"/>
    <w:rsid w:val="00DB0A21"/>
    <w:rsid w:val="00DB0D9B"/>
    <w:rsid w:val="00DB7B3F"/>
    <w:rsid w:val="00DC2C06"/>
    <w:rsid w:val="00DC7F16"/>
    <w:rsid w:val="00DD03FB"/>
    <w:rsid w:val="00DD20FD"/>
    <w:rsid w:val="00DD5252"/>
    <w:rsid w:val="00DD7B51"/>
    <w:rsid w:val="00DE209F"/>
    <w:rsid w:val="00DE2EB2"/>
    <w:rsid w:val="00DE3E2C"/>
    <w:rsid w:val="00DE6B92"/>
    <w:rsid w:val="00DE710C"/>
    <w:rsid w:val="00DF1069"/>
    <w:rsid w:val="00DF19BC"/>
    <w:rsid w:val="00DF3545"/>
    <w:rsid w:val="00DF5496"/>
    <w:rsid w:val="00E007DF"/>
    <w:rsid w:val="00E011EF"/>
    <w:rsid w:val="00E02B93"/>
    <w:rsid w:val="00E02E49"/>
    <w:rsid w:val="00E051FC"/>
    <w:rsid w:val="00E13176"/>
    <w:rsid w:val="00E1360F"/>
    <w:rsid w:val="00E13DA7"/>
    <w:rsid w:val="00E1437E"/>
    <w:rsid w:val="00E16295"/>
    <w:rsid w:val="00E165CF"/>
    <w:rsid w:val="00E17C9F"/>
    <w:rsid w:val="00E20910"/>
    <w:rsid w:val="00E21DB8"/>
    <w:rsid w:val="00E22D8B"/>
    <w:rsid w:val="00E235A9"/>
    <w:rsid w:val="00E3013A"/>
    <w:rsid w:val="00E30DEA"/>
    <w:rsid w:val="00E32988"/>
    <w:rsid w:val="00E32A09"/>
    <w:rsid w:val="00E354D8"/>
    <w:rsid w:val="00E3599C"/>
    <w:rsid w:val="00E35E45"/>
    <w:rsid w:val="00E404DD"/>
    <w:rsid w:val="00E40883"/>
    <w:rsid w:val="00E41AA5"/>
    <w:rsid w:val="00E43009"/>
    <w:rsid w:val="00E452D4"/>
    <w:rsid w:val="00E51F28"/>
    <w:rsid w:val="00E521FF"/>
    <w:rsid w:val="00E55460"/>
    <w:rsid w:val="00E554B7"/>
    <w:rsid w:val="00E56365"/>
    <w:rsid w:val="00E60180"/>
    <w:rsid w:val="00E60AF5"/>
    <w:rsid w:val="00E6105B"/>
    <w:rsid w:val="00E6221F"/>
    <w:rsid w:val="00E642E1"/>
    <w:rsid w:val="00E64B00"/>
    <w:rsid w:val="00E7037F"/>
    <w:rsid w:val="00E7395E"/>
    <w:rsid w:val="00E73F8C"/>
    <w:rsid w:val="00E74711"/>
    <w:rsid w:val="00E74D64"/>
    <w:rsid w:val="00E806F6"/>
    <w:rsid w:val="00E8235B"/>
    <w:rsid w:val="00E856C5"/>
    <w:rsid w:val="00E85C5D"/>
    <w:rsid w:val="00E90740"/>
    <w:rsid w:val="00E912DC"/>
    <w:rsid w:val="00E92530"/>
    <w:rsid w:val="00E9472E"/>
    <w:rsid w:val="00E95FAF"/>
    <w:rsid w:val="00EA0AF4"/>
    <w:rsid w:val="00EA2A44"/>
    <w:rsid w:val="00EA62CE"/>
    <w:rsid w:val="00EA6FEF"/>
    <w:rsid w:val="00EB0723"/>
    <w:rsid w:val="00EB0B99"/>
    <w:rsid w:val="00EB1787"/>
    <w:rsid w:val="00EB269D"/>
    <w:rsid w:val="00EB2CC0"/>
    <w:rsid w:val="00EB4509"/>
    <w:rsid w:val="00EB52D1"/>
    <w:rsid w:val="00EB677A"/>
    <w:rsid w:val="00EB6FA1"/>
    <w:rsid w:val="00EB7F33"/>
    <w:rsid w:val="00EC3741"/>
    <w:rsid w:val="00EC3A6D"/>
    <w:rsid w:val="00EC45F3"/>
    <w:rsid w:val="00ED2FB3"/>
    <w:rsid w:val="00ED6DA3"/>
    <w:rsid w:val="00ED7E39"/>
    <w:rsid w:val="00EE1F0F"/>
    <w:rsid w:val="00EE59CB"/>
    <w:rsid w:val="00EE615E"/>
    <w:rsid w:val="00EF065E"/>
    <w:rsid w:val="00EF12F6"/>
    <w:rsid w:val="00EF1BCB"/>
    <w:rsid w:val="00EF45DD"/>
    <w:rsid w:val="00EF664D"/>
    <w:rsid w:val="00F048F0"/>
    <w:rsid w:val="00F0621B"/>
    <w:rsid w:val="00F06265"/>
    <w:rsid w:val="00F0645F"/>
    <w:rsid w:val="00F067C3"/>
    <w:rsid w:val="00F07DBB"/>
    <w:rsid w:val="00F13E3D"/>
    <w:rsid w:val="00F15793"/>
    <w:rsid w:val="00F17A02"/>
    <w:rsid w:val="00F17BF5"/>
    <w:rsid w:val="00F24B80"/>
    <w:rsid w:val="00F25E7D"/>
    <w:rsid w:val="00F27AD4"/>
    <w:rsid w:val="00F30ED1"/>
    <w:rsid w:val="00F32603"/>
    <w:rsid w:val="00F33924"/>
    <w:rsid w:val="00F359C8"/>
    <w:rsid w:val="00F360B6"/>
    <w:rsid w:val="00F41D6F"/>
    <w:rsid w:val="00F44734"/>
    <w:rsid w:val="00F44B19"/>
    <w:rsid w:val="00F44B69"/>
    <w:rsid w:val="00F51071"/>
    <w:rsid w:val="00F53B75"/>
    <w:rsid w:val="00F545FE"/>
    <w:rsid w:val="00F55FF1"/>
    <w:rsid w:val="00F60DBA"/>
    <w:rsid w:val="00F63894"/>
    <w:rsid w:val="00F64332"/>
    <w:rsid w:val="00F64BEB"/>
    <w:rsid w:val="00F64E9F"/>
    <w:rsid w:val="00F65248"/>
    <w:rsid w:val="00F67B7F"/>
    <w:rsid w:val="00F73FE8"/>
    <w:rsid w:val="00F81D2B"/>
    <w:rsid w:val="00F849BE"/>
    <w:rsid w:val="00F84E2E"/>
    <w:rsid w:val="00F860D9"/>
    <w:rsid w:val="00F9055F"/>
    <w:rsid w:val="00F9272F"/>
    <w:rsid w:val="00F96397"/>
    <w:rsid w:val="00FA1951"/>
    <w:rsid w:val="00FA48D0"/>
    <w:rsid w:val="00FA685D"/>
    <w:rsid w:val="00FA7FB6"/>
    <w:rsid w:val="00FB1DC7"/>
    <w:rsid w:val="00FB256E"/>
    <w:rsid w:val="00FB278C"/>
    <w:rsid w:val="00FB2CEF"/>
    <w:rsid w:val="00FB4E93"/>
    <w:rsid w:val="00FB6577"/>
    <w:rsid w:val="00FB682E"/>
    <w:rsid w:val="00FB6C64"/>
    <w:rsid w:val="00FB7518"/>
    <w:rsid w:val="00FC18C8"/>
    <w:rsid w:val="00FC1AEF"/>
    <w:rsid w:val="00FC2AC8"/>
    <w:rsid w:val="00FC3E19"/>
    <w:rsid w:val="00FC540E"/>
    <w:rsid w:val="00FC768B"/>
    <w:rsid w:val="00FD13D8"/>
    <w:rsid w:val="00FD1AF1"/>
    <w:rsid w:val="00FD2436"/>
    <w:rsid w:val="00FE014B"/>
    <w:rsid w:val="00FE22DC"/>
    <w:rsid w:val="00FE2BC3"/>
    <w:rsid w:val="00FE4081"/>
    <w:rsid w:val="00FE7D13"/>
    <w:rsid w:val="00FF17C5"/>
    <w:rsid w:val="00FF1E36"/>
    <w:rsid w:val="00FF24D6"/>
    <w:rsid w:val="00FF2516"/>
    <w:rsid w:val="00FF355F"/>
    <w:rsid w:val="00FF4A73"/>
    <w:rsid w:val="00FF5ADA"/>
    <w:rsid w:val="00FF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9B348"/>
  <w15:chartTrackingRefBased/>
  <w15:docId w15:val="{1D3C554F-942F-3043-89DD-A8F3F6EA1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4C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C5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E2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622</Words>
  <Characters>14946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Cardno</dc:creator>
  <cp:keywords/>
  <dc:description/>
  <cp:lastModifiedBy>Alastair Cardno</cp:lastModifiedBy>
  <cp:revision>2</cp:revision>
  <dcterms:created xsi:type="dcterms:W3CDTF">2025-03-12T16:40:00Z</dcterms:created>
  <dcterms:modified xsi:type="dcterms:W3CDTF">2025-03-12T16:40:00Z</dcterms:modified>
</cp:coreProperties>
</file>